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13010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23"/>
        <w:gridCol w:w="992"/>
        <w:gridCol w:w="851"/>
        <w:gridCol w:w="1984"/>
        <w:gridCol w:w="992"/>
        <w:gridCol w:w="993"/>
        <w:gridCol w:w="1984"/>
        <w:gridCol w:w="851"/>
        <w:gridCol w:w="850"/>
        <w:gridCol w:w="2090"/>
      </w:tblGrid>
      <w:tr w:rsidR="00C7768B" w:rsidRPr="00B45526" w14:paraId="316A1278" w14:textId="77777777" w:rsidTr="00496984">
        <w:tc>
          <w:tcPr>
            <w:tcW w:w="13010" w:type="dxa"/>
            <w:gridSpan w:val="10"/>
          </w:tcPr>
          <w:p w14:paraId="5B3C3FD7" w14:textId="27046592" w:rsidR="00C7768B" w:rsidRPr="00B45526" w:rsidRDefault="001B7C17" w:rsidP="00486A95">
            <w:pPr>
              <w:rPr>
                <w:rFonts w:ascii="Times New Roman" w:hAnsi="Times New Roman" w:cs="Times New Roman"/>
              </w:rPr>
            </w:pPr>
            <w:r w:rsidRPr="00B45526">
              <w:rPr>
                <w:rFonts w:ascii="Times New Roman" w:hAnsi="Times New Roman" w:cs="Times New Roman"/>
              </w:rPr>
              <w:t xml:space="preserve">Supplemental </w:t>
            </w:r>
            <w:r w:rsidR="00C7768B" w:rsidRPr="00B45526">
              <w:rPr>
                <w:rFonts w:ascii="Times New Roman" w:hAnsi="Times New Roman" w:cs="Times New Roman"/>
              </w:rPr>
              <w:t xml:space="preserve">Table </w:t>
            </w:r>
            <w:r w:rsidRPr="00B45526">
              <w:rPr>
                <w:rFonts w:ascii="Times New Roman" w:hAnsi="Times New Roman" w:cs="Times New Roman"/>
              </w:rPr>
              <w:t>1</w:t>
            </w:r>
          </w:p>
        </w:tc>
      </w:tr>
      <w:tr w:rsidR="00C7768B" w:rsidRPr="00B45526" w14:paraId="0EC981CE" w14:textId="77777777" w:rsidTr="00496984">
        <w:tc>
          <w:tcPr>
            <w:tcW w:w="13010" w:type="dxa"/>
            <w:gridSpan w:val="10"/>
            <w:tcBorders>
              <w:bottom w:val="single" w:sz="4" w:space="0" w:color="auto"/>
            </w:tcBorders>
          </w:tcPr>
          <w:p w14:paraId="4D5346A2" w14:textId="6EC53013" w:rsidR="00C7768B" w:rsidRPr="00B45526" w:rsidRDefault="00C7768B" w:rsidP="00486A95">
            <w:pPr>
              <w:rPr>
                <w:rFonts w:ascii="Times New Roman" w:hAnsi="Times New Roman" w:cs="Times New Roman"/>
              </w:rPr>
            </w:pPr>
            <w:r w:rsidRPr="00B45526">
              <w:rPr>
                <w:rFonts w:ascii="Times New Roman" w:hAnsi="Times New Roman" w:cs="Times New Roman"/>
              </w:rPr>
              <w:t xml:space="preserve">Main and Interactive Effects of </w:t>
            </w:r>
            <w:r w:rsidR="004C0F69" w:rsidRPr="00B45526">
              <w:rPr>
                <w:rFonts w:ascii="Times New Roman" w:hAnsi="Times New Roman" w:cs="Times New Roman"/>
              </w:rPr>
              <w:t>HIV</w:t>
            </w:r>
            <w:r w:rsidRPr="00B45526">
              <w:rPr>
                <w:rFonts w:ascii="Times New Roman" w:hAnsi="Times New Roman" w:cs="Times New Roman"/>
              </w:rPr>
              <w:t xml:space="preserve"> and History of </w:t>
            </w:r>
            <w:r w:rsidR="00BB2AA2" w:rsidRPr="00B45526">
              <w:rPr>
                <w:rFonts w:ascii="Times New Roman" w:hAnsi="Times New Roman" w:cs="Times New Roman"/>
              </w:rPr>
              <w:t xml:space="preserve">Methamphetamine Dependence </w:t>
            </w:r>
            <w:r w:rsidRPr="00B45526">
              <w:rPr>
                <w:rFonts w:ascii="Times New Roman" w:hAnsi="Times New Roman" w:cs="Times New Roman"/>
              </w:rPr>
              <w:t>on the 5C-CPT</w:t>
            </w:r>
            <w:r w:rsidR="00F33430" w:rsidRPr="00B45526">
              <w:rPr>
                <w:rFonts w:ascii="Times New Roman" w:hAnsi="Times New Roman" w:cs="Times New Roman"/>
              </w:rPr>
              <w:t xml:space="preserve"> (Excluding Participants with a </w:t>
            </w:r>
            <w:r w:rsidR="00CB4EBE" w:rsidRPr="00B45526">
              <w:rPr>
                <w:rFonts w:ascii="Times New Roman" w:hAnsi="Times New Roman" w:cs="Times New Roman"/>
              </w:rPr>
              <w:t>Positive Methamphetamine Urine Toxicology Screen</w:t>
            </w:r>
            <w:r w:rsidR="00F33430" w:rsidRPr="00B45526">
              <w:rPr>
                <w:rFonts w:ascii="Times New Roman" w:hAnsi="Times New Roman" w:cs="Times New Roman"/>
              </w:rPr>
              <w:t>)</w:t>
            </w:r>
          </w:p>
        </w:tc>
      </w:tr>
      <w:tr w:rsidR="00E833CC" w:rsidRPr="00B45526" w14:paraId="7DE7EEFD" w14:textId="77777777" w:rsidTr="00B45526">
        <w:tc>
          <w:tcPr>
            <w:tcW w:w="1423" w:type="dxa"/>
            <w:tcBorders>
              <w:top w:val="single" w:sz="4" w:space="0" w:color="auto"/>
              <w:bottom w:val="single" w:sz="4" w:space="0" w:color="auto"/>
            </w:tcBorders>
          </w:tcPr>
          <w:p w14:paraId="7DF8D156" w14:textId="77777777" w:rsidR="00E833CC" w:rsidRPr="00B45526" w:rsidRDefault="00E833CC" w:rsidP="00486A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2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57D3241" w14:textId="2D2D55A0" w:rsidR="00E833CC" w:rsidRPr="00B45526" w:rsidRDefault="00E833CC" w:rsidP="00486A95">
            <w:pPr>
              <w:jc w:val="center"/>
              <w:rPr>
                <w:rFonts w:ascii="Times New Roman" w:hAnsi="Times New Roman" w:cs="Times New Roman"/>
              </w:rPr>
            </w:pPr>
            <w:r w:rsidRPr="00B45526">
              <w:rPr>
                <w:rFonts w:ascii="Times New Roman" w:hAnsi="Times New Roman" w:cs="Times New Roman"/>
              </w:rPr>
              <w:t>d prime</w:t>
            </w:r>
          </w:p>
        </w:tc>
        <w:tc>
          <w:tcPr>
            <w:tcW w:w="396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6B5F1F0" w14:textId="0DB1E4A9" w:rsidR="00E833CC" w:rsidRPr="00B45526" w:rsidRDefault="00855585" w:rsidP="00486A95">
            <w:pPr>
              <w:jc w:val="center"/>
              <w:rPr>
                <w:rFonts w:ascii="Times New Roman" w:hAnsi="Times New Roman" w:cs="Times New Roman"/>
              </w:rPr>
            </w:pPr>
            <w:r w:rsidRPr="00B45526">
              <w:rPr>
                <w:rFonts w:ascii="Times New Roman" w:hAnsi="Times New Roman" w:cs="Times New Roman"/>
              </w:rPr>
              <w:t>Responsivity Index</w:t>
            </w:r>
          </w:p>
        </w:tc>
        <w:tc>
          <w:tcPr>
            <w:tcW w:w="379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4F59F2B" w14:textId="71F89CCC" w:rsidR="00E833CC" w:rsidRPr="00B45526" w:rsidRDefault="00855585" w:rsidP="00486A95">
            <w:pPr>
              <w:jc w:val="center"/>
              <w:rPr>
                <w:rFonts w:ascii="Times New Roman" w:hAnsi="Times New Roman" w:cs="Times New Roman"/>
              </w:rPr>
            </w:pPr>
            <w:r w:rsidRPr="00B45526">
              <w:rPr>
                <w:rFonts w:ascii="Times New Roman" w:hAnsi="Times New Roman" w:cs="Times New Roman"/>
              </w:rPr>
              <w:t>Hit Rate</w:t>
            </w:r>
          </w:p>
        </w:tc>
      </w:tr>
      <w:tr w:rsidR="00B45526" w:rsidRPr="00B45526" w14:paraId="65CCEB3C" w14:textId="77777777" w:rsidTr="00B45526">
        <w:tc>
          <w:tcPr>
            <w:tcW w:w="1423" w:type="dxa"/>
            <w:tcBorders>
              <w:top w:val="single" w:sz="4" w:space="0" w:color="auto"/>
            </w:tcBorders>
          </w:tcPr>
          <w:p w14:paraId="17F5EE79" w14:textId="6E52867D" w:rsidR="00855585" w:rsidRPr="00B45526" w:rsidRDefault="00855585" w:rsidP="00855585">
            <w:pPr>
              <w:rPr>
                <w:rFonts w:ascii="Times New Roman" w:hAnsi="Times New Roman" w:cs="Times New Roman"/>
              </w:rPr>
            </w:pPr>
            <w:r w:rsidRPr="00B45526">
              <w:rPr>
                <w:rFonts w:ascii="Times New Roman" w:hAnsi="Times New Roman" w:cs="Times New Roman"/>
              </w:rPr>
              <w:t>Model 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0CA57CC" w14:textId="77777777" w:rsidR="00855585" w:rsidRPr="00B45526" w:rsidRDefault="00855585" w:rsidP="00855585">
            <w:pPr>
              <w:jc w:val="center"/>
              <w:rPr>
                <w:rFonts w:ascii="Times New Roman" w:hAnsi="Times New Roman" w:cs="Times New Roman"/>
              </w:rPr>
            </w:pPr>
            <w:r w:rsidRPr="00B45526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7D96FDA7" w14:textId="77777777" w:rsidR="00855585" w:rsidRPr="00B45526" w:rsidRDefault="00855585" w:rsidP="00855585">
            <w:pPr>
              <w:jc w:val="center"/>
              <w:rPr>
                <w:rFonts w:ascii="Times New Roman" w:hAnsi="Times New Roman" w:cs="Times New Roman"/>
              </w:rPr>
            </w:pPr>
            <w:r w:rsidRPr="00B45526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248DF9FD" w14:textId="77777777" w:rsidR="00855585" w:rsidRPr="00B45526" w:rsidRDefault="00855585" w:rsidP="00855585">
            <w:pPr>
              <w:jc w:val="center"/>
              <w:rPr>
                <w:rFonts w:ascii="Times New Roman" w:hAnsi="Times New Roman" w:cs="Times New Roman"/>
              </w:rPr>
            </w:pPr>
            <w:r w:rsidRPr="00B45526">
              <w:rPr>
                <w:rFonts w:ascii="Times New Roman" w:hAnsi="Times New Roman" w:cs="Times New Roman"/>
              </w:rPr>
              <w:t>95% CI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5BC1E5F" w14:textId="2D45D302" w:rsidR="00855585" w:rsidRPr="00B45526" w:rsidRDefault="00855585" w:rsidP="00855585">
            <w:pPr>
              <w:jc w:val="center"/>
              <w:rPr>
                <w:rFonts w:ascii="Times New Roman" w:hAnsi="Times New Roman" w:cs="Times New Roman"/>
              </w:rPr>
            </w:pPr>
            <w:r w:rsidRPr="00B45526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4CE61CF2" w14:textId="65444695" w:rsidR="00855585" w:rsidRPr="00B45526" w:rsidRDefault="00855585" w:rsidP="00855585">
            <w:pPr>
              <w:jc w:val="center"/>
              <w:rPr>
                <w:rFonts w:ascii="Times New Roman" w:hAnsi="Times New Roman" w:cs="Times New Roman"/>
              </w:rPr>
            </w:pPr>
            <w:r w:rsidRPr="00B45526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32F14243" w14:textId="575D0352" w:rsidR="00855585" w:rsidRPr="00B45526" w:rsidRDefault="00855585" w:rsidP="00855585">
            <w:pPr>
              <w:jc w:val="center"/>
              <w:rPr>
                <w:rFonts w:ascii="Times New Roman" w:hAnsi="Times New Roman" w:cs="Times New Roman"/>
              </w:rPr>
            </w:pPr>
            <w:r w:rsidRPr="00B45526">
              <w:rPr>
                <w:rFonts w:ascii="Times New Roman" w:hAnsi="Times New Roman" w:cs="Times New Roman"/>
              </w:rPr>
              <w:t>95% CI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6C87CFB7" w14:textId="0AFE791E" w:rsidR="00855585" w:rsidRPr="00B45526" w:rsidRDefault="00855585" w:rsidP="00855585">
            <w:pPr>
              <w:jc w:val="center"/>
              <w:rPr>
                <w:rFonts w:ascii="Times New Roman" w:hAnsi="Times New Roman" w:cs="Times New Roman"/>
              </w:rPr>
            </w:pPr>
            <w:r w:rsidRPr="00B45526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31389558" w14:textId="5F7935FC" w:rsidR="00855585" w:rsidRPr="00B45526" w:rsidRDefault="00855585" w:rsidP="00855585">
            <w:pPr>
              <w:jc w:val="center"/>
              <w:rPr>
                <w:rFonts w:ascii="Times New Roman" w:hAnsi="Times New Roman" w:cs="Times New Roman"/>
              </w:rPr>
            </w:pPr>
            <w:r w:rsidRPr="00B45526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2090" w:type="dxa"/>
            <w:tcBorders>
              <w:top w:val="single" w:sz="4" w:space="0" w:color="auto"/>
              <w:bottom w:val="single" w:sz="4" w:space="0" w:color="auto"/>
            </w:tcBorders>
          </w:tcPr>
          <w:p w14:paraId="62C6202B" w14:textId="76712983" w:rsidR="00855585" w:rsidRPr="00B45526" w:rsidRDefault="00855585" w:rsidP="00855585">
            <w:pPr>
              <w:jc w:val="center"/>
              <w:rPr>
                <w:rFonts w:ascii="Times New Roman" w:hAnsi="Times New Roman" w:cs="Times New Roman"/>
              </w:rPr>
            </w:pPr>
            <w:r w:rsidRPr="00B45526">
              <w:rPr>
                <w:rFonts w:ascii="Times New Roman" w:hAnsi="Times New Roman" w:cs="Times New Roman"/>
              </w:rPr>
              <w:t>95% CI</w:t>
            </w:r>
          </w:p>
        </w:tc>
      </w:tr>
      <w:tr w:rsidR="00B45526" w:rsidRPr="00B45526" w14:paraId="05736EEA" w14:textId="77777777" w:rsidTr="00B45526">
        <w:tc>
          <w:tcPr>
            <w:tcW w:w="1423" w:type="dxa"/>
          </w:tcPr>
          <w:p w14:paraId="3B34C07B" w14:textId="20FBD3BE" w:rsidR="00F0715F" w:rsidRPr="00B45526" w:rsidRDefault="00F0715F" w:rsidP="00F0715F">
            <w:pPr>
              <w:rPr>
                <w:rFonts w:ascii="Times New Roman" w:hAnsi="Times New Roman" w:cs="Times New Roman"/>
              </w:rPr>
            </w:pPr>
            <w:r w:rsidRPr="00B45526">
              <w:rPr>
                <w:rFonts w:ascii="Times New Roman" w:hAnsi="Times New Roman" w:cs="Times New Roman"/>
              </w:rPr>
              <w:t xml:space="preserve">  Age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1C90ED0" w14:textId="0C281A12" w:rsidR="00F0715F" w:rsidRPr="00B45526" w:rsidRDefault="00F0715F" w:rsidP="00F0715F">
            <w:pPr>
              <w:jc w:val="center"/>
              <w:rPr>
                <w:rFonts w:ascii="Times New Roman" w:hAnsi="Times New Roman" w:cs="Times New Roman"/>
              </w:rPr>
            </w:pPr>
            <w:r w:rsidRPr="00B45526">
              <w:rPr>
                <w:rFonts w:ascii="Times New Roman" w:hAnsi="Times New Roman" w:cs="Times New Roman"/>
              </w:rPr>
              <w:t>-0.083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494A437D" w14:textId="797CD337" w:rsidR="00F0715F" w:rsidRPr="00B45526" w:rsidRDefault="00F0715F" w:rsidP="00F0715F">
            <w:pPr>
              <w:jc w:val="center"/>
              <w:rPr>
                <w:rFonts w:ascii="Times New Roman" w:hAnsi="Times New Roman" w:cs="Times New Roman"/>
              </w:rPr>
            </w:pPr>
            <w:r w:rsidRPr="00B45526">
              <w:rPr>
                <w:rFonts w:ascii="Times New Roman" w:hAnsi="Times New Roman" w:cs="Times New Roman"/>
              </w:rPr>
              <w:t>0.047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410BEB0D" w14:textId="44BFEB67" w:rsidR="00F0715F" w:rsidRPr="00B45526" w:rsidRDefault="00F0715F" w:rsidP="00F0715F">
            <w:pPr>
              <w:jc w:val="center"/>
              <w:rPr>
                <w:rFonts w:ascii="Times New Roman" w:hAnsi="Times New Roman" w:cs="Times New Roman"/>
              </w:rPr>
            </w:pPr>
            <w:r w:rsidRPr="00B45526">
              <w:rPr>
                <w:rFonts w:ascii="Times New Roman" w:hAnsi="Times New Roman" w:cs="Times New Roman"/>
              </w:rPr>
              <w:t>[-0.178, 0.006]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14526FF" w14:textId="5009C314" w:rsidR="00F0715F" w:rsidRPr="00B45526" w:rsidRDefault="00F0715F" w:rsidP="00F0715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45526">
              <w:rPr>
                <w:rFonts w:ascii="Times New Roman" w:hAnsi="Times New Roman" w:cs="Times New Roman"/>
              </w:rPr>
              <w:t>-0.018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54F5ACDF" w14:textId="218DAAC9" w:rsidR="00F0715F" w:rsidRPr="00B45526" w:rsidRDefault="00F0715F" w:rsidP="00F0715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45526">
              <w:rPr>
                <w:rFonts w:ascii="Times New Roman" w:hAnsi="Times New Roman" w:cs="Times New Roman"/>
              </w:rPr>
              <w:t>0.019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6FF5D59B" w14:textId="52DDB6A9" w:rsidR="00F0715F" w:rsidRPr="00B45526" w:rsidRDefault="00F0715F" w:rsidP="00F0715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45526">
              <w:rPr>
                <w:rFonts w:ascii="Times New Roman" w:hAnsi="Times New Roman" w:cs="Times New Roman"/>
              </w:rPr>
              <w:t>[-0.056, 0.021]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45108482" w14:textId="085527AE" w:rsidR="00F0715F" w:rsidRPr="00B45526" w:rsidRDefault="00F0715F" w:rsidP="00F0715F">
            <w:pPr>
              <w:jc w:val="center"/>
              <w:rPr>
                <w:rFonts w:ascii="Times New Roman" w:hAnsi="Times New Roman" w:cs="Times New Roman"/>
              </w:rPr>
            </w:pPr>
            <w:r w:rsidRPr="00B45526">
              <w:rPr>
                <w:rFonts w:ascii="Times New Roman" w:hAnsi="Times New Roman" w:cs="Times New Roman"/>
              </w:rPr>
              <w:t>-0.008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25B849F7" w14:textId="45DFF402" w:rsidR="00F0715F" w:rsidRPr="00B45526" w:rsidRDefault="00F0715F" w:rsidP="00F0715F">
            <w:pPr>
              <w:jc w:val="center"/>
              <w:rPr>
                <w:rFonts w:ascii="Times New Roman" w:hAnsi="Times New Roman" w:cs="Times New Roman"/>
              </w:rPr>
            </w:pPr>
            <w:r w:rsidRPr="00B45526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2090" w:type="dxa"/>
            <w:tcBorders>
              <w:top w:val="single" w:sz="4" w:space="0" w:color="auto"/>
            </w:tcBorders>
          </w:tcPr>
          <w:p w14:paraId="29FA614C" w14:textId="3BA0DA9A" w:rsidR="00F0715F" w:rsidRPr="00B45526" w:rsidRDefault="00F0715F" w:rsidP="00F0715F">
            <w:pPr>
              <w:jc w:val="center"/>
              <w:rPr>
                <w:rFonts w:ascii="Times New Roman" w:hAnsi="Times New Roman" w:cs="Times New Roman"/>
              </w:rPr>
            </w:pPr>
            <w:r w:rsidRPr="00B45526">
              <w:rPr>
                <w:rFonts w:ascii="Times New Roman" w:hAnsi="Times New Roman" w:cs="Times New Roman"/>
              </w:rPr>
              <w:t>[-0.017, 0.001]</w:t>
            </w:r>
          </w:p>
        </w:tc>
      </w:tr>
      <w:tr w:rsidR="00B45526" w:rsidRPr="00B45526" w14:paraId="375C3445" w14:textId="77777777" w:rsidTr="00B45526">
        <w:tc>
          <w:tcPr>
            <w:tcW w:w="1423" w:type="dxa"/>
          </w:tcPr>
          <w:p w14:paraId="3872B35E" w14:textId="08B1121E" w:rsidR="00F0715F" w:rsidRPr="00B45526" w:rsidRDefault="00F0715F" w:rsidP="00F0715F">
            <w:pPr>
              <w:rPr>
                <w:rFonts w:ascii="Times New Roman" w:hAnsi="Times New Roman" w:cs="Times New Roman"/>
              </w:rPr>
            </w:pPr>
            <w:r w:rsidRPr="00B45526">
              <w:rPr>
                <w:rFonts w:ascii="Times New Roman" w:hAnsi="Times New Roman" w:cs="Times New Roman"/>
              </w:rPr>
              <w:t xml:space="preserve">  Gender</w:t>
            </w:r>
          </w:p>
        </w:tc>
        <w:tc>
          <w:tcPr>
            <w:tcW w:w="992" w:type="dxa"/>
          </w:tcPr>
          <w:p w14:paraId="2357E502" w14:textId="11B6A32A" w:rsidR="00F0715F" w:rsidRPr="00B45526" w:rsidRDefault="00F0715F" w:rsidP="00F071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45526">
              <w:rPr>
                <w:rFonts w:ascii="Times New Roman" w:hAnsi="Times New Roman" w:cs="Times New Roman"/>
                <w:b/>
                <w:bCs/>
              </w:rPr>
              <w:t>-0.25</w:t>
            </w:r>
          </w:p>
        </w:tc>
        <w:tc>
          <w:tcPr>
            <w:tcW w:w="851" w:type="dxa"/>
          </w:tcPr>
          <w:p w14:paraId="7DF9389E" w14:textId="269E4672" w:rsidR="00F0715F" w:rsidRPr="00B45526" w:rsidRDefault="00F0715F" w:rsidP="00F071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45526">
              <w:rPr>
                <w:rFonts w:ascii="Times New Roman" w:hAnsi="Times New Roman" w:cs="Times New Roman"/>
                <w:b/>
                <w:bCs/>
              </w:rPr>
              <w:t>0.11</w:t>
            </w:r>
          </w:p>
        </w:tc>
        <w:tc>
          <w:tcPr>
            <w:tcW w:w="1984" w:type="dxa"/>
          </w:tcPr>
          <w:p w14:paraId="5CFDFCC2" w14:textId="1FF032A7" w:rsidR="00F0715F" w:rsidRPr="00B45526" w:rsidRDefault="00F0715F" w:rsidP="00F071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45526">
              <w:rPr>
                <w:rFonts w:ascii="Times New Roman" w:hAnsi="Times New Roman" w:cs="Times New Roman"/>
                <w:b/>
                <w:bCs/>
              </w:rPr>
              <w:t>[-0.462, -0.026]</w:t>
            </w:r>
          </w:p>
        </w:tc>
        <w:tc>
          <w:tcPr>
            <w:tcW w:w="992" w:type="dxa"/>
          </w:tcPr>
          <w:p w14:paraId="16D685F5" w14:textId="1EB562D7" w:rsidR="00F0715F" w:rsidRPr="00B45526" w:rsidRDefault="00F0715F" w:rsidP="00F0715F">
            <w:pPr>
              <w:jc w:val="center"/>
              <w:rPr>
                <w:rFonts w:ascii="Times New Roman" w:hAnsi="Times New Roman" w:cs="Times New Roman"/>
              </w:rPr>
            </w:pPr>
            <w:r w:rsidRPr="00B45526">
              <w:rPr>
                <w:rFonts w:ascii="Times New Roman" w:hAnsi="Times New Roman" w:cs="Times New Roman"/>
              </w:rPr>
              <w:t>-0.027</w:t>
            </w:r>
          </w:p>
        </w:tc>
        <w:tc>
          <w:tcPr>
            <w:tcW w:w="993" w:type="dxa"/>
          </w:tcPr>
          <w:p w14:paraId="3EDDB590" w14:textId="2F9D85BB" w:rsidR="00F0715F" w:rsidRPr="00B45526" w:rsidRDefault="00F0715F" w:rsidP="00F0715F">
            <w:pPr>
              <w:jc w:val="center"/>
              <w:rPr>
                <w:rFonts w:ascii="Times New Roman" w:hAnsi="Times New Roman" w:cs="Times New Roman"/>
              </w:rPr>
            </w:pPr>
            <w:r w:rsidRPr="00B45526">
              <w:rPr>
                <w:rFonts w:ascii="Times New Roman" w:hAnsi="Times New Roman" w:cs="Times New Roman"/>
              </w:rPr>
              <w:t>0.055</w:t>
            </w:r>
          </w:p>
        </w:tc>
        <w:tc>
          <w:tcPr>
            <w:tcW w:w="1984" w:type="dxa"/>
          </w:tcPr>
          <w:p w14:paraId="5A8B1992" w14:textId="4920368B" w:rsidR="00F0715F" w:rsidRPr="00B45526" w:rsidRDefault="00F0715F" w:rsidP="00F0715F">
            <w:pPr>
              <w:jc w:val="center"/>
              <w:rPr>
                <w:rFonts w:ascii="Times New Roman" w:hAnsi="Times New Roman" w:cs="Times New Roman"/>
              </w:rPr>
            </w:pPr>
            <w:r w:rsidRPr="00B45526">
              <w:rPr>
                <w:rFonts w:ascii="Times New Roman" w:hAnsi="Times New Roman" w:cs="Times New Roman"/>
              </w:rPr>
              <w:t>[-0.135, 0.086]</w:t>
            </w:r>
          </w:p>
        </w:tc>
        <w:tc>
          <w:tcPr>
            <w:tcW w:w="851" w:type="dxa"/>
          </w:tcPr>
          <w:p w14:paraId="2560E216" w14:textId="24EF12AD" w:rsidR="00F0715F" w:rsidRPr="00B45526" w:rsidRDefault="00F0715F" w:rsidP="00F0715F">
            <w:pPr>
              <w:jc w:val="center"/>
              <w:rPr>
                <w:rFonts w:ascii="Times New Roman" w:hAnsi="Times New Roman" w:cs="Times New Roman"/>
              </w:rPr>
            </w:pPr>
            <w:r w:rsidRPr="00B45526">
              <w:rPr>
                <w:rFonts w:ascii="Times New Roman" w:hAnsi="Times New Roman" w:cs="Times New Roman"/>
              </w:rPr>
              <w:t>-0.001</w:t>
            </w:r>
          </w:p>
        </w:tc>
        <w:tc>
          <w:tcPr>
            <w:tcW w:w="850" w:type="dxa"/>
          </w:tcPr>
          <w:p w14:paraId="10CE3CFD" w14:textId="02AC2A54" w:rsidR="00F0715F" w:rsidRPr="00B45526" w:rsidRDefault="00F0715F" w:rsidP="00F0715F">
            <w:pPr>
              <w:jc w:val="center"/>
              <w:rPr>
                <w:rFonts w:ascii="Times New Roman" w:hAnsi="Times New Roman" w:cs="Times New Roman"/>
              </w:rPr>
            </w:pPr>
            <w:r w:rsidRPr="00B45526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2090" w:type="dxa"/>
          </w:tcPr>
          <w:p w14:paraId="530664F7" w14:textId="21E083D4" w:rsidR="00F0715F" w:rsidRPr="00B45526" w:rsidRDefault="00F0715F" w:rsidP="00F0715F">
            <w:pPr>
              <w:jc w:val="center"/>
              <w:rPr>
                <w:rFonts w:ascii="Times New Roman" w:hAnsi="Times New Roman" w:cs="Times New Roman"/>
              </w:rPr>
            </w:pPr>
            <w:r w:rsidRPr="00B45526">
              <w:rPr>
                <w:rFonts w:ascii="Times New Roman" w:hAnsi="Times New Roman" w:cs="Times New Roman"/>
              </w:rPr>
              <w:t>[-0.019, 0.019]</w:t>
            </w:r>
          </w:p>
        </w:tc>
      </w:tr>
      <w:tr w:rsidR="00B45526" w:rsidRPr="00B45526" w14:paraId="470F22E0" w14:textId="77777777" w:rsidTr="00B45526">
        <w:tc>
          <w:tcPr>
            <w:tcW w:w="1423" w:type="dxa"/>
          </w:tcPr>
          <w:p w14:paraId="674DFB0E" w14:textId="27203CE0" w:rsidR="00F0715F" w:rsidRPr="00B45526" w:rsidRDefault="00F0715F" w:rsidP="00F0715F">
            <w:pPr>
              <w:rPr>
                <w:rFonts w:ascii="Times New Roman" w:hAnsi="Times New Roman" w:cs="Times New Roman"/>
              </w:rPr>
            </w:pPr>
            <w:r w:rsidRPr="00B45526">
              <w:rPr>
                <w:rFonts w:ascii="Times New Roman" w:hAnsi="Times New Roman" w:cs="Times New Roman"/>
              </w:rPr>
              <w:t xml:space="preserve">  Education</w:t>
            </w:r>
          </w:p>
        </w:tc>
        <w:tc>
          <w:tcPr>
            <w:tcW w:w="992" w:type="dxa"/>
          </w:tcPr>
          <w:p w14:paraId="35A52692" w14:textId="4852C71A" w:rsidR="00F0715F" w:rsidRPr="00B45526" w:rsidRDefault="00F0715F" w:rsidP="00F0715F">
            <w:pPr>
              <w:jc w:val="center"/>
              <w:rPr>
                <w:rFonts w:ascii="Times New Roman" w:hAnsi="Times New Roman" w:cs="Times New Roman"/>
              </w:rPr>
            </w:pPr>
            <w:r w:rsidRPr="00B45526">
              <w:rPr>
                <w:rFonts w:ascii="Times New Roman" w:hAnsi="Times New Roman" w:cs="Times New Roman"/>
              </w:rPr>
              <w:t>-0.018</w:t>
            </w:r>
          </w:p>
        </w:tc>
        <w:tc>
          <w:tcPr>
            <w:tcW w:w="851" w:type="dxa"/>
          </w:tcPr>
          <w:p w14:paraId="1BC58AC1" w14:textId="2AAD057E" w:rsidR="00F0715F" w:rsidRPr="00B45526" w:rsidRDefault="00F0715F" w:rsidP="00F0715F">
            <w:pPr>
              <w:jc w:val="center"/>
              <w:rPr>
                <w:rFonts w:ascii="Times New Roman" w:hAnsi="Times New Roman" w:cs="Times New Roman"/>
              </w:rPr>
            </w:pPr>
            <w:r w:rsidRPr="00B45526">
              <w:rPr>
                <w:rFonts w:ascii="Times New Roman" w:hAnsi="Times New Roman" w:cs="Times New Roman"/>
              </w:rPr>
              <w:t>0.047</w:t>
            </w:r>
          </w:p>
        </w:tc>
        <w:tc>
          <w:tcPr>
            <w:tcW w:w="1984" w:type="dxa"/>
          </w:tcPr>
          <w:p w14:paraId="0468CE2E" w14:textId="4AB86C78" w:rsidR="00F0715F" w:rsidRPr="00B45526" w:rsidRDefault="00F0715F" w:rsidP="00F0715F">
            <w:pPr>
              <w:jc w:val="center"/>
              <w:rPr>
                <w:rFonts w:ascii="Times New Roman" w:hAnsi="Times New Roman" w:cs="Times New Roman"/>
              </w:rPr>
            </w:pPr>
            <w:r w:rsidRPr="00B45526">
              <w:rPr>
                <w:rFonts w:ascii="Times New Roman" w:hAnsi="Times New Roman" w:cs="Times New Roman"/>
              </w:rPr>
              <w:t>[-0.106, 0.079]</w:t>
            </w:r>
          </w:p>
        </w:tc>
        <w:tc>
          <w:tcPr>
            <w:tcW w:w="992" w:type="dxa"/>
          </w:tcPr>
          <w:p w14:paraId="43BA79CD" w14:textId="73D943A4" w:rsidR="00F0715F" w:rsidRPr="00B45526" w:rsidRDefault="00F0715F" w:rsidP="00F0715F">
            <w:pPr>
              <w:jc w:val="center"/>
              <w:rPr>
                <w:rFonts w:ascii="Times New Roman" w:hAnsi="Times New Roman" w:cs="Times New Roman"/>
              </w:rPr>
            </w:pPr>
            <w:r w:rsidRPr="00B45526">
              <w:rPr>
                <w:rFonts w:ascii="Times New Roman" w:hAnsi="Times New Roman" w:cs="Times New Roman"/>
              </w:rPr>
              <w:t>-0.044</w:t>
            </w:r>
          </w:p>
        </w:tc>
        <w:tc>
          <w:tcPr>
            <w:tcW w:w="993" w:type="dxa"/>
          </w:tcPr>
          <w:p w14:paraId="63DF8510" w14:textId="7104DFEA" w:rsidR="00F0715F" w:rsidRPr="00B45526" w:rsidRDefault="00F0715F" w:rsidP="00F0715F">
            <w:pPr>
              <w:jc w:val="center"/>
              <w:rPr>
                <w:rFonts w:ascii="Times New Roman" w:hAnsi="Times New Roman" w:cs="Times New Roman"/>
              </w:rPr>
            </w:pPr>
            <w:r w:rsidRPr="00B45526">
              <w:rPr>
                <w:rFonts w:ascii="Times New Roman" w:hAnsi="Times New Roman" w:cs="Times New Roman"/>
              </w:rPr>
              <w:t>0.021</w:t>
            </w:r>
          </w:p>
        </w:tc>
        <w:tc>
          <w:tcPr>
            <w:tcW w:w="1984" w:type="dxa"/>
          </w:tcPr>
          <w:p w14:paraId="11009D9E" w14:textId="3ABA80E9" w:rsidR="00F0715F" w:rsidRPr="00B45526" w:rsidRDefault="00F0715F" w:rsidP="00F0715F">
            <w:pPr>
              <w:jc w:val="center"/>
              <w:rPr>
                <w:rFonts w:ascii="Times New Roman" w:hAnsi="Times New Roman" w:cs="Times New Roman"/>
              </w:rPr>
            </w:pPr>
            <w:r w:rsidRPr="00B45526">
              <w:rPr>
                <w:rFonts w:ascii="Times New Roman" w:hAnsi="Times New Roman" w:cs="Times New Roman"/>
              </w:rPr>
              <w:t>[-0.085, -0.001]</w:t>
            </w:r>
            <w:r w:rsidR="00166F92" w:rsidRPr="00B45526">
              <w:rPr>
                <w:rFonts w:ascii="Times New Roman" w:hAnsi="Times New Roman" w:cs="Times New Roman"/>
              </w:rPr>
              <w:t>†</w:t>
            </w:r>
          </w:p>
        </w:tc>
        <w:tc>
          <w:tcPr>
            <w:tcW w:w="851" w:type="dxa"/>
          </w:tcPr>
          <w:p w14:paraId="5FAB71F7" w14:textId="3D2E0F0B" w:rsidR="00F0715F" w:rsidRPr="00B45526" w:rsidRDefault="00F0715F" w:rsidP="00F0715F">
            <w:pPr>
              <w:jc w:val="center"/>
              <w:rPr>
                <w:rFonts w:ascii="Times New Roman" w:hAnsi="Times New Roman" w:cs="Times New Roman"/>
              </w:rPr>
            </w:pPr>
            <w:r w:rsidRPr="00B4552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</w:tcPr>
          <w:p w14:paraId="4F3FFA14" w14:textId="2B03FE3A" w:rsidR="00F0715F" w:rsidRPr="00B45526" w:rsidRDefault="00F0715F" w:rsidP="00F0715F">
            <w:pPr>
              <w:jc w:val="center"/>
              <w:rPr>
                <w:rFonts w:ascii="Times New Roman" w:hAnsi="Times New Roman" w:cs="Times New Roman"/>
              </w:rPr>
            </w:pPr>
            <w:r w:rsidRPr="00B45526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2090" w:type="dxa"/>
          </w:tcPr>
          <w:p w14:paraId="6469B9F0" w14:textId="533CB9C1" w:rsidR="00F0715F" w:rsidRPr="00B45526" w:rsidRDefault="00F0715F" w:rsidP="00F0715F">
            <w:pPr>
              <w:jc w:val="center"/>
              <w:rPr>
                <w:rFonts w:ascii="Times New Roman" w:hAnsi="Times New Roman" w:cs="Times New Roman"/>
              </w:rPr>
            </w:pPr>
            <w:r w:rsidRPr="00B45526">
              <w:rPr>
                <w:rFonts w:ascii="Times New Roman" w:hAnsi="Times New Roman" w:cs="Times New Roman"/>
              </w:rPr>
              <w:t>[-0.007, 0.009]</w:t>
            </w:r>
          </w:p>
        </w:tc>
      </w:tr>
      <w:tr w:rsidR="00B45526" w:rsidRPr="00B45526" w14:paraId="23100140" w14:textId="77777777" w:rsidTr="00B45526">
        <w:tc>
          <w:tcPr>
            <w:tcW w:w="1423" w:type="dxa"/>
          </w:tcPr>
          <w:p w14:paraId="2AB9BA6D" w14:textId="08178810" w:rsidR="00F0715F" w:rsidRPr="00B45526" w:rsidRDefault="00F0715F" w:rsidP="00F0715F">
            <w:pPr>
              <w:rPr>
                <w:rFonts w:ascii="Times New Roman" w:hAnsi="Times New Roman" w:cs="Times New Roman"/>
              </w:rPr>
            </w:pPr>
            <w:r w:rsidRPr="00B45526">
              <w:rPr>
                <w:rFonts w:ascii="Times New Roman" w:hAnsi="Times New Roman" w:cs="Times New Roman"/>
              </w:rPr>
              <w:t xml:space="preserve">  VLS</w:t>
            </w:r>
          </w:p>
        </w:tc>
        <w:tc>
          <w:tcPr>
            <w:tcW w:w="992" w:type="dxa"/>
          </w:tcPr>
          <w:p w14:paraId="3231B347" w14:textId="20260C31" w:rsidR="00F0715F" w:rsidRPr="00B45526" w:rsidRDefault="00F0715F" w:rsidP="00F0715F">
            <w:pPr>
              <w:jc w:val="center"/>
              <w:rPr>
                <w:rFonts w:ascii="Times New Roman" w:hAnsi="Times New Roman" w:cs="Times New Roman"/>
              </w:rPr>
            </w:pPr>
            <w:r w:rsidRPr="00B45526">
              <w:rPr>
                <w:rFonts w:ascii="Times New Roman" w:hAnsi="Times New Roman" w:cs="Times New Roman"/>
              </w:rPr>
              <w:t>0.161</w:t>
            </w:r>
          </w:p>
        </w:tc>
        <w:tc>
          <w:tcPr>
            <w:tcW w:w="851" w:type="dxa"/>
          </w:tcPr>
          <w:p w14:paraId="37B76FCE" w14:textId="6EAE6A0C" w:rsidR="00F0715F" w:rsidRPr="00B45526" w:rsidRDefault="00F0715F" w:rsidP="00F0715F">
            <w:pPr>
              <w:jc w:val="center"/>
              <w:rPr>
                <w:rFonts w:ascii="Times New Roman" w:hAnsi="Times New Roman" w:cs="Times New Roman"/>
              </w:rPr>
            </w:pPr>
            <w:r w:rsidRPr="00B45526">
              <w:rPr>
                <w:rFonts w:ascii="Times New Roman" w:hAnsi="Times New Roman" w:cs="Times New Roman"/>
              </w:rPr>
              <w:t>0.171</w:t>
            </w:r>
          </w:p>
        </w:tc>
        <w:tc>
          <w:tcPr>
            <w:tcW w:w="1984" w:type="dxa"/>
          </w:tcPr>
          <w:p w14:paraId="1348F07B" w14:textId="34273BAE" w:rsidR="00F0715F" w:rsidRPr="00B45526" w:rsidRDefault="00F0715F" w:rsidP="00F0715F">
            <w:pPr>
              <w:jc w:val="center"/>
              <w:rPr>
                <w:rFonts w:ascii="Times New Roman" w:hAnsi="Times New Roman" w:cs="Times New Roman"/>
              </w:rPr>
            </w:pPr>
            <w:r w:rsidRPr="00B45526">
              <w:rPr>
                <w:rFonts w:ascii="Times New Roman" w:hAnsi="Times New Roman" w:cs="Times New Roman"/>
              </w:rPr>
              <w:t>[-0.144, 0.526]</w:t>
            </w:r>
          </w:p>
        </w:tc>
        <w:tc>
          <w:tcPr>
            <w:tcW w:w="992" w:type="dxa"/>
          </w:tcPr>
          <w:p w14:paraId="703E4C76" w14:textId="51625193" w:rsidR="00F0715F" w:rsidRPr="00B45526" w:rsidRDefault="00F0715F" w:rsidP="00F0715F">
            <w:pPr>
              <w:jc w:val="center"/>
              <w:rPr>
                <w:rFonts w:ascii="Times New Roman" w:hAnsi="Times New Roman" w:cs="Times New Roman"/>
              </w:rPr>
            </w:pPr>
            <w:r w:rsidRPr="00B45526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993" w:type="dxa"/>
          </w:tcPr>
          <w:p w14:paraId="21084A66" w14:textId="43E057C2" w:rsidR="00F0715F" w:rsidRPr="00B45526" w:rsidRDefault="00F0715F" w:rsidP="00F0715F">
            <w:pPr>
              <w:jc w:val="center"/>
              <w:rPr>
                <w:rFonts w:ascii="Times New Roman" w:hAnsi="Times New Roman" w:cs="Times New Roman"/>
              </w:rPr>
            </w:pPr>
            <w:r w:rsidRPr="00B45526">
              <w:rPr>
                <w:rFonts w:ascii="Times New Roman" w:hAnsi="Times New Roman" w:cs="Times New Roman"/>
              </w:rPr>
              <w:t>0.064</w:t>
            </w:r>
          </w:p>
        </w:tc>
        <w:tc>
          <w:tcPr>
            <w:tcW w:w="1984" w:type="dxa"/>
          </w:tcPr>
          <w:p w14:paraId="561AE486" w14:textId="109381C6" w:rsidR="00F0715F" w:rsidRPr="00B45526" w:rsidRDefault="00F0715F" w:rsidP="00F0715F">
            <w:pPr>
              <w:jc w:val="center"/>
              <w:rPr>
                <w:rFonts w:ascii="Times New Roman" w:hAnsi="Times New Roman" w:cs="Times New Roman"/>
              </w:rPr>
            </w:pPr>
            <w:r w:rsidRPr="00B45526">
              <w:rPr>
                <w:rFonts w:ascii="Times New Roman" w:hAnsi="Times New Roman" w:cs="Times New Roman"/>
              </w:rPr>
              <w:t>[-0.131, 0.127]</w:t>
            </w:r>
          </w:p>
        </w:tc>
        <w:tc>
          <w:tcPr>
            <w:tcW w:w="851" w:type="dxa"/>
          </w:tcPr>
          <w:p w14:paraId="60BDCEBB" w14:textId="5BAF1447" w:rsidR="00F0715F" w:rsidRPr="00B45526" w:rsidRDefault="00F0715F" w:rsidP="00F0715F">
            <w:pPr>
              <w:jc w:val="center"/>
              <w:rPr>
                <w:rFonts w:ascii="Times New Roman" w:hAnsi="Times New Roman" w:cs="Times New Roman"/>
              </w:rPr>
            </w:pPr>
            <w:r w:rsidRPr="00B45526">
              <w:rPr>
                <w:rFonts w:ascii="Times New Roman" w:hAnsi="Times New Roman" w:cs="Times New Roman"/>
              </w:rPr>
              <w:t>0.017</w:t>
            </w:r>
          </w:p>
        </w:tc>
        <w:tc>
          <w:tcPr>
            <w:tcW w:w="850" w:type="dxa"/>
          </w:tcPr>
          <w:p w14:paraId="6CB0C4E8" w14:textId="66A9C899" w:rsidR="00F0715F" w:rsidRPr="00B45526" w:rsidRDefault="00F0715F" w:rsidP="00F0715F">
            <w:pPr>
              <w:jc w:val="center"/>
              <w:rPr>
                <w:rFonts w:ascii="Times New Roman" w:hAnsi="Times New Roman" w:cs="Times New Roman"/>
              </w:rPr>
            </w:pPr>
            <w:r w:rsidRPr="00B45526">
              <w:rPr>
                <w:rFonts w:ascii="Times New Roman" w:hAnsi="Times New Roman" w:cs="Times New Roman"/>
              </w:rPr>
              <w:t>0.017</w:t>
            </w:r>
          </w:p>
        </w:tc>
        <w:tc>
          <w:tcPr>
            <w:tcW w:w="2090" w:type="dxa"/>
          </w:tcPr>
          <w:p w14:paraId="547EE47A" w14:textId="1A818980" w:rsidR="00F0715F" w:rsidRPr="00B45526" w:rsidRDefault="00F0715F" w:rsidP="00F0715F">
            <w:pPr>
              <w:jc w:val="center"/>
              <w:rPr>
                <w:rFonts w:ascii="Times New Roman" w:hAnsi="Times New Roman" w:cs="Times New Roman"/>
              </w:rPr>
            </w:pPr>
            <w:r w:rsidRPr="00B45526">
              <w:rPr>
                <w:rFonts w:ascii="Times New Roman" w:hAnsi="Times New Roman" w:cs="Times New Roman"/>
              </w:rPr>
              <w:t>[-0.01, 0.054]</w:t>
            </w:r>
          </w:p>
        </w:tc>
      </w:tr>
      <w:tr w:rsidR="00B45526" w:rsidRPr="00B45526" w14:paraId="03109353" w14:textId="77777777" w:rsidTr="00B45526">
        <w:tc>
          <w:tcPr>
            <w:tcW w:w="1423" w:type="dxa"/>
          </w:tcPr>
          <w:p w14:paraId="6777F30E" w14:textId="154E52A0" w:rsidR="00F0715F" w:rsidRPr="00B45526" w:rsidRDefault="00F0715F" w:rsidP="00F0715F">
            <w:pPr>
              <w:rPr>
                <w:rFonts w:ascii="Times New Roman" w:hAnsi="Times New Roman" w:cs="Times New Roman"/>
              </w:rPr>
            </w:pPr>
            <w:r w:rsidRPr="00B45526">
              <w:rPr>
                <w:rFonts w:ascii="Times New Roman" w:hAnsi="Times New Roman" w:cs="Times New Roman"/>
              </w:rPr>
              <w:t xml:space="preserve">  HIV </w:t>
            </w:r>
          </w:p>
        </w:tc>
        <w:tc>
          <w:tcPr>
            <w:tcW w:w="992" w:type="dxa"/>
          </w:tcPr>
          <w:p w14:paraId="7FB44C34" w14:textId="60295CA6" w:rsidR="00F0715F" w:rsidRPr="00B45526" w:rsidRDefault="00F0715F" w:rsidP="00F0715F">
            <w:pPr>
              <w:jc w:val="center"/>
              <w:rPr>
                <w:rFonts w:ascii="Times New Roman" w:hAnsi="Times New Roman" w:cs="Times New Roman"/>
              </w:rPr>
            </w:pPr>
            <w:r w:rsidRPr="00B45526">
              <w:rPr>
                <w:rFonts w:ascii="Times New Roman" w:hAnsi="Times New Roman" w:cs="Times New Roman"/>
              </w:rPr>
              <w:t>0.058</w:t>
            </w:r>
          </w:p>
        </w:tc>
        <w:tc>
          <w:tcPr>
            <w:tcW w:w="851" w:type="dxa"/>
          </w:tcPr>
          <w:p w14:paraId="42DC6B37" w14:textId="2DD42F5C" w:rsidR="00F0715F" w:rsidRPr="00B45526" w:rsidRDefault="00F0715F" w:rsidP="00F0715F">
            <w:pPr>
              <w:jc w:val="center"/>
              <w:rPr>
                <w:rFonts w:ascii="Times New Roman" w:hAnsi="Times New Roman" w:cs="Times New Roman"/>
              </w:rPr>
            </w:pPr>
            <w:r w:rsidRPr="00B45526">
              <w:rPr>
                <w:rFonts w:ascii="Times New Roman" w:hAnsi="Times New Roman" w:cs="Times New Roman"/>
              </w:rPr>
              <w:t>0.095</w:t>
            </w:r>
          </w:p>
        </w:tc>
        <w:tc>
          <w:tcPr>
            <w:tcW w:w="1984" w:type="dxa"/>
          </w:tcPr>
          <w:p w14:paraId="1D09EE6E" w14:textId="4029BB35" w:rsidR="00F0715F" w:rsidRPr="00B45526" w:rsidRDefault="00F0715F" w:rsidP="00F0715F">
            <w:pPr>
              <w:jc w:val="center"/>
              <w:rPr>
                <w:rFonts w:ascii="Times New Roman" w:hAnsi="Times New Roman" w:cs="Times New Roman"/>
              </w:rPr>
            </w:pPr>
            <w:r w:rsidRPr="00B45526">
              <w:rPr>
                <w:rFonts w:ascii="Times New Roman" w:hAnsi="Times New Roman" w:cs="Times New Roman"/>
              </w:rPr>
              <w:t>[-0.122, 0.258]</w:t>
            </w:r>
          </w:p>
        </w:tc>
        <w:tc>
          <w:tcPr>
            <w:tcW w:w="992" w:type="dxa"/>
          </w:tcPr>
          <w:p w14:paraId="210CB673" w14:textId="05E649AC" w:rsidR="00F0715F" w:rsidRPr="00B45526" w:rsidRDefault="00F0715F" w:rsidP="00F0715F">
            <w:pPr>
              <w:jc w:val="center"/>
              <w:rPr>
                <w:rFonts w:ascii="Times New Roman" w:hAnsi="Times New Roman" w:cs="Times New Roman"/>
              </w:rPr>
            </w:pPr>
            <w:r w:rsidRPr="00B45526">
              <w:rPr>
                <w:rFonts w:ascii="Times New Roman" w:hAnsi="Times New Roman" w:cs="Times New Roman"/>
              </w:rPr>
              <w:t>-0.001</w:t>
            </w:r>
          </w:p>
        </w:tc>
        <w:tc>
          <w:tcPr>
            <w:tcW w:w="993" w:type="dxa"/>
          </w:tcPr>
          <w:p w14:paraId="7FC00E00" w14:textId="6EA4FC8F" w:rsidR="00F0715F" w:rsidRPr="00B45526" w:rsidRDefault="00F0715F" w:rsidP="00F0715F">
            <w:pPr>
              <w:jc w:val="center"/>
              <w:rPr>
                <w:rFonts w:ascii="Times New Roman" w:hAnsi="Times New Roman" w:cs="Times New Roman"/>
              </w:rPr>
            </w:pPr>
            <w:r w:rsidRPr="00B45526">
              <w:rPr>
                <w:rFonts w:ascii="Times New Roman" w:hAnsi="Times New Roman" w:cs="Times New Roman"/>
              </w:rPr>
              <w:t>0.046</w:t>
            </w:r>
          </w:p>
        </w:tc>
        <w:tc>
          <w:tcPr>
            <w:tcW w:w="1984" w:type="dxa"/>
          </w:tcPr>
          <w:p w14:paraId="05E606FF" w14:textId="4A79F92D" w:rsidR="00F0715F" w:rsidRPr="00B45526" w:rsidRDefault="00F0715F" w:rsidP="00F0715F">
            <w:pPr>
              <w:jc w:val="center"/>
              <w:rPr>
                <w:rFonts w:ascii="Times New Roman" w:hAnsi="Times New Roman" w:cs="Times New Roman"/>
              </w:rPr>
            </w:pPr>
            <w:r w:rsidRPr="00B45526">
              <w:rPr>
                <w:rFonts w:ascii="Times New Roman" w:hAnsi="Times New Roman" w:cs="Times New Roman"/>
              </w:rPr>
              <w:t>[-0.091, 0.09]</w:t>
            </w:r>
          </w:p>
        </w:tc>
        <w:tc>
          <w:tcPr>
            <w:tcW w:w="851" w:type="dxa"/>
          </w:tcPr>
          <w:p w14:paraId="64A714D0" w14:textId="7684A6E6" w:rsidR="00F0715F" w:rsidRPr="00B45526" w:rsidRDefault="00F0715F" w:rsidP="00F0715F">
            <w:pPr>
              <w:jc w:val="center"/>
              <w:rPr>
                <w:rFonts w:ascii="Times New Roman" w:hAnsi="Times New Roman" w:cs="Times New Roman"/>
              </w:rPr>
            </w:pPr>
            <w:r w:rsidRPr="00B45526">
              <w:rPr>
                <w:rFonts w:ascii="Times New Roman" w:hAnsi="Times New Roman" w:cs="Times New Roman"/>
              </w:rPr>
              <w:t>0.008</w:t>
            </w:r>
          </w:p>
        </w:tc>
        <w:tc>
          <w:tcPr>
            <w:tcW w:w="850" w:type="dxa"/>
          </w:tcPr>
          <w:p w14:paraId="78D667E5" w14:textId="5A03B69F" w:rsidR="00F0715F" w:rsidRPr="00B45526" w:rsidRDefault="00F0715F" w:rsidP="00F0715F">
            <w:pPr>
              <w:jc w:val="center"/>
              <w:rPr>
                <w:rFonts w:ascii="Times New Roman" w:hAnsi="Times New Roman" w:cs="Times New Roman"/>
              </w:rPr>
            </w:pPr>
            <w:r w:rsidRPr="00B45526">
              <w:rPr>
                <w:rFonts w:ascii="Times New Roman" w:hAnsi="Times New Roman" w:cs="Times New Roman"/>
              </w:rPr>
              <w:t>0.009</w:t>
            </w:r>
          </w:p>
        </w:tc>
        <w:tc>
          <w:tcPr>
            <w:tcW w:w="2090" w:type="dxa"/>
          </w:tcPr>
          <w:p w14:paraId="545CB174" w14:textId="5B81CF59" w:rsidR="00F0715F" w:rsidRPr="00B45526" w:rsidRDefault="00F0715F" w:rsidP="00F0715F">
            <w:pPr>
              <w:jc w:val="center"/>
              <w:rPr>
                <w:rFonts w:ascii="Times New Roman" w:hAnsi="Times New Roman" w:cs="Times New Roman"/>
              </w:rPr>
            </w:pPr>
            <w:r w:rsidRPr="00B45526">
              <w:rPr>
                <w:rFonts w:ascii="Times New Roman" w:hAnsi="Times New Roman" w:cs="Times New Roman"/>
              </w:rPr>
              <w:t>[-0.008, 0.027]</w:t>
            </w:r>
          </w:p>
        </w:tc>
      </w:tr>
      <w:tr w:rsidR="00B45526" w:rsidRPr="00B45526" w14:paraId="67C96DB2" w14:textId="77777777" w:rsidTr="00B45526">
        <w:tc>
          <w:tcPr>
            <w:tcW w:w="1423" w:type="dxa"/>
          </w:tcPr>
          <w:p w14:paraId="2DF08503" w14:textId="085C26F6" w:rsidR="00F0715F" w:rsidRPr="00B45526" w:rsidRDefault="00F0715F" w:rsidP="00F0715F">
            <w:pPr>
              <w:rPr>
                <w:rFonts w:ascii="Times New Roman" w:hAnsi="Times New Roman" w:cs="Times New Roman"/>
              </w:rPr>
            </w:pPr>
            <w:r w:rsidRPr="00B45526">
              <w:rPr>
                <w:rFonts w:ascii="Times New Roman" w:hAnsi="Times New Roman" w:cs="Times New Roman"/>
              </w:rPr>
              <w:t xml:space="preserve">  </w:t>
            </w:r>
            <w:r w:rsidR="00D75E14" w:rsidRPr="00B45526">
              <w:rPr>
                <w:rFonts w:ascii="Times New Roman" w:hAnsi="Times New Roman" w:cs="Times New Roman"/>
              </w:rPr>
              <w:t>METH</w:t>
            </w:r>
          </w:p>
        </w:tc>
        <w:tc>
          <w:tcPr>
            <w:tcW w:w="992" w:type="dxa"/>
          </w:tcPr>
          <w:p w14:paraId="7F2B7DDC" w14:textId="1BFFB17B" w:rsidR="00F0715F" w:rsidRPr="00B45526" w:rsidRDefault="00F0715F" w:rsidP="00F0715F">
            <w:pPr>
              <w:jc w:val="center"/>
              <w:rPr>
                <w:rFonts w:ascii="Times New Roman" w:hAnsi="Times New Roman" w:cs="Times New Roman"/>
                <w:b/>
                <w:bCs/>
                <w:highlight w:val="cyan"/>
              </w:rPr>
            </w:pPr>
            <w:r w:rsidRPr="00B45526">
              <w:rPr>
                <w:rFonts w:ascii="Times New Roman" w:hAnsi="Times New Roman" w:cs="Times New Roman"/>
              </w:rPr>
              <w:t>-0.055</w:t>
            </w:r>
          </w:p>
        </w:tc>
        <w:tc>
          <w:tcPr>
            <w:tcW w:w="851" w:type="dxa"/>
          </w:tcPr>
          <w:p w14:paraId="4288537D" w14:textId="3B486B44" w:rsidR="00F0715F" w:rsidRPr="00B45526" w:rsidRDefault="00F0715F" w:rsidP="00F0715F">
            <w:pPr>
              <w:jc w:val="center"/>
              <w:rPr>
                <w:rFonts w:ascii="Times New Roman" w:hAnsi="Times New Roman" w:cs="Times New Roman"/>
                <w:b/>
                <w:bCs/>
                <w:highlight w:val="cyan"/>
              </w:rPr>
            </w:pPr>
            <w:r w:rsidRPr="00B45526">
              <w:rPr>
                <w:rFonts w:ascii="Times New Roman" w:hAnsi="Times New Roman" w:cs="Times New Roman"/>
              </w:rPr>
              <w:t>0.083</w:t>
            </w:r>
          </w:p>
        </w:tc>
        <w:tc>
          <w:tcPr>
            <w:tcW w:w="1984" w:type="dxa"/>
          </w:tcPr>
          <w:p w14:paraId="02F7B1EA" w14:textId="6447D04A" w:rsidR="00F0715F" w:rsidRPr="00B45526" w:rsidRDefault="00F0715F" w:rsidP="00F0715F">
            <w:pPr>
              <w:jc w:val="center"/>
              <w:rPr>
                <w:rFonts w:ascii="Times New Roman" w:hAnsi="Times New Roman" w:cs="Times New Roman"/>
                <w:b/>
                <w:bCs/>
                <w:highlight w:val="cyan"/>
              </w:rPr>
            </w:pPr>
            <w:r w:rsidRPr="00B45526">
              <w:rPr>
                <w:rFonts w:ascii="Times New Roman" w:hAnsi="Times New Roman" w:cs="Times New Roman"/>
              </w:rPr>
              <w:t>[-0.215, 0.107]</w:t>
            </w:r>
          </w:p>
        </w:tc>
        <w:tc>
          <w:tcPr>
            <w:tcW w:w="992" w:type="dxa"/>
          </w:tcPr>
          <w:p w14:paraId="737106C4" w14:textId="44591DAC" w:rsidR="00F0715F" w:rsidRPr="00B45526" w:rsidRDefault="00F0715F" w:rsidP="00F0715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45526">
              <w:rPr>
                <w:rFonts w:ascii="Times New Roman" w:hAnsi="Times New Roman" w:cs="Times New Roman"/>
              </w:rPr>
              <w:t>-0.028</w:t>
            </w:r>
          </w:p>
        </w:tc>
        <w:tc>
          <w:tcPr>
            <w:tcW w:w="993" w:type="dxa"/>
          </w:tcPr>
          <w:p w14:paraId="521D8637" w14:textId="29D41FA9" w:rsidR="00F0715F" w:rsidRPr="00B45526" w:rsidRDefault="00F0715F" w:rsidP="00F0715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45526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984" w:type="dxa"/>
          </w:tcPr>
          <w:p w14:paraId="51B2C3DF" w14:textId="49CF5782" w:rsidR="00F0715F" w:rsidRPr="00B45526" w:rsidRDefault="00F0715F" w:rsidP="00F0715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45526">
              <w:rPr>
                <w:rFonts w:ascii="Times New Roman" w:hAnsi="Times New Roman" w:cs="Times New Roman"/>
              </w:rPr>
              <w:t>[-0.105, 0.048]</w:t>
            </w:r>
          </w:p>
        </w:tc>
        <w:tc>
          <w:tcPr>
            <w:tcW w:w="851" w:type="dxa"/>
          </w:tcPr>
          <w:p w14:paraId="52111E53" w14:textId="1DFC5E27" w:rsidR="00F0715F" w:rsidRPr="00B45526" w:rsidRDefault="00F0715F" w:rsidP="00F0715F">
            <w:pPr>
              <w:jc w:val="center"/>
              <w:rPr>
                <w:rFonts w:ascii="Times New Roman" w:hAnsi="Times New Roman" w:cs="Times New Roman"/>
              </w:rPr>
            </w:pPr>
            <w:r w:rsidRPr="00B45526">
              <w:rPr>
                <w:rFonts w:ascii="Times New Roman" w:hAnsi="Times New Roman" w:cs="Times New Roman"/>
              </w:rPr>
              <w:t>-0.001</w:t>
            </w:r>
          </w:p>
        </w:tc>
        <w:tc>
          <w:tcPr>
            <w:tcW w:w="850" w:type="dxa"/>
          </w:tcPr>
          <w:p w14:paraId="75C52799" w14:textId="75B4C951" w:rsidR="00F0715F" w:rsidRPr="00B45526" w:rsidRDefault="00F0715F" w:rsidP="00F0715F">
            <w:pPr>
              <w:jc w:val="center"/>
              <w:rPr>
                <w:rFonts w:ascii="Times New Roman" w:hAnsi="Times New Roman" w:cs="Times New Roman"/>
              </w:rPr>
            </w:pPr>
            <w:r w:rsidRPr="00B45526">
              <w:rPr>
                <w:rFonts w:ascii="Times New Roman" w:hAnsi="Times New Roman" w:cs="Times New Roman"/>
              </w:rPr>
              <w:t>0.007</w:t>
            </w:r>
          </w:p>
        </w:tc>
        <w:tc>
          <w:tcPr>
            <w:tcW w:w="2090" w:type="dxa"/>
          </w:tcPr>
          <w:p w14:paraId="278D036E" w14:textId="339C2FBF" w:rsidR="00F0715F" w:rsidRPr="00B45526" w:rsidRDefault="00F0715F" w:rsidP="00F0715F">
            <w:pPr>
              <w:jc w:val="center"/>
              <w:rPr>
                <w:rFonts w:ascii="Times New Roman" w:hAnsi="Times New Roman" w:cs="Times New Roman"/>
              </w:rPr>
            </w:pPr>
            <w:r w:rsidRPr="00B45526">
              <w:rPr>
                <w:rFonts w:ascii="Times New Roman" w:hAnsi="Times New Roman" w:cs="Times New Roman"/>
              </w:rPr>
              <w:t>[-0.017, 0.011]</w:t>
            </w:r>
          </w:p>
        </w:tc>
      </w:tr>
      <w:tr w:rsidR="00B45526" w:rsidRPr="00B45526" w14:paraId="617477DD" w14:textId="77777777" w:rsidTr="00B45526">
        <w:tc>
          <w:tcPr>
            <w:tcW w:w="1423" w:type="dxa"/>
          </w:tcPr>
          <w:p w14:paraId="4DCAA69F" w14:textId="6A305677" w:rsidR="00E228A9" w:rsidRPr="00B45526" w:rsidRDefault="00E228A9" w:rsidP="00E228A9">
            <w:pPr>
              <w:rPr>
                <w:rFonts w:ascii="Times New Roman" w:hAnsi="Times New Roman" w:cs="Times New Roman"/>
              </w:rPr>
            </w:pPr>
            <w:r w:rsidRPr="00B45526">
              <w:rPr>
                <w:rFonts w:ascii="Times New Roman" w:hAnsi="Times New Roman" w:cs="Times New Roman"/>
              </w:rPr>
              <w:t>Model 2</w:t>
            </w:r>
          </w:p>
        </w:tc>
        <w:tc>
          <w:tcPr>
            <w:tcW w:w="992" w:type="dxa"/>
          </w:tcPr>
          <w:p w14:paraId="7266FA53" w14:textId="4B614925" w:rsidR="00E228A9" w:rsidRPr="00B45526" w:rsidRDefault="00E228A9" w:rsidP="00E228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739E36D0" w14:textId="04299C64" w:rsidR="00E228A9" w:rsidRPr="00B45526" w:rsidRDefault="00E228A9" w:rsidP="00E228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17A9C2B9" w14:textId="1295494C" w:rsidR="00E228A9" w:rsidRPr="00B45526" w:rsidRDefault="00E228A9" w:rsidP="00E228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66A0021B" w14:textId="44412781" w:rsidR="00E228A9" w:rsidRPr="00B45526" w:rsidRDefault="00E228A9" w:rsidP="00E228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14:paraId="237DA9EA" w14:textId="5A7E8F02" w:rsidR="00E228A9" w:rsidRPr="00B45526" w:rsidRDefault="00E228A9" w:rsidP="00E228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26EC4343" w14:textId="1258248A" w:rsidR="00E228A9" w:rsidRPr="00B45526" w:rsidRDefault="00E228A9" w:rsidP="00E228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50DD1F3B" w14:textId="77777777" w:rsidR="00E228A9" w:rsidRPr="00B45526" w:rsidRDefault="00E228A9" w:rsidP="00E228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4E03F59F" w14:textId="77777777" w:rsidR="00E228A9" w:rsidRPr="00B45526" w:rsidRDefault="00E228A9" w:rsidP="00E228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90" w:type="dxa"/>
          </w:tcPr>
          <w:p w14:paraId="08F2B0C7" w14:textId="77777777" w:rsidR="00E228A9" w:rsidRPr="00B45526" w:rsidRDefault="00E228A9" w:rsidP="00E228A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45526" w:rsidRPr="00B45526" w14:paraId="4A447347" w14:textId="77777777" w:rsidTr="00B45526">
        <w:tc>
          <w:tcPr>
            <w:tcW w:w="1423" w:type="dxa"/>
          </w:tcPr>
          <w:p w14:paraId="15EF605B" w14:textId="6E4F3E95" w:rsidR="00855585" w:rsidRPr="00B45526" w:rsidRDefault="00855585" w:rsidP="00713199">
            <w:pPr>
              <w:rPr>
                <w:rFonts w:ascii="Times New Roman" w:hAnsi="Times New Roman" w:cs="Times New Roman"/>
              </w:rPr>
            </w:pPr>
            <w:r w:rsidRPr="00B45526">
              <w:rPr>
                <w:rFonts w:ascii="Times New Roman" w:hAnsi="Times New Roman" w:cs="Times New Roman"/>
              </w:rPr>
              <w:t xml:space="preserve"> HIVx</w:t>
            </w:r>
            <w:r w:rsidR="004C0F69" w:rsidRPr="00B45526">
              <w:rPr>
                <w:rFonts w:ascii="Times New Roman" w:hAnsi="Times New Roman" w:cs="Times New Roman"/>
              </w:rPr>
              <w:t>METH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B503A82" w14:textId="744AF083" w:rsidR="00855585" w:rsidRPr="00B45526" w:rsidRDefault="002F702B" w:rsidP="00855585">
            <w:pPr>
              <w:jc w:val="center"/>
              <w:rPr>
                <w:rFonts w:ascii="Times New Roman" w:hAnsi="Times New Roman" w:cs="Times New Roman"/>
              </w:rPr>
            </w:pPr>
            <w:r w:rsidRPr="00B45526">
              <w:rPr>
                <w:rFonts w:ascii="Times New Roman" w:hAnsi="Times New Roman" w:cs="Times New Roman"/>
              </w:rPr>
              <w:t>-.082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6FE15096" w14:textId="3AFE2DB7" w:rsidR="00855585" w:rsidRPr="00B45526" w:rsidRDefault="002F702B" w:rsidP="00855585">
            <w:pPr>
              <w:jc w:val="center"/>
              <w:rPr>
                <w:rFonts w:ascii="Times New Roman" w:hAnsi="Times New Roman" w:cs="Times New Roman"/>
              </w:rPr>
            </w:pPr>
            <w:r w:rsidRPr="00B45526">
              <w:rPr>
                <w:rFonts w:ascii="Times New Roman" w:hAnsi="Times New Roman" w:cs="Times New Roman"/>
              </w:rPr>
              <w:t>.160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31DD6FA6" w14:textId="78A85375" w:rsidR="00855585" w:rsidRPr="00B45526" w:rsidRDefault="00F02845" w:rsidP="00855585">
            <w:pPr>
              <w:jc w:val="center"/>
              <w:rPr>
                <w:rFonts w:ascii="Times New Roman" w:hAnsi="Times New Roman" w:cs="Times New Roman"/>
              </w:rPr>
            </w:pPr>
            <w:r w:rsidRPr="00B45526">
              <w:rPr>
                <w:rFonts w:ascii="Times New Roman" w:hAnsi="Times New Roman" w:cs="Times New Roman"/>
              </w:rPr>
              <w:t>[</w:t>
            </w:r>
            <w:r w:rsidR="002F702B" w:rsidRPr="00B45526">
              <w:rPr>
                <w:rFonts w:ascii="Times New Roman" w:hAnsi="Times New Roman" w:cs="Times New Roman"/>
              </w:rPr>
              <w:t>-.380</w:t>
            </w:r>
            <w:r w:rsidR="009F2252" w:rsidRPr="00B45526">
              <w:rPr>
                <w:rFonts w:ascii="Times New Roman" w:hAnsi="Times New Roman" w:cs="Times New Roman"/>
              </w:rPr>
              <w:t xml:space="preserve">, </w:t>
            </w:r>
            <w:r w:rsidR="002F702B" w:rsidRPr="00B45526">
              <w:rPr>
                <w:rFonts w:ascii="Times New Roman" w:hAnsi="Times New Roman" w:cs="Times New Roman"/>
              </w:rPr>
              <w:t>.241</w:t>
            </w:r>
            <w:r w:rsidRPr="00B45526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710EF2D" w14:textId="699742F6" w:rsidR="00855585" w:rsidRPr="00B45526" w:rsidRDefault="00EF4831" w:rsidP="00855585">
            <w:pPr>
              <w:jc w:val="center"/>
              <w:rPr>
                <w:rFonts w:ascii="Times New Roman" w:hAnsi="Times New Roman" w:cs="Times New Roman"/>
              </w:rPr>
            </w:pPr>
            <w:r w:rsidRPr="00B45526">
              <w:rPr>
                <w:rFonts w:ascii="Times New Roman" w:hAnsi="Times New Roman" w:cs="Times New Roman"/>
              </w:rPr>
              <w:t>-.062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7FB449D7" w14:textId="35A4AE5F" w:rsidR="00855585" w:rsidRPr="00B45526" w:rsidRDefault="00EF4831" w:rsidP="00855585">
            <w:pPr>
              <w:jc w:val="center"/>
              <w:rPr>
                <w:rFonts w:ascii="Times New Roman" w:hAnsi="Times New Roman" w:cs="Times New Roman"/>
              </w:rPr>
            </w:pPr>
            <w:r w:rsidRPr="00B45526">
              <w:rPr>
                <w:rFonts w:ascii="Times New Roman" w:hAnsi="Times New Roman" w:cs="Times New Roman"/>
              </w:rPr>
              <w:t>.073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4281BBA9" w14:textId="6C96A2D1" w:rsidR="00855585" w:rsidRPr="00B45526" w:rsidRDefault="00F02845" w:rsidP="00855585">
            <w:pPr>
              <w:jc w:val="center"/>
              <w:rPr>
                <w:rFonts w:ascii="Times New Roman" w:hAnsi="Times New Roman" w:cs="Times New Roman"/>
              </w:rPr>
            </w:pPr>
            <w:r w:rsidRPr="00B45526">
              <w:rPr>
                <w:rFonts w:ascii="Times New Roman" w:hAnsi="Times New Roman" w:cs="Times New Roman"/>
              </w:rPr>
              <w:t>[</w:t>
            </w:r>
            <w:r w:rsidR="00EF4831" w:rsidRPr="00B45526">
              <w:rPr>
                <w:rFonts w:ascii="Times New Roman" w:hAnsi="Times New Roman" w:cs="Times New Roman"/>
              </w:rPr>
              <w:t>-.212</w:t>
            </w:r>
            <w:r w:rsidR="009F2252" w:rsidRPr="00B45526">
              <w:rPr>
                <w:rFonts w:ascii="Times New Roman" w:hAnsi="Times New Roman" w:cs="Times New Roman"/>
              </w:rPr>
              <w:t xml:space="preserve">, </w:t>
            </w:r>
            <w:r w:rsidR="00EF4831" w:rsidRPr="00B45526">
              <w:rPr>
                <w:rFonts w:ascii="Times New Roman" w:hAnsi="Times New Roman" w:cs="Times New Roman"/>
              </w:rPr>
              <w:t>.076</w:t>
            </w:r>
            <w:r w:rsidRPr="00B45526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0609144C" w14:textId="4B39CD93" w:rsidR="00855585" w:rsidRPr="00B45526" w:rsidRDefault="00EF4831" w:rsidP="00855585">
            <w:pPr>
              <w:jc w:val="center"/>
              <w:rPr>
                <w:rFonts w:ascii="Times New Roman" w:hAnsi="Times New Roman" w:cs="Times New Roman"/>
              </w:rPr>
            </w:pPr>
            <w:r w:rsidRPr="00B45526">
              <w:rPr>
                <w:rFonts w:ascii="Times New Roman" w:hAnsi="Times New Roman" w:cs="Times New Roman"/>
              </w:rPr>
              <w:t>-.004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255C492E" w14:textId="4CC5A939" w:rsidR="00855585" w:rsidRPr="00B45526" w:rsidRDefault="00EF4831" w:rsidP="00855585">
            <w:pPr>
              <w:jc w:val="center"/>
              <w:rPr>
                <w:rFonts w:ascii="Times New Roman" w:hAnsi="Times New Roman" w:cs="Times New Roman"/>
              </w:rPr>
            </w:pPr>
            <w:r w:rsidRPr="00B45526">
              <w:rPr>
                <w:rFonts w:ascii="Times New Roman" w:hAnsi="Times New Roman" w:cs="Times New Roman"/>
              </w:rPr>
              <w:t>.015</w:t>
            </w:r>
          </w:p>
        </w:tc>
        <w:tc>
          <w:tcPr>
            <w:tcW w:w="2090" w:type="dxa"/>
            <w:tcBorders>
              <w:bottom w:val="single" w:sz="4" w:space="0" w:color="auto"/>
            </w:tcBorders>
          </w:tcPr>
          <w:p w14:paraId="60702B92" w14:textId="69F11ABE" w:rsidR="00855585" w:rsidRPr="00B45526" w:rsidRDefault="00F02845" w:rsidP="00855585">
            <w:pPr>
              <w:jc w:val="center"/>
              <w:rPr>
                <w:rFonts w:ascii="Times New Roman" w:hAnsi="Times New Roman" w:cs="Times New Roman"/>
              </w:rPr>
            </w:pPr>
            <w:r w:rsidRPr="00B45526">
              <w:rPr>
                <w:rFonts w:ascii="Times New Roman" w:hAnsi="Times New Roman" w:cs="Times New Roman"/>
              </w:rPr>
              <w:t>[</w:t>
            </w:r>
            <w:r w:rsidR="00A42510" w:rsidRPr="00B45526">
              <w:rPr>
                <w:rFonts w:ascii="Times New Roman" w:hAnsi="Times New Roman" w:cs="Times New Roman"/>
              </w:rPr>
              <w:t>-.032</w:t>
            </w:r>
            <w:r w:rsidR="009F2252" w:rsidRPr="00B45526">
              <w:rPr>
                <w:rFonts w:ascii="Times New Roman" w:hAnsi="Times New Roman" w:cs="Times New Roman"/>
              </w:rPr>
              <w:t xml:space="preserve">, </w:t>
            </w:r>
            <w:r w:rsidR="00A42510" w:rsidRPr="00B45526">
              <w:rPr>
                <w:rFonts w:ascii="Times New Roman" w:hAnsi="Times New Roman" w:cs="Times New Roman"/>
              </w:rPr>
              <w:t>.027</w:t>
            </w:r>
            <w:r w:rsidRPr="00B45526">
              <w:rPr>
                <w:rFonts w:ascii="Times New Roman" w:hAnsi="Times New Roman" w:cs="Times New Roman"/>
              </w:rPr>
              <w:t>]</w:t>
            </w:r>
          </w:p>
        </w:tc>
      </w:tr>
      <w:tr w:rsidR="00855585" w:rsidRPr="00B45526" w14:paraId="381AC46A" w14:textId="77777777" w:rsidTr="00B45526">
        <w:tc>
          <w:tcPr>
            <w:tcW w:w="1423" w:type="dxa"/>
          </w:tcPr>
          <w:p w14:paraId="0661BA4C" w14:textId="64252A91" w:rsidR="00855585" w:rsidRPr="00B45526" w:rsidRDefault="00855585" w:rsidP="00855585">
            <w:pPr>
              <w:rPr>
                <w:rFonts w:ascii="Times New Roman" w:hAnsi="Times New Roman" w:cs="Times New Roman"/>
              </w:rPr>
            </w:pPr>
            <w:r w:rsidRPr="00B45526">
              <w:rPr>
                <w:rFonts w:ascii="Times New Roman" w:hAnsi="Times New Roman" w:cs="Times New Roman"/>
              </w:rPr>
              <w:t>Model 1</w:t>
            </w:r>
          </w:p>
        </w:tc>
        <w:tc>
          <w:tcPr>
            <w:tcW w:w="382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0DEA21E" w14:textId="567AA804" w:rsidR="00855585" w:rsidRPr="00B45526" w:rsidRDefault="00855585" w:rsidP="00855585">
            <w:pPr>
              <w:jc w:val="center"/>
              <w:rPr>
                <w:rFonts w:ascii="Times New Roman" w:hAnsi="Times New Roman" w:cs="Times New Roman"/>
              </w:rPr>
            </w:pPr>
            <w:r w:rsidRPr="00B45526">
              <w:rPr>
                <w:rFonts w:ascii="Times New Roman" w:hAnsi="Times New Roman" w:cs="Times New Roman"/>
              </w:rPr>
              <w:t>Percent overall Omissions</w:t>
            </w:r>
          </w:p>
        </w:tc>
        <w:tc>
          <w:tcPr>
            <w:tcW w:w="396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0C1AD79" w14:textId="3D84B9D6" w:rsidR="00855585" w:rsidRPr="00B45526" w:rsidRDefault="00855585" w:rsidP="00855585">
            <w:pPr>
              <w:jc w:val="center"/>
              <w:rPr>
                <w:rFonts w:ascii="Times New Roman" w:hAnsi="Times New Roman" w:cs="Times New Roman"/>
              </w:rPr>
            </w:pPr>
            <w:r w:rsidRPr="00B45526">
              <w:rPr>
                <w:rFonts w:ascii="Times New Roman" w:hAnsi="Times New Roman" w:cs="Times New Roman"/>
              </w:rPr>
              <w:t>False Alarm Rate</w:t>
            </w:r>
          </w:p>
        </w:tc>
        <w:tc>
          <w:tcPr>
            <w:tcW w:w="379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50691F9" w14:textId="4F2F498B" w:rsidR="00855585" w:rsidRPr="00B45526" w:rsidRDefault="00855585" w:rsidP="00855585">
            <w:pPr>
              <w:jc w:val="center"/>
              <w:rPr>
                <w:rFonts w:ascii="Times New Roman" w:hAnsi="Times New Roman" w:cs="Times New Roman"/>
              </w:rPr>
            </w:pPr>
            <w:r w:rsidRPr="00B45526">
              <w:rPr>
                <w:rFonts w:ascii="Times New Roman" w:hAnsi="Times New Roman" w:cs="Times New Roman"/>
              </w:rPr>
              <w:t>Accuracy</w:t>
            </w:r>
          </w:p>
        </w:tc>
      </w:tr>
      <w:tr w:rsidR="00B45526" w:rsidRPr="00B45526" w14:paraId="3880B24C" w14:textId="77777777" w:rsidTr="00B45526">
        <w:tc>
          <w:tcPr>
            <w:tcW w:w="1423" w:type="dxa"/>
          </w:tcPr>
          <w:p w14:paraId="167C60EA" w14:textId="611EE2E0" w:rsidR="008F137E" w:rsidRPr="00B45526" w:rsidRDefault="008F137E" w:rsidP="008F137E">
            <w:pPr>
              <w:rPr>
                <w:rFonts w:ascii="Times New Roman" w:hAnsi="Times New Roman" w:cs="Times New Roman"/>
              </w:rPr>
            </w:pPr>
            <w:r w:rsidRPr="00B45526">
              <w:rPr>
                <w:rFonts w:ascii="Times New Roman" w:hAnsi="Times New Roman" w:cs="Times New Roman"/>
              </w:rPr>
              <w:t xml:space="preserve">  Age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C9EA562" w14:textId="379F02AD" w:rsidR="008F137E" w:rsidRPr="00B45526" w:rsidRDefault="008F137E" w:rsidP="008F137E">
            <w:pPr>
              <w:jc w:val="center"/>
              <w:rPr>
                <w:rFonts w:ascii="Times New Roman" w:hAnsi="Times New Roman" w:cs="Times New Roman"/>
              </w:rPr>
            </w:pPr>
            <w:r w:rsidRPr="00B45526">
              <w:rPr>
                <w:rFonts w:ascii="Times New Roman" w:hAnsi="Times New Roman" w:cs="Times New Roman"/>
              </w:rPr>
              <w:t>0.636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2D3B792B" w14:textId="6A366BEE" w:rsidR="008F137E" w:rsidRPr="00B45526" w:rsidRDefault="008F137E" w:rsidP="008F137E">
            <w:pPr>
              <w:jc w:val="center"/>
              <w:rPr>
                <w:rFonts w:ascii="Times New Roman" w:hAnsi="Times New Roman" w:cs="Times New Roman"/>
              </w:rPr>
            </w:pPr>
            <w:r w:rsidRPr="00B45526">
              <w:rPr>
                <w:rFonts w:ascii="Times New Roman" w:hAnsi="Times New Roman" w:cs="Times New Roman"/>
              </w:rPr>
              <w:t>0.387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5DA434EB" w14:textId="44D7756F" w:rsidR="008F137E" w:rsidRPr="00B45526" w:rsidRDefault="008F137E" w:rsidP="008F137E">
            <w:pPr>
              <w:jc w:val="center"/>
              <w:rPr>
                <w:rFonts w:ascii="Times New Roman" w:hAnsi="Times New Roman" w:cs="Times New Roman"/>
              </w:rPr>
            </w:pPr>
            <w:r w:rsidRPr="00B45526">
              <w:rPr>
                <w:rFonts w:ascii="Times New Roman" w:hAnsi="Times New Roman" w:cs="Times New Roman"/>
              </w:rPr>
              <w:t>[-0.128, 1.404]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F8F1474" w14:textId="2765A952" w:rsidR="008F137E" w:rsidRPr="00B45526" w:rsidRDefault="008F137E" w:rsidP="008F137E">
            <w:pPr>
              <w:jc w:val="center"/>
              <w:rPr>
                <w:rFonts w:ascii="Times New Roman" w:hAnsi="Times New Roman" w:cs="Times New Roman"/>
              </w:rPr>
            </w:pPr>
            <w:r w:rsidRPr="00B45526">
              <w:rPr>
                <w:rFonts w:ascii="Times New Roman" w:hAnsi="Times New Roman" w:cs="Times New Roman"/>
              </w:rPr>
              <w:t>-0.002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2F10945D" w14:textId="021D6497" w:rsidR="008F137E" w:rsidRPr="00B45526" w:rsidRDefault="008F137E" w:rsidP="008F137E">
            <w:pPr>
              <w:jc w:val="center"/>
              <w:rPr>
                <w:rFonts w:ascii="Times New Roman" w:hAnsi="Times New Roman" w:cs="Times New Roman"/>
              </w:rPr>
            </w:pPr>
            <w:r w:rsidRPr="00B45526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2A186EC1" w14:textId="3CA8B85E" w:rsidR="008F137E" w:rsidRPr="00B45526" w:rsidRDefault="008F137E" w:rsidP="008F137E">
            <w:pPr>
              <w:jc w:val="center"/>
              <w:rPr>
                <w:rFonts w:ascii="Times New Roman" w:hAnsi="Times New Roman" w:cs="Times New Roman"/>
              </w:rPr>
            </w:pPr>
            <w:r w:rsidRPr="00B45526">
              <w:rPr>
                <w:rFonts w:ascii="Times New Roman" w:hAnsi="Times New Roman" w:cs="Times New Roman"/>
              </w:rPr>
              <w:t>[-0.013, 0.004]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065DBA15" w14:textId="2EDE5376" w:rsidR="008F137E" w:rsidRPr="00B45526" w:rsidRDefault="008F137E" w:rsidP="008F137E">
            <w:pPr>
              <w:jc w:val="center"/>
              <w:rPr>
                <w:rFonts w:ascii="Times New Roman" w:hAnsi="Times New Roman" w:cs="Times New Roman"/>
              </w:rPr>
            </w:pPr>
            <w:r w:rsidRPr="00B45526">
              <w:rPr>
                <w:rFonts w:ascii="Times New Roman" w:hAnsi="Times New Roman" w:cs="Times New Roman"/>
              </w:rPr>
              <w:t>-0.003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54B8748B" w14:textId="2234A66B" w:rsidR="008F137E" w:rsidRPr="00B45526" w:rsidRDefault="008F137E" w:rsidP="008F137E">
            <w:pPr>
              <w:jc w:val="center"/>
              <w:rPr>
                <w:rFonts w:ascii="Times New Roman" w:hAnsi="Times New Roman" w:cs="Times New Roman"/>
              </w:rPr>
            </w:pPr>
            <w:r w:rsidRPr="00B45526"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2090" w:type="dxa"/>
            <w:tcBorders>
              <w:top w:val="single" w:sz="4" w:space="0" w:color="auto"/>
            </w:tcBorders>
          </w:tcPr>
          <w:p w14:paraId="435BEC2F" w14:textId="58E11476" w:rsidR="008F137E" w:rsidRPr="00B45526" w:rsidRDefault="008F137E" w:rsidP="008F137E">
            <w:pPr>
              <w:jc w:val="center"/>
              <w:rPr>
                <w:rFonts w:ascii="Times New Roman" w:hAnsi="Times New Roman" w:cs="Times New Roman"/>
              </w:rPr>
            </w:pPr>
            <w:r w:rsidRPr="00B45526">
              <w:rPr>
                <w:rFonts w:ascii="Times New Roman" w:hAnsi="Times New Roman" w:cs="Times New Roman"/>
              </w:rPr>
              <w:t>[-0.014, 0.008]</w:t>
            </w:r>
          </w:p>
        </w:tc>
      </w:tr>
      <w:tr w:rsidR="00B45526" w:rsidRPr="00B45526" w14:paraId="737484C6" w14:textId="77777777" w:rsidTr="00B45526">
        <w:tc>
          <w:tcPr>
            <w:tcW w:w="1423" w:type="dxa"/>
          </w:tcPr>
          <w:p w14:paraId="3C44E4AD" w14:textId="78F290E6" w:rsidR="008F137E" w:rsidRPr="00B45526" w:rsidRDefault="008F137E" w:rsidP="008F137E">
            <w:pPr>
              <w:rPr>
                <w:rFonts w:ascii="Times New Roman" w:hAnsi="Times New Roman" w:cs="Times New Roman"/>
              </w:rPr>
            </w:pPr>
            <w:r w:rsidRPr="00B45526">
              <w:rPr>
                <w:rFonts w:ascii="Times New Roman" w:hAnsi="Times New Roman" w:cs="Times New Roman"/>
              </w:rPr>
              <w:t xml:space="preserve">  Gender</w:t>
            </w:r>
          </w:p>
        </w:tc>
        <w:tc>
          <w:tcPr>
            <w:tcW w:w="992" w:type="dxa"/>
          </w:tcPr>
          <w:p w14:paraId="3A059D3C" w14:textId="18C0F35A" w:rsidR="008F137E" w:rsidRPr="00B45526" w:rsidRDefault="008F137E" w:rsidP="008F137E">
            <w:pPr>
              <w:jc w:val="center"/>
              <w:rPr>
                <w:rFonts w:ascii="Times New Roman" w:hAnsi="Times New Roman" w:cs="Times New Roman"/>
              </w:rPr>
            </w:pPr>
            <w:r w:rsidRPr="00B45526">
              <w:rPr>
                <w:rFonts w:ascii="Times New Roman" w:hAnsi="Times New Roman" w:cs="Times New Roman"/>
              </w:rPr>
              <w:t>0.036</w:t>
            </w:r>
          </w:p>
        </w:tc>
        <w:tc>
          <w:tcPr>
            <w:tcW w:w="851" w:type="dxa"/>
          </w:tcPr>
          <w:p w14:paraId="046DDF37" w14:textId="3D4476DF" w:rsidR="008F137E" w:rsidRPr="00B45526" w:rsidRDefault="008F137E" w:rsidP="008F137E">
            <w:pPr>
              <w:jc w:val="center"/>
              <w:rPr>
                <w:rFonts w:ascii="Times New Roman" w:hAnsi="Times New Roman" w:cs="Times New Roman"/>
              </w:rPr>
            </w:pPr>
            <w:r w:rsidRPr="00B45526">
              <w:rPr>
                <w:rFonts w:ascii="Times New Roman" w:hAnsi="Times New Roman" w:cs="Times New Roman"/>
              </w:rPr>
              <w:t>0.878</w:t>
            </w:r>
          </w:p>
        </w:tc>
        <w:tc>
          <w:tcPr>
            <w:tcW w:w="1984" w:type="dxa"/>
          </w:tcPr>
          <w:p w14:paraId="06190159" w14:textId="0691252D" w:rsidR="008F137E" w:rsidRPr="00B45526" w:rsidRDefault="008F137E" w:rsidP="008F137E">
            <w:pPr>
              <w:jc w:val="center"/>
              <w:rPr>
                <w:rFonts w:ascii="Times New Roman" w:hAnsi="Times New Roman" w:cs="Times New Roman"/>
              </w:rPr>
            </w:pPr>
            <w:r w:rsidRPr="00B45526">
              <w:rPr>
                <w:rFonts w:ascii="Times New Roman" w:hAnsi="Times New Roman" w:cs="Times New Roman"/>
              </w:rPr>
              <w:t>[-1.834, 1.625]</w:t>
            </w:r>
          </w:p>
        </w:tc>
        <w:tc>
          <w:tcPr>
            <w:tcW w:w="992" w:type="dxa"/>
          </w:tcPr>
          <w:p w14:paraId="085567EF" w14:textId="2FB5BAE1" w:rsidR="008F137E" w:rsidRPr="00B45526" w:rsidRDefault="008F137E" w:rsidP="008F137E">
            <w:pPr>
              <w:jc w:val="center"/>
              <w:rPr>
                <w:rFonts w:ascii="Times New Roman" w:hAnsi="Times New Roman" w:cs="Times New Roman"/>
              </w:rPr>
            </w:pPr>
            <w:r w:rsidRPr="00B45526"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993" w:type="dxa"/>
          </w:tcPr>
          <w:p w14:paraId="4F8102EE" w14:textId="69CF1437" w:rsidR="008F137E" w:rsidRPr="00B45526" w:rsidRDefault="008F137E" w:rsidP="008F137E">
            <w:pPr>
              <w:jc w:val="center"/>
              <w:rPr>
                <w:rFonts w:ascii="Times New Roman" w:hAnsi="Times New Roman" w:cs="Times New Roman"/>
              </w:rPr>
            </w:pPr>
            <w:r w:rsidRPr="00B45526">
              <w:rPr>
                <w:rFonts w:ascii="Times New Roman" w:hAnsi="Times New Roman" w:cs="Times New Roman"/>
              </w:rPr>
              <w:t>0.017</w:t>
            </w:r>
          </w:p>
        </w:tc>
        <w:tc>
          <w:tcPr>
            <w:tcW w:w="1984" w:type="dxa"/>
          </w:tcPr>
          <w:p w14:paraId="235A4CC3" w14:textId="484770F3" w:rsidR="008F137E" w:rsidRPr="00B45526" w:rsidRDefault="008F137E" w:rsidP="008F137E">
            <w:pPr>
              <w:jc w:val="center"/>
              <w:rPr>
                <w:rFonts w:ascii="Times New Roman" w:hAnsi="Times New Roman" w:cs="Times New Roman"/>
              </w:rPr>
            </w:pPr>
            <w:r w:rsidRPr="00B45526">
              <w:rPr>
                <w:rFonts w:ascii="Times New Roman" w:hAnsi="Times New Roman" w:cs="Times New Roman"/>
              </w:rPr>
              <w:t>[-0.052, 0.014]</w:t>
            </w:r>
          </w:p>
        </w:tc>
        <w:tc>
          <w:tcPr>
            <w:tcW w:w="851" w:type="dxa"/>
          </w:tcPr>
          <w:p w14:paraId="5A3FA8AF" w14:textId="4DDAD88B" w:rsidR="008F137E" w:rsidRPr="00B45526" w:rsidRDefault="008F137E" w:rsidP="008F137E">
            <w:pPr>
              <w:jc w:val="center"/>
              <w:rPr>
                <w:rFonts w:ascii="Times New Roman" w:hAnsi="Times New Roman" w:cs="Times New Roman"/>
              </w:rPr>
            </w:pPr>
            <w:r w:rsidRPr="00B45526">
              <w:rPr>
                <w:rFonts w:ascii="Times New Roman" w:hAnsi="Times New Roman" w:cs="Times New Roman"/>
              </w:rPr>
              <w:t>-0.034</w:t>
            </w:r>
          </w:p>
        </w:tc>
        <w:tc>
          <w:tcPr>
            <w:tcW w:w="850" w:type="dxa"/>
          </w:tcPr>
          <w:p w14:paraId="5737253A" w14:textId="5FB238FE" w:rsidR="008F137E" w:rsidRPr="00B45526" w:rsidRDefault="008F137E" w:rsidP="008F137E">
            <w:pPr>
              <w:jc w:val="center"/>
              <w:rPr>
                <w:rFonts w:ascii="Times New Roman" w:hAnsi="Times New Roman" w:cs="Times New Roman"/>
              </w:rPr>
            </w:pPr>
            <w:r w:rsidRPr="00B45526">
              <w:rPr>
                <w:rFonts w:ascii="Times New Roman" w:hAnsi="Times New Roman" w:cs="Times New Roman"/>
              </w:rPr>
              <w:t>0.014</w:t>
            </w:r>
          </w:p>
        </w:tc>
        <w:tc>
          <w:tcPr>
            <w:tcW w:w="2090" w:type="dxa"/>
          </w:tcPr>
          <w:p w14:paraId="799C123C" w14:textId="0F4B0BBD" w:rsidR="008F137E" w:rsidRPr="00B45526" w:rsidRDefault="008F137E" w:rsidP="008F137E">
            <w:pPr>
              <w:jc w:val="center"/>
              <w:rPr>
                <w:rFonts w:ascii="Times New Roman" w:hAnsi="Times New Roman" w:cs="Times New Roman"/>
              </w:rPr>
            </w:pPr>
            <w:r w:rsidRPr="00B45526">
              <w:rPr>
                <w:rFonts w:ascii="Times New Roman" w:hAnsi="Times New Roman" w:cs="Times New Roman"/>
              </w:rPr>
              <w:t>[-0.063, -0.008]</w:t>
            </w:r>
            <w:r w:rsidR="00B166E6" w:rsidRPr="00B45526">
              <w:rPr>
                <w:rFonts w:ascii="Times New Roman" w:hAnsi="Times New Roman" w:cs="Times New Roman"/>
              </w:rPr>
              <w:t>†</w:t>
            </w:r>
          </w:p>
        </w:tc>
      </w:tr>
      <w:tr w:rsidR="00B45526" w:rsidRPr="00B45526" w14:paraId="2BF4A312" w14:textId="77777777" w:rsidTr="00B45526">
        <w:tc>
          <w:tcPr>
            <w:tcW w:w="1423" w:type="dxa"/>
          </w:tcPr>
          <w:p w14:paraId="58169F3B" w14:textId="0CADCC7B" w:rsidR="008F137E" w:rsidRPr="00B45526" w:rsidRDefault="008F137E" w:rsidP="008F137E">
            <w:pPr>
              <w:rPr>
                <w:rFonts w:ascii="Times New Roman" w:hAnsi="Times New Roman" w:cs="Times New Roman"/>
              </w:rPr>
            </w:pPr>
            <w:r w:rsidRPr="00B45526">
              <w:rPr>
                <w:rFonts w:ascii="Times New Roman" w:hAnsi="Times New Roman" w:cs="Times New Roman"/>
              </w:rPr>
              <w:t xml:space="preserve">  Education</w:t>
            </w:r>
          </w:p>
        </w:tc>
        <w:tc>
          <w:tcPr>
            <w:tcW w:w="992" w:type="dxa"/>
          </w:tcPr>
          <w:p w14:paraId="76E78BA6" w14:textId="094BF2DD" w:rsidR="008F137E" w:rsidRPr="00B45526" w:rsidRDefault="008F137E" w:rsidP="008F137E">
            <w:pPr>
              <w:jc w:val="center"/>
              <w:rPr>
                <w:rFonts w:ascii="Times New Roman" w:hAnsi="Times New Roman" w:cs="Times New Roman"/>
              </w:rPr>
            </w:pPr>
            <w:r w:rsidRPr="00B45526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851" w:type="dxa"/>
          </w:tcPr>
          <w:p w14:paraId="2BE54AC1" w14:textId="41B0AEA6" w:rsidR="008F137E" w:rsidRPr="00B45526" w:rsidRDefault="008F137E" w:rsidP="008F137E">
            <w:pPr>
              <w:jc w:val="center"/>
              <w:rPr>
                <w:rFonts w:ascii="Times New Roman" w:hAnsi="Times New Roman" w:cs="Times New Roman"/>
              </w:rPr>
            </w:pPr>
            <w:r w:rsidRPr="00B45526">
              <w:rPr>
                <w:rFonts w:ascii="Times New Roman" w:hAnsi="Times New Roman" w:cs="Times New Roman"/>
              </w:rPr>
              <w:t>0.322</w:t>
            </w:r>
          </w:p>
        </w:tc>
        <w:tc>
          <w:tcPr>
            <w:tcW w:w="1984" w:type="dxa"/>
          </w:tcPr>
          <w:p w14:paraId="167193E0" w14:textId="3228F025" w:rsidR="008F137E" w:rsidRPr="00B45526" w:rsidRDefault="008F137E" w:rsidP="008F137E">
            <w:pPr>
              <w:jc w:val="center"/>
              <w:rPr>
                <w:rFonts w:ascii="Times New Roman" w:hAnsi="Times New Roman" w:cs="Times New Roman"/>
              </w:rPr>
            </w:pPr>
            <w:r w:rsidRPr="00B45526">
              <w:rPr>
                <w:rFonts w:ascii="Times New Roman" w:hAnsi="Times New Roman" w:cs="Times New Roman"/>
              </w:rPr>
              <w:t>[-0.627, 0.654]</w:t>
            </w:r>
          </w:p>
        </w:tc>
        <w:tc>
          <w:tcPr>
            <w:tcW w:w="992" w:type="dxa"/>
          </w:tcPr>
          <w:p w14:paraId="1E42AFF9" w14:textId="77C4F47D" w:rsidR="008F137E" w:rsidRPr="00B45526" w:rsidRDefault="008F137E" w:rsidP="008F137E">
            <w:pPr>
              <w:jc w:val="center"/>
              <w:rPr>
                <w:rFonts w:ascii="Times New Roman" w:hAnsi="Times New Roman" w:cs="Times New Roman"/>
              </w:rPr>
            </w:pPr>
            <w:r w:rsidRPr="00B45526">
              <w:rPr>
                <w:rFonts w:ascii="Times New Roman" w:hAnsi="Times New Roman" w:cs="Times New Roman"/>
              </w:rPr>
              <w:t>-0.007</w:t>
            </w:r>
          </w:p>
        </w:tc>
        <w:tc>
          <w:tcPr>
            <w:tcW w:w="993" w:type="dxa"/>
          </w:tcPr>
          <w:p w14:paraId="7F65B4C0" w14:textId="59E453EC" w:rsidR="008F137E" w:rsidRPr="00B45526" w:rsidRDefault="008F137E" w:rsidP="008F137E">
            <w:pPr>
              <w:jc w:val="center"/>
              <w:rPr>
                <w:rFonts w:ascii="Times New Roman" w:hAnsi="Times New Roman" w:cs="Times New Roman"/>
              </w:rPr>
            </w:pPr>
            <w:r w:rsidRPr="00B45526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1984" w:type="dxa"/>
          </w:tcPr>
          <w:p w14:paraId="7BD42D05" w14:textId="27746FF5" w:rsidR="008F137E" w:rsidRPr="00B45526" w:rsidRDefault="008F137E" w:rsidP="008F137E">
            <w:pPr>
              <w:jc w:val="center"/>
              <w:rPr>
                <w:rFonts w:ascii="Times New Roman" w:hAnsi="Times New Roman" w:cs="Times New Roman"/>
              </w:rPr>
            </w:pPr>
            <w:r w:rsidRPr="00B45526">
              <w:rPr>
                <w:rFonts w:ascii="Times New Roman" w:hAnsi="Times New Roman" w:cs="Times New Roman"/>
              </w:rPr>
              <w:t>[-0.018, 0]</w:t>
            </w:r>
          </w:p>
        </w:tc>
        <w:tc>
          <w:tcPr>
            <w:tcW w:w="851" w:type="dxa"/>
          </w:tcPr>
          <w:p w14:paraId="15D02203" w14:textId="09A9232D" w:rsidR="008F137E" w:rsidRPr="00B45526" w:rsidRDefault="008F137E" w:rsidP="008F137E">
            <w:pPr>
              <w:jc w:val="center"/>
              <w:rPr>
                <w:rFonts w:ascii="Times New Roman" w:hAnsi="Times New Roman" w:cs="Times New Roman"/>
              </w:rPr>
            </w:pPr>
            <w:r w:rsidRPr="00B45526"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850" w:type="dxa"/>
          </w:tcPr>
          <w:p w14:paraId="6CB5970B" w14:textId="38B72DC5" w:rsidR="008F137E" w:rsidRPr="00B45526" w:rsidRDefault="008F137E" w:rsidP="008F137E">
            <w:pPr>
              <w:jc w:val="center"/>
              <w:rPr>
                <w:rFonts w:ascii="Times New Roman" w:hAnsi="Times New Roman" w:cs="Times New Roman"/>
              </w:rPr>
            </w:pPr>
            <w:r w:rsidRPr="00B45526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2090" w:type="dxa"/>
          </w:tcPr>
          <w:p w14:paraId="0D70658E" w14:textId="6663AFC9" w:rsidR="008F137E" w:rsidRPr="00B45526" w:rsidRDefault="008F137E" w:rsidP="008F137E">
            <w:pPr>
              <w:jc w:val="center"/>
              <w:rPr>
                <w:rFonts w:ascii="Times New Roman" w:hAnsi="Times New Roman" w:cs="Times New Roman"/>
              </w:rPr>
            </w:pPr>
            <w:r w:rsidRPr="00B45526">
              <w:rPr>
                <w:rFonts w:ascii="Times New Roman" w:hAnsi="Times New Roman" w:cs="Times New Roman"/>
              </w:rPr>
              <w:t>[-0.003, 0.018]</w:t>
            </w:r>
          </w:p>
        </w:tc>
      </w:tr>
      <w:tr w:rsidR="00B45526" w:rsidRPr="00B45526" w14:paraId="5328E67E" w14:textId="77777777" w:rsidTr="00B45526">
        <w:tc>
          <w:tcPr>
            <w:tcW w:w="1423" w:type="dxa"/>
          </w:tcPr>
          <w:p w14:paraId="649F5CC8" w14:textId="0DD86D0D" w:rsidR="008F137E" w:rsidRPr="00B45526" w:rsidRDefault="008F137E" w:rsidP="008F137E">
            <w:pPr>
              <w:rPr>
                <w:rFonts w:ascii="Times New Roman" w:hAnsi="Times New Roman" w:cs="Times New Roman"/>
              </w:rPr>
            </w:pPr>
            <w:r w:rsidRPr="00B45526">
              <w:rPr>
                <w:rFonts w:ascii="Times New Roman" w:hAnsi="Times New Roman" w:cs="Times New Roman"/>
              </w:rPr>
              <w:t xml:space="preserve">  VLS</w:t>
            </w:r>
          </w:p>
        </w:tc>
        <w:tc>
          <w:tcPr>
            <w:tcW w:w="992" w:type="dxa"/>
          </w:tcPr>
          <w:p w14:paraId="50B75832" w14:textId="67918D1C" w:rsidR="008F137E" w:rsidRPr="00B45526" w:rsidRDefault="008F137E" w:rsidP="008F137E">
            <w:pPr>
              <w:jc w:val="center"/>
              <w:rPr>
                <w:rFonts w:ascii="Times New Roman" w:hAnsi="Times New Roman" w:cs="Times New Roman"/>
              </w:rPr>
            </w:pPr>
            <w:r w:rsidRPr="00B45526">
              <w:rPr>
                <w:rFonts w:ascii="Times New Roman" w:hAnsi="Times New Roman" w:cs="Times New Roman"/>
              </w:rPr>
              <w:t>-1.471</w:t>
            </w:r>
          </w:p>
        </w:tc>
        <w:tc>
          <w:tcPr>
            <w:tcW w:w="851" w:type="dxa"/>
          </w:tcPr>
          <w:p w14:paraId="24BF5374" w14:textId="55DF6AEC" w:rsidR="008F137E" w:rsidRPr="00B45526" w:rsidRDefault="008F137E" w:rsidP="008F137E">
            <w:pPr>
              <w:jc w:val="center"/>
              <w:rPr>
                <w:rFonts w:ascii="Times New Roman" w:hAnsi="Times New Roman" w:cs="Times New Roman"/>
              </w:rPr>
            </w:pPr>
            <w:r w:rsidRPr="00B45526">
              <w:rPr>
                <w:rFonts w:ascii="Times New Roman" w:hAnsi="Times New Roman" w:cs="Times New Roman"/>
              </w:rPr>
              <w:t>1.444</w:t>
            </w:r>
          </w:p>
        </w:tc>
        <w:tc>
          <w:tcPr>
            <w:tcW w:w="1984" w:type="dxa"/>
          </w:tcPr>
          <w:p w14:paraId="5AF14216" w14:textId="7715D452" w:rsidR="008F137E" w:rsidRPr="00B45526" w:rsidRDefault="008F137E" w:rsidP="008F137E">
            <w:pPr>
              <w:jc w:val="center"/>
              <w:rPr>
                <w:rFonts w:ascii="Times New Roman" w:hAnsi="Times New Roman" w:cs="Times New Roman"/>
              </w:rPr>
            </w:pPr>
            <w:r w:rsidRPr="00B45526">
              <w:rPr>
                <w:rFonts w:ascii="Times New Roman" w:hAnsi="Times New Roman" w:cs="Times New Roman"/>
              </w:rPr>
              <w:t>[-4.849, 0.899]</w:t>
            </w:r>
          </w:p>
        </w:tc>
        <w:tc>
          <w:tcPr>
            <w:tcW w:w="992" w:type="dxa"/>
          </w:tcPr>
          <w:p w14:paraId="748121A0" w14:textId="38F7E112" w:rsidR="008F137E" w:rsidRPr="00B45526" w:rsidRDefault="008F137E" w:rsidP="008F137E">
            <w:pPr>
              <w:jc w:val="center"/>
              <w:rPr>
                <w:rFonts w:ascii="Times New Roman" w:hAnsi="Times New Roman" w:cs="Times New Roman"/>
              </w:rPr>
            </w:pPr>
            <w:r w:rsidRPr="00B45526">
              <w:rPr>
                <w:rFonts w:ascii="Times New Roman" w:hAnsi="Times New Roman" w:cs="Times New Roman"/>
              </w:rPr>
              <w:t>-0.002</w:t>
            </w:r>
          </w:p>
        </w:tc>
        <w:tc>
          <w:tcPr>
            <w:tcW w:w="993" w:type="dxa"/>
          </w:tcPr>
          <w:p w14:paraId="18F3FCF3" w14:textId="18824BEE" w:rsidR="008F137E" w:rsidRPr="00B45526" w:rsidRDefault="008F137E" w:rsidP="008F137E">
            <w:pPr>
              <w:jc w:val="center"/>
              <w:rPr>
                <w:rFonts w:ascii="Times New Roman" w:hAnsi="Times New Roman" w:cs="Times New Roman"/>
              </w:rPr>
            </w:pPr>
            <w:r w:rsidRPr="00B45526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1984" w:type="dxa"/>
          </w:tcPr>
          <w:p w14:paraId="633BB9A3" w14:textId="59A79B83" w:rsidR="008F137E" w:rsidRPr="00B45526" w:rsidRDefault="008F137E" w:rsidP="008F137E">
            <w:pPr>
              <w:jc w:val="center"/>
              <w:rPr>
                <w:rFonts w:ascii="Times New Roman" w:hAnsi="Times New Roman" w:cs="Times New Roman"/>
              </w:rPr>
            </w:pPr>
            <w:r w:rsidRPr="00B45526">
              <w:rPr>
                <w:rFonts w:ascii="Times New Roman" w:hAnsi="Times New Roman" w:cs="Times New Roman"/>
              </w:rPr>
              <w:t>[-0.01, 0.005]</w:t>
            </w:r>
          </w:p>
        </w:tc>
        <w:tc>
          <w:tcPr>
            <w:tcW w:w="851" w:type="dxa"/>
          </w:tcPr>
          <w:p w14:paraId="054D875F" w14:textId="195BAE54" w:rsidR="008F137E" w:rsidRPr="00B45526" w:rsidRDefault="008F137E" w:rsidP="008F137E">
            <w:pPr>
              <w:jc w:val="center"/>
              <w:rPr>
                <w:rFonts w:ascii="Times New Roman" w:hAnsi="Times New Roman" w:cs="Times New Roman"/>
              </w:rPr>
            </w:pPr>
            <w:r w:rsidRPr="00B45526">
              <w:rPr>
                <w:rFonts w:ascii="Times New Roman" w:hAnsi="Times New Roman" w:cs="Times New Roman"/>
              </w:rPr>
              <w:t>-0.007</w:t>
            </w:r>
          </w:p>
        </w:tc>
        <w:tc>
          <w:tcPr>
            <w:tcW w:w="850" w:type="dxa"/>
          </w:tcPr>
          <w:p w14:paraId="0A4F033C" w14:textId="6D3B8D1A" w:rsidR="008F137E" w:rsidRPr="00B45526" w:rsidRDefault="008F137E" w:rsidP="008F137E">
            <w:pPr>
              <w:jc w:val="center"/>
              <w:rPr>
                <w:rFonts w:ascii="Times New Roman" w:hAnsi="Times New Roman" w:cs="Times New Roman"/>
              </w:rPr>
            </w:pPr>
            <w:r w:rsidRPr="00B45526">
              <w:rPr>
                <w:rFonts w:ascii="Times New Roman" w:hAnsi="Times New Roman" w:cs="Times New Roman"/>
              </w:rPr>
              <w:t>0.013</w:t>
            </w:r>
          </w:p>
        </w:tc>
        <w:tc>
          <w:tcPr>
            <w:tcW w:w="2090" w:type="dxa"/>
          </w:tcPr>
          <w:p w14:paraId="143BBF5C" w14:textId="20A10E51" w:rsidR="008F137E" w:rsidRPr="00B45526" w:rsidRDefault="008F137E" w:rsidP="008F137E">
            <w:pPr>
              <w:jc w:val="center"/>
              <w:rPr>
                <w:rFonts w:ascii="Times New Roman" w:hAnsi="Times New Roman" w:cs="Times New Roman"/>
              </w:rPr>
            </w:pPr>
            <w:r w:rsidRPr="00B45526">
              <w:rPr>
                <w:rFonts w:ascii="Times New Roman" w:hAnsi="Times New Roman" w:cs="Times New Roman"/>
              </w:rPr>
              <w:t>[-0.03, 0.021]</w:t>
            </w:r>
          </w:p>
        </w:tc>
      </w:tr>
      <w:tr w:rsidR="00B45526" w:rsidRPr="00B45526" w14:paraId="72009F62" w14:textId="77777777" w:rsidTr="00B45526">
        <w:tc>
          <w:tcPr>
            <w:tcW w:w="1423" w:type="dxa"/>
          </w:tcPr>
          <w:p w14:paraId="0A6FBB13" w14:textId="282F5273" w:rsidR="008F137E" w:rsidRPr="00B45526" w:rsidRDefault="008F137E" w:rsidP="008F137E">
            <w:pPr>
              <w:rPr>
                <w:rFonts w:ascii="Times New Roman" w:hAnsi="Times New Roman" w:cs="Times New Roman"/>
              </w:rPr>
            </w:pPr>
            <w:r w:rsidRPr="00B45526">
              <w:rPr>
                <w:rFonts w:ascii="Times New Roman" w:hAnsi="Times New Roman" w:cs="Times New Roman"/>
              </w:rPr>
              <w:t xml:space="preserve">  </w:t>
            </w:r>
            <w:r w:rsidR="004C0F69" w:rsidRPr="00B45526">
              <w:rPr>
                <w:rFonts w:ascii="Times New Roman" w:hAnsi="Times New Roman" w:cs="Times New Roman"/>
              </w:rPr>
              <w:t>HIV</w:t>
            </w:r>
          </w:p>
        </w:tc>
        <w:tc>
          <w:tcPr>
            <w:tcW w:w="992" w:type="dxa"/>
          </w:tcPr>
          <w:p w14:paraId="7B688EDB" w14:textId="1B7F3FE8" w:rsidR="008F137E" w:rsidRPr="00B45526" w:rsidRDefault="008F137E" w:rsidP="008F137E">
            <w:pPr>
              <w:jc w:val="center"/>
              <w:rPr>
                <w:rFonts w:ascii="Times New Roman" w:hAnsi="Times New Roman" w:cs="Times New Roman"/>
              </w:rPr>
            </w:pPr>
            <w:r w:rsidRPr="00B45526">
              <w:rPr>
                <w:rFonts w:ascii="Times New Roman" w:hAnsi="Times New Roman" w:cs="Times New Roman"/>
              </w:rPr>
              <w:t>-0.723</w:t>
            </w:r>
          </w:p>
        </w:tc>
        <w:tc>
          <w:tcPr>
            <w:tcW w:w="851" w:type="dxa"/>
          </w:tcPr>
          <w:p w14:paraId="753D6848" w14:textId="7BC37355" w:rsidR="008F137E" w:rsidRPr="00B45526" w:rsidRDefault="008F137E" w:rsidP="008F137E">
            <w:pPr>
              <w:jc w:val="center"/>
              <w:rPr>
                <w:rFonts w:ascii="Times New Roman" w:hAnsi="Times New Roman" w:cs="Times New Roman"/>
              </w:rPr>
            </w:pPr>
            <w:r w:rsidRPr="00B45526">
              <w:rPr>
                <w:rFonts w:ascii="Times New Roman" w:hAnsi="Times New Roman" w:cs="Times New Roman"/>
              </w:rPr>
              <w:t>0.846</w:t>
            </w:r>
          </w:p>
        </w:tc>
        <w:tc>
          <w:tcPr>
            <w:tcW w:w="1984" w:type="dxa"/>
          </w:tcPr>
          <w:p w14:paraId="4FD694C1" w14:textId="142C6BBC" w:rsidR="008F137E" w:rsidRPr="00B45526" w:rsidRDefault="008F137E" w:rsidP="008F137E">
            <w:pPr>
              <w:jc w:val="center"/>
              <w:rPr>
                <w:rFonts w:ascii="Times New Roman" w:hAnsi="Times New Roman" w:cs="Times New Roman"/>
              </w:rPr>
            </w:pPr>
            <w:r w:rsidRPr="00B45526">
              <w:rPr>
                <w:rFonts w:ascii="Times New Roman" w:hAnsi="Times New Roman" w:cs="Times New Roman"/>
              </w:rPr>
              <w:t>[-2.565, 0.8]</w:t>
            </w:r>
          </w:p>
        </w:tc>
        <w:tc>
          <w:tcPr>
            <w:tcW w:w="992" w:type="dxa"/>
          </w:tcPr>
          <w:p w14:paraId="7615A107" w14:textId="0E05D752" w:rsidR="008F137E" w:rsidRPr="00B45526" w:rsidRDefault="008F137E" w:rsidP="008F137E">
            <w:pPr>
              <w:jc w:val="center"/>
              <w:rPr>
                <w:rFonts w:ascii="Times New Roman" w:hAnsi="Times New Roman" w:cs="Times New Roman"/>
              </w:rPr>
            </w:pPr>
            <w:r w:rsidRPr="00B45526">
              <w:rPr>
                <w:rFonts w:ascii="Times New Roman" w:hAnsi="Times New Roman" w:cs="Times New Roman"/>
              </w:rPr>
              <w:t>-0.015</w:t>
            </w:r>
          </w:p>
        </w:tc>
        <w:tc>
          <w:tcPr>
            <w:tcW w:w="993" w:type="dxa"/>
          </w:tcPr>
          <w:p w14:paraId="36CF7F7B" w14:textId="11221964" w:rsidR="008F137E" w:rsidRPr="00B45526" w:rsidRDefault="008F137E" w:rsidP="008F137E">
            <w:pPr>
              <w:jc w:val="center"/>
              <w:rPr>
                <w:rFonts w:ascii="Times New Roman" w:hAnsi="Times New Roman" w:cs="Times New Roman"/>
              </w:rPr>
            </w:pPr>
            <w:r w:rsidRPr="00B45526">
              <w:rPr>
                <w:rFonts w:ascii="Times New Roman" w:hAnsi="Times New Roman" w:cs="Times New Roman"/>
              </w:rPr>
              <w:t>0.015</w:t>
            </w:r>
          </w:p>
        </w:tc>
        <w:tc>
          <w:tcPr>
            <w:tcW w:w="1984" w:type="dxa"/>
          </w:tcPr>
          <w:p w14:paraId="515A67ED" w14:textId="6434D86F" w:rsidR="008F137E" w:rsidRPr="00B45526" w:rsidRDefault="008F137E" w:rsidP="008F137E">
            <w:pPr>
              <w:jc w:val="center"/>
              <w:rPr>
                <w:rFonts w:ascii="Times New Roman" w:hAnsi="Times New Roman" w:cs="Times New Roman"/>
              </w:rPr>
            </w:pPr>
            <w:r w:rsidRPr="00B45526">
              <w:rPr>
                <w:rFonts w:ascii="Times New Roman" w:hAnsi="Times New Roman" w:cs="Times New Roman"/>
              </w:rPr>
              <w:t>[-0.05, 0]</w:t>
            </w:r>
          </w:p>
        </w:tc>
        <w:tc>
          <w:tcPr>
            <w:tcW w:w="851" w:type="dxa"/>
          </w:tcPr>
          <w:p w14:paraId="1451CB90" w14:textId="5DAEF43E" w:rsidR="008F137E" w:rsidRPr="00B45526" w:rsidRDefault="008F137E" w:rsidP="008F137E">
            <w:pPr>
              <w:jc w:val="center"/>
              <w:rPr>
                <w:rFonts w:ascii="Times New Roman" w:hAnsi="Times New Roman" w:cs="Times New Roman"/>
              </w:rPr>
            </w:pPr>
            <w:r w:rsidRPr="00B45526">
              <w:rPr>
                <w:rFonts w:ascii="Times New Roman" w:hAnsi="Times New Roman" w:cs="Times New Roman"/>
              </w:rPr>
              <w:t>-0.008</w:t>
            </w:r>
          </w:p>
        </w:tc>
        <w:tc>
          <w:tcPr>
            <w:tcW w:w="850" w:type="dxa"/>
          </w:tcPr>
          <w:p w14:paraId="20FB0C56" w14:textId="1BDCDEEB" w:rsidR="008F137E" w:rsidRPr="00B45526" w:rsidRDefault="008F137E" w:rsidP="008F137E">
            <w:pPr>
              <w:jc w:val="center"/>
              <w:rPr>
                <w:rFonts w:ascii="Times New Roman" w:hAnsi="Times New Roman" w:cs="Times New Roman"/>
              </w:rPr>
            </w:pPr>
            <w:r w:rsidRPr="00B45526">
              <w:rPr>
                <w:rFonts w:ascii="Times New Roman" w:hAnsi="Times New Roman" w:cs="Times New Roman"/>
              </w:rPr>
              <w:t>0.009</w:t>
            </w:r>
          </w:p>
        </w:tc>
        <w:tc>
          <w:tcPr>
            <w:tcW w:w="2090" w:type="dxa"/>
          </w:tcPr>
          <w:p w14:paraId="5A14FB7C" w14:textId="0360A289" w:rsidR="008F137E" w:rsidRPr="00B45526" w:rsidRDefault="008F137E" w:rsidP="008F137E">
            <w:pPr>
              <w:jc w:val="center"/>
              <w:rPr>
                <w:rFonts w:ascii="Times New Roman" w:hAnsi="Times New Roman" w:cs="Times New Roman"/>
              </w:rPr>
            </w:pPr>
            <w:r w:rsidRPr="00B45526">
              <w:rPr>
                <w:rFonts w:ascii="Times New Roman" w:hAnsi="Times New Roman" w:cs="Times New Roman"/>
              </w:rPr>
              <w:t>[-0.024, 0.009]</w:t>
            </w:r>
          </w:p>
        </w:tc>
      </w:tr>
      <w:tr w:rsidR="00B45526" w:rsidRPr="00B45526" w14:paraId="7D232A28" w14:textId="77777777" w:rsidTr="00B45526">
        <w:tc>
          <w:tcPr>
            <w:tcW w:w="1423" w:type="dxa"/>
          </w:tcPr>
          <w:p w14:paraId="193DBA50" w14:textId="4AAB6DFE" w:rsidR="008F137E" w:rsidRPr="00B45526" w:rsidRDefault="008F137E" w:rsidP="008F137E">
            <w:pPr>
              <w:rPr>
                <w:rFonts w:ascii="Times New Roman" w:hAnsi="Times New Roman" w:cs="Times New Roman"/>
              </w:rPr>
            </w:pPr>
            <w:r w:rsidRPr="00B45526">
              <w:rPr>
                <w:rFonts w:ascii="Times New Roman" w:hAnsi="Times New Roman" w:cs="Times New Roman"/>
              </w:rPr>
              <w:t xml:space="preserve">  </w:t>
            </w:r>
            <w:r w:rsidR="00D75E14" w:rsidRPr="00B45526">
              <w:rPr>
                <w:rFonts w:ascii="Times New Roman" w:hAnsi="Times New Roman" w:cs="Times New Roman"/>
              </w:rPr>
              <w:t>METH</w:t>
            </w:r>
          </w:p>
        </w:tc>
        <w:tc>
          <w:tcPr>
            <w:tcW w:w="992" w:type="dxa"/>
          </w:tcPr>
          <w:p w14:paraId="702156C4" w14:textId="072DB57C" w:rsidR="008F137E" w:rsidRPr="00B45526" w:rsidRDefault="008F137E" w:rsidP="008F137E">
            <w:pPr>
              <w:jc w:val="center"/>
              <w:rPr>
                <w:rFonts w:ascii="Times New Roman" w:hAnsi="Times New Roman" w:cs="Times New Roman"/>
              </w:rPr>
            </w:pPr>
            <w:r w:rsidRPr="00B45526">
              <w:rPr>
                <w:rFonts w:ascii="Times New Roman" w:hAnsi="Times New Roman" w:cs="Times New Roman"/>
              </w:rPr>
              <w:t>0.153</w:t>
            </w:r>
          </w:p>
        </w:tc>
        <w:tc>
          <w:tcPr>
            <w:tcW w:w="851" w:type="dxa"/>
          </w:tcPr>
          <w:p w14:paraId="4A0A96E3" w14:textId="7F9813A2" w:rsidR="008F137E" w:rsidRPr="00B45526" w:rsidRDefault="008F137E" w:rsidP="008F137E">
            <w:pPr>
              <w:jc w:val="center"/>
              <w:rPr>
                <w:rFonts w:ascii="Times New Roman" w:hAnsi="Times New Roman" w:cs="Times New Roman"/>
              </w:rPr>
            </w:pPr>
            <w:r w:rsidRPr="00B45526">
              <w:rPr>
                <w:rFonts w:ascii="Times New Roman" w:hAnsi="Times New Roman" w:cs="Times New Roman"/>
              </w:rPr>
              <w:t>0.661</w:t>
            </w:r>
          </w:p>
        </w:tc>
        <w:tc>
          <w:tcPr>
            <w:tcW w:w="1984" w:type="dxa"/>
          </w:tcPr>
          <w:p w14:paraId="134B5BB5" w14:textId="083639E5" w:rsidR="008F137E" w:rsidRPr="00B45526" w:rsidRDefault="008F137E" w:rsidP="008F137E">
            <w:pPr>
              <w:jc w:val="center"/>
              <w:rPr>
                <w:rFonts w:ascii="Times New Roman" w:hAnsi="Times New Roman" w:cs="Times New Roman"/>
              </w:rPr>
            </w:pPr>
            <w:r w:rsidRPr="00B45526">
              <w:rPr>
                <w:rFonts w:ascii="Times New Roman" w:hAnsi="Times New Roman" w:cs="Times New Roman"/>
              </w:rPr>
              <w:t>[-1.045, 1.547]</w:t>
            </w:r>
          </w:p>
        </w:tc>
        <w:tc>
          <w:tcPr>
            <w:tcW w:w="992" w:type="dxa"/>
          </w:tcPr>
          <w:p w14:paraId="4D09EF0B" w14:textId="5A6002A0" w:rsidR="008F137E" w:rsidRPr="00B45526" w:rsidRDefault="008F137E" w:rsidP="008F137E">
            <w:pPr>
              <w:jc w:val="center"/>
              <w:rPr>
                <w:rFonts w:ascii="Times New Roman" w:hAnsi="Times New Roman" w:cs="Times New Roman"/>
              </w:rPr>
            </w:pPr>
            <w:r w:rsidRPr="00B45526">
              <w:rPr>
                <w:rFonts w:ascii="Times New Roman" w:hAnsi="Times New Roman" w:cs="Times New Roman"/>
              </w:rPr>
              <w:t>-0.008</w:t>
            </w:r>
          </w:p>
        </w:tc>
        <w:tc>
          <w:tcPr>
            <w:tcW w:w="993" w:type="dxa"/>
          </w:tcPr>
          <w:p w14:paraId="11244CFE" w14:textId="305187F9" w:rsidR="008F137E" w:rsidRPr="00B45526" w:rsidRDefault="008F137E" w:rsidP="008F137E">
            <w:pPr>
              <w:jc w:val="center"/>
              <w:rPr>
                <w:rFonts w:ascii="Times New Roman" w:hAnsi="Times New Roman" w:cs="Times New Roman"/>
              </w:rPr>
            </w:pPr>
            <w:r w:rsidRPr="00B45526">
              <w:rPr>
                <w:rFonts w:ascii="Times New Roman" w:hAnsi="Times New Roman" w:cs="Times New Roman"/>
              </w:rPr>
              <w:t>0.012</w:t>
            </w:r>
          </w:p>
        </w:tc>
        <w:tc>
          <w:tcPr>
            <w:tcW w:w="1984" w:type="dxa"/>
          </w:tcPr>
          <w:p w14:paraId="38AA7781" w14:textId="42DA18C0" w:rsidR="008F137E" w:rsidRPr="00B45526" w:rsidRDefault="008F137E" w:rsidP="008F137E">
            <w:pPr>
              <w:jc w:val="center"/>
              <w:rPr>
                <w:rFonts w:ascii="Times New Roman" w:hAnsi="Times New Roman" w:cs="Times New Roman"/>
              </w:rPr>
            </w:pPr>
            <w:r w:rsidRPr="00B45526">
              <w:rPr>
                <w:rFonts w:ascii="Times New Roman" w:hAnsi="Times New Roman" w:cs="Times New Roman"/>
              </w:rPr>
              <w:t>[-0.038, 0.007]</w:t>
            </w:r>
          </w:p>
        </w:tc>
        <w:tc>
          <w:tcPr>
            <w:tcW w:w="851" w:type="dxa"/>
          </w:tcPr>
          <w:p w14:paraId="7EB7516C" w14:textId="2D4807FC" w:rsidR="008F137E" w:rsidRPr="00B45526" w:rsidRDefault="008F137E" w:rsidP="008F137E">
            <w:pPr>
              <w:jc w:val="center"/>
              <w:rPr>
                <w:rFonts w:ascii="Times New Roman" w:hAnsi="Times New Roman" w:cs="Times New Roman"/>
              </w:rPr>
            </w:pPr>
            <w:r w:rsidRPr="00B45526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850" w:type="dxa"/>
          </w:tcPr>
          <w:p w14:paraId="59BB99F6" w14:textId="3F671A73" w:rsidR="008F137E" w:rsidRPr="00B45526" w:rsidRDefault="008F137E" w:rsidP="008F137E">
            <w:pPr>
              <w:jc w:val="center"/>
              <w:rPr>
                <w:rFonts w:ascii="Times New Roman" w:hAnsi="Times New Roman" w:cs="Times New Roman"/>
              </w:rPr>
            </w:pPr>
            <w:r w:rsidRPr="00B45526">
              <w:rPr>
                <w:rFonts w:ascii="Times New Roman" w:hAnsi="Times New Roman" w:cs="Times New Roman"/>
              </w:rPr>
              <w:t>0.009</w:t>
            </w:r>
          </w:p>
        </w:tc>
        <w:tc>
          <w:tcPr>
            <w:tcW w:w="2090" w:type="dxa"/>
          </w:tcPr>
          <w:p w14:paraId="0D0E6AC8" w14:textId="716E87B0" w:rsidR="008F137E" w:rsidRPr="00B45526" w:rsidRDefault="008F137E" w:rsidP="008F137E">
            <w:pPr>
              <w:jc w:val="center"/>
              <w:rPr>
                <w:rFonts w:ascii="Times New Roman" w:hAnsi="Times New Roman" w:cs="Times New Roman"/>
              </w:rPr>
            </w:pPr>
            <w:r w:rsidRPr="00B45526">
              <w:rPr>
                <w:rFonts w:ascii="Times New Roman" w:hAnsi="Times New Roman" w:cs="Times New Roman"/>
              </w:rPr>
              <w:t>[-0.015, 0.022]</w:t>
            </w:r>
          </w:p>
        </w:tc>
      </w:tr>
      <w:tr w:rsidR="00B45526" w:rsidRPr="00B45526" w14:paraId="37C61ED4" w14:textId="77777777" w:rsidTr="00B45526">
        <w:tc>
          <w:tcPr>
            <w:tcW w:w="1423" w:type="dxa"/>
          </w:tcPr>
          <w:p w14:paraId="549730D9" w14:textId="75A297B9" w:rsidR="00606B3D" w:rsidRPr="00B45526" w:rsidRDefault="00606B3D" w:rsidP="00606B3D">
            <w:pPr>
              <w:rPr>
                <w:rFonts w:ascii="Times New Roman" w:hAnsi="Times New Roman" w:cs="Times New Roman"/>
              </w:rPr>
            </w:pPr>
            <w:r w:rsidRPr="00B45526">
              <w:rPr>
                <w:rFonts w:ascii="Times New Roman" w:hAnsi="Times New Roman" w:cs="Times New Roman"/>
              </w:rPr>
              <w:t>Model 2</w:t>
            </w:r>
          </w:p>
        </w:tc>
        <w:tc>
          <w:tcPr>
            <w:tcW w:w="992" w:type="dxa"/>
          </w:tcPr>
          <w:p w14:paraId="4739E719" w14:textId="77777777" w:rsidR="00606B3D" w:rsidRPr="00B45526" w:rsidRDefault="00606B3D" w:rsidP="00606B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13638400" w14:textId="77777777" w:rsidR="00606B3D" w:rsidRPr="00B45526" w:rsidRDefault="00606B3D" w:rsidP="00606B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6BCBA646" w14:textId="77777777" w:rsidR="00606B3D" w:rsidRPr="00B45526" w:rsidRDefault="00606B3D" w:rsidP="00606B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7EB6C70F" w14:textId="77777777" w:rsidR="00606B3D" w:rsidRPr="00B45526" w:rsidRDefault="00606B3D" w:rsidP="00606B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14:paraId="44FF7F90" w14:textId="77777777" w:rsidR="00606B3D" w:rsidRPr="00B45526" w:rsidRDefault="00606B3D" w:rsidP="00606B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18CD8D8F" w14:textId="77777777" w:rsidR="00606B3D" w:rsidRPr="00B45526" w:rsidRDefault="00606B3D" w:rsidP="00606B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20BC5D0D" w14:textId="77777777" w:rsidR="00606B3D" w:rsidRPr="00B45526" w:rsidRDefault="00606B3D" w:rsidP="00606B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754A74BD" w14:textId="77777777" w:rsidR="00606B3D" w:rsidRPr="00B45526" w:rsidRDefault="00606B3D" w:rsidP="00606B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90" w:type="dxa"/>
          </w:tcPr>
          <w:p w14:paraId="446D7FA1" w14:textId="77777777" w:rsidR="00606B3D" w:rsidRPr="00B45526" w:rsidRDefault="00606B3D" w:rsidP="00606B3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45526" w:rsidRPr="00B45526" w14:paraId="3DA16081" w14:textId="77777777" w:rsidTr="00B45526">
        <w:tc>
          <w:tcPr>
            <w:tcW w:w="1423" w:type="dxa"/>
          </w:tcPr>
          <w:p w14:paraId="7F322693" w14:textId="7120BFF4" w:rsidR="00606B3D" w:rsidRPr="00B45526" w:rsidRDefault="00606B3D" w:rsidP="00606B3D">
            <w:pPr>
              <w:rPr>
                <w:rFonts w:ascii="Times New Roman" w:hAnsi="Times New Roman" w:cs="Times New Roman"/>
              </w:rPr>
            </w:pPr>
            <w:r w:rsidRPr="00B45526">
              <w:rPr>
                <w:rFonts w:ascii="Times New Roman" w:hAnsi="Times New Roman" w:cs="Times New Roman"/>
              </w:rPr>
              <w:t xml:space="preserve"> HIVx</w:t>
            </w:r>
            <w:r w:rsidR="004C0F69" w:rsidRPr="00B45526">
              <w:rPr>
                <w:rFonts w:ascii="Times New Roman" w:hAnsi="Times New Roman" w:cs="Times New Roman"/>
              </w:rPr>
              <w:t>METH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1FED48E" w14:textId="6CCC8CC6" w:rsidR="00606B3D" w:rsidRPr="00B45526" w:rsidRDefault="00A42510" w:rsidP="00606B3D">
            <w:pPr>
              <w:jc w:val="center"/>
              <w:rPr>
                <w:rFonts w:ascii="Times New Roman" w:hAnsi="Times New Roman" w:cs="Times New Roman"/>
              </w:rPr>
            </w:pPr>
            <w:r w:rsidRPr="00B45526">
              <w:rPr>
                <w:rFonts w:ascii="Times New Roman" w:hAnsi="Times New Roman" w:cs="Times New Roman"/>
              </w:rPr>
              <w:t>.332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682D2EDD" w14:textId="1D4292BE" w:rsidR="00606B3D" w:rsidRPr="00B45526" w:rsidRDefault="00A42510" w:rsidP="00606B3D">
            <w:pPr>
              <w:jc w:val="center"/>
              <w:rPr>
                <w:rFonts w:ascii="Times New Roman" w:hAnsi="Times New Roman" w:cs="Times New Roman"/>
              </w:rPr>
            </w:pPr>
            <w:r w:rsidRPr="00B45526">
              <w:rPr>
                <w:rFonts w:ascii="Times New Roman" w:hAnsi="Times New Roman" w:cs="Times New Roman"/>
              </w:rPr>
              <w:t>1.364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286BC7FA" w14:textId="750C6C6C" w:rsidR="00606B3D" w:rsidRPr="00B45526" w:rsidRDefault="00F02845" w:rsidP="00606B3D">
            <w:pPr>
              <w:jc w:val="center"/>
              <w:rPr>
                <w:rFonts w:ascii="Times New Roman" w:hAnsi="Times New Roman" w:cs="Times New Roman"/>
              </w:rPr>
            </w:pPr>
            <w:r w:rsidRPr="00B45526">
              <w:rPr>
                <w:rFonts w:ascii="Times New Roman" w:hAnsi="Times New Roman" w:cs="Times New Roman"/>
              </w:rPr>
              <w:t>[</w:t>
            </w:r>
            <w:r w:rsidR="00A42510" w:rsidRPr="00B45526">
              <w:rPr>
                <w:rFonts w:ascii="Times New Roman" w:hAnsi="Times New Roman" w:cs="Times New Roman"/>
              </w:rPr>
              <w:t>-2.479</w:t>
            </w:r>
            <w:r w:rsidR="009F2252" w:rsidRPr="00B45526">
              <w:rPr>
                <w:rFonts w:ascii="Times New Roman" w:hAnsi="Times New Roman" w:cs="Times New Roman"/>
              </w:rPr>
              <w:t xml:space="preserve">, </w:t>
            </w:r>
            <w:r w:rsidR="00A42510" w:rsidRPr="00B45526">
              <w:rPr>
                <w:rFonts w:ascii="Times New Roman" w:hAnsi="Times New Roman" w:cs="Times New Roman"/>
              </w:rPr>
              <w:t>2.992</w:t>
            </w:r>
            <w:r w:rsidRPr="00B45526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9E386AE" w14:textId="0267CAE3" w:rsidR="00606B3D" w:rsidRPr="00B45526" w:rsidRDefault="00D2337A" w:rsidP="00606B3D">
            <w:pPr>
              <w:jc w:val="center"/>
              <w:rPr>
                <w:rFonts w:ascii="Times New Roman" w:hAnsi="Times New Roman" w:cs="Times New Roman"/>
              </w:rPr>
            </w:pPr>
            <w:r w:rsidRPr="00B45526">
              <w:rPr>
                <w:rFonts w:ascii="Times New Roman" w:hAnsi="Times New Roman" w:cs="Times New Roman"/>
              </w:rPr>
              <w:t>.010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38B29847" w14:textId="0DEA3E8D" w:rsidR="00606B3D" w:rsidRPr="00B45526" w:rsidRDefault="00D2337A" w:rsidP="00606B3D">
            <w:pPr>
              <w:jc w:val="center"/>
              <w:rPr>
                <w:rFonts w:ascii="Times New Roman" w:hAnsi="Times New Roman" w:cs="Times New Roman"/>
              </w:rPr>
            </w:pPr>
            <w:r w:rsidRPr="00B45526">
              <w:rPr>
                <w:rFonts w:ascii="Times New Roman" w:hAnsi="Times New Roman" w:cs="Times New Roman"/>
              </w:rPr>
              <w:t>.016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3688B82E" w14:textId="3F673296" w:rsidR="00606B3D" w:rsidRPr="00B45526" w:rsidRDefault="00F02845" w:rsidP="00606B3D">
            <w:pPr>
              <w:jc w:val="center"/>
              <w:rPr>
                <w:rFonts w:ascii="Times New Roman" w:hAnsi="Times New Roman" w:cs="Times New Roman"/>
              </w:rPr>
            </w:pPr>
            <w:r w:rsidRPr="00B45526">
              <w:rPr>
                <w:rFonts w:ascii="Times New Roman" w:hAnsi="Times New Roman" w:cs="Times New Roman"/>
              </w:rPr>
              <w:t>[</w:t>
            </w:r>
            <w:r w:rsidR="00D2337A" w:rsidRPr="00B45526">
              <w:rPr>
                <w:rFonts w:ascii="Times New Roman" w:hAnsi="Times New Roman" w:cs="Times New Roman"/>
              </w:rPr>
              <w:t>-.012</w:t>
            </w:r>
            <w:r w:rsidR="009F2252" w:rsidRPr="00B45526">
              <w:rPr>
                <w:rFonts w:ascii="Times New Roman" w:hAnsi="Times New Roman" w:cs="Times New Roman"/>
              </w:rPr>
              <w:t xml:space="preserve">, </w:t>
            </w:r>
            <w:r w:rsidR="00D2337A" w:rsidRPr="00B45526">
              <w:rPr>
                <w:rFonts w:ascii="Times New Roman" w:hAnsi="Times New Roman" w:cs="Times New Roman"/>
              </w:rPr>
              <w:t>.047</w:t>
            </w:r>
            <w:r w:rsidRPr="00B45526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360E9521" w14:textId="387D7CD5" w:rsidR="00606B3D" w:rsidRPr="00B45526" w:rsidRDefault="00D2337A" w:rsidP="00606B3D">
            <w:pPr>
              <w:jc w:val="center"/>
              <w:rPr>
                <w:rFonts w:ascii="Times New Roman" w:hAnsi="Times New Roman" w:cs="Times New Roman"/>
              </w:rPr>
            </w:pPr>
            <w:r w:rsidRPr="00B45526">
              <w:rPr>
                <w:rFonts w:ascii="Times New Roman" w:hAnsi="Times New Roman" w:cs="Times New Roman"/>
              </w:rPr>
              <w:t>.005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687BD359" w14:textId="536B3145" w:rsidR="00606B3D" w:rsidRPr="00B45526" w:rsidRDefault="00D2337A" w:rsidP="00606B3D">
            <w:pPr>
              <w:jc w:val="center"/>
              <w:rPr>
                <w:rFonts w:ascii="Times New Roman" w:hAnsi="Times New Roman" w:cs="Times New Roman"/>
              </w:rPr>
            </w:pPr>
            <w:r w:rsidRPr="00B45526">
              <w:rPr>
                <w:rFonts w:ascii="Times New Roman" w:hAnsi="Times New Roman" w:cs="Times New Roman"/>
              </w:rPr>
              <w:t>.018</w:t>
            </w:r>
          </w:p>
        </w:tc>
        <w:tc>
          <w:tcPr>
            <w:tcW w:w="2090" w:type="dxa"/>
            <w:tcBorders>
              <w:bottom w:val="single" w:sz="4" w:space="0" w:color="auto"/>
            </w:tcBorders>
          </w:tcPr>
          <w:p w14:paraId="7167FEA8" w14:textId="5AA6786F" w:rsidR="00606B3D" w:rsidRPr="00B45526" w:rsidRDefault="00F02845" w:rsidP="00606B3D">
            <w:pPr>
              <w:jc w:val="center"/>
              <w:rPr>
                <w:rFonts w:ascii="Times New Roman" w:hAnsi="Times New Roman" w:cs="Times New Roman"/>
              </w:rPr>
            </w:pPr>
            <w:r w:rsidRPr="00B45526">
              <w:rPr>
                <w:rFonts w:ascii="Times New Roman" w:hAnsi="Times New Roman" w:cs="Times New Roman"/>
              </w:rPr>
              <w:t>[</w:t>
            </w:r>
            <w:r w:rsidR="00D2337A" w:rsidRPr="00B45526">
              <w:rPr>
                <w:rFonts w:ascii="Times New Roman" w:hAnsi="Times New Roman" w:cs="Times New Roman"/>
              </w:rPr>
              <w:t>-.029</w:t>
            </w:r>
            <w:r w:rsidR="009F2252" w:rsidRPr="00B45526">
              <w:rPr>
                <w:rFonts w:ascii="Times New Roman" w:hAnsi="Times New Roman" w:cs="Times New Roman"/>
              </w:rPr>
              <w:t xml:space="preserve">, </w:t>
            </w:r>
            <w:r w:rsidR="00D2337A" w:rsidRPr="00B45526">
              <w:rPr>
                <w:rFonts w:ascii="Times New Roman" w:hAnsi="Times New Roman" w:cs="Times New Roman"/>
              </w:rPr>
              <w:t>.042</w:t>
            </w:r>
            <w:r w:rsidRPr="00B45526">
              <w:rPr>
                <w:rFonts w:ascii="Times New Roman" w:hAnsi="Times New Roman" w:cs="Times New Roman"/>
              </w:rPr>
              <w:t>]</w:t>
            </w:r>
          </w:p>
        </w:tc>
      </w:tr>
      <w:tr w:rsidR="001534A4" w:rsidRPr="00B45526" w14:paraId="08BB9AEE" w14:textId="77777777" w:rsidTr="00B45526">
        <w:tc>
          <w:tcPr>
            <w:tcW w:w="1423" w:type="dxa"/>
          </w:tcPr>
          <w:p w14:paraId="491546E1" w14:textId="21305427" w:rsidR="001534A4" w:rsidRPr="00B45526" w:rsidRDefault="001534A4" w:rsidP="001534A4">
            <w:pPr>
              <w:rPr>
                <w:rFonts w:ascii="Times New Roman" w:hAnsi="Times New Roman" w:cs="Times New Roman"/>
              </w:rPr>
            </w:pPr>
            <w:r w:rsidRPr="00B45526">
              <w:rPr>
                <w:rFonts w:ascii="Times New Roman" w:hAnsi="Times New Roman" w:cs="Times New Roman"/>
              </w:rPr>
              <w:t>Model 1</w:t>
            </w:r>
          </w:p>
        </w:tc>
        <w:tc>
          <w:tcPr>
            <w:tcW w:w="382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5D679CB" w14:textId="3C5DED79" w:rsidR="001534A4" w:rsidRPr="00B45526" w:rsidRDefault="001534A4" w:rsidP="001534A4">
            <w:pPr>
              <w:jc w:val="center"/>
              <w:rPr>
                <w:rFonts w:ascii="Times New Roman" w:hAnsi="Times New Roman" w:cs="Times New Roman"/>
              </w:rPr>
            </w:pPr>
            <w:r w:rsidRPr="00B45526">
              <w:rPr>
                <w:rFonts w:ascii="Times New Roman" w:hAnsi="Times New Roman" w:cs="Times New Roman"/>
              </w:rPr>
              <w:t>Reaction Time</w:t>
            </w:r>
          </w:p>
        </w:tc>
        <w:tc>
          <w:tcPr>
            <w:tcW w:w="396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A36EA2D" w14:textId="7A6C11CC" w:rsidR="001534A4" w:rsidRPr="00B45526" w:rsidRDefault="001534A4" w:rsidP="001534A4">
            <w:pPr>
              <w:jc w:val="center"/>
              <w:rPr>
                <w:rFonts w:ascii="Times New Roman" w:hAnsi="Times New Roman" w:cs="Times New Roman"/>
              </w:rPr>
            </w:pPr>
            <w:r w:rsidRPr="00B45526">
              <w:rPr>
                <w:rFonts w:ascii="Times New Roman" w:hAnsi="Times New Roman" w:cs="Times New Roman"/>
              </w:rPr>
              <w:t>Variability in RT</w:t>
            </w:r>
          </w:p>
        </w:tc>
        <w:tc>
          <w:tcPr>
            <w:tcW w:w="379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1C6F541" w14:textId="1EF3ACF5" w:rsidR="001534A4" w:rsidRPr="00B45526" w:rsidRDefault="001534A4" w:rsidP="001534A4">
            <w:pPr>
              <w:jc w:val="center"/>
              <w:rPr>
                <w:rFonts w:ascii="Times New Roman" w:hAnsi="Times New Roman" w:cs="Times New Roman"/>
              </w:rPr>
            </w:pPr>
            <w:r w:rsidRPr="00B45526">
              <w:rPr>
                <w:rFonts w:ascii="Times New Roman" w:hAnsi="Times New Roman" w:cs="Times New Roman"/>
              </w:rPr>
              <w:t>Premature Responses</w:t>
            </w:r>
          </w:p>
        </w:tc>
      </w:tr>
      <w:tr w:rsidR="00B45526" w:rsidRPr="00B45526" w14:paraId="469DB835" w14:textId="77777777" w:rsidTr="00B45526">
        <w:tc>
          <w:tcPr>
            <w:tcW w:w="1423" w:type="dxa"/>
          </w:tcPr>
          <w:p w14:paraId="55AE9048" w14:textId="56192752" w:rsidR="00526286" w:rsidRPr="00B45526" w:rsidRDefault="00526286" w:rsidP="00526286">
            <w:pPr>
              <w:rPr>
                <w:rFonts w:ascii="Times New Roman" w:hAnsi="Times New Roman" w:cs="Times New Roman"/>
              </w:rPr>
            </w:pPr>
            <w:r w:rsidRPr="00B45526">
              <w:rPr>
                <w:rFonts w:ascii="Times New Roman" w:hAnsi="Times New Roman" w:cs="Times New Roman"/>
              </w:rPr>
              <w:t xml:space="preserve">  Age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4E20273" w14:textId="4590BCB5" w:rsidR="00526286" w:rsidRPr="00B45526" w:rsidRDefault="00526286" w:rsidP="0052628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45526">
              <w:rPr>
                <w:rFonts w:ascii="Times New Roman" w:hAnsi="Times New Roman" w:cs="Times New Roman"/>
              </w:rPr>
              <w:t>29.632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0D84BA57" w14:textId="5CA450C1" w:rsidR="00526286" w:rsidRPr="00B45526" w:rsidRDefault="00526286" w:rsidP="0052628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45526">
              <w:rPr>
                <w:rFonts w:ascii="Times New Roman" w:hAnsi="Times New Roman" w:cs="Times New Roman"/>
              </w:rPr>
              <w:t>7.285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37ED56CD" w14:textId="26BAF69F" w:rsidR="00526286" w:rsidRPr="00B45526" w:rsidRDefault="00526286" w:rsidP="0052628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45526">
              <w:rPr>
                <w:rFonts w:ascii="Times New Roman" w:hAnsi="Times New Roman" w:cs="Times New Roman"/>
              </w:rPr>
              <w:t>[14.603, 43.809]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727BCFB" w14:textId="79FC1D45" w:rsidR="00526286" w:rsidRPr="00B45526" w:rsidRDefault="00526286" w:rsidP="0052628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45526">
              <w:rPr>
                <w:rFonts w:ascii="Times New Roman" w:hAnsi="Times New Roman" w:cs="Times New Roman"/>
              </w:rPr>
              <w:t>12.76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3A89C01A" w14:textId="57FBE80F" w:rsidR="00526286" w:rsidRPr="00B45526" w:rsidRDefault="00526286" w:rsidP="0052628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45526">
              <w:rPr>
                <w:rFonts w:ascii="Times New Roman" w:hAnsi="Times New Roman" w:cs="Times New Roman"/>
              </w:rPr>
              <w:t>3.036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519B73E5" w14:textId="76027B5C" w:rsidR="00526286" w:rsidRPr="00B45526" w:rsidRDefault="00526286" w:rsidP="0052628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45526">
              <w:rPr>
                <w:rFonts w:ascii="Times New Roman" w:hAnsi="Times New Roman" w:cs="Times New Roman"/>
              </w:rPr>
              <w:t>[6.475, 18.452]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53B9F8D9" w14:textId="03A9148D" w:rsidR="00526286" w:rsidRPr="00B45526" w:rsidRDefault="00526286" w:rsidP="0052628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45526">
              <w:rPr>
                <w:rFonts w:ascii="Times New Roman" w:hAnsi="Times New Roman" w:cs="Times New Roman"/>
              </w:rPr>
              <w:t>0.962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208C82D0" w14:textId="08861F4C" w:rsidR="00526286" w:rsidRPr="00B45526" w:rsidRDefault="00526286" w:rsidP="0052628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45526">
              <w:rPr>
                <w:rFonts w:ascii="Times New Roman" w:hAnsi="Times New Roman" w:cs="Times New Roman"/>
              </w:rPr>
              <w:t>1.002</w:t>
            </w:r>
          </w:p>
        </w:tc>
        <w:tc>
          <w:tcPr>
            <w:tcW w:w="2090" w:type="dxa"/>
            <w:tcBorders>
              <w:top w:val="single" w:sz="4" w:space="0" w:color="auto"/>
            </w:tcBorders>
          </w:tcPr>
          <w:p w14:paraId="49832135" w14:textId="1C6B5152" w:rsidR="00526286" w:rsidRPr="00B45526" w:rsidRDefault="00526286" w:rsidP="0052628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45526">
              <w:rPr>
                <w:rFonts w:ascii="Times New Roman" w:hAnsi="Times New Roman" w:cs="Times New Roman"/>
              </w:rPr>
              <w:t>[-0.405, 3.465]</w:t>
            </w:r>
          </w:p>
        </w:tc>
      </w:tr>
      <w:tr w:rsidR="00B45526" w:rsidRPr="00B45526" w14:paraId="0CF9DD83" w14:textId="77777777" w:rsidTr="00B45526">
        <w:tc>
          <w:tcPr>
            <w:tcW w:w="1423" w:type="dxa"/>
          </w:tcPr>
          <w:p w14:paraId="385FDA31" w14:textId="1E0655C0" w:rsidR="00526286" w:rsidRPr="00B45526" w:rsidRDefault="00526286" w:rsidP="00526286">
            <w:pPr>
              <w:rPr>
                <w:rFonts w:ascii="Times New Roman" w:hAnsi="Times New Roman" w:cs="Times New Roman"/>
              </w:rPr>
            </w:pPr>
            <w:r w:rsidRPr="00B45526">
              <w:rPr>
                <w:rFonts w:ascii="Times New Roman" w:hAnsi="Times New Roman" w:cs="Times New Roman"/>
              </w:rPr>
              <w:t xml:space="preserve">  Gender</w:t>
            </w:r>
          </w:p>
        </w:tc>
        <w:tc>
          <w:tcPr>
            <w:tcW w:w="992" w:type="dxa"/>
          </w:tcPr>
          <w:p w14:paraId="50424A17" w14:textId="6D940AED" w:rsidR="00526286" w:rsidRPr="00B45526" w:rsidRDefault="00526286" w:rsidP="00526286">
            <w:pPr>
              <w:jc w:val="center"/>
              <w:rPr>
                <w:rFonts w:ascii="Times New Roman" w:hAnsi="Times New Roman" w:cs="Times New Roman"/>
              </w:rPr>
            </w:pPr>
            <w:r w:rsidRPr="00B45526">
              <w:rPr>
                <w:rFonts w:ascii="Times New Roman" w:hAnsi="Times New Roman" w:cs="Times New Roman"/>
              </w:rPr>
              <w:t>31.593</w:t>
            </w:r>
          </w:p>
        </w:tc>
        <w:tc>
          <w:tcPr>
            <w:tcW w:w="851" w:type="dxa"/>
          </w:tcPr>
          <w:p w14:paraId="1A21285A" w14:textId="637405C7" w:rsidR="00526286" w:rsidRPr="00B45526" w:rsidRDefault="00526286" w:rsidP="00526286">
            <w:pPr>
              <w:jc w:val="center"/>
              <w:rPr>
                <w:rFonts w:ascii="Times New Roman" w:hAnsi="Times New Roman" w:cs="Times New Roman"/>
              </w:rPr>
            </w:pPr>
            <w:r w:rsidRPr="00B45526">
              <w:rPr>
                <w:rFonts w:ascii="Times New Roman" w:hAnsi="Times New Roman" w:cs="Times New Roman"/>
              </w:rPr>
              <w:t>16.814</w:t>
            </w:r>
          </w:p>
        </w:tc>
        <w:tc>
          <w:tcPr>
            <w:tcW w:w="1984" w:type="dxa"/>
          </w:tcPr>
          <w:p w14:paraId="0515CFED" w14:textId="750EA1D8" w:rsidR="00526286" w:rsidRPr="00B45526" w:rsidRDefault="00526286" w:rsidP="00526286">
            <w:pPr>
              <w:jc w:val="center"/>
              <w:rPr>
                <w:rFonts w:ascii="Times New Roman" w:hAnsi="Times New Roman" w:cs="Times New Roman"/>
              </w:rPr>
            </w:pPr>
            <w:r w:rsidRPr="00B45526">
              <w:rPr>
                <w:rFonts w:ascii="Times New Roman" w:hAnsi="Times New Roman" w:cs="Times New Roman"/>
              </w:rPr>
              <w:t>[-1.251, 64.835]</w:t>
            </w:r>
          </w:p>
        </w:tc>
        <w:tc>
          <w:tcPr>
            <w:tcW w:w="992" w:type="dxa"/>
          </w:tcPr>
          <w:p w14:paraId="30D678A9" w14:textId="5843788C" w:rsidR="00526286" w:rsidRPr="00B45526" w:rsidRDefault="00526286" w:rsidP="00526286">
            <w:pPr>
              <w:jc w:val="center"/>
              <w:rPr>
                <w:rFonts w:ascii="Times New Roman" w:hAnsi="Times New Roman" w:cs="Times New Roman"/>
              </w:rPr>
            </w:pPr>
            <w:r w:rsidRPr="00B45526">
              <w:rPr>
                <w:rFonts w:ascii="Times New Roman" w:hAnsi="Times New Roman" w:cs="Times New Roman"/>
              </w:rPr>
              <w:t>11.836</w:t>
            </w:r>
          </w:p>
        </w:tc>
        <w:tc>
          <w:tcPr>
            <w:tcW w:w="993" w:type="dxa"/>
          </w:tcPr>
          <w:p w14:paraId="2EDFC2C3" w14:textId="2F748414" w:rsidR="00526286" w:rsidRPr="00B45526" w:rsidRDefault="00526286" w:rsidP="00526286">
            <w:pPr>
              <w:jc w:val="center"/>
              <w:rPr>
                <w:rFonts w:ascii="Times New Roman" w:hAnsi="Times New Roman" w:cs="Times New Roman"/>
              </w:rPr>
            </w:pPr>
            <w:r w:rsidRPr="00B45526">
              <w:rPr>
                <w:rFonts w:ascii="Times New Roman" w:hAnsi="Times New Roman" w:cs="Times New Roman"/>
              </w:rPr>
              <w:t>6.816</w:t>
            </w:r>
          </w:p>
        </w:tc>
        <w:tc>
          <w:tcPr>
            <w:tcW w:w="1984" w:type="dxa"/>
          </w:tcPr>
          <w:p w14:paraId="593F84BC" w14:textId="23FBB85A" w:rsidR="00526286" w:rsidRPr="00B45526" w:rsidRDefault="00526286" w:rsidP="00526286">
            <w:pPr>
              <w:jc w:val="center"/>
              <w:rPr>
                <w:rFonts w:ascii="Times New Roman" w:hAnsi="Times New Roman" w:cs="Times New Roman"/>
              </w:rPr>
            </w:pPr>
            <w:r w:rsidRPr="00B45526">
              <w:rPr>
                <w:rFonts w:ascii="Times New Roman" w:hAnsi="Times New Roman" w:cs="Times New Roman"/>
              </w:rPr>
              <w:t>[-1.966, 25.101]</w:t>
            </w:r>
          </w:p>
        </w:tc>
        <w:tc>
          <w:tcPr>
            <w:tcW w:w="851" w:type="dxa"/>
          </w:tcPr>
          <w:p w14:paraId="74D40E97" w14:textId="5C1B7ECB" w:rsidR="00526286" w:rsidRPr="00B45526" w:rsidRDefault="00526286" w:rsidP="00526286">
            <w:pPr>
              <w:jc w:val="center"/>
              <w:rPr>
                <w:rFonts w:ascii="Times New Roman" w:hAnsi="Times New Roman" w:cs="Times New Roman"/>
              </w:rPr>
            </w:pPr>
            <w:r w:rsidRPr="00B45526">
              <w:rPr>
                <w:rFonts w:ascii="Times New Roman" w:hAnsi="Times New Roman" w:cs="Times New Roman"/>
              </w:rPr>
              <w:t>2.754</w:t>
            </w:r>
          </w:p>
        </w:tc>
        <w:tc>
          <w:tcPr>
            <w:tcW w:w="850" w:type="dxa"/>
          </w:tcPr>
          <w:p w14:paraId="06409F16" w14:textId="25DC20F1" w:rsidR="00526286" w:rsidRPr="00B45526" w:rsidRDefault="00526286" w:rsidP="00526286">
            <w:pPr>
              <w:jc w:val="center"/>
              <w:rPr>
                <w:rFonts w:ascii="Times New Roman" w:hAnsi="Times New Roman" w:cs="Times New Roman"/>
              </w:rPr>
            </w:pPr>
            <w:r w:rsidRPr="00B45526">
              <w:rPr>
                <w:rFonts w:ascii="Times New Roman" w:hAnsi="Times New Roman" w:cs="Times New Roman"/>
              </w:rPr>
              <w:t>2.631</w:t>
            </w:r>
          </w:p>
        </w:tc>
        <w:tc>
          <w:tcPr>
            <w:tcW w:w="2090" w:type="dxa"/>
          </w:tcPr>
          <w:p w14:paraId="7823B594" w14:textId="08E8864F" w:rsidR="00526286" w:rsidRPr="00B45526" w:rsidRDefault="00526286" w:rsidP="00526286">
            <w:pPr>
              <w:jc w:val="center"/>
              <w:rPr>
                <w:rFonts w:ascii="Times New Roman" w:hAnsi="Times New Roman" w:cs="Times New Roman"/>
              </w:rPr>
            </w:pPr>
            <w:r w:rsidRPr="00B45526">
              <w:rPr>
                <w:rFonts w:ascii="Times New Roman" w:hAnsi="Times New Roman" w:cs="Times New Roman"/>
              </w:rPr>
              <w:t>[-0.442, 9.106]</w:t>
            </w:r>
          </w:p>
        </w:tc>
      </w:tr>
      <w:tr w:rsidR="00B45526" w:rsidRPr="00B45526" w14:paraId="1BD942E5" w14:textId="77777777" w:rsidTr="00B45526">
        <w:tc>
          <w:tcPr>
            <w:tcW w:w="1423" w:type="dxa"/>
          </w:tcPr>
          <w:p w14:paraId="68B3B00C" w14:textId="014E704F" w:rsidR="00526286" w:rsidRPr="00B45526" w:rsidRDefault="00526286" w:rsidP="00526286">
            <w:pPr>
              <w:rPr>
                <w:rFonts w:ascii="Times New Roman" w:hAnsi="Times New Roman" w:cs="Times New Roman"/>
              </w:rPr>
            </w:pPr>
            <w:r w:rsidRPr="00B45526">
              <w:rPr>
                <w:rFonts w:ascii="Times New Roman" w:hAnsi="Times New Roman" w:cs="Times New Roman"/>
              </w:rPr>
              <w:t xml:space="preserve">  </w:t>
            </w:r>
            <w:r w:rsidR="00B45526" w:rsidRPr="00B45526">
              <w:rPr>
                <w:rFonts w:ascii="Times New Roman" w:hAnsi="Times New Roman" w:cs="Times New Roman"/>
              </w:rPr>
              <w:t>E</w:t>
            </w:r>
            <w:r w:rsidRPr="00B45526">
              <w:rPr>
                <w:rFonts w:ascii="Times New Roman" w:hAnsi="Times New Roman" w:cs="Times New Roman"/>
              </w:rPr>
              <w:t>ducation</w:t>
            </w:r>
          </w:p>
        </w:tc>
        <w:tc>
          <w:tcPr>
            <w:tcW w:w="992" w:type="dxa"/>
          </w:tcPr>
          <w:p w14:paraId="5075A4CF" w14:textId="4D63D3A7" w:rsidR="00526286" w:rsidRPr="00B45526" w:rsidRDefault="00526286" w:rsidP="00526286">
            <w:pPr>
              <w:jc w:val="center"/>
              <w:rPr>
                <w:rFonts w:ascii="Times New Roman" w:hAnsi="Times New Roman" w:cs="Times New Roman"/>
              </w:rPr>
            </w:pPr>
            <w:r w:rsidRPr="00B45526">
              <w:rPr>
                <w:rFonts w:ascii="Times New Roman" w:hAnsi="Times New Roman" w:cs="Times New Roman"/>
              </w:rPr>
              <w:t>0.056</w:t>
            </w:r>
          </w:p>
        </w:tc>
        <w:tc>
          <w:tcPr>
            <w:tcW w:w="851" w:type="dxa"/>
          </w:tcPr>
          <w:p w14:paraId="4C407AFB" w14:textId="09BB94FF" w:rsidR="00526286" w:rsidRPr="00B45526" w:rsidRDefault="00526286" w:rsidP="00526286">
            <w:pPr>
              <w:jc w:val="center"/>
              <w:rPr>
                <w:rFonts w:ascii="Times New Roman" w:hAnsi="Times New Roman" w:cs="Times New Roman"/>
              </w:rPr>
            </w:pPr>
            <w:r w:rsidRPr="00B45526">
              <w:rPr>
                <w:rFonts w:ascii="Times New Roman" w:hAnsi="Times New Roman" w:cs="Times New Roman"/>
              </w:rPr>
              <w:t>6.567</w:t>
            </w:r>
          </w:p>
        </w:tc>
        <w:tc>
          <w:tcPr>
            <w:tcW w:w="1984" w:type="dxa"/>
          </w:tcPr>
          <w:p w14:paraId="60BACA98" w14:textId="7C4FC09E" w:rsidR="00526286" w:rsidRPr="00B45526" w:rsidRDefault="00526286" w:rsidP="00526286">
            <w:pPr>
              <w:jc w:val="center"/>
              <w:rPr>
                <w:rFonts w:ascii="Times New Roman" w:hAnsi="Times New Roman" w:cs="Times New Roman"/>
              </w:rPr>
            </w:pPr>
            <w:r w:rsidRPr="00B45526">
              <w:rPr>
                <w:rFonts w:ascii="Times New Roman" w:hAnsi="Times New Roman" w:cs="Times New Roman"/>
              </w:rPr>
              <w:t>[-14.044, 12.935]</w:t>
            </w:r>
          </w:p>
        </w:tc>
        <w:tc>
          <w:tcPr>
            <w:tcW w:w="992" w:type="dxa"/>
          </w:tcPr>
          <w:p w14:paraId="78FB1A22" w14:textId="0ADC1A4F" w:rsidR="00526286" w:rsidRPr="00B45526" w:rsidRDefault="00526286" w:rsidP="00526286">
            <w:pPr>
              <w:jc w:val="center"/>
              <w:rPr>
                <w:rFonts w:ascii="Times New Roman" w:hAnsi="Times New Roman" w:cs="Times New Roman"/>
              </w:rPr>
            </w:pPr>
            <w:r w:rsidRPr="00B45526">
              <w:rPr>
                <w:rFonts w:ascii="Times New Roman" w:hAnsi="Times New Roman" w:cs="Times New Roman"/>
              </w:rPr>
              <w:t>0.393</w:t>
            </w:r>
          </w:p>
        </w:tc>
        <w:tc>
          <w:tcPr>
            <w:tcW w:w="993" w:type="dxa"/>
          </w:tcPr>
          <w:p w14:paraId="5426804A" w14:textId="38E9F25C" w:rsidR="00526286" w:rsidRPr="00B45526" w:rsidRDefault="00526286" w:rsidP="00526286">
            <w:pPr>
              <w:jc w:val="center"/>
              <w:rPr>
                <w:rFonts w:ascii="Times New Roman" w:hAnsi="Times New Roman" w:cs="Times New Roman"/>
              </w:rPr>
            </w:pPr>
            <w:r w:rsidRPr="00B45526">
              <w:rPr>
                <w:rFonts w:ascii="Times New Roman" w:hAnsi="Times New Roman" w:cs="Times New Roman"/>
              </w:rPr>
              <w:t>2.792</w:t>
            </w:r>
          </w:p>
        </w:tc>
        <w:tc>
          <w:tcPr>
            <w:tcW w:w="1984" w:type="dxa"/>
          </w:tcPr>
          <w:p w14:paraId="64146D20" w14:textId="02038CF7" w:rsidR="00526286" w:rsidRPr="00B45526" w:rsidRDefault="00526286" w:rsidP="00526286">
            <w:pPr>
              <w:jc w:val="center"/>
              <w:rPr>
                <w:rFonts w:ascii="Times New Roman" w:hAnsi="Times New Roman" w:cs="Times New Roman"/>
              </w:rPr>
            </w:pPr>
            <w:r w:rsidRPr="00B45526">
              <w:rPr>
                <w:rFonts w:ascii="Times New Roman" w:hAnsi="Times New Roman" w:cs="Times New Roman"/>
              </w:rPr>
              <w:t>[-5.363, 5.894]</w:t>
            </w:r>
          </w:p>
        </w:tc>
        <w:tc>
          <w:tcPr>
            <w:tcW w:w="851" w:type="dxa"/>
          </w:tcPr>
          <w:p w14:paraId="7EAB4115" w14:textId="5B75467C" w:rsidR="00526286" w:rsidRPr="00B45526" w:rsidRDefault="00526286" w:rsidP="00526286">
            <w:pPr>
              <w:jc w:val="center"/>
              <w:rPr>
                <w:rFonts w:ascii="Times New Roman" w:hAnsi="Times New Roman" w:cs="Times New Roman"/>
              </w:rPr>
            </w:pPr>
            <w:r w:rsidRPr="00B45526">
              <w:rPr>
                <w:rFonts w:ascii="Times New Roman" w:hAnsi="Times New Roman" w:cs="Times New Roman"/>
              </w:rPr>
              <w:t>-1.442</w:t>
            </w:r>
          </w:p>
        </w:tc>
        <w:tc>
          <w:tcPr>
            <w:tcW w:w="850" w:type="dxa"/>
          </w:tcPr>
          <w:p w14:paraId="0AECC861" w14:textId="3D1DEF52" w:rsidR="00526286" w:rsidRPr="00B45526" w:rsidRDefault="00526286" w:rsidP="00526286">
            <w:pPr>
              <w:jc w:val="center"/>
              <w:rPr>
                <w:rFonts w:ascii="Times New Roman" w:hAnsi="Times New Roman" w:cs="Times New Roman"/>
              </w:rPr>
            </w:pPr>
            <w:r w:rsidRPr="00B45526">
              <w:rPr>
                <w:rFonts w:ascii="Times New Roman" w:hAnsi="Times New Roman" w:cs="Times New Roman"/>
              </w:rPr>
              <w:t>1.47</w:t>
            </w:r>
          </w:p>
        </w:tc>
        <w:tc>
          <w:tcPr>
            <w:tcW w:w="2090" w:type="dxa"/>
          </w:tcPr>
          <w:p w14:paraId="38CFED8E" w14:textId="4072E253" w:rsidR="00526286" w:rsidRPr="00B45526" w:rsidRDefault="00526286" w:rsidP="00526286">
            <w:pPr>
              <w:jc w:val="center"/>
              <w:rPr>
                <w:rFonts w:ascii="Times New Roman" w:hAnsi="Times New Roman" w:cs="Times New Roman"/>
              </w:rPr>
            </w:pPr>
            <w:r w:rsidRPr="00B45526">
              <w:rPr>
                <w:rFonts w:ascii="Times New Roman" w:hAnsi="Times New Roman" w:cs="Times New Roman"/>
              </w:rPr>
              <w:t>[-5.016, 0.251]</w:t>
            </w:r>
          </w:p>
        </w:tc>
      </w:tr>
      <w:tr w:rsidR="00B45526" w:rsidRPr="00B45526" w14:paraId="57DBDCC4" w14:textId="77777777" w:rsidTr="00B45526">
        <w:tc>
          <w:tcPr>
            <w:tcW w:w="1423" w:type="dxa"/>
          </w:tcPr>
          <w:p w14:paraId="46A054C2" w14:textId="6DBF5001" w:rsidR="00526286" w:rsidRPr="00B45526" w:rsidRDefault="00526286" w:rsidP="00526286">
            <w:pPr>
              <w:rPr>
                <w:rFonts w:ascii="Times New Roman" w:hAnsi="Times New Roman" w:cs="Times New Roman"/>
              </w:rPr>
            </w:pPr>
            <w:r w:rsidRPr="00B45526">
              <w:rPr>
                <w:rFonts w:ascii="Times New Roman" w:hAnsi="Times New Roman" w:cs="Times New Roman"/>
              </w:rPr>
              <w:t xml:space="preserve">  VLS</w:t>
            </w:r>
          </w:p>
        </w:tc>
        <w:tc>
          <w:tcPr>
            <w:tcW w:w="992" w:type="dxa"/>
          </w:tcPr>
          <w:p w14:paraId="0FE07C62" w14:textId="1A9D6044" w:rsidR="00526286" w:rsidRPr="00B45526" w:rsidRDefault="00526286" w:rsidP="00526286">
            <w:pPr>
              <w:jc w:val="center"/>
              <w:rPr>
                <w:rFonts w:ascii="Times New Roman" w:hAnsi="Times New Roman" w:cs="Times New Roman"/>
              </w:rPr>
            </w:pPr>
            <w:r w:rsidRPr="00B45526">
              <w:rPr>
                <w:rFonts w:ascii="Times New Roman" w:hAnsi="Times New Roman" w:cs="Times New Roman"/>
              </w:rPr>
              <w:t>14.563</w:t>
            </w:r>
          </w:p>
        </w:tc>
        <w:tc>
          <w:tcPr>
            <w:tcW w:w="851" w:type="dxa"/>
          </w:tcPr>
          <w:p w14:paraId="32107047" w14:textId="2282D5B7" w:rsidR="00526286" w:rsidRPr="00B45526" w:rsidRDefault="00526286" w:rsidP="00526286">
            <w:pPr>
              <w:jc w:val="center"/>
              <w:rPr>
                <w:rFonts w:ascii="Times New Roman" w:hAnsi="Times New Roman" w:cs="Times New Roman"/>
              </w:rPr>
            </w:pPr>
            <w:r w:rsidRPr="00B45526">
              <w:rPr>
                <w:rFonts w:ascii="Times New Roman" w:hAnsi="Times New Roman" w:cs="Times New Roman"/>
              </w:rPr>
              <w:t>23.303</w:t>
            </w:r>
          </w:p>
        </w:tc>
        <w:tc>
          <w:tcPr>
            <w:tcW w:w="1984" w:type="dxa"/>
          </w:tcPr>
          <w:p w14:paraId="3BB021DE" w14:textId="104D8C20" w:rsidR="00526286" w:rsidRPr="00B45526" w:rsidRDefault="00526286" w:rsidP="00526286">
            <w:pPr>
              <w:jc w:val="center"/>
              <w:rPr>
                <w:rFonts w:ascii="Times New Roman" w:hAnsi="Times New Roman" w:cs="Times New Roman"/>
              </w:rPr>
            </w:pPr>
            <w:r w:rsidRPr="00B45526">
              <w:rPr>
                <w:rFonts w:ascii="Times New Roman" w:hAnsi="Times New Roman" w:cs="Times New Roman"/>
              </w:rPr>
              <w:t>[-31.023, 61.175]</w:t>
            </w:r>
          </w:p>
        </w:tc>
        <w:tc>
          <w:tcPr>
            <w:tcW w:w="992" w:type="dxa"/>
          </w:tcPr>
          <w:p w14:paraId="6F1025D3" w14:textId="5D439587" w:rsidR="00526286" w:rsidRPr="00B45526" w:rsidRDefault="00526286" w:rsidP="00526286">
            <w:pPr>
              <w:jc w:val="center"/>
              <w:rPr>
                <w:rFonts w:ascii="Times New Roman" w:hAnsi="Times New Roman" w:cs="Times New Roman"/>
              </w:rPr>
            </w:pPr>
            <w:r w:rsidRPr="00B45526">
              <w:rPr>
                <w:rFonts w:ascii="Times New Roman" w:hAnsi="Times New Roman" w:cs="Times New Roman"/>
              </w:rPr>
              <w:t>7.974</w:t>
            </w:r>
          </w:p>
        </w:tc>
        <w:tc>
          <w:tcPr>
            <w:tcW w:w="993" w:type="dxa"/>
          </w:tcPr>
          <w:p w14:paraId="59880A3C" w14:textId="04CC45EC" w:rsidR="00526286" w:rsidRPr="00B45526" w:rsidRDefault="00526286" w:rsidP="00526286">
            <w:pPr>
              <w:jc w:val="center"/>
              <w:rPr>
                <w:rFonts w:ascii="Times New Roman" w:hAnsi="Times New Roman" w:cs="Times New Roman"/>
              </w:rPr>
            </w:pPr>
            <w:r w:rsidRPr="00B45526">
              <w:rPr>
                <w:rFonts w:ascii="Times New Roman" w:hAnsi="Times New Roman" w:cs="Times New Roman"/>
              </w:rPr>
              <w:t>10.317</w:t>
            </w:r>
          </w:p>
        </w:tc>
        <w:tc>
          <w:tcPr>
            <w:tcW w:w="1984" w:type="dxa"/>
          </w:tcPr>
          <w:p w14:paraId="52FD7FEE" w14:textId="2BA32C1A" w:rsidR="00526286" w:rsidRPr="00B45526" w:rsidRDefault="00526286" w:rsidP="00526286">
            <w:pPr>
              <w:jc w:val="center"/>
              <w:rPr>
                <w:rFonts w:ascii="Times New Roman" w:hAnsi="Times New Roman" w:cs="Times New Roman"/>
              </w:rPr>
            </w:pPr>
            <w:r w:rsidRPr="00B45526">
              <w:rPr>
                <w:rFonts w:ascii="Times New Roman" w:hAnsi="Times New Roman" w:cs="Times New Roman"/>
              </w:rPr>
              <w:t>[-11.972, 28.444]</w:t>
            </w:r>
          </w:p>
        </w:tc>
        <w:tc>
          <w:tcPr>
            <w:tcW w:w="851" w:type="dxa"/>
          </w:tcPr>
          <w:p w14:paraId="6221A906" w14:textId="12615336" w:rsidR="00526286" w:rsidRPr="00B45526" w:rsidRDefault="00526286" w:rsidP="00526286">
            <w:pPr>
              <w:jc w:val="center"/>
              <w:rPr>
                <w:rFonts w:ascii="Times New Roman" w:hAnsi="Times New Roman" w:cs="Times New Roman"/>
              </w:rPr>
            </w:pPr>
            <w:r w:rsidRPr="00B45526">
              <w:rPr>
                <w:rFonts w:ascii="Times New Roman" w:hAnsi="Times New Roman" w:cs="Times New Roman"/>
              </w:rPr>
              <w:t>1.103</w:t>
            </w:r>
          </w:p>
        </w:tc>
        <w:tc>
          <w:tcPr>
            <w:tcW w:w="850" w:type="dxa"/>
          </w:tcPr>
          <w:p w14:paraId="405E23AC" w14:textId="3AC1F5EA" w:rsidR="00526286" w:rsidRPr="00B45526" w:rsidRDefault="00526286" w:rsidP="00526286">
            <w:pPr>
              <w:jc w:val="center"/>
              <w:rPr>
                <w:rFonts w:ascii="Times New Roman" w:hAnsi="Times New Roman" w:cs="Times New Roman"/>
              </w:rPr>
            </w:pPr>
            <w:r w:rsidRPr="00B45526"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2090" w:type="dxa"/>
          </w:tcPr>
          <w:p w14:paraId="768B44D0" w14:textId="3E03EDCC" w:rsidR="00526286" w:rsidRPr="00B45526" w:rsidRDefault="00526286" w:rsidP="00526286">
            <w:pPr>
              <w:jc w:val="center"/>
              <w:rPr>
                <w:rFonts w:ascii="Times New Roman" w:hAnsi="Times New Roman" w:cs="Times New Roman"/>
              </w:rPr>
            </w:pPr>
            <w:r w:rsidRPr="00B45526">
              <w:rPr>
                <w:rFonts w:ascii="Times New Roman" w:hAnsi="Times New Roman" w:cs="Times New Roman"/>
              </w:rPr>
              <w:t>[-0.23, 2.988]</w:t>
            </w:r>
          </w:p>
        </w:tc>
      </w:tr>
      <w:tr w:rsidR="00B45526" w:rsidRPr="00B45526" w14:paraId="7693EC58" w14:textId="77777777" w:rsidTr="00B45526">
        <w:tc>
          <w:tcPr>
            <w:tcW w:w="1423" w:type="dxa"/>
          </w:tcPr>
          <w:p w14:paraId="5546530B" w14:textId="14D099DF" w:rsidR="00526286" w:rsidRPr="00B45526" w:rsidRDefault="00526286" w:rsidP="00526286">
            <w:pPr>
              <w:rPr>
                <w:rFonts w:ascii="Times New Roman" w:hAnsi="Times New Roman" w:cs="Times New Roman"/>
              </w:rPr>
            </w:pPr>
            <w:r w:rsidRPr="00B45526">
              <w:rPr>
                <w:rFonts w:ascii="Times New Roman" w:hAnsi="Times New Roman" w:cs="Times New Roman"/>
              </w:rPr>
              <w:t xml:space="preserve">  </w:t>
            </w:r>
            <w:r w:rsidR="004C0F69" w:rsidRPr="00B45526">
              <w:rPr>
                <w:rFonts w:ascii="Times New Roman" w:hAnsi="Times New Roman" w:cs="Times New Roman"/>
              </w:rPr>
              <w:t>HIV</w:t>
            </w:r>
          </w:p>
        </w:tc>
        <w:tc>
          <w:tcPr>
            <w:tcW w:w="992" w:type="dxa"/>
          </w:tcPr>
          <w:p w14:paraId="05ECAE8E" w14:textId="0A055569" w:rsidR="00526286" w:rsidRPr="00B45526" w:rsidRDefault="00526286" w:rsidP="00526286">
            <w:pPr>
              <w:jc w:val="center"/>
              <w:rPr>
                <w:rFonts w:ascii="Times New Roman" w:hAnsi="Times New Roman" w:cs="Times New Roman"/>
              </w:rPr>
            </w:pPr>
            <w:r w:rsidRPr="00B45526">
              <w:rPr>
                <w:rFonts w:ascii="Times New Roman" w:hAnsi="Times New Roman" w:cs="Times New Roman"/>
              </w:rPr>
              <w:t>24.709</w:t>
            </w:r>
          </w:p>
        </w:tc>
        <w:tc>
          <w:tcPr>
            <w:tcW w:w="851" w:type="dxa"/>
          </w:tcPr>
          <w:p w14:paraId="63F14417" w14:textId="09AA4FF3" w:rsidR="00526286" w:rsidRPr="00B45526" w:rsidRDefault="00526286" w:rsidP="00526286">
            <w:pPr>
              <w:jc w:val="center"/>
              <w:rPr>
                <w:rFonts w:ascii="Times New Roman" w:hAnsi="Times New Roman" w:cs="Times New Roman"/>
              </w:rPr>
            </w:pPr>
            <w:r w:rsidRPr="00B45526">
              <w:rPr>
                <w:rFonts w:ascii="Times New Roman" w:hAnsi="Times New Roman" w:cs="Times New Roman"/>
              </w:rPr>
              <w:t>14.99</w:t>
            </w:r>
          </w:p>
        </w:tc>
        <w:tc>
          <w:tcPr>
            <w:tcW w:w="1984" w:type="dxa"/>
          </w:tcPr>
          <w:p w14:paraId="39CE23A3" w14:textId="65C9D698" w:rsidR="00526286" w:rsidRPr="00B45526" w:rsidRDefault="00526286" w:rsidP="00526286">
            <w:pPr>
              <w:jc w:val="center"/>
              <w:rPr>
                <w:rFonts w:ascii="Times New Roman" w:hAnsi="Times New Roman" w:cs="Times New Roman"/>
              </w:rPr>
            </w:pPr>
            <w:r w:rsidRPr="00B45526">
              <w:rPr>
                <w:rFonts w:ascii="Times New Roman" w:hAnsi="Times New Roman" w:cs="Times New Roman"/>
              </w:rPr>
              <w:t>[-4.437, 55.799]</w:t>
            </w:r>
          </w:p>
        </w:tc>
        <w:tc>
          <w:tcPr>
            <w:tcW w:w="992" w:type="dxa"/>
          </w:tcPr>
          <w:p w14:paraId="3439F2AA" w14:textId="2DDFB238" w:rsidR="00526286" w:rsidRPr="00B45526" w:rsidRDefault="00526286" w:rsidP="00526286">
            <w:pPr>
              <w:jc w:val="center"/>
              <w:rPr>
                <w:rFonts w:ascii="Times New Roman" w:hAnsi="Times New Roman" w:cs="Times New Roman"/>
              </w:rPr>
            </w:pPr>
            <w:r w:rsidRPr="00B45526">
              <w:rPr>
                <w:rFonts w:ascii="Times New Roman" w:hAnsi="Times New Roman" w:cs="Times New Roman"/>
              </w:rPr>
              <w:t>11.868</w:t>
            </w:r>
          </w:p>
        </w:tc>
        <w:tc>
          <w:tcPr>
            <w:tcW w:w="993" w:type="dxa"/>
          </w:tcPr>
          <w:p w14:paraId="2E1F446B" w14:textId="79C4E0D6" w:rsidR="00526286" w:rsidRPr="00B45526" w:rsidRDefault="00526286" w:rsidP="00526286">
            <w:pPr>
              <w:jc w:val="center"/>
              <w:rPr>
                <w:rFonts w:ascii="Times New Roman" w:hAnsi="Times New Roman" w:cs="Times New Roman"/>
              </w:rPr>
            </w:pPr>
            <w:r w:rsidRPr="00B45526">
              <w:rPr>
                <w:rFonts w:ascii="Times New Roman" w:hAnsi="Times New Roman" w:cs="Times New Roman"/>
              </w:rPr>
              <w:t>6.605</w:t>
            </w:r>
          </w:p>
        </w:tc>
        <w:tc>
          <w:tcPr>
            <w:tcW w:w="1984" w:type="dxa"/>
          </w:tcPr>
          <w:p w14:paraId="00907C7D" w14:textId="10F2716C" w:rsidR="00526286" w:rsidRPr="00B45526" w:rsidRDefault="00526286" w:rsidP="00526286">
            <w:pPr>
              <w:jc w:val="center"/>
              <w:rPr>
                <w:rFonts w:ascii="Times New Roman" w:hAnsi="Times New Roman" w:cs="Times New Roman"/>
              </w:rPr>
            </w:pPr>
            <w:r w:rsidRPr="00B45526">
              <w:rPr>
                <w:rFonts w:ascii="Times New Roman" w:hAnsi="Times New Roman" w:cs="Times New Roman"/>
              </w:rPr>
              <w:t>[-0.85, 24.64]</w:t>
            </w:r>
          </w:p>
        </w:tc>
        <w:tc>
          <w:tcPr>
            <w:tcW w:w="851" w:type="dxa"/>
          </w:tcPr>
          <w:p w14:paraId="4204830E" w14:textId="37C67224" w:rsidR="00526286" w:rsidRPr="00B45526" w:rsidRDefault="00526286" w:rsidP="00526286">
            <w:pPr>
              <w:jc w:val="center"/>
              <w:rPr>
                <w:rFonts w:ascii="Times New Roman" w:hAnsi="Times New Roman" w:cs="Times New Roman"/>
              </w:rPr>
            </w:pPr>
            <w:r w:rsidRPr="00B45526">
              <w:rPr>
                <w:rFonts w:ascii="Times New Roman" w:hAnsi="Times New Roman" w:cs="Times New Roman"/>
              </w:rPr>
              <w:t>-0.071</w:t>
            </w:r>
          </w:p>
        </w:tc>
        <w:tc>
          <w:tcPr>
            <w:tcW w:w="850" w:type="dxa"/>
          </w:tcPr>
          <w:p w14:paraId="42247A0B" w14:textId="5315B069" w:rsidR="00526286" w:rsidRPr="00B45526" w:rsidRDefault="00526286" w:rsidP="00526286">
            <w:pPr>
              <w:jc w:val="center"/>
              <w:rPr>
                <w:rFonts w:ascii="Times New Roman" w:hAnsi="Times New Roman" w:cs="Times New Roman"/>
              </w:rPr>
            </w:pPr>
            <w:r w:rsidRPr="00B45526">
              <w:rPr>
                <w:rFonts w:ascii="Times New Roman" w:hAnsi="Times New Roman" w:cs="Times New Roman"/>
              </w:rPr>
              <w:t>0.793</w:t>
            </w:r>
          </w:p>
        </w:tc>
        <w:tc>
          <w:tcPr>
            <w:tcW w:w="2090" w:type="dxa"/>
          </w:tcPr>
          <w:p w14:paraId="0C6AC1A7" w14:textId="021D841D" w:rsidR="00526286" w:rsidRPr="00B45526" w:rsidRDefault="00526286" w:rsidP="00526286">
            <w:pPr>
              <w:jc w:val="center"/>
              <w:rPr>
                <w:rFonts w:ascii="Times New Roman" w:hAnsi="Times New Roman" w:cs="Times New Roman"/>
              </w:rPr>
            </w:pPr>
            <w:r w:rsidRPr="00B45526">
              <w:rPr>
                <w:rFonts w:ascii="Times New Roman" w:hAnsi="Times New Roman" w:cs="Times New Roman"/>
              </w:rPr>
              <w:t>[-1.937, 1.222]</w:t>
            </w:r>
          </w:p>
        </w:tc>
      </w:tr>
      <w:tr w:rsidR="00B45526" w:rsidRPr="00B45526" w14:paraId="6F2D15B8" w14:textId="77777777" w:rsidTr="00B45526">
        <w:tc>
          <w:tcPr>
            <w:tcW w:w="1423" w:type="dxa"/>
          </w:tcPr>
          <w:p w14:paraId="23DEF384" w14:textId="0FA29299" w:rsidR="00526286" w:rsidRPr="00B45526" w:rsidRDefault="00526286" w:rsidP="00526286">
            <w:pPr>
              <w:rPr>
                <w:rFonts w:ascii="Times New Roman" w:hAnsi="Times New Roman" w:cs="Times New Roman"/>
              </w:rPr>
            </w:pPr>
            <w:r w:rsidRPr="00B45526">
              <w:rPr>
                <w:rFonts w:ascii="Times New Roman" w:hAnsi="Times New Roman" w:cs="Times New Roman"/>
              </w:rPr>
              <w:t xml:space="preserve">  </w:t>
            </w:r>
            <w:r w:rsidR="00D75E14" w:rsidRPr="00B45526">
              <w:rPr>
                <w:rFonts w:ascii="Times New Roman" w:hAnsi="Times New Roman" w:cs="Times New Roman"/>
              </w:rPr>
              <w:t>METH</w:t>
            </w:r>
          </w:p>
        </w:tc>
        <w:tc>
          <w:tcPr>
            <w:tcW w:w="992" w:type="dxa"/>
          </w:tcPr>
          <w:p w14:paraId="3B30D90F" w14:textId="0B3A83B4" w:rsidR="00526286" w:rsidRPr="00B45526" w:rsidRDefault="00526286" w:rsidP="00526286">
            <w:pPr>
              <w:jc w:val="center"/>
              <w:rPr>
                <w:rFonts w:ascii="Times New Roman" w:hAnsi="Times New Roman" w:cs="Times New Roman"/>
              </w:rPr>
            </w:pPr>
            <w:r w:rsidRPr="00B45526">
              <w:rPr>
                <w:rFonts w:ascii="Times New Roman" w:hAnsi="Times New Roman" w:cs="Times New Roman"/>
              </w:rPr>
              <w:t>6.488</w:t>
            </w:r>
          </w:p>
        </w:tc>
        <w:tc>
          <w:tcPr>
            <w:tcW w:w="851" w:type="dxa"/>
          </w:tcPr>
          <w:p w14:paraId="5C03E093" w14:textId="5EDB34E1" w:rsidR="00526286" w:rsidRPr="00B45526" w:rsidRDefault="00526286" w:rsidP="00526286">
            <w:pPr>
              <w:jc w:val="center"/>
              <w:rPr>
                <w:rFonts w:ascii="Times New Roman" w:hAnsi="Times New Roman" w:cs="Times New Roman"/>
              </w:rPr>
            </w:pPr>
            <w:r w:rsidRPr="00B45526">
              <w:rPr>
                <w:rFonts w:ascii="Times New Roman" w:hAnsi="Times New Roman" w:cs="Times New Roman"/>
              </w:rPr>
              <w:t>13.462</w:t>
            </w:r>
          </w:p>
        </w:tc>
        <w:tc>
          <w:tcPr>
            <w:tcW w:w="1984" w:type="dxa"/>
          </w:tcPr>
          <w:p w14:paraId="1BCB5639" w14:textId="1A888730" w:rsidR="00526286" w:rsidRPr="00B45526" w:rsidRDefault="00526286" w:rsidP="00526286">
            <w:pPr>
              <w:jc w:val="center"/>
              <w:rPr>
                <w:rFonts w:ascii="Times New Roman" w:hAnsi="Times New Roman" w:cs="Times New Roman"/>
              </w:rPr>
            </w:pPr>
            <w:r w:rsidRPr="00B45526">
              <w:rPr>
                <w:rFonts w:ascii="Times New Roman" w:hAnsi="Times New Roman" w:cs="Times New Roman"/>
              </w:rPr>
              <w:t>[-20.364, 32.719]</w:t>
            </w:r>
          </w:p>
        </w:tc>
        <w:tc>
          <w:tcPr>
            <w:tcW w:w="992" w:type="dxa"/>
          </w:tcPr>
          <w:p w14:paraId="62B794FB" w14:textId="3FF6037E" w:rsidR="00526286" w:rsidRPr="00B45526" w:rsidRDefault="00526286" w:rsidP="00526286">
            <w:pPr>
              <w:jc w:val="center"/>
              <w:rPr>
                <w:rFonts w:ascii="Times New Roman" w:hAnsi="Times New Roman" w:cs="Times New Roman"/>
              </w:rPr>
            </w:pPr>
            <w:r w:rsidRPr="00B45526">
              <w:rPr>
                <w:rFonts w:ascii="Times New Roman" w:hAnsi="Times New Roman" w:cs="Times New Roman"/>
              </w:rPr>
              <w:t>3.118</w:t>
            </w:r>
          </w:p>
        </w:tc>
        <w:tc>
          <w:tcPr>
            <w:tcW w:w="993" w:type="dxa"/>
          </w:tcPr>
          <w:p w14:paraId="37DB5DF1" w14:textId="5BF0C8A5" w:rsidR="00526286" w:rsidRPr="00B45526" w:rsidRDefault="00526286" w:rsidP="00526286">
            <w:pPr>
              <w:jc w:val="center"/>
              <w:rPr>
                <w:rFonts w:ascii="Times New Roman" w:hAnsi="Times New Roman" w:cs="Times New Roman"/>
              </w:rPr>
            </w:pPr>
            <w:r w:rsidRPr="00B45526">
              <w:rPr>
                <w:rFonts w:ascii="Times New Roman" w:hAnsi="Times New Roman" w:cs="Times New Roman"/>
              </w:rPr>
              <w:t>6.022</w:t>
            </w:r>
          </w:p>
        </w:tc>
        <w:tc>
          <w:tcPr>
            <w:tcW w:w="1984" w:type="dxa"/>
          </w:tcPr>
          <w:p w14:paraId="75AFAA95" w14:textId="3F4E53E8" w:rsidR="00526286" w:rsidRPr="00B45526" w:rsidRDefault="00526286" w:rsidP="00526286">
            <w:pPr>
              <w:jc w:val="center"/>
              <w:rPr>
                <w:rFonts w:ascii="Times New Roman" w:hAnsi="Times New Roman" w:cs="Times New Roman"/>
              </w:rPr>
            </w:pPr>
            <w:r w:rsidRPr="00B45526">
              <w:rPr>
                <w:rFonts w:ascii="Times New Roman" w:hAnsi="Times New Roman" w:cs="Times New Roman"/>
              </w:rPr>
              <w:t>[-9.359, 14.481]</w:t>
            </w:r>
          </w:p>
        </w:tc>
        <w:tc>
          <w:tcPr>
            <w:tcW w:w="851" w:type="dxa"/>
          </w:tcPr>
          <w:p w14:paraId="6F3013A2" w14:textId="41620974" w:rsidR="00526286" w:rsidRPr="00B45526" w:rsidRDefault="00526286" w:rsidP="00526286">
            <w:pPr>
              <w:jc w:val="center"/>
              <w:rPr>
                <w:rFonts w:ascii="Times New Roman" w:hAnsi="Times New Roman" w:cs="Times New Roman"/>
              </w:rPr>
            </w:pPr>
            <w:r w:rsidRPr="00B45526">
              <w:rPr>
                <w:rFonts w:ascii="Times New Roman" w:hAnsi="Times New Roman" w:cs="Times New Roman"/>
              </w:rPr>
              <w:t>1.57</w:t>
            </w:r>
          </w:p>
        </w:tc>
        <w:tc>
          <w:tcPr>
            <w:tcW w:w="850" w:type="dxa"/>
          </w:tcPr>
          <w:p w14:paraId="226E1149" w14:textId="69117477" w:rsidR="00526286" w:rsidRPr="00B45526" w:rsidRDefault="00526286" w:rsidP="00526286">
            <w:pPr>
              <w:jc w:val="center"/>
              <w:rPr>
                <w:rFonts w:ascii="Times New Roman" w:hAnsi="Times New Roman" w:cs="Times New Roman"/>
              </w:rPr>
            </w:pPr>
            <w:r w:rsidRPr="00B45526">
              <w:rPr>
                <w:rFonts w:ascii="Times New Roman" w:hAnsi="Times New Roman" w:cs="Times New Roman"/>
              </w:rPr>
              <w:t>1.771</w:t>
            </w:r>
          </w:p>
        </w:tc>
        <w:tc>
          <w:tcPr>
            <w:tcW w:w="2090" w:type="dxa"/>
          </w:tcPr>
          <w:p w14:paraId="7399D27E" w14:textId="5DADFB74" w:rsidR="00526286" w:rsidRPr="00B45526" w:rsidRDefault="00526286" w:rsidP="00526286">
            <w:pPr>
              <w:jc w:val="center"/>
              <w:rPr>
                <w:rFonts w:ascii="Times New Roman" w:hAnsi="Times New Roman" w:cs="Times New Roman"/>
              </w:rPr>
            </w:pPr>
            <w:r w:rsidRPr="00B45526">
              <w:rPr>
                <w:rFonts w:ascii="Times New Roman" w:hAnsi="Times New Roman" w:cs="Times New Roman"/>
              </w:rPr>
              <w:t>[-0.705, 5.674]</w:t>
            </w:r>
          </w:p>
        </w:tc>
      </w:tr>
      <w:tr w:rsidR="00B45526" w:rsidRPr="00B45526" w14:paraId="7D8F03BD" w14:textId="77777777" w:rsidTr="00B45526">
        <w:tc>
          <w:tcPr>
            <w:tcW w:w="1423" w:type="dxa"/>
          </w:tcPr>
          <w:p w14:paraId="2FA72E0E" w14:textId="086AB69F" w:rsidR="001534A4" w:rsidRPr="00B45526" w:rsidRDefault="001534A4" w:rsidP="001534A4">
            <w:pPr>
              <w:rPr>
                <w:rFonts w:ascii="Times New Roman" w:hAnsi="Times New Roman" w:cs="Times New Roman"/>
              </w:rPr>
            </w:pPr>
            <w:r w:rsidRPr="00B45526">
              <w:rPr>
                <w:rFonts w:ascii="Times New Roman" w:hAnsi="Times New Roman" w:cs="Times New Roman"/>
              </w:rPr>
              <w:t>Model 2</w:t>
            </w:r>
          </w:p>
        </w:tc>
        <w:tc>
          <w:tcPr>
            <w:tcW w:w="992" w:type="dxa"/>
          </w:tcPr>
          <w:p w14:paraId="3B9E8C74" w14:textId="77777777" w:rsidR="001534A4" w:rsidRPr="00B45526" w:rsidRDefault="001534A4" w:rsidP="001534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4C7F0EEA" w14:textId="77777777" w:rsidR="001534A4" w:rsidRPr="00B45526" w:rsidRDefault="001534A4" w:rsidP="001534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416BF981" w14:textId="77777777" w:rsidR="001534A4" w:rsidRPr="00B45526" w:rsidRDefault="001534A4" w:rsidP="001534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664FA32D" w14:textId="77777777" w:rsidR="001534A4" w:rsidRPr="00B45526" w:rsidRDefault="001534A4" w:rsidP="001534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14:paraId="1833E2F8" w14:textId="77777777" w:rsidR="001534A4" w:rsidRPr="00B45526" w:rsidRDefault="001534A4" w:rsidP="001534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199713F8" w14:textId="77777777" w:rsidR="001534A4" w:rsidRPr="00B45526" w:rsidRDefault="001534A4" w:rsidP="001534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53E5DCB2" w14:textId="77777777" w:rsidR="001534A4" w:rsidRPr="00B45526" w:rsidRDefault="001534A4" w:rsidP="001534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34507D12" w14:textId="77777777" w:rsidR="001534A4" w:rsidRPr="00B45526" w:rsidRDefault="001534A4" w:rsidP="001534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90" w:type="dxa"/>
          </w:tcPr>
          <w:p w14:paraId="0EDADE4E" w14:textId="77777777" w:rsidR="001534A4" w:rsidRPr="00B45526" w:rsidRDefault="001534A4" w:rsidP="001534A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45526" w:rsidRPr="00B45526" w14:paraId="78E4D567" w14:textId="77777777" w:rsidTr="00B45526">
        <w:tc>
          <w:tcPr>
            <w:tcW w:w="1423" w:type="dxa"/>
            <w:tcBorders>
              <w:bottom w:val="single" w:sz="4" w:space="0" w:color="auto"/>
            </w:tcBorders>
          </w:tcPr>
          <w:p w14:paraId="728F6CB5" w14:textId="1070EE27" w:rsidR="001534A4" w:rsidRPr="00B45526" w:rsidRDefault="001534A4" w:rsidP="001534A4">
            <w:pPr>
              <w:rPr>
                <w:rFonts w:ascii="Times New Roman" w:hAnsi="Times New Roman" w:cs="Times New Roman"/>
              </w:rPr>
            </w:pPr>
            <w:r w:rsidRPr="00B45526">
              <w:rPr>
                <w:rFonts w:ascii="Times New Roman" w:hAnsi="Times New Roman" w:cs="Times New Roman"/>
              </w:rPr>
              <w:t xml:space="preserve"> HIVx</w:t>
            </w:r>
            <w:r w:rsidR="004C0F69" w:rsidRPr="00B45526">
              <w:rPr>
                <w:rFonts w:ascii="Times New Roman" w:hAnsi="Times New Roman" w:cs="Times New Roman"/>
              </w:rPr>
              <w:t>METH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34A501F" w14:textId="494BCDA3" w:rsidR="001534A4" w:rsidRPr="00B45526" w:rsidRDefault="00063612" w:rsidP="001534A4">
            <w:pPr>
              <w:jc w:val="center"/>
              <w:rPr>
                <w:rFonts w:ascii="Times New Roman" w:hAnsi="Times New Roman" w:cs="Times New Roman"/>
              </w:rPr>
            </w:pPr>
            <w:r w:rsidRPr="00B45526">
              <w:rPr>
                <w:rFonts w:ascii="Times New Roman" w:hAnsi="Times New Roman" w:cs="Times New Roman"/>
              </w:rPr>
              <w:t>-29.901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54F06C2F" w14:textId="00324971" w:rsidR="001534A4" w:rsidRPr="00B45526" w:rsidRDefault="00063612" w:rsidP="001534A4">
            <w:pPr>
              <w:jc w:val="center"/>
              <w:rPr>
                <w:rFonts w:ascii="Times New Roman" w:hAnsi="Times New Roman" w:cs="Times New Roman"/>
              </w:rPr>
            </w:pPr>
            <w:r w:rsidRPr="00B45526">
              <w:rPr>
                <w:rFonts w:ascii="Times New Roman" w:hAnsi="Times New Roman" w:cs="Times New Roman"/>
              </w:rPr>
              <w:t>26.231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26732663" w14:textId="37915DF2" w:rsidR="001534A4" w:rsidRPr="00B45526" w:rsidRDefault="00F02845" w:rsidP="001534A4">
            <w:pPr>
              <w:jc w:val="center"/>
              <w:rPr>
                <w:rFonts w:ascii="Times New Roman" w:hAnsi="Times New Roman" w:cs="Times New Roman"/>
              </w:rPr>
            </w:pPr>
            <w:r w:rsidRPr="00B45526">
              <w:rPr>
                <w:rFonts w:ascii="Times New Roman" w:hAnsi="Times New Roman" w:cs="Times New Roman"/>
              </w:rPr>
              <w:t>[</w:t>
            </w:r>
            <w:r w:rsidR="00063612" w:rsidRPr="00B45526">
              <w:rPr>
                <w:rFonts w:ascii="Times New Roman" w:hAnsi="Times New Roman" w:cs="Times New Roman"/>
              </w:rPr>
              <w:t>-82.582</w:t>
            </w:r>
            <w:r w:rsidR="009F2252" w:rsidRPr="00B45526">
              <w:rPr>
                <w:rFonts w:ascii="Times New Roman" w:hAnsi="Times New Roman" w:cs="Times New Roman"/>
              </w:rPr>
              <w:t xml:space="preserve">, </w:t>
            </w:r>
            <w:r w:rsidR="00063612" w:rsidRPr="00B45526">
              <w:rPr>
                <w:rFonts w:ascii="Times New Roman" w:hAnsi="Times New Roman" w:cs="Times New Roman"/>
              </w:rPr>
              <w:t>20.153</w:t>
            </w:r>
            <w:r w:rsidRPr="00B45526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A94703E" w14:textId="5C60F9C1" w:rsidR="001534A4" w:rsidRPr="00B45526" w:rsidRDefault="004634D3" w:rsidP="001534A4">
            <w:pPr>
              <w:jc w:val="center"/>
              <w:rPr>
                <w:rFonts w:ascii="Times New Roman" w:hAnsi="Times New Roman" w:cs="Times New Roman"/>
              </w:rPr>
            </w:pPr>
            <w:r w:rsidRPr="00B45526">
              <w:rPr>
                <w:rFonts w:ascii="Times New Roman" w:hAnsi="Times New Roman" w:cs="Times New Roman"/>
              </w:rPr>
              <w:t>-12.407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1BA2D0EB" w14:textId="1107D984" w:rsidR="001534A4" w:rsidRPr="00B45526" w:rsidRDefault="004634D3" w:rsidP="001534A4">
            <w:pPr>
              <w:jc w:val="center"/>
              <w:rPr>
                <w:rFonts w:ascii="Times New Roman" w:hAnsi="Times New Roman" w:cs="Times New Roman"/>
              </w:rPr>
            </w:pPr>
            <w:r w:rsidRPr="00B45526">
              <w:rPr>
                <w:rFonts w:ascii="Times New Roman" w:hAnsi="Times New Roman" w:cs="Times New Roman"/>
              </w:rPr>
              <w:t>11.870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50358B68" w14:textId="184617E3" w:rsidR="001534A4" w:rsidRPr="00B45526" w:rsidRDefault="00F02845" w:rsidP="001534A4">
            <w:pPr>
              <w:jc w:val="center"/>
              <w:rPr>
                <w:rFonts w:ascii="Times New Roman" w:hAnsi="Times New Roman" w:cs="Times New Roman"/>
              </w:rPr>
            </w:pPr>
            <w:r w:rsidRPr="00B45526">
              <w:rPr>
                <w:rFonts w:ascii="Times New Roman" w:hAnsi="Times New Roman" w:cs="Times New Roman"/>
              </w:rPr>
              <w:t>[</w:t>
            </w:r>
            <w:r w:rsidR="004634D3" w:rsidRPr="00B45526">
              <w:rPr>
                <w:rFonts w:ascii="Times New Roman" w:hAnsi="Times New Roman" w:cs="Times New Roman"/>
              </w:rPr>
              <w:t>-35.652</w:t>
            </w:r>
            <w:r w:rsidR="009F2252" w:rsidRPr="00B45526">
              <w:rPr>
                <w:rFonts w:ascii="Times New Roman" w:hAnsi="Times New Roman" w:cs="Times New Roman"/>
              </w:rPr>
              <w:t xml:space="preserve">, </w:t>
            </w:r>
            <w:r w:rsidR="004634D3" w:rsidRPr="00B45526">
              <w:rPr>
                <w:rFonts w:ascii="Times New Roman" w:hAnsi="Times New Roman" w:cs="Times New Roman"/>
              </w:rPr>
              <w:t>10.265</w:t>
            </w:r>
            <w:r w:rsidRPr="00B45526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3131EBED" w14:textId="6D143855" w:rsidR="001534A4" w:rsidRPr="00B45526" w:rsidRDefault="009C2824" w:rsidP="001534A4">
            <w:pPr>
              <w:jc w:val="center"/>
              <w:rPr>
                <w:rFonts w:ascii="Times New Roman" w:hAnsi="Times New Roman" w:cs="Times New Roman"/>
              </w:rPr>
            </w:pPr>
            <w:r w:rsidRPr="00B45526">
              <w:rPr>
                <w:rFonts w:ascii="Times New Roman" w:hAnsi="Times New Roman" w:cs="Times New Roman"/>
              </w:rPr>
              <w:t>-3.039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6334A016" w14:textId="3AF7F038" w:rsidR="001534A4" w:rsidRPr="00B45526" w:rsidRDefault="009C2824" w:rsidP="001534A4">
            <w:pPr>
              <w:jc w:val="center"/>
              <w:rPr>
                <w:rFonts w:ascii="Times New Roman" w:hAnsi="Times New Roman" w:cs="Times New Roman"/>
              </w:rPr>
            </w:pPr>
            <w:r w:rsidRPr="00B45526">
              <w:rPr>
                <w:rFonts w:ascii="Times New Roman" w:hAnsi="Times New Roman" w:cs="Times New Roman"/>
              </w:rPr>
              <w:t>2.944</w:t>
            </w:r>
          </w:p>
        </w:tc>
        <w:tc>
          <w:tcPr>
            <w:tcW w:w="2090" w:type="dxa"/>
            <w:tcBorders>
              <w:bottom w:val="single" w:sz="4" w:space="0" w:color="auto"/>
            </w:tcBorders>
          </w:tcPr>
          <w:p w14:paraId="74EE66A6" w14:textId="64E5B039" w:rsidR="001534A4" w:rsidRPr="00B45526" w:rsidRDefault="00F02845" w:rsidP="001534A4">
            <w:pPr>
              <w:jc w:val="center"/>
              <w:rPr>
                <w:rFonts w:ascii="Times New Roman" w:hAnsi="Times New Roman" w:cs="Times New Roman"/>
              </w:rPr>
            </w:pPr>
            <w:r w:rsidRPr="00B45526">
              <w:rPr>
                <w:rFonts w:ascii="Times New Roman" w:hAnsi="Times New Roman" w:cs="Times New Roman"/>
              </w:rPr>
              <w:t>[</w:t>
            </w:r>
            <w:r w:rsidR="009C2824" w:rsidRPr="00B45526">
              <w:rPr>
                <w:rFonts w:ascii="Times New Roman" w:hAnsi="Times New Roman" w:cs="Times New Roman"/>
              </w:rPr>
              <w:t>-10.015, 0.736</w:t>
            </w:r>
            <w:r w:rsidRPr="00B45526">
              <w:rPr>
                <w:rFonts w:ascii="Times New Roman" w:hAnsi="Times New Roman" w:cs="Times New Roman"/>
              </w:rPr>
              <w:t>]</w:t>
            </w:r>
          </w:p>
        </w:tc>
      </w:tr>
      <w:tr w:rsidR="001534A4" w:rsidRPr="00B45526" w14:paraId="16F77479" w14:textId="77777777" w:rsidTr="00B821EB">
        <w:tc>
          <w:tcPr>
            <w:tcW w:w="13010" w:type="dxa"/>
            <w:gridSpan w:val="10"/>
            <w:tcBorders>
              <w:top w:val="single" w:sz="4" w:space="0" w:color="auto"/>
            </w:tcBorders>
          </w:tcPr>
          <w:p w14:paraId="3F075292" w14:textId="71397E3C" w:rsidR="001534A4" w:rsidRPr="00B45526" w:rsidRDefault="001534A4" w:rsidP="001534A4">
            <w:pPr>
              <w:rPr>
                <w:rFonts w:ascii="Times New Roman" w:hAnsi="Times New Roman" w:cs="Times New Roman"/>
              </w:rPr>
            </w:pPr>
            <w:r w:rsidRPr="00B45526">
              <w:rPr>
                <w:rFonts w:ascii="Times New Roman" w:hAnsi="Times New Roman" w:cs="Times New Roman"/>
              </w:rPr>
              <w:t xml:space="preserve">Note. </w:t>
            </w:r>
            <w:r w:rsidR="00B264D3" w:rsidRPr="00B45526">
              <w:rPr>
                <w:rFonts w:ascii="Times New Roman" w:hAnsi="Times New Roman" w:cs="Times New Roman"/>
              </w:rPr>
              <w:t xml:space="preserve">HIV = Human immunodeficiency virus. </w:t>
            </w:r>
            <w:r w:rsidR="004C0F69" w:rsidRPr="00B45526">
              <w:rPr>
                <w:rFonts w:ascii="Times New Roman" w:hAnsi="Times New Roman" w:cs="Times New Roman"/>
              </w:rPr>
              <w:t>METH</w:t>
            </w:r>
            <w:r w:rsidRPr="00B45526">
              <w:rPr>
                <w:rFonts w:ascii="Times New Roman" w:hAnsi="Times New Roman" w:cs="Times New Roman"/>
              </w:rPr>
              <w:t xml:space="preserve"> = methamphetamine dependence. VLS = Viral load suppression. Significant effects following bonferroni adjustment (</w:t>
            </w:r>
            <w:r w:rsidRPr="00B45526">
              <w:rPr>
                <w:rFonts w:ascii="Times New Roman" w:hAnsi="Times New Roman" w:cs="Times New Roman"/>
                <w:i/>
              </w:rPr>
              <w:t>p=</w:t>
            </w:r>
            <w:r w:rsidRPr="00B45526">
              <w:rPr>
                <w:rFonts w:ascii="Times New Roman" w:hAnsi="Times New Roman" w:cs="Times New Roman"/>
              </w:rPr>
              <w:t xml:space="preserve">.006) are bolded. †Significant at </w:t>
            </w:r>
            <w:r w:rsidRPr="00B45526">
              <w:rPr>
                <w:rFonts w:ascii="Times New Roman" w:hAnsi="Times New Roman" w:cs="Times New Roman"/>
                <w:i/>
              </w:rPr>
              <w:t>p</w:t>
            </w:r>
            <w:r w:rsidR="00690A86" w:rsidRPr="00B45526">
              <w:rPr>
                <w:rFonts w:ascii="Times New Roman" w:hAnsi="Times New Roman" w:cs="Times New Roman"/>
              </w:rPr>
              <w:t>&lt;</w:t>
            </w:r>
            <w:r w:rsidRPr="00B45526">
              <w:rPr>
                <w:rFonts w:ascii="Times New Roman" w:hAnsi="Times New Roman" w:cs="Times New Roman"/>
              </w:rPr>
              <w:t>.05</w:t>
            </w:r>
          </w:p>
        </w:tc>
      </w:tr>
    </w:tbl>
    <w:p w14:paraId="3B4E396D" w14:textId="034AB671" w:rsidR="00606B3D" w:rsidRDefault="00606B3D"/>
    <w:p w14:paraId="6445CE76" w14:textId="77777777" w:rsidR="00883133" w:rsidRDefault="00883133"/>
    <w:tbl>
      <w:tblPr>
        <w:tblStyle w:val="TableGrid"/>
        <w:tblW w:w="9350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37"/>
        <w:gridCol w:w="1753"/>
        <w:gridCol w:w="1753"/>
        <w:gridCol w:w="1753"/>
        <w:gridCol w:w="1754"/>
      </w:tblGrid>
      <w:tr w:rsidR="00606B3D" w:rsidRPr="00C266D2" w14:paraId="3B8109E6" w14:textId="77777777" w:rsidTr="00496984">
        <w:tc>
          <w:tcPr>
            <w:tcW w:w="9350" w:type="dxa"/>
            <w:gridSpan w:val="5"/>
          </w:tcPr>
          <w:p w14:paraId="79C2A6AC" w14:textId="66065890" w:rsidR="00606B3D" w:rsidRPr="00C266D2" w:rsidRDefault="005B1714" w:rsidP="00606B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66D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upplemental Table 2</w:t>
            </w:r>
          </w:p>
        </w:tc>
      </w:tr>
      <w:tr w:rsidR="00606B3D" w:rsidRPr="00C266D2" w14:paraId="322B0AAD" w14:textId="77777777" w:rsidTr="00496984">
        <w:tc>
          <w:tcPr>
            <w:tcW w:w="9350" w:type="dxa"/>
            <w:gridSpan w:val="5"/>
            <w:tcBorders>
              <w:bottom w:val="single" w:sz="4" w:space="0" w:color="auto"/>
            </w:tcBorders>
          </w:tcPr>
          <w:p w14:paraId="6065884E" w14:textId="522AB5EA" w:rsidR="00606B3D" w:rsidRPr="00C266D2" w:rsidRDefault="00606B3D" w:rsidP="00606B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66D2">
              <w:rPr>
                <w:rFonts w:ascii="Times New Roman" w:hAnsi="Times New Roman" w:cs="Times New Roman"/>
                <w:sz w:val="24"/>
                <w:szCs w:val="24"/>
              </w:rPr>
              <w:t>-2</w:t>
            </w:r>
            <w:r w:rsidRPr="00C266D2">
              <w:rPr>
                <w:rFonts w:ascii="Times New Roman" w:hAnsi="Times New Roman" w:cs="Times New Roman"/>
                <w:i/>
                <w:sz w:val="24"/>
                <w:szCs w:val="24"/>
              </w:rPr>
              <w:t>LL</w:t>
            </w:r>
            <w:r w:rsidRPr="00C266D2">
              <w:rPr>
                <w:rFonts w:ascii="Times New Roman" w:hAnsi="Times New Roman" w:cs="Times New Roman"/>
                <w:sz w:val="24"/>
                <w:szCs w:val="24"/>
              </w:rPr>
              <w:t xml:space="preserve"> for the Main Effects and Interaction Models Tested for the 5C-CPT</w:t>
            </w:r>
            <w:r w:rsidR="00567CAF" w:rsidRPr="00C266D2">
              <w:rPr>
                <w:rFonts w:ascii="Times New Roman" w:hAnsi="Times New Roman" w:cs="Times New Roman"/>
                <w:sz w:val="24"/>
                <w:szCs w:val="24"/>
              </w:rPr>
              <w:t xml:space="preserve"> (Excluding Participants with a Positive Methamphetamine Urine Toxicology Screen)</w:t>
            </w:r>
          </w:p>
        </w:tc>
      </w:tr>
      <w:tr w:rsidR="00606B3D" w:rsidRPr="00C266D2" w14:paraId="68673A18" w14:textId="77777777" w:rsidTr="00496984">
        <w:tc>
          <w:tcPr>
            <w:tcW w:w="2337" w:type="dxa"/>
            <w:tcBorders>
              <w:top w:val="single" w:sz="4" w:space="0" w:color="auto"/>
              <w:bottom w:val="single" w:sz="4" w:space="0" w:color="auto"/>
            </w:tcBorders>
          </w:tcPr>
          <w:p w14:paraId="38456FBB" w14:textId="77777777" w:rsidR="00606B3D" w:rsidRPr="00C266D2" w:rsidRDefault="00606B3D" w:rsidP="00606B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3" w:type="dxa"/>
            <w:tcBorders>
              <w:top w:val="single" w:sz="4" w:space="0" w:color="auto"/>
              <w:bottom w:val="single" w:sz="4" w:space="0" w:color="auto"/>
            </w:tcBorders>
          </w:tcPr>
          <w:p w14:paraId="70FD8505" w14:textId="0C57CF6C" w:rsidR="00606B3D" w:rsidRPr="00C266D2" w:rsidRDefault="00606B3D" w:rsidP="00606B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66D2">
              <w:rPr>
                <w:rFonts w:ascii="Times New Roman" w:hAnsi="Times New Roman" w:cs="Times New Roman"/>
                <w:sz w:val="24"/>
                <w:szCs w:val="24"/>
              </w:rPr>
              <w:t>Model 1</w:t>
            </w:r>
          </w:p>
        </w:tc>
        <w:tc>
          <w:tcPr>
            <w:tcW w:w="1753" w:type="dxa"/>
            <w:tcBorders>
              <w:top w:val="single" w:sz="4" w:space="0" w:color="auto"/>
              <w:bottom w:val="single" w:sz="4" w:space="0" w:color="auto"/>
            </w:tcBorders>
          </w:tcPr>
          <w:p w14:paraId="155174E0" w14:textId="1FBD2BAB" w:rsidR="00606B3D" w:rsidRPr="00C266D2" w:rsidRDefault="00606B3D" w:rsidP="00606B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66D2">
              <w:rPr>
                <w:rFonts w:ascii="Times New Roman" w:hAnsi="Times New Roman" w:cs="Times New Roman"/>
                <w:sz w:val="24"/>
                <w:szCs w:val="24"/>
              </w:rPr>
              <w:t>Model 2</w:t>
            </w:r>
          </w:p>
        </w:tc>
        <w:tc>
          <w:tcPr>
            <w:tcW w:w="1753" w:type="dxa"/>
            <w:tcBorders>
              <w:top w:val="single" w:sz="4" w:space="0" w:color="auto"/>
              <w:bottom w:val="single" w:sz="4" w:space="0" w:color="auto"/>
            </w:tcBorders>
          </w:tcPr>
          <w:p w14:paraId="35FBBB69" w14:textId="1C2A5D2D" w:rsidR="00606B3D" w:rsidRPr="00C266D2" w:rsidRDefault="001C196A" w:rsidP="00606B3D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1C196A">
              <w:rPr>
                <w:rFonts w:ascii="Times New Roman" w:hAnsi="Times New Roman" w:cs="Times New Roman"/>
                <w:sz w:val="24"/>
                <w:szCs w:val="24"/>
              </w:rPr>
              <w:t>χ</w:t>
            </w:r>
            <w:r w:rsidRPr="00C266D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bookmarkStart w:id="0" w:name="_GoBack"/>
            <w:bookmarkEnd w:id="0"/>
            <w:r w:rsidR="00606B3D" w:rsidRPr="00C266D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754" w:type="dxa"/>
            <w:tcBorders>
              <w:top w:val="single" w:sz="4" w:space="0" w:color="auto"/>
              <w:bottom w:val="single" w:sz="4" w:space="0" w:color="auto"/>
            </w:tcBorders>
          </w:tcPr>
          <w:p w14:paraId="4BC890C9" w14:textId="220A6B0C" w:rsidR="00606B3D" w:rsidRPr="00C266D2" w:rsidRDefault="00606B3D" w:rsidP="00606B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66D2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</w:tr>
      <w:tr w:rsidR="00047D11" w:rsidRPr="00C266D2" w14:paraId="7AB1929D" w14:textId="77777777" w:rsidTr="00496984">
        <w:tc>
          <w:tcPr>
            <w:tcW w:w="2337" w:type="dxa"/>
            <w:tcBorders>
              <w:top w:val="single" w:sz="4" w:space="0" w:color="auto"/>
            </w:tcBorders>
          </w:tcPr>
          <w:p w14:paraId="5B2CAB12" w14:textId="77244470" w:rsidR="00047D11" w:rsidRPr="00C266D2" w:rsidRDefault="00047D11" w:rsidP="00047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66D2">
              <w:rPr>
                <w:rFonts w:ascii="Times New Roman" w:hAnsi="Times New Roman" w:cs="Times New Roman"/>
                <w:sz w:val="24"/>
                <w:szCs w:val="24"/>
              </w:rPr>
              <w:t>d prime</w:t>
            </w:r>
          </w:p>
        </w:tc>
        <w:tc>
          <w:tcPr>
            <w:tcW w:w="1753" w:type="dxa"/>
            <w:tcBorders>
              <w:top w:val="single" w:sz="4" w:space="0" w:color="auto"/>
            </w:tcBorders>
          </w:tcPr>
          <w:p w14:paraId="75DACA76" w14:textId="20780CCF" w:rsidR="00047D11" w:rsidRPr="00C266D2" w:rsidRDefault="00047D11" w:rsidP="00047D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66D2">
              <w:rPr>
                <w:rFonts w:ascii="Times New Roman" w:hAnsi="Times New Roman" w:cs="Times New Roman"/>
                <w:sz w:val="24"/>
                <w:szCs w:val="24"/>
              </w:rPr>
              <w:t>527.088</w:t>
            </w:r>
          </w:p>
        </w:tc>
        <w:tc>
          <w:tcPr>
            <w:tcW w:w="1753" w:type="dxa"/>
            <w:tcBorders>
              <w:top w:val="single" w:sz="4" w:space="0" w:color="auto"/>
            </w:tcBorders>
          </w:tcPr>
          <w:p w14:paraId="65961231" w14:textId="4D1EECBC" w:rsidR="00047D11" w:rsidRPr="00C266D2" w:rsidRDefault="00047D11" w:rsidP="00047D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66D2">
              <w:rPr>
                <w:rFonts w:ascii="Times New Roman" w:hAnsi="Times New Roman" w:cs="Times New Roman"/>
                <w:sz w:val="24"/>
                <w:szCs w:val="24"/>
              </w:rPr>
              <w:t>525.871</w:t>
            </w:r>
          </w:p>
        </w:tc>
        <w:tc>
          <w:tcPr>
            <w:tcW w:w="1753" w:type="dxa"/>
            <w:tcBorders>
              <w:top w:val="single" w:sz="4" w:space="0" w:color="auto"/>
            </w:tcBorders>
          </w:tcPr>
          <w:p w14:paraId="4944CF6C" w14:textId="0745124D" w:rsidR="00047D11" w:rsidRPr="00C266D2" w:rsidRDefault="00047D11" w:rsidP="00047D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66D2">
              <w:rPr>
                <w:rFonts w:ascii="Times New Roman" w:hAnsi="Times New Roman" w:cs="Times New Roman"/>
                <w:sz w:val="24"/>
                <w:szCs w:val="24"/>
              </w:rPr>
              <w:t>1.217</w:t>
            </w:r>
          </w:p>
        </w:tc>
        <w:tc>
          <w:tcPr>
            <w:tcW w:w="1754" w:type="dxa"/>
            <w:tcBorders>
              <w:top w:val="single" w:sz="4" w:space="0" w:color="auto"/>
            </w:tcBorders>
          </w:tcPr>
          <w:p w14:paraId="64B7CFF3" w14:textId="2EDD82D6" w:rsidR="00047D11" w:rsidRPr="00C266D2" w:rsidRDefault="008F767E" w:rsidP="00047D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66D2">
              <w:rPr>
                <w:rFonts w:ascii="Times New Roman" w:hAnsi="Times New Roman" w:cs="Times New Roman"/>
                <w:sz w:val="24"/>
                <w:szCs w:val="24"/>
              </w:rPr>
              <w:t>.749</w:t>
            </w:r>
          </w:p>
        </w:tc>
      </w:tr>
      <w:tr w:rsidR="00047D11" w:rsidRPr="00C266D2" w14:paraId="47D82E40" w14:textId="77777777" w:rsidTr="00496984">
        <w:tc>
          <w:tcPr>
            <w:tcW w:w="2337" w:type="dxa"/>
          </w:tcPr>
          <w:p w14:paraId="296B7EA5" w14:textId="40B526C9" w:rsidR="00047D11" w:rsidRPr="00C266D2" w:rsidRDefault="00047D11" w:rsidP="00047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66D2">
              <w:rPr>
                <w:rFonts w:ascii="Times New Roman" w:hAnsi="Times New Roman" w:cs="Times New Roman"/>
                <w:sz w:val="24"/>
                <w:szCs w:val="24"/>
              </w:rPr>
              <w:t>Responsivity Index</w:t>
            </w:r>
          </w:p>
        </w:tc>
        <w:tc>
          <w:tcPr>
            <w:tcW w:w="1753" w:type="dxa"/>
          </w:tcPr>
          <w:p w14:paraId="4290B759" w14:textId="30E19D9F" w:rsidR="00047D11" w:rsidRPr="00C266D2" w:rsidRDefault="00047D11" w:rsidP="00047D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66D2">
              <w:rPr>
                <w:rFonts w:ascii="Times New Roman" w:hAnsi="Times New Roman" w:cs="Times New Roman"/>
                <w:sz w:val="24"/>
                <w:szCs w:val="24"/>
              </w:rPr>
              <w:t>59.034</w:t>
            </w:r>
          </w:p>
        </w:tc>
        <w:tc>
          <w:tcPr>
            <w:tcW w:w="1753" w:type="dxa"/>
          </w:tcPr>
          <w:p w14:paraId="44D6AC12" w14:textId="477A663A" w:rsidR="00047D11" w:rsidRPr="00C266D2" w:rsidRDefault="00047D11" w:rsidP="00047D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66D2">
              <w:rPr>
                <w:rFonts w:ascii="Times New Roman" w:hAnsi="Times New Roman" w:cs="Times New Roman"/>
                <w:sz w:val="24"/>
                <w:szCs w:val="24"/>
              </w:rPr>
              <w:t>53.043</w:t>
            </w:r>
          </w:p>
        </w:tc>
        <w:tc>
          <w:tcPr>
            <w:tcW w:w="1753" w:type="dxa"/>
          </w:tcPr>
          <w:p w14:paraId="7A94071A" w14:textId="7FDBD3CF" w:rsidR="00047D11" w:rsidRPr="00C266D2" w:rsidRDefault="00047D11" w:rsidP="00047D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66D2">
              <w:rPr>
                <w:rFonts w:ascii="Times New Roman" w:hAnsi="Times New Roman" w:cs="Times New Roman"/>
                <w:sz w:val="24"/>
                <w:szCs w:val="24"/>
              </w:rPr>
              <w:t>5.991</w:t>
            </w:r>
          </w:p>
        </w:tc>
        <w:tc>
          <w:tcPr>
            <w:tcW w:w="1754" w:type="dxa"/>
          </w:tcPr>
          <w:p w14:paraId="6F205E8D" w14:textId="639C1099" w:rsidR="00047D11" w:rsidRPr="00C266D2" w:rsidRDefault="008F767E" w:rsidP="00047D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66D2">
              <w:rPr>
                <w:rFonts w:ascii="Times New Roman" w:hAnsi="Times New Roman" w:cs="Times New Roman"/>
                <w:sz w:val="24"/>
                <w:szCs w:val="24"/>
              </w:rPr>
              <w:t>.112</w:t>
            </w:r>
          </w:p>
        </w:tc>
      </w:tr>
      <w:tr w:rsidR="00047D11" w:rsidRPr="00C266D2" w14:paraId="78F51DE7" w14:textId="77777777" w:rsidTr="00496984">
        <w:tc>
          <w:tcPr>
            <w:tcW w:w="2337" w:type="dxa"/>
          </w:tcPr>
          <w:p w14:paraId="4B731DCC" w14:textId="7329164D" w:rsidR="00047D11" w:rsidRPr="00C266D2" w:rsidRDefault="00047D11" w:rsidP="00047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66D2">
              <w:rPr>
                <w:rFonts w:ascii="Times New Roman" w:hAnsi="Times New Roman" w:cs="Times New Roman"/>
                <w:sz w:val="24"/>
                <w:szCs w:val="24"/>
              </w:rPr>
              <w:t>Hit Rate</w:t>
            </w:r>
          </w:p>
        </w:tc>
        <w:tc>
          <w:tcPr>
            <w:tcW w:w="1753" w:type="dxa"/>
          </w:tcPr>
          <w:p w14:paraId="249E826D" w14:textId="7257037A" w:rsidR="00047D11" w:rsidRPr="00C266D2" w:rsidRDefault="00047D11" w:rsidP="00047D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66D2">
              <w:rPr>
                <w:rFonts w:ascii="Times New Roman" w:hAnsi="Times New Roman" w:cs="Times New Roman"/>
                <w:sz w:val="24"/>
                <w:szCs w:val="24"/>
              </w:rPr>
              <w:t>-1921.796</w:t>
            </w:r>
          </w:p>
        </w:tc>
        <w:tc>
          <w:tcPr>
            <w:tcW w:w="1753" w:type="dxa"/>
          </w:tcPr>
          <w:p w14:paraId="6FFE4AA3" w14:textId="6A71F11C" w:rsidR="00047D11" w:rsidRPr="00C266D2" w:rsidRDefault="00047D11" w:rsidP="00047D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66D2">
              <w:rPr>
                <w:rFonts w:ascii="Times New Roman" w:hAnsi="Times New Roman" w:cs="Times New Roman"/>
                <w:sz w:val="24"/>
                <w:szCs w:val="24"/>
              </w:rPr>
              <w:t>-1922.167</w:t>
            </w:r>
          </w:p>
        </w:tc>
        <w:tc>
          <w:tcPr>
            <w:tcW w:w="1753" w:type="dxa"/>
          </w:tcPr>
          <w:p w14:paraId="09825484" w14:textId="2F59A31D" w:rsidR="00047D11" w:rsidRPr="00C266D2" w:rsidRDefault="00047D11" w:rsidP="00047D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66D2">
              <w:rPr>
                <w:rFonts w:ascii="Times New Roman" w:hAnsi="Times New Roman" w:cs="Times New Roman"/>
                <w:sz w:val="24"/>
                <w:szCs w:val="24"/>
              </w:rPr>
              <w:t>0.371</w:t>
            </w:r>
          </w:p>
        </w:tc>
        <w:tc>
          <w:tcPr>
            <w:tcW w:w="1754" w:type="dxa"/>
          </w:tcPr>
          <w:p w14:paraId="4A27EE7D" w14:textId="0BD0A760" w:rsidR="00047D11" w:rsidRPr="00C266D2" w:rsidRDefault="0070487C" w:rsidP="00047D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66D2">
              <w:rPr>
                <w:rFonts w:ascii="Times New Roman" w:hAnsi="Times New Roman" w:cs="Times New Roman"/>
                <w:sz w:val="24"/>
                <w:szCs w:val="24"/>
              </w:rPr>
              <w:t>.946</w:t>
            </w:r>
          </w:p>
        </w:tc>
      </w:tr>
      <w:tr w:rsidR="00047D11" w:rsidRPr="00C266D2" w14:paraId="60A40296" w14:textId="77777777" w:rsidTr="00496984">
        <w:tc>
          <w:tcPr>
            <w:tcW w:w="2337" w:type="dxa"/>
          </w:tcPr>
          <w:p w14:paraId="6E8927B8" w14:textId="43279264" w:rsidR="00047D11" w:rsidRPr="00C266D2" w:rsidRDefault="00047D11" w:rsidP="00047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66D2">
              <w:rPr>
                <w:rFonts w:ascii="Times New Roman" w:hAnsi="Times New Roman" w:cs="Times New Roman"/>
                <w:sz w:val="24"/>
                <w:szCs w:val="24"/>
              </w:rPr>
              <w:t>False Alarm Rate</w:t>
            </w:r>
          </w:p>
        </w:tc>
        <w:tc>
          <w:tcPr>
            <w:tcW w:w="1753" w:type="dxa"/>
          </w:tcPr>
          <w:p w14:paraId="75DD035B" w14:textId="7F90DB21" w:rsidR="00047D11" w:rsidRPr="00C266D2" w:rsidRDefault="00047D11" w:rsidP="00047D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66D2">
              <w:rPr>
                <w:rFonts w:ascii="Times New Roman" w:hAnsi="Times New Roman" w:cs="Times New Roman"/>
                <w:sz w:val="24"/>
                <w:szCs w:val="24"/>
              </w:rPr>
              <w:t>-2858.879</w:t>
            </w:r>
          </w:p>
        </w:tc>
        <w:tc>
          <w:tcPr>
            <w:tcW w:w="1753" w:type="dxa"/>
          </w:tcPr>
          <w:p w14:paraId="3AD6AA3A" w14:textId="178F7D17" w:rsidR="00047D11" w:rsidRPr="00C266D2" w:rsidRDefault="00047D11" w:rsidP="00047D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66D2">
              <w:rPr>
                <w:rFonts w:ascii="Times New Roman" w:hAnsi="Times New Roman" w:cs="Times New Roman"/>
                <w:sz w:val="24"/>
                <w:szCs w:val="24"/>
              </w:rPr>
              <w:t>-2866.047</w:t>
            </w:r>
          </w:p>
        </w:tc>
        <w:tc>
          <w:tcPr>
            <w:tcW w:w="1753" w:type="dxa"/>
          </w:tcPr>
          <w:p w14:paraId="584D49C3" w14:textId="1CD34D34" w:rsidR="00047D11" w:rsidRPr="00C266D2" w:rsidRDefault="00047D11" w:rsidP="00047D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66D2">
              <w:rPr>
                <w:rFonts w:ascii="Times New Roman" w:hAnsi="Times New Roman" w:cs="Times New Roman"/>
                <w:sz w:val="24"/>
                <w:szCs w:val="24"/>
              </w:rPr>
              <w:t>7.168</w:t>
            </w:r>
          </w:p>
        </w:tc>
        <w:tc>
          <w:tcPr>
            <w:tcW w:w="1754" w:type="dxa"/>
          </w:tcPr>
          <w:p w14:paraId="1EBD5649" w14:textId="4A353B93" w:rsidR="00047D11" w:rsidRPr="00C266D2" w:rsidRDefault="00A32766" w:rsidP="00047D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66D2">
              <w:rPr>
                <w:rFonts w:ascii="Times New Roman" w:hAnsi="Times New Roman" w:cs="Times New Roman"/>
                <w:sz w:val="24"/>
                <w:szCs w:val="24"/>
              </w:rPr>
              <w:t>.067</w:t>
            </w:r>
          </w:p>
        </w:tc>
      </w:tr>
      <w:tr w:rsidR="00047D11" w:rsidRPr="00C266D2" w14:paraId="60BB5E65" w14:textId="77777777" w:rsidTr="00496984">
        <w:tc>
          <w:tcPr>
            <w:tcW w:w="2337" w:type="dxa"/>
          </w:tcPr>
          <w:p w14:paraId="0F042D0E" w14:textId="23D7B716" w:rsidR="00047D11" w:rsidRPr="00C266D2" w:rsidRDefault="00047D11" w:rsidP="00047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66D2">
              <w:rPr>
                <w:rFonts w:ascii="Times New Roman" w:hAnsi="Times New Roman" w:cs="Times New Roman"/>
                <w:sz w:val="24"/>
                <w:szCs w:val="24"/>
              </w:rPr>
              <w:t xml:space="preserve">Accuracy </w:t>
            </w:r>
          </w:p>
        </w:tc>
        <w:tc>
          <w:tcPr>
            <w:tcW w:w="1753" w:type="dxa"/>
          </w:tcPr>
          <w:p w14:paraId="39DBFCD7" w14:textId="32DC7431" w:rsidR="00047D11" w:rsidRPr="00C266D2" w:rsidRDefault="00047D11" w:rsidP="00047D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66D2">
              <w:rPr>
                <w:rFonts w:ascii="Times New Roman" w:hAnsi="Times New Roman" w:cs="Times New Roman"/>
                <w:sz w:val="24"/>
                <w:szCs w:val="24"/>
              </w:rPr>
              <w:t>-1807.697</w:t>
            </w:r>
          </w:p>
        </w:tc>
        <w:tc>
          <w:tcPr>
            <w:tcW w:w="1753" w:type="dxa"/>
          </w:tcPr>
          <w:p w14:paraId="477F93FB" w14:textId="5E3A4E9B" w:rsidR="00047D11" w:rsidRPr="00C266D2" w:rsidRDefault="00047D11" w:rsidP="00047D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66D2">
              <w:rPr>
                <w:rFonts w:ascii="Times New Roman" w:hAnsi="Times New Roman" w:cs="Times New Roman"/>
                <w:sz w:val="24"/>
                <w:szCs w:val="24"/>
              </w:rPr>
              <w:t>-1808.201</w:t>
            </w:r>
          </w:p>
        </w:tc>
        <w:tc>
          <w:tcPr>
            <w:tcW w:w="1753" w:type="dxa"/>
          </w:tcPr>
          <w:p w14:paraId="045CCFCA" w14:textId="71458A2C" w:rsidR="00047D11" w:rsidRPr="00C266D2" w:rsidRDefault="00047D11" w:rsidP="00047D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66D2">
              <w:rPr>
                <w:rFonts w:ascii="Times New Roman" w:hAnsi="Times New Roman" w:cs="Times New Roman"/>
                <w:sz w:val="24"/>
                <w:szCs w:val="24"/>
              </w:rPr>
              <w:t>0.504</w:t>
            </w:r>
          </w:p>
        </w:tc>
        <w:tc>
          <w:tcPr>
            <w:tcW w:w="1754" w:type="dxa"/>
          </w:tcPr>
          <w:p w14:paraId="15C925C9" w14:textId="0ED67F45" w:rsidR="00047D11" w:rsidRPr="00C266D2" w:rsidRDefault="00A32766" w:rsidP="00047D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66D2">
              <w:rPr>
                <w:rFonts w:ascii="Times New Roman" w:hAnsi="Times New Roman" w:cs="Times New Roman"/>
                <w:sz w:val="24"/>
                <w:szCs w:val="24"/>
              </w:rPr>
              <w:t>.918</w:t>
            </w:r>
          </w:p>
        </w:tc>
      </w:tr>
      <w:tr w:rsidR="00047D11" w:rsidRPr="00C266D2" w14:paraId="544C87DA" w14:textId="77777777" w:rsidTr="00496984">
        <w:tc>
          <w:tcPr>
            <w:tcW w:w="2337" w:type="dxa"/>
          </w:tcPr>
          <w:p w14:paraId="0F212262" w14:textId="76D743F8" w:rsidR="00047D11" w:rsidRPr="00C266D2" w:rsidRDefault="00047D11" w:rsidP="00047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66D2">
              <w:rPr>
                <w:rFonts w:ascii="Times New Roman" w:hAnsi="Times New Roman" w:cs="Times New Roman"/>
                <w:sz w:val="24"/>
                <w:szCs w:val="24"/>
              </w:rPr>
              <w:t>Percent overall Omissions</w:t>
            </w:r>
          </w:p>
        </w:tc>
        <w:tc>
          <w:tcPr>
            <w:tcW w:w="1753" w:type="dxa"/>
          </w:tcPr>
          <w:p w14:paraId="3B7A7336" w14:textId="2D1B2AB6" w:rsidR="00047D11" w:rsidRPr="00C266D2" w:rsidRDefault="00047D11" w:rsidP="00047D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66D2">
              <w:rPr>
                <w:rFonts w:ascii="Times New Roman" w:hAnsi="Times New Roman" w:cs="Times New Roman"/>
                <w:sz w:val="24"/>
                <w:szCs w:val="24"/>
              </w:rPr>
              <w:t>3079.411</w:t>
            </w:r>
          </w:p>
        </w:tc>
        <w:tc>
          <w:tcPr>
            <w:tcW w:w="1753" w:type="dxa"/>
          </w:tcPr>
          <w:p w14:paraId="63A2AFFD" w14:textId="21375972" w:rsidR="00047D11" w:rsidRPr="00C266D2" w:rsidRDefault="00047D11" w:rsidP="00047D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66D2">
              <w:rPr>
                <w:rFonts w:ascii="Times New Roman" w:hAnsi="Times New Roman" w:cs="Times New Roman"/>
                <w:sz w:val="24"/>
                <w:szCs w:val="24"/>
              </w:rPr>
              <w:t>3079.049</w:t>
            </w:r>
          </w:p>
        </w:tc>
        <w:tc>
          <w:tcPr>
            <w:tcW w:w="1753" w:type="dxa"/>
          </w:tcPr>
          <w:p w14:paraId="734660C9" w14:textId="13D2A25D" w:rsidR="00047D11" w:rsidRPr="00C266D2" w:rsidRDefault="00047D11" w:rsidP="00047D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66D2">
              <w:rPr>
                <w:rFonts w:ascii="Times New Roman" w:hAnsi="Times New Roman" w:cs="Times New Roman"/>
                <w:sz w:val="24"/>
                <w:szCs w:val="24"/>
              </w:rPr>
              <w:t>0.362</w:t>
            </w:r>
          </w:p>
        </w:tc>
        <w:tc>
          <w:tcPr>
            <w:tcW w:w="1754" w:type="dxa"/>
          </w:tcPr>
          <w:p w14:paraId="3C423DE0" w14:textId="1A25556F" w:rsidR="00047D11" w:rsidRPr="00C266D2" w:rsidRDefault="00E4437A" w:rsidP="00047D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66D2">
              <w:rPr>
                <w:rFonts w:ascii="Times New Roman" w:hAnsi="Times New Roman" w:cs="Times New Roman"/>
                <w:sz w:val="24"/>
                <w:szCs w:val="24"/>
              </w:rPr>
              <w:t>.948</w:t>
            </w:r>
          </w:p>
        </w:tc>
      </w:tr>
      <w:tr w:rsidR="00047D11" w:rsidRPr="00C266D2" w14:paraId="4730A0B7" w14:textId="77777777" w:rsidTr="00496984">
        <w:tc>
          <w:tcPr>
            <w:tcW w:w="2337" w:type="dxa"/>
          </w:tcPr>
          <w:p w14:paraId="170488FE" w14:textId="58734E3C" w:rsidR="00047D11" w:rsidRPr="00C266D2" w:rsidRDefault="00047D11" w:rsidP="00047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66D2">
              <w:rPr>
                <w:rFonts w:ascii="Times New Roman" w:hAnsi="Times New Roman" w:cs="Times New Roman"/>
                <w:sz w:val="24"/>
                <w:szCs w:val="24"/>
              </w:rPr>
              <w:t>Reaction Time</w:t>
            </w:r>
          </w:p>
        </w:tc>
        <w:tc>
          <w:tcPr>
            <w:tcW w:w="1753" w:type="dxa"/>
          </w:tcPr>
          <w:p w14:paraId="6D4E0520" w14:textId="3B9BA05D" w:rsidR="00047D11" w:rsidRPr="00C266D2" w:rsidRDefault="00047D11" w:rsidP="00047D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66D2">
              <w:rPr>
                <w:rFonts w:ascii="Times New Roman" w:hAnsi="Times New Roman" w:cs="Times New Roman"/>
                <w:sz w:val="24"/>
                <w:szCs w:val="24"/>
              </w:rPr>
              <w:t>6099.670</w:t>
            </w:r>
          </w:p>
        </w:tc>
        <w:tc>
          <w:tcPr>
            <w:tcW w:w="1753" w:type="dxa"/>
          </w:tcPr>
          <w:p w14:paraId="6527878C" w14:textId="42622481" w:rsidR="00047D11" w:rsidRPr="00C266D2" w:rsidRDefault="00047D11" w:rsidP="00047D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66D2">
              <w:rPr>
                <w:rFonts w:ascii="Times New Roman" w:hAnsi="Times New Roman" w:cs="Times New Roman"/>
                <w:sz w:val="24"/>
                <w:szCs w:val="24"/>
              </w:rPr>
              <w:t>6098.213</w:t>
            </w:r>
          </w:p>
        </w:tc>
        <w:tc>
          <w:tcPr>
            <w:tcW w:w="1753" w:type="dxa"/>
          </w:tcPr>
          <w:p w14:paraId="3887E77E" w14:textId="12AB7E50" w:rsidR="00047D11" w:rsidRPr="00C266D2" w:rsidRDefault="00047D11" w:rsidP="00047D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66D2">
              <w:rPr>
                <w:rFonts w:ascii="Times New Roman" w:hAnsi="Times New Roman" w:cs="Times New Roman"/>
                <w:sz w:val="24"/>
                <w:szCs w:val="24"/>
              </w:rPr>
              <w:t>1.457</w:t>
            </w:r>
          </w:p>
        </w:tc>
        <w:tc>
          <w:tcPr>
            <w:tcW w:w="1754" w:type="dxa"/>
          </w:tcPr>
          <w:p w14:paraId="6C9C6737" w14:textId="04F1912F" w:rsidR="00047D11" w:rsidRPr="00C266D2" w:rsidRDefault="00E4437A" w:rsidP="00047D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66D2">
              <w:rPr>
                <w:rFonts w:ascii="Times New Roman" w:hAnsi="Times New Roman" w:cs="Times New Roman"/>
                <w:sz w:val="24"/>
                <w:szCs w:val="24"/>
              </w:rPr>
              <w:t>.692</w:t>
            </w:r>
          </w:p>
        </w:tc>
      </w:tr>
      <w:tr w:rsidR="00047D11" w:rsidRPr="00C266D2" w14:paraId="268BD3FF" w14:textId="77777777" w:rsidTr="00496984">
        <w:tc>
          <w:tcPr>
            <w:tcW w:w="2337" w:type="dxa"/>
            <w:tcBorders>
              <w:bottom w:val="single" w:sz="4" w:space="0" w:color="auto"/>
            </w:tcBorders>
          </w:tcPr>
          <w:p w14:paraId="33F446E3" w14:textId="2D38ECFC" w:rsidR="00047D11" w:rsidRPr="00C266D2" w:rsidRDefault="00047D11" w:rsidP="00047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66D2">
              <w:rPr>
                <w:rFonts w:ascii="Times New Roman" w:hAnsi="Times New Roman" w:cs="Times New Roman"/>
                <w:sz w:val="24"/>
                <w:szCs w:val="24"/>
              </w:rPr>
              <w:t>Premature Responses</w:t>
            </w:r>
          </w:p>
        </w:tc>
        <w:tc>
          <w:tcPr>
            <w:tcW w:w="1753" w:type="dxa"/>
            <w:tcBorders>
              <w:bottom w:val="single" w:sz="4" w:space="0" w:color="auto"/>
            </w:tcBorders>
          </w:tcPr>
          <w:p w14:paraId="3D50511A" w14:textId="16050186" w:rsidR="00047D11" w:rsidRPr="00C266D2" w:rsidRDefault="00047D11" w:rsidP="00047D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66D2">
              <w:rPr>
                <w:rFonts w:ascii="Times New Roman" w:hAnsi="Times New Roman" w:cs="Times New Roman"/>
                <w:sz w:val="24"/>
                <w:szCs w:val="24"/>
              </w:rPr>
              <w:t>2507.236</w:t>
            </w:r>
          </w:p>
        </w:tc>
        <w:tc>
          <w:tcPr>
            <w:tcW w:w="1753" w:type="dxa"/>
            <w:tcBorders>
              <w:bottom w:val="single" w:sz="4" w:space="0" w:color="auto"/>
            </w:tcBorders>
          </w:tcPr>
          <w:p w14:paraId="4D4415BB" w14:textId="4943C233" w:rsidR="00047D11" w:rsidRPr="00C266D2" w:rsidRDefault="00047D11" w:rsidP="00047D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66D2">
              <w:rPr>
                <w:rFonts w:ascii="Times New Roman" w:hAnsi="Times New Roman" w:cs="Times New Roman"/>
                <w:sz w:val="24"/>
                <w:szCs w:val="24"/>
              </w:rPr>
              <w:t>2501.855</w:t>
            </w:r>
          </w:p>
        </w:tc>
        <w:tc>
          <w:tcPr>
            <w:tcW w:w="1753" w:type="dxa"/>
            <w:tcBorders>
              <w:bottom w:val="single" w:sz="4" w:space="0" w:color="auto"/>
            </w:tcBorders>
          </w:tcPr>
          <w:p w14:paraId="4802851E" w14:textId="58198333" w:rsidR="00047D11" w:rsidRPr="00C266D2" w:rsidRDefault="00047D11" w:rsidP="00047D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66D2">
              <w:rPr>
                <w:rFonts w:ascii="Times New Roman" w:hAnsi="Times New Roman" w:cs="Times New Roman"/>
                <w:sz w:val="24"/>
                <w:szCs w:val="24"/>
              </w:rPr>
              <w:t>5.381</w:t>
            </w:r>
          </w:p>
        </w:tc>
        <w:tc>
          <w:tcPr>
            <w:tcW w:w="1754" w:type="dxa"/>
            <w:tcBorders>
              <w:bottom w:val="single" w:sz="4" w:space="0" w:color="auto"/>
            </w:tcBorders>
          </w:tcPr>
          <w:p w14:paraId="23B9B61A" w14:textId="682A1AF8" w:rsidR="00047D11" w:rsidRPr="00C266D2" w:rsidRDefault="004778B4" w:rsidP="00047D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66D2">
              <w:rPr>
                <w:rFonts w:ascii="Times New Roman" w:hAnsi="Times New Roman" w:cs="Times New Roman"/>
                <w:sz w:val="24"/>
                <w:szCs w:val="24"/>
              </w:rPr>
              <w:t>.146</w:t>
            </w:r>
          </w:p>
        </w:tc>
      </w:tr>
      <w:tr w:rsidR="00606B3D" w:rsidRPr="00C266D2" w14:paraId="1FF317E0" w14:textId="77777777" w:rsidTr="00496984">
        <w:tc>
          <w:tcPr>
            <w:tcW w:w="9350" w:type="dxa"/>
            <w:gridSpan w:val="5"/>
            <w:tcBorders>
              <w:top w:val="single" w:sz="4" w:space="0" w:color="auto"/>
            </w:tcBorders>
          </w:tcPr>
          <w:p w14:paraId="2F927083" w14:textId="5C797831" w:rsidR="00606B3D" w:rsidRPr="00C266D2" w:rsidRDefault="00606B3D" w:rsidP="00606B3D">
            <w:pPr>
              <w:rPr>
                <w:rFonts w:ascii="Times New Roman" w:hAnsi="Times New Roman" w:cs="Times New Roman"/>
                <w:sz w:val="24"/>
                <w:szCs w:val="24"/>
                <w:highlight w:val="green"/>
              </w:rPr>
            </w:pPr>
            <w:r w:rsidRPr="00C266D2">
              <w:rPr>
                <w:rFonts w:ascii="Times New Roman" w:hAnsi="Times New Roman" w:cs="Times New Roman"/>
                <w:sz w:val="24"/>
                <w:szCs w:val="24"/>
              </w:rPr>
              <w:t>Note: Model 1 = Main effects of block, HIV, and history of methamphetamine dependence; Model 2 = 2-way interactions between block, HIV, and history of methamphetamine dependence. Degrees of freedom for model 1 = 1</w:t>
            </w:r>
            <w:r w:rsidR="00822C90" w:rsidRPr="00C266D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C266D2">
              <w:rPr>
                <w:rFonts w:ascii="Times New Roman" w:hAnsi="Times New Roman" w:cs="Times New Roman"/>
                <w:sz w:val="24"/>
                <w:szCs w:val="24"/>
              </w:rPr>
              <w:t>, model 2 = 1</w:t>
            </w:r>
            <w:r w:rsidR="00822C90" w:rsidRPr="00C266D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C266D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</w:tbl>
    <w:p w14:paraId="45C03290" w14:textId="6058B192" w:rsidR="003B60AF" w:rsidRPr="00556D4C" w:rsidRDefault="003B60AF">
      <w:pPr>
        <w:rPr>
          <w:rFonts w:ascii="Times New Roman" w:hAnsi="Times New Roman" w:cs="Times New Roman"/>
        </w:rPr>
      </w:pPr>
    </w:p>
    <w:tbl>
      <w:tblPr>
        <w:tblStyle w:val="TableGrid"/>
        <w:tblW w:w="1300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1134"/>
        <w:gridCol w:w="361"/>
        <w:gridCol w:w="489"/>
        <w:gridCol w:w="1985"/>
        <w:gridCol w:w="822"/>
        <w:gridCol w:w="28"/>
        <w:gridCol w:w="366"/>
        <w:gridCol w:w="485"/>
        <w:gridCol w:w="2035"/>
        <w:gridCol w:w="91"/>
        <w:gridCol w:w="145"/>
        <w:gridCol w:w="304"/>
        <w:gridCol w:w="401"/>
        <w:gridCol w:w="851"/>
        <w:gridCol w:w="1700"/>
        <w:gridCol w:w="247"/>
      </w:tblGrid>
      <w:tr w:rsidR="00D8660A" w:rsidRPr="00C266D2" w14:paraId="09E89116" w14:textId="77777777" w:rsidTr="00496984">
        <w:tc>
          <w:tcPr>
            <w:tcW w:w="13004" w:type="dxa"/>
            <w:gridSpan w:val="17"/>
          </w:tcPr>
          <w:p w14:paraId="6E212DD7" w14:textId="5202AA5D" w:rsidR="00D8660A" w:rsidRPr="00C266D2" w:rsidRDefault="005B1714" w:rsidP="007C48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66D2">
              <w:rPr>
                <w:rFonts w:ascii="Times New Roman" w:hAnsi="Times New Roman" w:cs="Times New Roman"/>
                <w:sz w:val="24"/>
                <w:szCs w:val="24"/>
              </w:rPr>
              <w:t>Supplemental Table</w:t>
            </w:r>
            <w:r w:rsidR="00D8660A" w:rsidRPr="00C266D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266D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D8660A" w:rsidRPr="00C266D2" w14:paraId="7AD3B93A" w14:textId="77777777" w:rsidTr="00496984">
        <w:tc>
          <w:tcPr>
            <w:tcW w:w="13004" w:type="dxa"/>
            <w:gridSpan w:val="17"/>
            <w:tcBorders>
              <w:bottom w:val="single" w:sz="4" w:space="0" w:color="auto"/>
            </w:tcBorders>
          </w:tcPr>
          <w:p w14:paraId="3A12B5C2" w14:textId="51A76460" w:rsidR="00D8660A" w:rsidRPr="00C266D2" w:rsidRDefault="00D8660A" w:rsidP="007C48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66D2">
              <w:rPr>
                <w:rFonts w:ascii="Times New Roman" w:hAnsi="Times New Roman" w:cs="Times New Roman"/>
                <w:sz w:val="24"/>
                <w:szCs w:val="24"/>
              </w:rPr>
              <w:t xml:space="preserve">Main Effects of Block, </w:t>
            </w:r>
            <w:r w:rsidR="004C0F69" w:rsidRPr="00C266D2">
              <w:rPr>
                <w:rFonts w:ascii="Times New Roman" w:hAnsi="Times New Roman" w:cs="Times New Roman"/>
                <w:sz w:val="24"/>
                <w:szCs w:val="24"/>
              </w:rPr>
              <w:t>HIV</w:t>
            </w:r>
            <w:r w:rsidRPr="00C266D2">
              <w:rPr>
                <w:rFonts w:ascii="Times New Roman" w:hAnsi="Times New Roman" w:cs="Times New Roman"/>
                <w:sz w:val="24"/>
                <w:szCs w:val="24"/>
              </w:rPr>
              <w:t xml:space="preserve">, and History of </w:t>
            </w:r>
            <w:r w:rsidR="00BB2AA2" w:rsidRPr="00C266D2">
              <w:rPr>
                <w:rFonts w:ascii="Times New Roman" w:hAnsi="Times New Roman" w:cs="Times New Roman"/>
                <w:sz w:val="24"/>
                <w:szCs w:val="24"/>
              </w:rPr>
              <w:t xml:space="preserve">Methamphetamine Dependence </w:t>
            </w:r>
            <w:r w:rsidRPr="00C266D2">
              <w:rPr>
                <w:rFonts w:ascii="Times New Roman" w:hAnsi="Times New Roman" w:cs="Times New Roman"/>
                <w:sz w:val="24"/>
                <w:szCs w:val="24"/>
              </w:rPr>
              <w:t>on the 5C-CPT</w:t>
            </w:r>
            <w:r w:rsidR="00567CAF" w:rsidRPr="00C266D2">
              <w:rPr>
                <w:rFonts w:ascii="Times New Roman" w:hAnsi="Times New Roman" w:cs="Times New Roman"/>
                <w:sz w:val="24"/>
                <w:szCs w:val="24"/>
              </w:rPr>
              <w:t xml:space="preserve"> (Excluding Participants with a Positive Methamphetamine Urine Toxicology Screen)</w:t>
            </w:r>
          </w:p>
        </w:tc>
      </w:tr>
      <w:tr w:rsidR="002A6AF4" w:rsidRPr="00C266D2" w14:paraId="54EBA0B8" w14:textId="77777777" w:rsidTr="00C266D2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2775D989" w14:textId="77777777" w:rsidR="00D8660A" w:rsidRPr="00C266D2" w:rsidRDefault="00D8660A" w:rsidP="007C48F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F273329" w14:textId="77777777" w:rsidR="00D8660A" w:rsidRPr="00C266D2" w:rsidRDefault="00D8660A" w:rsidP="007C48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7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DE2964B" w14:textId="392F49FA" w:rsidR="00D8660A" w:rsidRPr="00C266D2" w:rsidRDefault="00D8660A" w:rsidP="007C48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66D2">
              <w:rPr>
                <w:rFonts w:ascii="Times New Roman" w:hAnsi="Times New Roman" w:cs="Times New Roman"/>
                <w:sz w:val="24"/>
                <w:szCs w:val="24"/>
              </w:rPr>
              <w:t>d prime</w:t>
            </w:r>
          </w:p>
        </w:tc>
        <w:tc>
          <w:tcPr>
            <w:tcW w:w="822" w:type="dxa"/>
            <w:tcBorders>
              <w:top w:val="single" w:sz="4" w:space="0" w:color="auto"/>
              <w:bottom w:val="single" w:sz="4" w:space="0" w:color="auto"/>
            </w:tcBorders>
          </w:tcPr>
          <w:p w14:paraId="08AC9264" w14:textId="77777777" w:rsidR="00D8660A" w:rsidRPr="00C266D2" w:rsidRDefault="00D8660A" w:rsidP="007C48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F78C351" w14:textId="77777777" w:rsidR="00D8660A" w:rsidRPr="00C266D2" w:rsidRDefault="00D8660A" w:rsidP="007C48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6E9F516" w14:textId="01DD049C" w:rsidR="00D8660A" w:rsidRPr="00C266D2" w:rsidRDefault="00827815" w:rsidP="007C48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66D2">
              <w:rPr>
                <w:rFonts w:ascii="Times New Roman" w:hAnsi="Times New Roman" w:cs="Times New Roman"/>
                <w:sz w:val="24"/>
                <w:szCs w:val="24"/>
              </w:rPr>
              <w:t>Responsivity Index</w:t>
            </w:r>
          </w:p>
        </w:tc>
        <w:tc>
          <w:tcPr>
            <w:tcW w:w="23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86C0DBB" w14:textId="77777777" w:rsidR="00D8660A" w:rsidRPr="00C266D2" w:rsidRDefault="00D8660A" w:rsidP="007C48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4" w:type="dxa"/>
            <w:tcBorders>
              <w:top w:val="single" w:sz="4" w:space="0" w:color="auto"/>
              <w:bottom w:val="single" w:sz="4" w:space="0" w:color="auto"/>
            </w:tcBorders>
          </w:tcPr>
          <w:p w14:paraId="7457965F" w14:textId="77777777" w:rsidR="00D8660A" w:rsidRPr="00C266D2" w:rsidRDefault="00D8660A" w:rsidP="007C48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5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F30B9BD" w14:textId="38EBE163" w:rsidR="00D8660A" w:rsidRPr="00C266D2" w:rsidRDefault="00827815" w:rsidP="007C48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66D2">
              <w:rPr>
                <w:rFonts w:ascii="Times New Roman" w:hAnsi="Times New Roman" w:cs="Times New Roman"/>
                <w:sz w:val="24"/>
                <w:szCs w:val="24"/>
              </w:rPr>
              <w:t>Hit Rate</w:t>
            </w:r>
          </w:p>
        </w:tc>
        <w:tc>
          <w:tcPr>
            <w:tcW w:w="247" w:type="dxa"/>
            <w:tcBorders>
              <w:top w:val="single" w:sz="4" w:space="0" w:color="auto"/>
              <w:bottom w:val="single" w:sz="4" w:space="0" w:color="auto"/>
            </w:tcBorders>
          </w:tcPr>
          <w:p w14:paraId="6B5271FB" w14:textId="77777777" w:rsidR="00D8660A" w:rsidRPr="00C266D2" w:rsidRDefault="00D8660A" w:rsidP="007C48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A6AF4" w:rsidRPr="00C266D2" w14:paraId="788A64A1" w14:textId="77777777" w:rsidTr="00C266D2">
        <w:tc>
          <w:tcPr>
            <w:tcW w:w="1560" w:type="dxa"/>
          </w:tcPr>
          <w:p w14:paraId="6E819A78" w14:textId="77777777" w:rsidR="00D8660A" w:rsidRPr="00C266D2" w:rsidRDefault="00D8660A" w:rsidP="007C48F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D0FCF72" w14:textId="77777777" w:rsidR="00D8660A" w:rsidRPr="00C266D2" w:rsidRDefault="00D8660A" w:rsidP="007C48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66D2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296514E" w14:textId="77777777" w:rsidR="00D8660A" w:rsidRPr="00C266D2" w:rsidRDefault="00D8660A" w:rsidP="007C48F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C266D2">
              <w:rPr>
                <w:rFonts w:ascii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3BBA1825" w14:textId="77777777" w:rsidR="00D8660A" w:rsidRPr="00C266D2" w:rsidRDefault="00D8660A" w:rsidP="007C48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66D2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D3D121D" w14:textId="77777777" w:rsidR="00D8660A" w:rsidRPr="00C266D2" w:rsidRDefault="00D8660A" w:rsidP="007C48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66D2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AECD819" w14:textId="77777777" w:rsidR="00D8660A" w:rsidRPr="00C266D2" w:rsidRDefault="00D8660A" w:rsidP="007C48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66D2">
              <w:rPr>
                <w:rFonts w:ascii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B2B10C5" w14:textId="77777777" w:rsidR="00D8660A" w:rsidRPr="00C266D2" w:rsidRDefault="00D8660A" w:rsidP="007C48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66D2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85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E2F3FAA" w14:textId="77777777" w:rsidR="00D8660A" w:rsidRPr="00C266D2" w:rsidRDefault="00D8660A" w:rsidP="007C48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66D2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05AA3E65" w14:textId="77777777" w:rsidR="00D8660A" w:rsidRPr="00C266D2" w:rsidRDefault="00D8660A" w:rsidP="007C48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66D2">
              <w:rPr>
                <w:rFonts w:ascii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194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F284FCD" w14:textId="77777777" w:rsidR="00D8660A" w:rsidRPr="00C266D2" w:rsidRDefault="00D8660A" w:rsidP="007C48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66D2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</w:tr>
      <w:tr w:rsidR="00FA6C44" w:rsidRPr="00C266D2" w14:paraId="211A19D0" w14:textId="77777777" w:rsidTr="00C266D2">
        <w:tc>
          <w:tcPr>
            <w:tcW w:w="1560" w:type="dxa"/>
          </w:tcPr>
          <w:p w14:paraId="704369C0" w14:textId="6DE6B027" w:rsidR="00FA6C44" w:rsidRPr="00C266D2" w:rsidRDefault="00FA6C44" w:rsidP="00FA6C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66D2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53CCEED" w14:textId="19789F1A" w:rsidR="00FA6C44" w:rsidRPr="00C266D2" w:rsidRDefault="00FA6C44" w:rsidP="00FA6C4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266D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0.067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</w:tcBorders>
          </w:tcPr>
          <w:p w14:paraId="68DB54C1" w14:textId="437C783E" w:rsidR="00FA6C44" w:rsidRPr="00C266D2" w:rsidRDefault="00FA6C44" w:rsidP="00FA6C4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266D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16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414F5737" w14:textId="191DCD86" w:rsidR="00FA6C44" w:rsidRPr="00C266D2" w:rsidRDefault="00FA6C44" w:rsidP="00FA6C4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266D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[-0.098, -0.036]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</w:tcBorders>
          </w:tcPr>
          <w:p w14:paraId="1BD1B06D" w14:textId="5BA69AC7" w:rsidR="00FA6C44" w:rsidRPr="00C266D2" w:rsidRDefault="00FA6C44" w:rsidP="00FA6C4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266D2">
              <w:rPr>
                <w:rFonts w:ascii="Times New Roman" w:hAnsi="Times New Roman" w:cs="Times New Roman"/>
                <w:sz w:val="24"/>
                <w:szCs w:val="24"/>
              </w:rPr>
              <w:t>-0.006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</w:tcBorders>
          </w:tcPr>
          <w:p w14:paraId="5669F819" w14:textId="218CA9AC" w:rsidR="00FA6C44" w:rsidRPr="00C266D2" w:rsidRDefault="00FA6C44" w:rsidP="00FA6C4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266D2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</w:tcBorders>
          </w:tcPr>
          <w:p w14:paraId="3A5FC142" w14:textId="2C55FC1C" w:rsidR="00FA6C44" w:rsidRPr="00C266D2" w:rsidRDefault="00FA6C44" w:rsidP="00FA6C4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266D2">
              <w:rPr>
                <w:rFonts w:ascii="Times New Roman" w:hAnsi="Times New Roman" w:cs="Times New Roman"/>
                <w:sz w:val="24"/>
                <w:szCs w:val="24"/>
              </w:rPr>
              <w:t>[-0.025, 0.014]</w:t>
            </w:r>
          </w:p>
        </w:tc>
        <w:tc>
          <w:tcPr>
            <w:tcW w:w="850" w:type="dxa"/>
            <w:gridSpan w:val="3"/>
            <w:tcBorders>
              <w:top w:val="single" w:sz="4" w:space="0" w:color="auto"/>
            </w:tcBorders>
          </w:tcPr>
          <w:p w14:paraId="0685C338" w14:textId="7B90CBF3" w:rsidR="00FA6C44" w:rsidRPr="00C266D2" w:rsidRDefault="00FA6C44" w:rsidP="00FA6C4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266D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0.007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549EDE56" w14:textId="7CED1672" w:rsidR="00FA6C44" w:rsidRPr="00C266D2" w:rsidRDefault="00FA6C44" w:rsidP="00FA6C4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266D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2</w:t>
            </w:r>
          </w:p>
        </w:tc>
        <w:tc>
          <w:tcPr>
            <w:tcW w:w="1947" w:type="dxa"/>
            <w:gridSpan w:val="2"/>
            <w:tcBorders>
              <w:top w:val="single" w:sz="4" w:space="0" w:color="auto"/>
            </w:tcBorders>
          </w:tcPr>
          <w:p w14:paraId="6DC45C69" w14:textId="2E830648" w:rsidR="00FA6C44" w:rsidRPr="00C266D2" w:rsidRDefault="00FA6C44" w:rsidP="00FA6C4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266D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[-0.011, -0.003]</w:t>
            </w:r>
          </w:p>
        </w:tc>
      </w:tr>
      <w:tr w:rsidR="00FA6C44" w:rsidRPr="00C266D2" w14:paraId="3E4745E8" w14:textId="77777777" w:rsidTr="00C266D2">
        <w:tc>
          <w:tcPr>
            <w:tcW w:w="1560" w:type="dxa"/>
          </w:tcPr>
          <w:p w14:paraId="015D092C" w14:textId="270DF685" w:rsidR="00FA6C44" w:rsidRPr="00C266D2" w:rsidRDefault="00FA6C44" w:rsidP="00FA6C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66D2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1134" w:type="dxa"/>
          </w:tcPr>
          <w:p w14:paraId="693590D5" w14:textId="27624FD8" w:rsidR="00FA6C44" w:rsidRPr="00C266D2" w:rsidRDefault="00FA6C44" w:rsidP="00FA6C4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266D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0.152</w:t>
            </w:r>
          </w:p>
        </w:tc>
        <w:tc>
          <w:tcPr>
            <w:tcW w:w="850" w:type="dxa"/>
            <w:gridSpan w:val="2"/>
          </w:tcPr>
          <w:p w14:paraId="47022FE5" w14:textId="019DD3DC" w:rsidR="00FA6C44" w:rsidRPr="00C266D2" w:rsidRDefault="00FA6C44" w:rsidP="00FA6C4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266D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36</w:t>
            </w:r>
          </w:p>
        </w:tc>
        <w:tc>
          <w:tcPr>
            <w:tcW w:w="1985" w:type="dxa"/>
          </w:tcPr>
          <w:p w14:paraId="39F43471" w14:textId="1ED54FDA" w:rsidR="00FA6C44" w:rsidRPr="00C266D2" w:rsidRDefault="00FA6C44" w:rsidP="00FA6C4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266D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[-0.22, -0.081]</w:t>
            </w:r>
          </w:p>
        </w:tc>
        <w:tc>
          <w:tcPr>
            <w:tcW w:w="850" w:type="dxa"/>
            <w:gridSpan w:val="2"/>
          </w:tcPr>
          <w:p w14:paraId="688C9B21" w14:textId="79B582BA" w:rsidR="00FA6C44" w:rsidRPr="00C266D2" w:rsidRDefault="00FA6C44" w:rsidP="00FA6C4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266D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0.065</w:t>
            </w:r>
          </w:p>
        </w:tc>
        <w:tc>
          <w:tcPr>
            <w:tcW w:w="851" w:type="dxa"/>
            <w:gridSpan w:val="2"/>
          </w:tcPr>
          <w:p w14:paraId="75283726" w14:textId="4365217E" w:rsidR="00FA6C44" w:rsidRPr="00C266D2" w:rsidRDefault="00FA6C44" w:rsidP="00FA6C4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266D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26</w:t>
            </w:r>
          </w:p>
        </w:tc>
        <w:tc>
          <w:tcPr>
            <w:tcW w:w="2126" w:type="dxa"/>
            <w:gridSpan w:val="2"/>
          </w:tcPr>
          <w:p w14:paraId="22D897CE" w14:textId="19C2A56F" w:rsidR="00FA6C44" w:rsidRPr="00C266D2" w:rsidRDefault="00FA6C44" w:rsidP="00FA6C4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266D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[-0.113, -0.015]</w:t>
            </w:r>
          </w:p>
        </w:tc>
        <w:tc>
          <w:tcPr>
            <w:tcW w:w="850" w:type="dxa"/>
            <w:gridSpan w:val="3"/>
          </w:tcPr>
          <w:p w14:paraId="6A447BFF" w14:textId="7394BD2A" w:rsidR="00FA6C44" w:rsidRPr="00C266D2" w:rsidRDefault="00FA6C44" w:rsidP="00FA6C4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266D2">
              <w:rPr>
                <w:rFonts w:ascii="Times New Roman" w:hAnsi="Times New Roman" w:cs="Times New Roman"/>
                <w:sz w:val="24"/>
                <w:szCs w:val="24"/>
              </w:rPr>
              <w:t>-0.002</w:t>
            </w:r>
          </w:p>
        </w:tc>
        <w:tc>
          <w:tcPr>
            <w:tcW w:w="851" w:type="dxa"/>
          </w:tcPr>
          <w:p w14:paraId="6055CE63" w14:textId="2C29D943" w:rsidR="00FA6C44" w:rsidRPr="00C266D2" w:rsidRDefault="00FA6C44" w:rsidP="00FA6C4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266D2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1947" w:type="dxa"/>
            <w:gridSpan w:val="2"/>
          </w:tcPr>
          <w:p w14:paraId="56DB8341" w14:textId="5C80B37C" w:rsidR="00FA6C44" w:rsidRPr="00C266D2" w:rsidRDefault="00FA6C44" w:rsidP="00FA6C4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266D2">
              <w:rPr>
                <w:rFonts w:ascii="Times New Roman" w:hAnsi="Times New Roman" w:cs="Times New Roman"/>
                <w:sz w:val="24"/>
                <w:szCs w:val="24"/>
              </w:rPr>
              <w:t>[-0.01, 0.006]</w:t>
            </w:r>
          </w:p>
        </w:tc>
      </w:tr>
      <w:tr w:rsidR="00FA6C44" w:rsidRPr="00C266D2" w14:paraId="6697CE88" w14:textId="77777777" w:rsidTr="00C266D2">
        <w:tc>
          <w:tcPr>
            <w:tcW w:w="1560" w:type="dxa"/>
          </w:tcPr>
          <w:p w14:paraId="4F51A155" w14:textId="52B626F1" w:rsidR="00FA6C44" w:rsidRPr="00C266D2" w:rsidRDefault="00FA6C44" w:rsidP="00FA6C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66D2">
              <w:rPr>
                <w:rFonts w:ascii="Times New Roman" w:hAnsi="Times New Roman" w:cs="Times New Roman"/>
                <w:sz w:val="24"/>
                <w:szCs w:val="24"/>
              </w:rPr>
              <w:t>Education</w:t>
            </w:r>
          </w:p>
        </w:tc>
        <w:tc>
          <w:tcPr>
            <w:tcW w:w="1134" w:type="dxa"/>
          </w:tcPr>
          <w:p w14:paraId="09A721BC" w14:textId="7865291F" w:rsidR="00FA6C44" w:rsidRPr="00C266D2" w:rsidRDefault="00FA6C44" w:rsidP="00FA6C4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266D2">
              <w:rPr>
                <w:rFonts w:ascii="Times New Roman" w:hAnsi="Times New Roman" w:cs="Times New Roman"/>
                <w:sz w:val="24"/>
                <w:szCs w:val="24"/>
              </w:rPr>
              <w:t>-0.008</w:t>
            </w:r>
          </w:p>
        </w:tc>
        <w:tc>
          <w:tcPr>
            <w:tcW w:w="850" w:type="dxa"/>
            <w:gridSpan w:val="2"/>
          </w:tcPr>
          <w:p w14:paraId="6BC5D354" w14:textId="5BE7882D" w:rsidR="00FA6C44" w:rsidRPr="00C266D2" w:rsidRDefault="00FA6C44" w:rsidP="00FA6C4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266D2">
              <w:rPr>
                <w:rFonts w:ascii="Times New Roman" w:hAnsi="Times New Roman" w:cs="Times New Roman"/>
                <w:sz w:val="24"/>
                <w:szCs w:val="24"/>
              </w:rPr>
              <w:t>0.017</w:t>
            </w:r>
          </w:p>
        </w:tc>
        <w:tc>
          <w:tcPr>
            <w:tcW w:w="1985" w:type="dxa"/>
          </w:tcPr>
          <w:p w14:paraId="1F4939E6" w14:textId="5C601CF5" w:rsidR="00FA6C44" w:rsidRPr="00C266D2" w:rsidRDefault="00FA6C44" w:rsidP="00FA6C4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266D2">
              <w:rPr>
                <w:rFonts w:ascii="Times New Roman" w:hAnsi="Times New Roman" w:cs="Times New Roman"/>
                <w:sz w:val="24"/>
                <w:szCs w:val="24"/>
              </w:rPr>
              <w:t>[-0.043, 0.027]</w:t>
            </w:r>
          </w:p>
        </w:tc>
        <w:tc>
          <w:tcPr>
            <w:tcW w:w="850" w:type="dxa"/>
            <w:gridSpan w:val="2"/>
          </w:tcPr>
          <w:p w14:paraId="573EF41C" w14:textId="5B5151D0" w:rsidR="00FA6C44" w:rsidRPr="00C266D2" w:rsidRDefault="00FA6C44" w:rsidP="00FA6C4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266D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0.038</w:t>
            </w:r>
          </w:p>
        </w:tc>
        <w:tc>
          <w:tcPr>
            <w:tcW w:w="851" w:type="dxa"/>
            <w:gridSpan w:val="2"/>
          </w:tcPr>
          <w:p w14:paraId="2527C1EC" w14:textId="59BC8522" w:rsidR="00FA6C44" w:rsidRPr="00C266D2" w:rsidRDefault="00FA6C44" w:rsidP="00FA6C4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266D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1</w:t>
            </w:r>
          </w:p>
        </w:tc>
        <w:tc>
          <w:tcPr>
            <w:tcW w:w="2126" w:type="dxa"/>
            <w:gridSpan w:val="2"/>
          </w:tcPr>
          <w:p w14:paraId="014735DB" w14:textId="304C4AC2" w:rsidR="00FA6C44" w:rsidRPr="00C266D2" w:rsidRDefault="00FA6C44" w:rsidP="00FA6C4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266D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[-0.058, -0.018]</w:t>
            </w:r>
          </w:p>
        </w:tc>
        <w:tc>
          <w:tcPr>
            <w:tcW w:w="850" w:type="dxa"/>
            <w:gridSpan w:val="3"/>
          </w:tcPr>
          <w:p w14:paraId="23E9D21A" w14:textId="50727536" w:rsidR="00FA6C44" w:rsidRPr="00C266D2" w:rsidRDefault="00FA6C44" w:rsidP="00FA6C4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266D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51" w:type="dxa"/>
          </w:tcPr>
          <w:p w14:paraId="5C2DE41F" w14:textId="5207784D" w:rsidR="00FA6C44" w:rsidRPr="00C266D2" w:rsidRDefault="00FA6C44" w:rsidP="00FA6C4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266D2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1947" w:type="dxa"/>
            <w:gridSpan w:val="2"/>
          </w:tcPr>
          <w:p w14:paraId="679552D6" w14:textId="039EFA18" w:rsidR="00FA6C44" w:rsidRPr="00C266D2" w:rsidRDefault="00FA6C44" w:rsidP="00FA6C4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266D2">
              <w:rPr>
                <w:rFonts w:ascii="Times New Roman" w:hAnsi="Times New Roman" w:cs="Times New Roman"/>
                <w:sz w:val="24"/>
                <w:szCs w:val="24"/>
              </w:rPr>
              <w:t>[-0.004, 0.003]</w:t>
            </w:r>
          </w:p>
        </w:tc>
      </w:tr>
      <w:tr w:rsidR="00FA6C44" w:rsidRPr="00C266D2" w14:paraId="423C850E" w14:textId="77777777" w:rsidTr="00C266D2">
        <w:tc>
          <w:tcPr>
            <w:tcW w:w="1560" w:type="dxa"/>
          </w:tcPr>
          <w:p w14:paraId="15A14875" w14:textId="214B5482" w:rsidR="00FA6C44" w:rsidRPr="00C266D2" w:rsidRDefault="00FA6C44" w:rsidP="00FA6C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66D2">
              <w:rPr>
                <w:rFonts w:ascii="Times New Roman" w:hAnsi="Times New Roman" w:cs="Times New Roman"/>
                <w:sz w:val="24"/>
                <w:szCs w:val="24"/>
              </w:rPr>
              <w:t>VLS</w:t>
            </w:r>
          </w:p>
        </w:tc>
        <w:tc>
          <w:tcPr>
            <w:tcW w:w="1134" w:type="dxa"/>
          </w:tcPr>
          <w:p w14:paraId="67656793" w14:textId="6E43D172" w:rsidR="00FA6C44" w:rsidRPr="00C266D2" w:rsidRDefault="00FA6C44" w:rsidP="00FA6C4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266D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14</w:t>
            </w:r>
          </w:p>
        </w:tc>
        <w:tc>
          <w:tcPr>
            <w:tcW w:w="850" w:type="dxa"/>
            <w:gridSpan w:val="2"/>
          </w:tcPr>
          <w:p w14:paraId="38435FA6" w14:textId="3AC6F894" w:rsidR="00FA6C44" w:rsidRPr="00C266D2" w:rsidRDefault="00FA6C44" w:rsidP="00FA6C4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266D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52</w:t>
            </w:r>
          </w:p>
        </w:tc>
        <w:tc>
          <w:tcPr>
            <w:tcW w:w="1985" w:type="dxa"/>
          </w:tcPr>
          <w:p w14:paraId="0BB936B4" w14:textId="3CFC1B0D" w:rsidR="00FA6C44" w:rsidRPr="00C266D2" w:rsidRDefault="00FA6C44" w:rsidP="00FA6C4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266D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[0.024, 0.239]</w:t>
            </w:r>
          </w:p>
        </w:tc>
        <w:tc>
          <w:tcPr>
            <w:tcW w:w="850" w:type="dxa"/>
            <w:gridSpan w:val="2"/>
          </w:tcPr>
          <w:p w14:paraId="5B74513C" w14:textId="79DCD368" w:rsidR="00FA6C44" w:rsidRPr="00C266D2" w:rsidRDefault="00FA6C44" w:rsidP="00FA6C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66D2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851" w:type="dxa"/>
            <w:gridSpan w:val="2"/>
          </w:tcPr>
          <w:p w14:paraId="185D4D55" w14:textId="27A7424E" w:rsidR="00FA6C44" w:rsidRPr="00C266D2" w:rsidRDefault="00FA6C44" w:rsidP="00FA6C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66D2">
              <w:rPr>
                <w:rFonts w:ascii="Times New Roman" w:hAnsi="Times New Roman" w:cs="Times New Roman"/>
                <w:sz w:val="24"/>
                <w:szCs w:val="24"/>
              </w:rPr>
              <w:t>0.032</w:t>
            </w:r>
          </w:p>
        </w:tc>
        <w:tc>
          <w:tcPr>
            <w:tcW w:w="2126" w:type="dxa"/>
            <w:gridSpan w:val="2"/>
          </w:tcPr>
          <w:p w14:paraId="4E6C63E2" w14:textId="56A7782F" w:rsidR="00FA6C44" w:rsidRPr="00C266D2" w:rsidRDefault="00FA6C44" w:rsidP="00FA6C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66D2">
              <w:rPr>
                <w:rFonts w:ascii="Times New Roman" w:hAnsi="Times New Roman" w:cs="Times New Roman"/>
                <w:sz w:val="24"/>
                <w:szCs w:val="24"/>
              </w:rPr>
              <w:t>[-0.055, 0.073]</w:t>
            </w:r>
          </w:p>
        </w:tc>
        <w:tc>
          <w:tcPr>
            <w:tcW w:w="850" w:type="dxa"/>
            <w:gridSpan w:val="3"/>
          </w:tcPr>
          <w:p w14:paraId="2F40C32C" w14:textId="04ED0F36" w:rsidR="00FA6C44" w:rsidRPr="00C266D2" w:rsidRDefault="00FA6C44" w:rsidP="00FA6C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66D2">
              <w:rPr>
                <w:rFonts w:ascii="Times New Roman" w:hAnsi="Times New Roman" w:cs="Times New Roman"/>
                <w:sz w:val="24"/>
                <w:szCs w:val="24"/>
              </w:rPr>
              <w:t>0.016</w:t>
            </w:r>
          </w:p>
        </w:tc>
        <w:tc>
          <w:tcPr>
            <w:tcW w:w="851" w:type="dxa"/>
          </w:tcPr>
          <w:p w14:paraId="628C424E" w14:textId="156D4FB4" w:rsidR="00FA6C44" w:rsidRPr="00C266D2" w:rsidRDefault="00FA6C44" w:rsidP="00FA6C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66D2"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1947" w:type="dxa"/>
            <w:gridSpan w:val="2"/>
          </w:tcPr>
          <w:p w14:paraId="39D88394" w14:textId="1D977200" w:rsidR="00FA6C44" w:rsidRPr="00C266D2" w:rsidRDefault="00FA6C44" w:rsidP="00FA6C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66D2">
              <w:rPr>
                <w:rFonts w:ascii="Times New Roman" w:hAnsi="Times New Roman" w:cs="Times New Roman"/>
                <w:sz w:val="24"/>
                <w:szCs w:val="24"/>
              </w:rPr>
              <w:t>[0, 0.03]</w:t>
            </w:r>
          </w:p>
        </w:tc>
      </w:tr>
      <w:tr w:rsidR="00FA6C44" w:rsidRPr="00C266D2" w14:paraId="1525077C" w14:textId="77777777" w:rsidTr="00C266D2">
        <w:tc>
          <w:tcPr>
            <w:tcW w:w="1560" w:type="dxa"/>
          </w:tcPr>
          <w:p w14:paraId="24E68A00" w14:textId="65680191" w:rsidR="00FA6C44" w:rsidRPr="00C266D2" w:rsidRDefault="00FA6C44" w:rsidP="00FA6C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66D2">
              <w:rPr>
                <w:rFonts w:ascii="Times New Roman" w:hAnsi="Times New Roman" w:cs="Times New Roman"/>
                <w:sz w:val="24"/>
                <w:szCs w:val="24"/>
              </w:rPr>
              <w:t>Block</w:t>
            </w:r>
          </w:p>
        </w:tc>
        <w:tc>
          <w:tcPr>
            <w:tcW w:w="1134" w:type="dxa"/>
          </w:tcPr>
          <w:p w14:paraId="3B48FAA4" w14:textId="3A0DB373" w:rsidR="00FA6C44" w:rsidRPr="00C266D2" w:rsidRDefault="00FA6C44" w:rsidP="00FA6C4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</w:pPr>
            <w:r w:rsidRPr="00C266D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0.066</w:t>
            </w:r>
          </w:p>
        </w:tc>
        <w:tc>
          <w:tcPr>
            <w:tcW w:w="850" w:type="dxa"/>
            <w:gridSpan w:val="2"/>
          </w:tcPr>
          <w:p w14:paraId="79C43AD8" w14:textId="3AAA2768" w:rsidR="00FA6C44" w:rsidRPr="00C266D2" w:rsidRDefault="00FA6C44" w:rsidP="00FA6C4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</w:pPr>
            <w:r w:rsidRPr="00C266D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17</w:t>
            </w:r>
          </w:p>
        </w:tc>
        <w:tc>
          <w:tcPr>
            <w:tcW w:w="1985" w:type="dxa"/>
          </w:tcPr>
          <w:p w14:paraId="7812656E" w14:textId="2CB69873" w:rsidR="00FA6C44" w:rsidRPr="00C266D2" w:rsidRDefault="00FA6C44" w:rsidP="00FA6C4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</w:pPr>
            <w:r w:rsidRPr="00C266D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[-0.102, -0.03]</w:t>
            </w:r>
          </w:p>
        </w:tc>
        <w:tc>
          <w:tcPr>
            <w:tcW w:w="850" w:type="dxa"/>
            <w:gridSpan w:val="2"/>
          </w:tcPr>
          <w:p w14:paraId="74CA1BA1" w14:textId="71BA98B5" w:rsidR="00FA6C44" w:rsidRPr="00C266D2" w:rsidRDefault="00FA6C44" w:rsidP="00FA6C4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266D2">
              <w:rPr>
                <w:rFonts w:ascii="Times New Roman" w:hAnsi="Times New Roman" w:cs="Times New Roman"/>
                <w:sz w:val="24"/>
                <w:szCs w:val="24"/>
              </w:rPr>
              <w:t>-0.018</w:t>
            </w:r>
          </w:p>
        </w:tc>
        <w:tc>
          <w:tcPr>
            <w:tcW w:w="851" w:type="dxa"/>
            <w:gridSpan w:val="2"/>
          </w:tcPr>
          <w:p w14:paraId="0892D445" w14:textId="1E815EB4" w:rsidR="00FA6C44" w:rsidRPr="00C266D2" w:rsidRDefault="00FA6C44" w:rsidP="00FA6C4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266D2"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</w:p>
        </w:tc>
        <w:tc>
          <w:tcPr>
            <w:tcW w:w="2126" w:type="dxa"/>
            <w:gridSpan w:val="2"/>
          </w:tcPr>
          <w:p w14:paraId="03E61A63" w14:textId="641AD81C" w:rsidR="00FA6C44" w:rsidRPr="00C266D2" w:rsidRDefault="00FA6C44" w:rsidP="00FA6C4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266D2">
              <w:rPr>
                <w:rFonts w:ascii="Times New Roman" w:hAnsi="Times New Roman" w:cs="Times New Roman"/>
                <w:sz w:val="24"/>
                <w:szCs w:val="24"/>
              </w:rPr>
              <w:t>[-0.046, 0.008]</w:t>
            </w:r>
          </w:p>
        </w:tc>
        <w:tc>
          <w:tcPr>
            <w:tcW w:w="850" w:type="dxa"/>
            <w:gridSpan w:val="3"/>
          </w:tcPr>
          <w:p w14:paraId="2D8EE7BC" w14:textId="55FD3A06" w:rsidR="00FA6C44" w:rsidRPr="00C266D2" w:rsidRDefault="00FA6C44" w:rsidP="00FA6C4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magenta"/>
              </w:rPr>
            </w:pPr>
            <w:r w:rsidRPr="00C266D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0.008</w:t>
            </w:r>
          </w:p>
        </w:tc>
        <w:tc>
          <w:tcPr>
            <w:tcW w:w="851" w:type="dxa"/>
          </w:tcPr>
          <w:p w14:paraId="5E5CF1BC" w14:textId="6EA7D1B7" w:rsidR="00FA6C44" w:rsidRPr="00C266D2" w:rsidRDefault="00FA6C44" w:rsidP="00FA6C4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magenta"/>
              </w:rPr>
            </w:pPr>
            <w:r w:rsidRPr="00C266D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2</w:t>
            </w:r>
          </w:p>
        </w:tc>
        <w:tc>
          <w:tcPr>
            <w:tcW w:w="1947" w:type="dxa"/>
            <w:gridSpan w:val="2"/>
          </w:tcPr>
          <w:p w14:paraId="2EB29C5A" w14:textId="37255C02" w:rsidR="00FA6C44" w:rsidRPr="00C266D2" w:rsidRDefault="00FA6C44" w:rsidP="00FA6C4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magenta"/>
              </w:rPr>
            </w:pPr>
            <w:r w:rsidRPr="00C266D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[-0.012, -0.004]</w:t>
            </w:r>
          </w:p>
        </w:tc>
      </w:tr>
      <w:tr w:rsidR="00FA6C44" w:rsidRPr="00C266D2" w14:paraId="473D4317" w14:textId="77777777" w:rsidTr="00C266D2">
        <w:tc>
          <w:tcPr>
            <w:tcW w:w="1560" w:type="dxa"/>
          </w:tcPr>
          <w:p w14:paraId="489CCAE8" w14:textId="4F38EB7E" w:rsidR="00FA6C44" w:rsidRPr="00C266D2" w:rsidRDefault="004C0F69" w:rsidP="00FA6C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66D2">
              <w:rPr>
                <w:rFonts w:ascii="Times New Roman" w:hAnsi="Times New Roman" w:cs="Times New Roman"/>
                <w:sz w:val="24"/>
                <w:szCs w:val="24"/>
              </w:rPr>
              <w:t>HIV</w:t>
            </w:r>
          </w:p>
        </w:tc>
        <w:tc>
          <w:tcPr>
            <w:tcW w:w="1134" w:type="dxa"/>
          </w:tcPr>
          <w:p w14:paraId="4220FC39" w14:textId="74033B2E" w:rsidR="00FA6C44" w:rsidRPr="00C266D2" w:rsidRDefault="00FA6C44" w:rsidP="00FA6C4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</w:pPr>
            <w:r w:rsidRPr="00C266D2">
              <w:rPr>
                <w:rFonts w:ascii="Times New Roman" w:hAnsi="Times New Roman" w:cs="Times New Roman"/>
                <w:sz w:val="24"/>
                <w:szCs w:val="24"/>
              </w:rPr>
              <w:t>0.046</w:t>
            </w:r>
          </w:p>
        </w:tc>
        <w:tc>
          <w:tcPr>
            <w:tcW w:w="850" w:type="dxa"/>
            <w:gridSpan w:val="2"/>
          </w:tcPr>
          <w:p w14:paraId="0678FDAA" w14:textId="3B0257E3" w:rsidR="00FA6C44" w:rsidRPr="00C266D2" w:rsidRDefault="00FA6C44" w:rsidP="00FA6C4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</w:pPr>
            <w:r w:rsidRPr="00C266D2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985" w:type="dxa"/>
          </w:tcPr>
          <w:p w14:paraId="6AA805E6" w14:textId="63F262D3" w:rsidR="00FA6C44" w:rsidRPr="00C266D2" w:rsidRDefault="00FA6C44" w:rsidP="00FA6C4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</w:pPr>
            <w:r w:rsidRPr="00C266D2">
              <w:rPr>
                <w:rFonts w:ascii="Times New Roman" w:hAnsi="Times New Roman" w:cs="Times New Roman"/>
                <w:sz w:val="24"/>
                <w:szCs w:val="24"/>
              </w:rPr>
              <w:t>[-0.01, 0.098]</w:t>
            </w:r>
          </w:p>
        </w:tc>
        <w:tc>
          <w:tcPr>
            <w:tcW w:w="850" w:type="dxa"/>
            <w:gridSpan w:val="2"/>
          </w:tcPr>
          <w:p w14:paraId="4AF729A9" w14:textId="74E19744" w:rsidR="00FA6C44" w:rsidRPr="00C266D2" w:rsidRDefault="00FA6C44" w:rsidP="00FA6C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66D2">
              <w:rPr>
                <w:rFonts w:ascii="Times New Roman" w:hAnsi="Times New Roman" w:cs="Times New Roman"/>
                <w:sz w:val="24"/>
                <w:szCs w:val="24"/>
              </w:rPr>
              <w:t>-0.008</w:t>
            </w:r>
          </w:p>
        </w:tc>
        <w:tc>
          <w:tcPr>
            <w:tcW w:w="851" w:type="dxa"/>
            <w:gridSpan w:val="2"/>
          </w:tcPr>
          <w:p w14:paraId="070621D3" w14:textId="0D74F787" w:rsidR="00FA6C44" w:rsidRPr="00C266D2" w:rsidRDefault="00FA6C44" w:rsidP="00FA6C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66D2">
              <w:rPr>
                <w:rFonts w:ascii="Times New Roman" w:hAnsi="Times New Roman" w:cs="Times New Roman"/>
                <w:sz w:val="24"/>
                <w:szCs w:val="24"/>
              </w:rPr>
              <w:t>0.021</w:t>
            </w:r>
          </w:p>
        </w:tc>
        <w:tc>
          <w:tcPr>
            <w:tcW w:w="2126" w:type="dxa"/>
            <w:gridSpan w:val="2"/>
          </w:tcPr>
          <w:p w14:paraId="114C3E92" w14:textId="5B48B834" w:rsidR="00FA6C44" w:rsidRPr="00C266D2" w:rsidRDefault="00FA6C44" w:rsidP="00FA6C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66D2">
              <w:rPr>
                <w:rFonts w:ascii="Times New Roman" w:hAnsi="Times New Roman" w:cs="Times New Roman"/>
                <w:sz w:val="24"/>
                <w:szCs w:val="24"/>
              </w:rPr>
              <w:t>[-0.046, 0.03]</w:t>
            </w:r>
          </w:p>
        </w:tc>
        <w:tc>
          <w:tcPr>
            <w:tcW w:w="850" w:type="dxa"/>
            <w:gridSpan w:val="3"/>
          </w:tcPr>
          <w:p w14:paraId="3509333E" w14:textId="2F477C63" w:rsidR="00FA6C44" w:rsidRPr="00C266D2" w:rsidRDefault="00FA6C44" w:rsidP="00FA6C4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</w:pPr>
            <w:r w:rsidRPr="00C266D2"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</w:tc>
        <w:tc>
          <w:tcPr>
            <w:tcW w:w="851" w:type="dxa"/>
          </w:tcPr>
          <w:p w14:paraId="3CFFA0F3" w14:textId="647BBCA0" w:rsidR="00FA6C44" w:rsidRPr="00C266D2" w:rsidRDefault="00FA6C44" w:rsidP="00FA6C4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</w:pPr>
            <w:r w:rsidRPr="00C266D2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1947" w:type="dxa"/>
            <w:gridSpan w:val="2"/>
          </w:tcPr>
          <w:p w14:paraId="35CE526F" w14:textId="7A003E15" w:rsidR="00FA6C44" w:rsidRPr="00C266D2" w:rsidRDefault="00FA6C44" w:rsidP="00FA6C4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</w:pPr>
            <w:r w:rsidRPr="00C266D2">
              <w:rPr>
                <w:rFonts w:ascii="Times New Roman" w:hAnsi="Times New Roman" w:cs="Times New Roman"/>
                <w:sz w:val="24"/>
                <w:szCs w:val="24"/>
              </w:rPr>
              <w:t>[0.001, 0.015]</w:t>
            </w:r>
          </w:p>
        </w:tc>
      </w:tr>
      <w:tr w:rsidR="00FA6C44" w:rsidRPr="00C266D2" w14:paraId="28E0466B" w14:textId="77777777" w:rsidTr="00C266D2">
        <w:tc>
          <w:tcPr>
            <w:tcW w:w="1560" w:type="dxa"/>
          </w:tcPr>
          <w:p w14:paraId="1443B03C" w14:textId="7A77DA13" w:rsidR="00FA6C44" w:rsidRPr="00C266D2" w:rsidRDefault="00D75E14" w:rsidP="00FA6C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66D2">
              <w:rPr>
                <w:rFonts w:ascii="Times New Roman" w:hAnsi="Times New Roman" w:cs="Times New Roman"/>
                <w:sz w:val="24"/>
                <w:szCs w:val="24"/>
              </w:rPr>
              <w:t>METH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3CCB056" w14:textId="64C61DCE" w:rsidR="00FA6C44" w:rsidRPr="00C266D2" w:rsidRDefault="00FA6C44" w:rsidP="00FA6C4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magenta"/>
              </w:rPr>
            </w:pPr>
            <w:r w:rsidRPr="00C266D2">
              <w:rPr>
                <w:rFonts w:ascii="Times New Roman" w:hAnsi="Times New Roman" w:cs="Times New Roman"/>
                <w:sz w:val="24"/>
                <w:szCs w:val="24"/>
              </w:rPr>
              <w:t>-0.043</w:t>
            </w:r>
          </w:p>
        </w:tc>
        <w:tc>
          <w:tcPr>
            <w:tcW w:w="850" w:type="dxa"/>
            <w:gridSpan w:val="2"/>
            <w:tcBorders>
              <w:bottom w:val="single" w:sz="4" w:space="0" w:color="auto"/>
            </w:tcBorders>
          </w:tcPr>
          <w:p w14:paraId="5E95921B" w14:textId="1F7249EB" w:rsidR="00FA6C44" w:rsidRPr="00C266D2" w:rsidRDefault="00FA6C44" w:rsidP="00FA6C4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magenta"/>
              </w:rPr>
            </w:pPr>
            <w:r w:rsidRPr="00C266D2">
              <w:rPr>
                <w:rFonts w:ascii="Times New Roman" w:hAnsi="Times New Roman" w:cs="Times New Roman"/>
                <w:sz w:val="24"/>
                <w:szCs w:val="24"/>
              </w:rPr>
              <w:t>0.028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2B12FEDC" w14:textId="7E8A8D4A" w:rsidR="00FA6C44" w:rsidRPr="00C266D2" w:rsidRDefault="00FA6C44" w:rsidP="00FA6C4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magenta"/>
              </w:rPr>
            </w:pPr>
            <w:r w:rsidRPr="00C266D2">
              <w:rPr>
                <w:rFonts w:ascii="Times New Roman" w:hAnsi="Times New Roman" w:cs="Times New Roman"/>
                <w:sz w:val="24"/>
                <w:szCs w:val="24"/>
              </w:rPr>
              <w:t>[-0.097, 0.011]</w:t>
            </w:r>
          </w:p>
        </w:tc>
        <w:tc>
          <w:tcPr>
            <w:tcW w:w="850" w:type="dxa"/>
            <w:gridSpan w:val="2"/>
            <w:tcBorders>
              <w:bottom w:val="single" w:sz="4" w:space="0" w:color="auto"/>
            </w:tcBorders>
          </w:tcPr>
          <w:p w14:paraId="12C80ABA" w14:textId="0FCF8BA5" w:rsidR="00FA6C44" w:rsidRPr="00C266D2" w:rsidRDefault="00FA6C44" w:rsidP="00FA6C4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highlight w:val="cyan"/>
              </w:rPr>
            </w:pPr>
            <w:r w:rsidRPr="00C266D2">
              <w:rPr>
                <w:rFonts w:ascii="Times New Roman" w:hAnsi="Times New Roman" w:cs="Times New Roman"/>
                <w:sz w:val="24"/>
                <w:szCs w:val="24"/>
              </w:rPr>
              <w:t>-0.02</w:t>
            </w:r>
          </w:p>
        </w:tc>
        <w:tc>
          <w:tcPr>
            <w:tcW w:w="851" w:type="dxa"/>
            <w:gridSpan w:val="2"/>
            <w:tcBorders>
              <w:bottom w:val="single" w:sz="4" w:space="0" w:color="auto"/>
            </w:tcBorders>
          </w:tcPr>
          <w:p w14:paraId="1F503C04" w14:textId="282CE9DF" w:rsidR="00FA6C44" w:rsidRPr="00C266D2" w:rsidRDefault="00FA6C44" w:rsidP="00FA6C4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highlight w:val="cyan"/>
              </w:rPr>
            </w:pPr>
            <w:r w:rsidRPr="00C266D2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2126" w:type="dxa"/>
            <w:gridSpan w:val="2"/>
            <w:tcBorders>
              <w:bottom w:val="single" w:sz="4" w:space="0" w:color="auto"/>
            </w:tcBorders>
          </w:tcPr>
          <w:p w14:paraId="641B3301" w14:textId="5E14DAF0" w:rsidR="00FA6C44" w:rsidRPr="00C266D2" w:rsidRDefault="00FA6C44" w:rsidP="00FA6C4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highlight w:val="cyan"/>
              </w:rPr>
            </w:pPr>
            <w:r w:rsidRPr="00C266D2">
              <w:rPr>
                <w:rFonts w:ascii="Times New Roman" w:hAnsi="Times New Roman" w:cs="Times New Roman"/>
                <w:sz w:val="24"/>
                <w:szCs w:val="24"/>
              </w:rPr>
              <w:t>[-0.06, 0.02]</w:t>
            </w:r>
          </w:p>
        </w:tc>
        <w:tc>
          <w:tcPr>
            <w:tcW w:w="850" w:type="dxa"/>
            <w:gridSpan w:val="3"/>
            <w:tcBorders>
              <w:bottom w:val="single" w:sz="4" w:space="0" w:color="auto"/>
            </w:tcBorders>
          </w:tcPr>
          <w:p w14:paraId="02808722" w14:textId="765AA469" w:rsidR="00FA6C44" w:rsidRPr="00C266D2" w:rsidRDefault="00FA6C44" w:rsidP="00FA6C4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magenta"/>
              </w:rPr>
            </w:pPr>
            <w:r w:rsidRPr="00C266D2">
              <w:rPr>
                <w:rFonts w:ascii="Times New Roman" w:hAnsi="Times New Roman" w:cs="Times New Roman"/>
                <w:sz w:val="24"/>
                <w:szCs w:val="24"/>
              </w:rPr>
              <w:t>-0.001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17CCC7B2" w14:textId="0E6248DB" w:rsidR="00FA6C44" w:rsidRPr="00C266D2" w:rsidRDefault="00FA6C44" w:rsidP="00FA6C4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magenta"/>
              </w:rPr>
            </w:pPr>
            <w:r w:rsidRPr="00C266D2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1947" w:type="dxa"/>
            <w:gridSpan w:val="2"/>
            <w:tcBorders>
              <w:bottom w:val="single" w:sz="4" w:space="0" w:color="auto"/>
            </w:tcBorders>
          </w:tcPr>
          <w:p w14:paraId="2615AED1" w14:textId="6B91C502" w:rsidR="00FA6C44" w:rsidRPr="00C266D2" w:rsidRDefault="00FA6C44" w:rsidP="00FA6C4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magenta"/>
              </w:rPr>
            </w:pPr>
            <w:r w:rsidRPr="00C266D2">
              <w:rPr>
                <w:rFonts w:ascii="Times New Roman" w:hAnsi="Times New Roman" w:cs="Times New Roman"/>
                <w:sz w:val="24"/>
                <w:szCs w:val="24"/>
              </w:rPr>
              <w:t>[-0.007, 0.005]</w:t>
            </w:r>
          </w:p>
        </w:tc>
      </w:tr>
      <w:tr w:rsidR="009741AC" w:rsidRPr="00C266D2" w14:paraId="6593C767" w14:textId="77777777" w:rsidTr="00C266D2">
        <w:tc>
          <w:tcPr>
            <w:tcW w:w="1560" w:type="dxa"/>
          </w:tcPr>
          <w:p w14:paraId="4C6C8768" w14:textId="77777777" w:rsidR="009741AC" w:rsidRPr="00C266D2" w:rsidRDefault="009741AC" w:rsidP="009741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9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085EDD21" w14:textId="2F833597" w:rsidR="009741AC" w:rsidRPr="00C266D2" w:rsidRDefault="009741AC" w:rsidP="009741A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266D2">
              <w:rPr>
                <w:rFonts w:ascii="Times New Roman" w:hAnsi="Times New Roman" w:cs="Times New Roman"/>
                <w:sz w:val="24"/>
                <w:szCs w:val="24"/>
              </w:rPr>
              <w:t>False Alarms</w:t>
            </w:r>
          </w:p>
        </w:tc>
        <w:tc>
          <w:tcPr>
            <w:tcW w:w="3827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6D5FADBC" w14:textId="57453A63" w:rsidR="009741AC" w:rsidRPr="00C266D2" w:rsidRDefault="009741AC" w:rsidP="009741A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266D2">
              <w:rPr>
                <w:rFonts w:ascii="Times New Roman" w:hAnsi="Times New Roman" w:cs="Times New Roman"/>
                <w:sz w:val="24"/>
                <w:szCs w:val="24"/>
              </w:rPr>
              <w:t>Accuracy</w:t>
            </w:r>
          </w:p>
        </w:tc>
        <w:tc>
          <w:tcPr>
            <w:tcW w:w="3648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656EC54B" w14:textId="3CC680CC" w:rsidR="009741AC" w:rsidRPr="00C266D2" w:rsidRDefault="009741AC" w:rsidP="009741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66D2">
              <w:rPr>
                <w:rFonts w:ascii="Times New Roman" w:hAnsi="Times New Roman" w:cs="Times New Roman"/>
                <w:sz w:val="24"/>
                <w:szCs w:val="24"/>
              </w:rPr>
              <w:t>Percent overall Omissions</w:t>
            </w:r>
          </w:p>
        </w:tc>
      </w:tr>
      <w:tr w:rsidR="00510F1F" w:rsidRPr="00C266D2" w14:paraId="114A39F3" w14:textId="77777777" w:rsidTr="00C266D2">
        <w:tc>
          <w:tcPr>
            <w:tcW w:w="1560" w:type="dxa"/>
          </w:tcPr>
          <w:p w14:paraId="7155AF9A" w14:textId="5FDC18A9" w:rsidR="00510F1F" w:rsidRPr="00C266D2" w:rsidRDefault="00510F1F" w:rsidP="00510F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66D2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F3EAA71" w14:textId="5EE1A9BB" w:rsidR="00510F1F" w:rsidRPr="00C266D2" w:rsidRDefault="00510F1F" w:rsidP="00510F1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266D2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</w:tcBorders>
          </w:tcPr>
          <w:p w14:paraId="221DA8DD" w14:textId="12395556" w:rsidR="00510F1F" w:rsidRPr="00C266D2" w:rsidRDefault="00510F1F" w:rsidP="00510F1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266D2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66E3EAD8" w14:textId="3C8B7505" w:rsidR="00510F1F" w:rsidRPr="00C266D2" w:rsidRDefault="00510F1F" w:rsidP="00510F1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266D2">
              <w:rPr>
                <w:rFonts w:ascii="Times New Roman" w:hAnsi="Times New Roman" w:cs="Times New Roman"/>
                <w:sz w:val="24"/>
                <w:szCs w:val="24"/>
              </w:rPr>
              <w:t>[-0.001, 0.003]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</w:tcBorders>
          </w:tcPr>
          <w:p w14:paraId="50B54206" w14:textId="63277B16" w:rsidR="00510F1F" w:rsidRPr="00C266D2" w:rsidRDefault="00510F1F" w:rsidP="00510F1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266D2">
              <w:rPr>
                <w:rFonts w:ascii="Times New Roman" w:hAnsi="Times New Roman" w:cs="Times New Roman"/>
                <w:sz w:val="24"/>
                <w:szCs w:val="24"/>
              </w:rPr>
              <w:t>-0.003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</w:tcBorders>
          </w:tcPr>
          <w:p w14:paraId="54B2CD0D" w14:textId="7CA9DA99" w:rsidR="00510F1F" w:rsidRPr="00C266D2" w:rsidRDefault="00510F1F" w:rsidP="00510F1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266D2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</w:tcBorders>
          </w:tcPr>
          <w:p w14:paraId="6A7142A3" w14:textId="1B341718" w:rsidR="00510F1F" w:rsidRPr="00C266D2" w:rsidRDefault="00510F1F" w:rsidP="00510F1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266D2">
              <w:rPr>
                <w:rFonts w:ascii="Times New Roman" w:hAnsi="Times New Roman" w:cs="Times New Roman"/>
                <w:sz w:val="24"/>
                <w:szCs w:val="24"/>
              </w:rPr>
              <w:t>[-0.006, 0.001]</w:t>
            </w:r>
          </w:p>
        </w:tc>
        <w:tc>
          <w:tcPr>
            <w:tcW w:w="850" w:type="dxa"/>
            <w:gridSpan w:val="3"/>
            <w:tcBorders>
              <w:top w:val="single" w:sz="4" w:space="0" w:color="auto"/>
            </w:tcBorders>
          </w:tcPr>
          <w:p w14:paraId="16165C08" w14:textId="225C1D31" w:rsidR="00510F1F" w:rsidRPr="00C266D2" w:rsidRDefault="00510F1F" w:rsidP="00510F1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266D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636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72D55933" w14:textId="42D8B29F" w:rsidR="00510F1F" w:rsidRPr="00C266D2" w:rsidRDefault="00510F1F" w:rsidP="00510F1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266D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154</w:t>
            </w:r>
          </w:p>
        </w:tc>
        <w:tc>
          <w:tcPr>
            <w:tcW w:w="1947" w:type="dxa"/>
            <w:gridSpan w:val="2"/>
            <w:tcBorders>
              <w:top w:val="single" w:sz="4" w:space="0" w:color="auto"/>
            </w:tcBorders>
          </w:tcPr>
          <w:p w14:paraId="7DCBDF80" w14:textId="0E496517" w:rsidR="00510F1F" w:rsidRPr="00C266D2" w:rsidRDefault="00510F1F" w:rsidP="00510F1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266D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[0.288, 0.907]</w:t>
            </w:r>
          </w:p>
        </w:tc>
      </w:tr>
      <w:tr w:rsidR="00510F1F" w:rsidRPr="00C266D2" w14:paraId="3358E846" w14:textId="77777777" w:rsidTr="00C266D2">
        <w:tc>
          <w:tcPr>
            <w:tcW w:w="1560" w:type="dxa"/>
          </w:tcPr>
          <w:p w14:paraId="679DC9E9" w14:textId="4F117EF9" w:rsidR="00510F1F" w:rsidRPr="00C266D2" w:rsidRDefault="00510F1F" w:rsidP="00510F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66D2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1134" w:type="dxa"/>
          </w:tcPr>
          <w:p w14:paraId="2B57D70C" w14:textId="4D15242C" w:rsidR="00510F1F" w:rsidRPr="00C266D2" w:rsidRDefault="00510F1F" w:rsidP="00510F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66D2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850" w:type="dxa"/>
            <w:gridSpan w:val="2"/>
          </w:tcPr>
          <w:p w14:paraId="63E1B44F" w14:textId="3F198047" w:rsidR="00510F1F" w:rsidRPr="00C266D2" w:rsidRDefault="00510F1F" w:rsidP="00510F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66D2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1985" w:type="dxa"/>
          </w:tcPr>
          <w:p w14:paraId="64CF2971" w14:textId="505B0AE5" w:rsidR="00510F1F" w:rsidRPr="00C266D2" w:rsidRDefault="00510F1F" w:rsidP="00510F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66D2">
              <w:rPr>
                <w:rFonts w:ascii="Times New Roman" w:hAnsi="Times New Roman" w:cs="Times New Roman"/>
                <w:sz w:val="24"/>
                <w:szCs w:val="24"/>
              </w:rPr>
              <w:t>[0, 0.011]</w:t>
            </w:r>
          </w:p>
        </w:tc>
        <w:tc>
          <w:tcPr>
            <w:tcW w:w="850" w:type="dxa"/>
            <w:gridSpan w:val="2"/>
          </w:tcPr>
          <w:p w14:paraId="7A75BFB8" w14:textId="3866C2C5" w:rsidR="00510F1F" w:rsidRPr="00C266D2" w:rsidRDefault="00510F1F" w:rsidP="00510F1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266D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0.034</w:t>
            </w:r>
          </w:p>
        </w:tc>
        <w:tc>
          <w:tcPr>
            <w:tcW w:w="851" w:type="dxa"/>
            <w:gridSpan w:val="2"/>
          </w:tcPr>
          <w:p w14:paraId="1248F6B9" w14:textId="594ACB3E" w:rsidR="00510F1F" w:rsidRPr="00C266D2" w:rsidRDefault="00510F1F" w:rsidP="00510F1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266D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5</w:t>
            </w:r>
          </w:p>
        </w:tc>
        <w:tc>
          <w:tcPr>
            <w:tcW w:w="2126" w:type="dxa"/>
            <w:gridSpan w:val="2"/>
          </w:tcPr>
          <w:p w14:paraId="142DDADF" w14:textId="2563F4E6" w:rsidR="00510F1F" w:rsidRPr="00C266D2" w:rsidRDefault="00510F1F" w:rsidP="00510F1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266D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[-0.044, -0.023]</w:t>
            </w:r>
          </w:p>
        </w:tc>
        <w:tc>
          <w:tcPr>
            <w:tcW w:w="850" w:type="dxa"/>
            <w:gridSpan w:val="3"/>
          </w:tcPr>
          <w:p w14:paraId="3E325150" w14:textId="30B7E957" w:rsidR="00510F1F" w:rsidRPr="00C266D2" w:rsidRDefault="00510F1F" w:rsidP="00510F1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266D2">
              <w:rPr>
                <w:rFonts w:ascii="Times New Roman" w:hAnsi="Times New Roman" w:cs="Times New Roman"/>
                <w:sz w:val="24"/>
                <w:szCs w:val="24"/>
              </w:rPr>
              <w:t>0.032</w:t>
            </w:r>
          </w:p>
        </w:tc>
        <w:tc>
          <w:tcPr>
            <w:tcW w:w="851" w:type="dxa"/>
          </w:tcPr>
          <w:p w14:paraId="2B663BA9" w14:textId="1A7F7B1C" w:rsidR="00510F1F" w:rsidRPr="00C266D2" w:rsidRDefault="00510F1F" w:rsidP="00510F1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266D2">
              <w:rPr>
                <w:rFonts w:ascii="Times New Roman" w:hAnsi="Times New Roman" w:cs="Times New Roman"/>
                <w:sz w:val="24"/>
                <w:szCs w:val="24"/>
              </w:rPr>
              <w:t>0.336</w:t>
            </w:r>
          </w:p>
        </w:tc>
        <w:tc>
          <w:tcPr>
            <w:tcW w:w="1947" w:type="dxa"/>
            <w:gridSpan w:val="2"/>
          </w:tcPr>
          <w:p w14:paraId="0C0B94D2" w14:textId="27A2A61C" w:rsidR="00510F1F" w:rsidRPr="00C266D2" w:rsidRDefault="00510F1F" w:rsidP="00510F1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266D2">
              <w:rPr>
                <w:rFonts w:ascii="Times New Roman" w:hAnsi="Times New Roman" w:cs="Times New Roman"/>
                <w:sz w:val="24"/>
                <w:szCs w:val="24"/>
              </w:rPr>
              <w:t>[-0.58, 0.696]</w:t>
            </w:r>
          </w:p>
        </w:tc>
      </w:tr>
      <w:tr w:rsidR="00510F1F" w:rsidRPr="00C266D2" w14:paraId="6357BE22" w14:textId="77777777" w:rsidTr="00C266D2">
        <w:tc>
          <w:tcPr>
            <w:tcW w:w="1560" w:type="dxa"/>
          </w:tcPr>
          <w:p w14:paraId="74D390CE" w14:textId="7043BA49" w:rsidR="00510F1F" w:rsidRPr="00C266D2" w:rsidRDefault="00510F1F" w:rsidP="00510F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66D2">
              <w:rPr>
                <w:rFonts w:ascii="Times New Roman" w:hAnsi="Times New Roman" w:cs="Times New Roman"/>
                <w:sz w:val="24"/>
                <w:szCs w:val="24"/>
              </w:rPr>
              <w:t>Education</w:t>
            </w:r>
          </w:p>
        </w:tc>
        <w:tc>
          <w:tcPr>
            <w:tcW w:w="1134" w:type="dxa"/>
          </w:tcPr>
          <w:p w14:paraId="736724B2" w14:textId="4FBDCAA2" w:rsidR="00510F1F" w:rsidRPr="00C266D2" w:rsidRDefault="00510F1F" w:rsidP="00510F1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266D2">
              <w:rPr>
                <w:rFonts w:ascii="Times New Roman" w:hAnsi="Times New Roman" w:cs="Times New Roman"/>
                <w:sz w:val="24"/>
                <w:szCs w:val="24"/>
              </w:rPr>
              <w:t>-0.003</w:t>
            </w:r>
          </w:p>
        </w:tc>
        <w:tc>
          <w:tcPr>
            <w:tcW w:w="850" w:type="dxa"/>
            <w:gridSpan w:val="2"/>
          </w:tcPr>
          <w:p w14:paraId="56F7B63A" w14:textId="3F1381B8" w:rsidR="00510F1F" w:rsidRPr="00C266D2" w:rsidRDefault="00510F1F" w:rsidP="00510F1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266D2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985" w:type="dxa"/>
          </w:tcPr>
          <w:p w14:paraId="7816A8C2" w14:textId="1E4229A4" w:rsidR="00510F1F" w:rsidRPr="00C266D2" w:rsidRDefault="00510F1F" w:rsidP="00510F1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266D2">
              <w:rPr>
                <w:rFonts w:ascii="Times New Roman" w:hAnsi="Times New Roman" w:cs="Times New Roman"/>
                <w:sz w:val="24"/>
                <w:szCs w:val="24"/>
              </w:rPr>
              <w:t>[-0.005, -0.001]</w:t>
            </w:r>
            <w:r w:rsidR="00495353" w:rsidRPr="00C266D2">
              <w:rPr>
                <w:rFonts w:ascii="Times New Roman" w:hAnsi="Times New Roman" w:cs="Times New Roman"/>
                <w:sz w:val="24"/>
                <w:szCs w:val="24"/>
              </w:rPr>
              <w:t>†</w:t>
            </w:r>
          </w:p>
        </w:tc>
        <w:tc>
          <w:tcPr>
            <w:tcW w:w="850" w:type="dxa"/>
            <w:gridSpan w:val="2"/>
          </w:tcPr>
          <w:p w14:paraId="18550494" w14:textId="06B6DA33" w:rsidR="00510F1F" w:rsidRPr="00C266D2" w:rsidRDefault="00510F1F" w:rsidP="00510F1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266D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6</w:t>
            </w:r>
          </w:p>
        </w:tc>
        <w:tc>
          <w:tcPr>
            <w:tcW w:w="851" w:type="dxa"/>
            <w:gridSpan w:val="2"/>
          </w:tcPr>
          <w:p w14:paraId="109D5D0A" w14:textId="2FDD844F" w:rsidR="00510F1F" w:rsidRPr="00C266D2" w:rsidRDefault="00510F1F" w:rsidP="00510F1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266D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2</w:t>
            </w:r>
          </w:p>
        </w:tc>
        <w:tc>
          <w:tcPr>
            <w:tcW w:w="2126" w:type="dxa"/>
            <w:gridSpan w:val="2"/>
          </w:tcPr>
          <w:p w14:paraId="0006EFC0" w14:textId="6029A3DD" w:rsidR="00510F1F" w:rsidRPr="00C266D2" w:rsidRDefault="00510F1F" w:rsidP="00510F1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266D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[0.002, 0.011]</w:t>
            </w:r>
          </w:p>
        </w:tc>
        <w:tc>
          <w:tcPr>
            <w:tcW w:w="850" w:type="dxa"/>
            <w:gridSpan w:val="3"/>
          </w:tcPr>
          <w:p w14:paraId="2528452F" w14:textId="25CB37D8" w:rsidR="00510F1F" w:rsidRPr="00C266D2" w:rsidRDefault="00510F1F" w:rsidP="00510F1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266D2">
              <w:rPr>
                <w:rFonts w:ascii="Times New Roman" w:hAnsi="Times New Roman" w:cs="Times New Roman"/>
                <w:sz w:val="24"/>
                <w:szCs w:val="24"/>
              </w:rPr>
              <w:t>0.039</w:t>
            </w:r>
          </w:p>
        </w:tc>
        <w:tc>
          <w:tcPr>
            <w:tcW w:w="851" w:type="dxa"/>
          </w:tcPr>
          <w:p w14:paraId="14F2EAE7" w14:textId="002A31BD" w:rsidR="00510F1F" w:rsidRPr="00C266D2" w:rsidRDefault="00510F1F" w:rsidP="00510F1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266D2">
              <w:rPr>
                <w:rFonts w:ascii="Times New Roman" w:hAnsi="Times New Roman" w:cs="Times New Roman"/>
                <w:sz w:val="24"/>
                <w:szCs w:val="24"/>
              </w:rPr>
              <w:t>0.137</w:t>
            </w:r>
          </w:p>
        </w:tc>
        <w:tc>
          <w:tcPr>
            <w:tcW w:w="1947" w:type="dxa"/>
            <w:gridSpan w:val="2"/>
          </w:tcPr>
          <w:p w14:paraId="462A6454" w14:textId="6DC2D216" w:rsidR="00510F1F" w:rsidRPr="00C266D2" w:rsidRDefault="00510F1F" w:rsidP="00510F1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266D2">
              <w:rPr>
                <w:rFonts w:ascii="Times New Roman" w:hAnsi="Times New Roman" w:cs="Times New Roman"/>
                <w:sz w:val="24"/>
                <w:szCs w:val="24"/>
              </w:rPr>
              <w:t>[-0.207, 0.327]</w:t>
            </w:r>
          </w:p>
        </w:tc>
      </w:tr>
      <w:tr w:rsidR="00510F1F" w:rsidRPr="00C266D2" w14:paraId="7BBDB60F" w14:textId="77777777" w:rsidTr="00C266D2">
        <w:tc>
          <w:tcPr>
            <w:tcW w:w="1560" w:type="dxa"/>
          </w:tcPr>
          <w:p w14:paraId="66CC4FEC" w14:textId="4E240C73" w:rsidR="00510F1F" w:rsidRPr="00C266D2" w:rsidRDefault="00510F1F" w:rsidP="00510F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66D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VLS</w:t>
            </w:r>
          </w:p>
        </w:tc>
        <w:tc>
          <w:tcPr>
            <w:tcW w:w="1134" w:type="dxa"/>
          </w:tcPr>
          <w:p w14:paraId="47231056" w14:textId="211E7645" w:rsidR="00510F1F" w:rsidRPr="00C266D2" w:rsidRDefault="00510F1F" w:rsidP="00510F1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266D2">
              <w:rPr>
                <w:rFonts w:ascii="Times New Roman" w:hAnsi="Times New Roman" w:cs="Times New Roman"/>
                <w:sz w:val="24"/>
                <w:szCs w:val="24"/>
              </w:rPr>
              <w:t>-0.002</w:t>
            </w:r>
          </w:p>
        </w:tc>
        <w:tc>
          <w:tcPr>
            <w:tcW w:w="850" w:type="dxa"/>
            <w:gridSpan w:val="2"/>
          </w:tcPr>
          <w:p w14:paraId="273699E5" w14:textId="28ABFE6C" w:rsidR="00510F1F" w:rsidRPr="00C266D2" w:rsidRDefault="00510F1F" w:rsidP="00510F1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266D2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1985" w:type="dxa"/>
          </w:tcPr>
          <w:p w14:paraId="74BABA2F" w14:textId="694C4867" w:rsidR="00510F1F" w:rsidRPr="00C266D2" w:rsidRDefault="00510F1F" w:rsidP="00510F1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266D2">
              <w:rPr>
                <w:rFonts w:ascii="Times New Roman" w:hAnsi="Times New Roman" w:cs="Times New Roman"/>
                <w:sz w:val="24"/>
                <w:szCs w:val="24"/>
              </w:rPr>
              <w:t>[-0.005, 0.001]</w:t>
            </w:r>
          </w:p>
        </w:tc>
        <w:tc>
          <w:tcPr>
            <w:tcW w:w="850" w:type="dxa"/>
            <w:gridSpan w:val="2"/>
          </w:tcPr>
          <w:p w14:paraId="3A858EAB" w14:textId="388034F8" w:rsidR="00510F1F" w:rsidRPr="00C266D2" w:rsidRDefault="00510F1F" w:rsidP="00510F1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266D2">
              <w:rPr>
                <w:rFonts w:ascii="Times New Roman" w:hAnsi="Times New Roman" w:cs="Times New Roman"/>
                <w:sz w:val="24"/>
                <w:szCs w:val="24"/>
              </w:rPr>
              <w:t>-0.007</w:t>
            </w:r>
          </w:p>
        </w:tc>
        <w:tc>
          <w:tcPr>
            <w:tcW w:w="851" w:type="dxa"/>
            <w:gridSpan w:val="2"/>
          </w:tcPr>
          <w:p w14:paraId="30BEF7AF" w14:textId="297CE636" w:rsidR="00510F1F" w:rsidRPr="00C266D2" w:rsidRDefault="00510F1F" w:rsidP="00510F1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266D2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2126" w:type="dxa"/>
            <w:gridSpan w:val="2"/>
          </w:tcPr>
          <w:p w14:paraId="2930CBF1" w14:textId="37987079" w:rsidR="00510F1F" w:rsidRPr="00C266D2" w:rsidRDefault="00510F1F" w:rsidP="00510F1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266D2">
              <w:rPr>
                <w:rFonts w:ascii="Times New Roman" w:hAnsi="Times New Roman" w:cs="Times New Roman"/>
                <w:sz w:val="24"/>
                <w:szCs w:val="24"/>
              </w:rPr>
              <w:t>[-0.019, 0.003]</w:t>
            </w:r>
          </w:p>
        </w:tc>
        <w:tc>
          <w:tcPr>
            <w:tcW w:w="850" w:type="dxa"/>
            <w:gridSpan w:val="3"/>
          </w:tcPr>
          <w:p w14:paraId="500CAE72" w14:textId="66027932" w:rsidR="00510F1F" w:rsidRPr="00C266D2" w:rsidRDefault="00510F1F" w:rsidP="00510F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66D2">
              <w:rPr>
                <w:rFonts w:ascii="Times New Roman" w:hAnsi="Times New Roman" w:cs="Times New Roman"/>
                <w:sz w:val="24"/>
                <w:szCs w:val="24"/>
              </w:rPr>
              <w:t>-1.471</w:t>
            </w:r>
          </w:p>
        </w:tc>
        <w:tc>
          <w:tcPr>
            <w:tcW w:w="851" w:type="dxa"/>
          </w:tcPr>
          <w:p w14:paraId="118D39B6" w14:textId="07F06E46" w:rsidR="00510F1F" w:rsidRPr="00C266D2" w:rsidRDefault="00510F1F" w:rsidP="00510F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66D2">
              <w:rPr>
                <w:rFonts w:ascii="Times New Roman" w:hAnsi="Times New Roman" w:cs="Times New Roman"/>
                <w:sz w:val="24"/>
                <w:szCs w:val="24"/>
              </w:rPr>
              <w:t>0.638</w:t>
            </w:r>
          </w:p>
        </w:tc>
        <w:tc>
          <w:tcPr>
            <w:tcW w:w="1947" w:type="dxa"/>
            <w:gridSpan w:val="2"/>
          </w:tcPr>
          <w:p w14:paraId="71EBBCFA" w14:textId="1700D3CE" w:rsidR="00510F1F" w:rsidRPr="00C266D2" w:rsidRDefault="00510F1F" w:rsidP="00510F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66D2">
              <w:rPr>
                <w:rFonts w:ascii="Times New Roman" w:hAnsi="Times New Roman" w:cs="Times New Roman"/>
                <w:sz w:val="24"/>
                <w:szCs w:val="24"/>
              </w:rPr>
              <w:t>[-2.743, -0.085]</w:t>
            </w:r>
            <w:r w:rsidR="002E6C6C" w:rsidRPr="00C266D2">
              <w:rPr>
                <w:rFonts w:ascii="Times New Roman" w:hAnsi="Times New Roman" w:cs="Times New Roman"/>
                <w:sz w:val="24"/>
                <w:szCs w:val="24"/>
              </w:rPr>
              <w:t>†</w:t>
            </w:r>
          </w:p>
        </w:tc>
      </w:tr>
      <w:tr w:rsidR="00510F1F" w:rsidRPr="00C266D2" w14:paraId="45C24580" w14:textId="77777777" w:rsidTr="00C266D2">
        <w:tc>
          <w:tcPr>
            <w:tcW w:w="1560" w:type="dxa"/>
          </w:tcPr>
          <w:p w14:paraId="74C6B78D" w14:textId="2B1BEF66" w:rsidR="00510F1F" w:rsidRPr="00C266D2" w:rsidRDefault="00510F1F" w:rsidP="00510F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66D2">
              <w:rPr>
                <w:rFonts w:ascii="Times New Roman" w:hAnsi="Times New Roman" w:cs="Times New Roman"/>
                <w:sz w:val="24"/>
                <w:szCs w:val="24"/>
              </w:rPr>
              <w:t>Block</w:t>
            </w:r>
          </w:p>
        </w:tc>
        <w:tc>
          <w:tcPr>
            <w:tcW w:w="1134" w:type="dxa"/>
          </w:tcPr>
          <w:p w14:paraId="067C93E3" w14:textId="2E828916" w:rsidR="00510F1F" w:rsidRPr="00C266D2" w:rsidRDefault="00510F1F" w:rsidP="00510F1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266D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50" w:type="dxa"/>
            <w:gridSpan w:val="2"/>
          </w:tcPr>
          <w:p w14:paraId="74422216" w14:textId="60D1D985" w:rsidR="00510F1F" w:rsidRPr="00C266D2" w:rsidRDefault="00510F1F" w:rsidP="00510F1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266D2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985" w:type="dxa"/>
          </w:tcPr>
          <w:p w14:paraId="28228FCB" w14:textId="6D92BCEC" w:rsidR="00510F1F" w:rsidRPr="00C266D2" w:rsidRDefault="00510F1F" w:rsidP="00510F1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266D2">
              <w:rPr>
                <w:rFonts w:ascii="Times New Roman" w:hAnsi="Times New Roman" w:cs="Times New Roman"/>
                <w:sz w:val="24"/>
                <w:szCs w:val="24"/>
              </w:rPr>
              <w:t>[-0.002, 0.002]</w:t>
            </w:r>
          </w:p>
        </w:tc>
        <w:tc>
          <w:tcPr>
            <w:tcW w:w="850" w:type="dxa"/>
            <w:gridSpan w:val="2"/>
          </w:tcPr>
          <w:p w14:paraId="50F32481" w14:textId="6E1F970A" w:rsidR="00510F1F" w:rsidRPr="00C266D2" w:rsidRDefault="00510F1F" w:rsidP="00510F1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266D2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851" w:type="dxa"/>
            <w:gridSpan w:val="2"/>
          </w:tcPr>
          <w:p w14:paraId="1ACC46D3" w14:textId="4CF2469B" w:rsidR="00510F1F" w:rsidRPr="00C266D2" w:rsidRDefault="00510F1F" w:rsidP="00510F1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266D2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2126" w:type="dxa"/>
            <w:gridSpan w:val="2"/>
          </w:tcPr>
          <w:p w14:paraId="29C5DDF4" w14:textId="058B7869" w:rsidR="00510F1F" w:rsidRPr="00C266D2" w:rsidRDefault="00510F1F" w:rsidP="00510F1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266D2">
              <w:rPr>
                <w:rFonts w:ascii="Times New Roman" w:hAnsi="Times New Roman" w:cs="Times New Roman"/>
                <w:sz w:val="24"/>
                <w:szCs w:val="24"/>
              </w:rPr>
              <w:t>[-0.002, 0.006]</w:t>
            </w:r>
          </w:p>
        </w:tc>
        <w:tc>
          <w:tcPr>
            <w:tcW w:w="850" w:type="dxa"/>
            <w:gridSpan w:val="3"/>
          </w:tcPr>
          <w:p w14:paraId="26E09031" w14:textId="3539671D" w:rsidR="00510F1F" w:rsidRPr="00C266D2" w:rsidRDefault="00510F1F" w:rsidP="00510F1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</w:pPr>
            <w:r w:rsidRPr="00C266D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726</w:t>
            </w:r>
          </w:p>
        </w:tc>
        <w:tc>
          <w:tcPr>
            <w:tcW w:w="851" w:type="dxa"/>
          </w:tcPr>
          <w:p w14:paraId="10086445" w14:textId="76359EA5" w:rsidR="00510F1F" w:rsidRPr="00C266D2" w:rsidRDefault="00510F1F" w:rsidP="00510F1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</w:pPr>
            <w:r w:rsidRPr="00C266D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172</w:t>
            </w:r>
          </w:p>
        </w:tc>
        <w:tc>
          <w:tcPr>
            <w:tcW w:w="1947" w:type="dxa"/>
            <w:gridSpan w:val="2"/>
          </w:tcPr>
          <w:p w14:paraId="2CFB74F2" w14:textId="02141B5A" w:rsidR="00510F1F" w:rsidRPr="00C266D2" w:rsidRDefault="00510F1F" w:rsidP="00510F1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</w:pPr>
            <w:r w:rsidRPr="00C266D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[0.398, 1.076]</w:t>
            </w:r>
          </w:p>
        </w:tc>
      </w:tr>
      <w:tr w:rsidR="00510F1F" w:rsidRPr="00C266D2" w14:paraId="7FF9A441" w14:textId="77777777" w:rsidTr="00C266D2">
        <w:tc>
          <w:tcPr>
            <w:tcW w:w="1560" w:type="dxa"/>
          </w:tcPr>
          <w:p w14:paraId="48F11452" w14:textId="3AC1FD84" w:rsidR="00510F1F" w:rsidRPr="00C266D2" w:rsidRDefault="004C0F69" w:rsidP="00510F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66D2">
              <w:rPr>
                <w:rFonts w:ascii="Times New Roman" w:hAnsi="Times New Roman" w:cs="Times New Roman"/>
                <w:sz w:val="24"/>
                <w:szCs w:val="24"/>
              </w:rPr>
              <w:t>HIV</w:t>
            </w:r>
          </w:p>
        </w:tc>
        <w:tc>
          <w:tcPr>
            <w:tcW w:w="1134" w:type="dxa"/>
          </w:tcPr>
          <w:p w14:paraId="63A558F1" w14:textId="3166A25F" w:rsidR="00510F1F" w:rsidRPr="00C266D2" w:rsidRDefault="00510F1F" w:rsidP="00510F1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266D2">
              <w:rPr>
                <w:rFonts w:ascii="Times New Roman" w:hAnsi="Times New Roman" w:cs="Times New Roman"/>
                <w:sz w:val="24"/>
                <w:szCs w:val="24"/>
              </w:rPr>
              <w:t>-0.001</w:t>
            </w:r>
          </w:p>
        </w:tc>
        <w:tc>
          <w:tcPr>
            <w:tcW w:w="850" w:type="dxa"/>
            <w:gridSpan w:val="2"/>
          </w:tcPr>
          <w:p w14:paraId="5951F682" w14:textId="496FDB12" w:rsidR="00510F1F" w:rsidRPr="00C266D2" w:rsidRDefault="00510F1F" w:rsidP="00510F1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266D2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985" w:type="dxa"/>
          </w:tcPr>
          <w:p w14:paraId="386AB4B7" w14:textId="63342318" w:rsidR="00510F1F" w:rsidRPr="00C266D2" w:rsidRDefault="00510F1F" w:rsidP="00510F1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266D2">
              <w:rPr>
                <w:rFonts w:ascii="Times New Roman" w:hAnsi="Times New Roman" w:cs="Times New Roman"/>
                <w:sz w:val="24"/>
                <w:szCs w:val="24"/>
              </w:rPr>
              <w:t>[-0.003, 0.001]</w:t>
            </w:r>
          </w:p>
        </w:tc>
        <w:tc>
          <w:tcPr>
            <w:tcW w:w="850" w:type="dxa"/>
            <w:gridSpan w:val="2"/>
          </w:tcPr>
          <w:p w14:paraId="70A3A200" w14:textId="52970E4A" w:rsidR="00510F1F" w:rsidRPr="00C266D2" w:rsidRDefault="00510F1F" w:rsidP="00510F1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</w:pPr>
            <w:r w:rsidRPr="00C266D2">
              <w:rPr>
                <w:rFonts w:ascii="Times New Roman" w:hAnsi="Times New Roman" w:cs="Times New Roman"/>
                <w:sz w:val="24"/>
                <w:szCs w:val="24"/>
              </w:rPr>
              <w:t>-0.008</w:t>
            </w:r>
          </w:p>
        </w:tc>
        <w:tc>
          <w:tcPr>
            <w:tcW w:w="851" w:type="dxa"/>
            <w:gridSpan w:val="2"/>
          </w:tcPr>
          <w:p w14:paraId="508ACBD1" w14:textId="080C04ED" w:rsidR="00510F1F" w:rsidRPr="00C266D2" w:rsidRDefault="00510F1F" w:rsidP="00510F1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</w:pPr>
            <w:r w:rsidRPr="00C266D2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2126" w:type="dxa"/>
            <w:gridSpan w:val="2"/>
          </w:tcPr>
          <w:p w14:paraId="77B9E777" w14:textId="36D59951" w:rsidR="00510F1F" w:rsidRPr="00C266D2" w:rsidRDefault="00510F1F" w:rsidP="00510F1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</w:pPr>
            <w:r w:rsidRPr="00C266D2">
              <w:rPr>
                <w:rFonts w:ascii="Times New Roman" w:hAnsi="Times New Roman" w:cs="Times New Roman"/>
                <w:sz w:val="24"/>
                <w:szCs w:val="24"/>
              </w:rPr>
              <w:t>[-0.015, 0</w:t>
            </w:r>
            <w:r w:rsidR="007E2F0B" w:rsidRPr="00C266D2"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  <w:r w:rsidRPr="00C266D2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850" w:type="dxa"/>
            <w:gridSpan w:val="3"/>
          </w:tcPr>
          <w:p w14:paraId="31F1B891" w14:textId="586A0577" w:rsidR="00510F1F" w:rsidRPr="00C266D2" w:rsidRDefault="00510F1F" w:rsidP="00510F1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</w:pPr>
            <w:r w:rsidRPr="00C266D2">
              <w:rPr>
                <w:rFonts w:ascii="Times New Roman" w:hAnsi="Times New Roman" w:cs="Times New Roman"/>
                <w:sz w:val="24"/>
                <w:szCs w:val="24"/>
              </w:rPr>
              <w:t>-0.733</w:t>
            </w:r>
          </w:p>
        </w:tc>
        <w:tc>
          <w:tcPr>
            <w:tcW w:w="851" w:type="dxa"/>
          </w:tcPr>
          <w:p w14:paraId="214261BA" w14:textId="766081CB" w:rsidR="00510F1F" w:rsidRPr="00C266D2" w:rsidRDefault="00510F1F" w:rsidP="00510F1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</w:pPr>
            <w:r w:rsidRPr="00C266D2">
              <w:rPr>
                <w:rFonts w:ascii="Times New Roman" w:hAnsi="Times New Roman" w:cs="Times New Roman"/>
                <w:sz w:val="24"/>
                <w:szCs w:val="24"/>
              </w:rPr>
              <w:t>0.304</w:t>
            </w:r>
          </w:p>
        </w:tc>
        <w:tc>
          <w:tcPr>
            <w:tcW w:w="1947" w:type="dxa"/>
            <w:gridSpan w:val="2"/>
          </w:tcPr>
          <w:p w14:paraId="0AABE840" w14:textId="7CA83561" w:rsidR="00510F1F" w:rsidRPr="00C266D2" w:rsidRDefault="00510F1F" w:rsidP="00510F1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highlight w:val="magenta"/>
              </w:rPr>
            </w:pPr>
            <w:r w:rsidRPr="00C266D2">
              <w:rPr>
                <w:rFonts w:ascii="Times New Roman" w:hAnsi="Times New Roman" w:cs="Times New Roman"/>
                <w:sz w:val="24"/>
                <w:szCs w:val="24"/>
              </w:rPr>
              <w:t>[-1.284, -0.099]</w:t>
            </w:r>
            <w:r w:rsidR="009E78A8" w:rsidRPr="00C266D2">
              <w:rPr>
                <w:rFonts w:ascii="Times New Roman" w:hAnsi="Times New Roman" w:cs="Times New Roman"/>
                <w:sz w:val="24"/>
                <w:szCs w:val="24"/>
              </w:rPr>
              <w:t>†</w:t>
            </w:r>
          </w:p>
        </w:tc>
      </w:tr>
      <w:tr w:rsidR="00510F1F" w:rsidRPr="00C266D2" w14:paraId="277A58FD" w14:textId="77777777" w:rsidTr="00C266D2">
        <w:tc>
          <w:tcPr>
            <w:tcW w:w="1560" w:type="dxa"/>
          </w:tcPr>
          <w:p w14:paraId="04D38DA1" w14:textId="15960B3B" w:rsidR="00510F1F" w:rsidRPr="00C266D2" w:rsidRDefault="00D75E14" w:rsidP="00510F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66D2">
              <w:rPr>
                <w:rFonts w:ascii="Times New Roman" w:hAnsi="Times New Roman" w:cs="Times New Roman"/>
                <w:sz w:val="24"/>
                <w:szCs w:val="24"/>
              </w:rPr>
              <w:t>METH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2ED1701" w14:textId="62333C96" w:rsidR="00510F1F" w:rsidRPr="00C266D2" w:rsidRDefault="00510F1F" w:rsidP="00510F1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highlight w:val="cyan"/>
              </w:rPr>
            </w:pPr>
            <w:r w:rsidRPr="00C266D2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850" w:type="dxa"/>
            <w:gridSpan w:val="2"/>
            <w:tcBorders>
              <w:bottom w:val="single" w:sz="4" w:space="0" w:color="auto"/>
            </w:tcBorders>
          </w:tcPr>
          <w:p w14:paraId="1C986013" w14:textId="62A843C5" w:rsidR="00510F1F" w:rsidRPr="00C266D2" w:rsidRDefault="00510F1F" w:rsidP="00510F1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highlight w:val="cyan"/>
              </w:rPr>
            </w:pPr>
            <w:r w:rsidRPr="00C266D2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1CAA8329" w14:textId="6C3CD161" w:rsidR="00510F1F" w:rsidRPr="00C266D2" w:rsidRDefault="00510F1F" w:rsidP="00510F1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highlight w:val="cyan"/>
              </w:rPr>
            </w:pPr>
            <w:r w:rsidRPr="00C266D2">
              <w:rPr>
                <w:rFonts w:ascii="Times New Roman" w:hAnsi="Times New Roman" w:cs="Times New Roman"/>
                <w:sz w:val="24"/>
                <w:szCs w:val="24"/>
              </w:rPr>
              <w:t>[-0.002, 0.006]</w:t>
            </w:r>
          </w:p>
        </w:tc>
        <w:tc>
          <w:tcPr>
            <w:tcW w:w="850" w:type="dxa"/>
            <w:gridSpan w:val="2"/>
            <w:tcBorders>
              <w:bottom w:val="single" w:sz="4" w:space="0" w:color="auto"/>
            </w:tcBorders>
          </w:tcPr>
          <w:p w14:paraId="54766F98" w14:textId="52A97BC0" w:rsidR="00510F1F" w:rsidRPr="00C266D2" w:rsidRDefault="00510F1F" w:rsidP="00510F1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266D2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851" w:type="dxa"/>
            <w:gridSpan w:val="2"/>
            <w:tcBorders>
              <w:bottom w:val="single" w:sz="4" w:space="0" w:color="auto"/>
            </w:tcBorders>
          </w:tcPr>
          <w:p w14:paraId="5EA400CB" w14:textId="4AFD6059" w:rsidR="00510F1F" w:rsidRPr="00C266D2" w:rsidRDefault="00510F1F" w:rsidP="00510F1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266D2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2126" w:type="dxa"/>
            <w:gridSpan w:val="2"/>
            <w:tcBorders>
              <w:bottom w:val="single" w:sz="4" w:space="0" w:color="auto"/>
            </w:tcBorders>
          </w:tcPr>
          <w:p w14:paraId="54BF5F22" w14:textId="756609E0" w:rsidR="00510F1F" w:rsidRPr="00C266D2" w:rsidRDefault="00510F1F" w:rsidP="00510F1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266D2">
              <w:rPr>
                <w:rFonts w:ascii="Times New Roman" w:hAnsi="Times New Roman" w:cs="Times New Roman"/>
                <w:sz w:val="24"/>
                <w:szCs w:val="24"/>
              </w:rPr>
              <w:t>[-0.001, 0.013]</w:t>
            </w:r>
          </w:p>
        </w:tc>
        <w:tc>
          <w:tcPr>
            <w:tcW w:w="850" w:type="dxa"/>
            <w:gridSpan w:val="3"/>
          </w:tcPr>
          <w:p w14:paraId="4CB19110" w14:textId="595A60CA" w:rsidR="00510F1F" w:rsidRPr="00C266D2" w:rsidRDefault="00510F1F" w:rsidP="00510F1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266D2">
              <w:rPr>
                <w:rFonts w:ascii="Times New Roman" w:hAnsi="Times New Roman" w:cs="Times New Roman"/>
                <w:sz w:val="24"/>
                <w:szCs w:val="24"/>
              </w:rPr>
              <w:t>0.158</w:t>
            </w:r>
          </w:p>
        </w:tc>
        <w:tc>
          <w:tcPr>
            <w:tcW w:w="851" w:type="dxa"/>
          </w:tcPr>
          <w:p w14:paraId="5316FA5D" w14:textId="7B3FFD1F" w:rsidR="00510F1F" w:rsidRPr="00C266D2" w:rsidRDefault="00510F1F" w:rsidP="00510F1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266D2">
              <w:rPr>
                <w:rFonts w:ascii="Times New Roman" w:hAnsi="Times New Roman" w:cs="Times New Roman"/>
                <w:sz w:val="24"/>
                <w:szCs w:val="24"/>
              </w:rPr>
              <w:t>0.252</w:t>
            </w:r>
          </w:p>
        </w:tc>
        <w:tc>
          <w:tcPr>
            <w:tcW w:w="1947" w:type="dxa"/>
            <w:gridSpan w:val="2"/>
          </w:tcPr>
          <w:p w14:paraId="338F9CAD" w14:textId="60DE8300" w:rsidR="00510F1F" w:rsidRPr="00C266D2" w:rsidRDefault="00510F1F" w:rsidP="00510F1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266D2">
              <w:rPr>
                <w:rFonts w:ascii="Times New Roman" w:hAnsi="Times New Roman" w:cs="Times New Roman"/>
                <w:sz w:val="24"/>
                <w:szCs w:val="24"/>
              </w:rPr>
              <w:t>[-0.34, 0.631]</w:t>
            </w:r>
          </w:p>
        </w:tc>
      </w:tr>
      <w:tr w:rsidR="009741AC" w:rsidRPr="00C266D2" w14:paraId="3CF41FB8" w14:textId="77777777" w:rsidTr="00C266D2">
        <w:tc>
          <w:tcPr>
            <w:tcW w:w="1560" w:type="dxa"/>
          </w:tcPr>
          <w:p w14:paraId="05719D88" w14:textId="77777777" w:rsidR="009741AC" w:rsidRPr="00C266D2" w:rsidRDefault="009741AC" w:rsidP="009741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9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3B67B847" w14:textId="1B85D7CA" w:rsidR="009741AC" w:rsidRPr="00C266D2" w:rsidRDefault="009741AC" w:rsidP="009741A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266D2">
              <w:rPr>
                <w:rFonts w:ascii="Times New Roman" w:hAnsi="Times New Roman" w:cs="Times New Roman"/>
                <w:sz w:val="24"/>
                <w:szCs w:val="24"/>
              </w:rPr>
              <w:t>Reaction Time</w:t>
            </w:r>
          </w:p>
        </w:tc>
        <w:tc>
          <w:tcPr>
            <w:tcW w:w="3827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247A43BB" w14:textId="6F9578F3" w:rsidR="009741AC" w:rsidRPr="00C266D2" w:rsidRDefault="009741AC" w:rsidP="009741A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266D2">
              <w:rPr>
                <w:rFonts w:ascii="Times New Roman" w:hAnsi="Times New Roman" w:cs="Times New Roman"/>
                <w:bCs/>
                <w:sz w:val="24"/>
                <w:szCs w:val="24"/>
              </w:rPr>
              <w:t>Premature Responses</w:t>
            </w:r>
          </w:p>
        </w:tc>
        <w:tc>
          <w:tcPr>
            <w:tcW w:w="3648" w:type="dxa"/>
            <w:gridSpan w:val="6"/>
          </w:tcPr>
          <w:p w14:paraId="3C7A5AA4" w14:textId="76C3C068" w:rsidR="009741AC" w:rsidRPr="00C266D2" w:rsidRDefault="009741AC" w:rsidP="009741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E0469" w:rsidRPr="00C266D2" w14:paraId="34A71A16" w14:textId="77777777" w:rsidTr="00C266D2">
        <w:tc>
          <w:tcPr>
            <w:tcW w:w="1560" w:type="dxa"/>
          </w:tcPr>
          <w:p w14:paraId="7C719D06" w14:textId="68E327A8" w:rsidR="00CE0469" w:rsidRPr="00C266D2" w:rsidRDefault="00CE0469" w:rsidP="00CE04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66D2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DA1DE73" w14:textId="7933AEC7" w:rsidR="00CE0469" w:rsidRPr="00C266D2" w:rsidRDefault="00CE0469" w:rsidP="00CE046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266D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9.63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</w:tcBorders>
          </w:tcPr>
          <w:p w14:paraId="35DFB194" w14:textId="4EC50E6A" w:rsidR="00CE0469" w:rsidRPr="00C266D2" w:rsidRDefault="00CE0469" w:rsidP="00CE046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266D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.64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61AC3F66" w14:textId="78C6D7BD" w:rsidR="00CE0469" w:rsidRPr="00C266D2" w:rsidRDefault="00CE0469" w:rsidP="00CE046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266D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[24.191, 34.892]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</w:tcBorders>
          </w:tcPr>
          <w:p w14:paraId="28091495" w14:textId="522DD378" w:rsidR="00CE0469" w:rsidRPr="00C266D2" w:rsidRDefault="00CE0469" w:rsidP="00CE046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266D2">
              <w:rPr>
                <w:rFonts w:ascii="Times New Roman" w:hAnsi="Times New Roman" w:cs="Times New Roman"/>
                <w:sz w:val="24"/>
                <w:szCs w:val="24"/>
              </w:rPr>
              <w:t>0.321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</w:tcBorders>
          </w:tcPr>
          <w:p w14:paraId="7F675A83" w14:textId="43167949" w:rsidR="00CE0469" w:rsidRPr="00C266D2" w:rsidRDefault="00CE0469" w:rsidP="00CE046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266D2">
              <w:rPr>
                <w:rFonts w:ascii="Times New Roman" w:hAnsi="Times New Roman" w:cs="Times New Roman"/>
                <w:sz w:val="24"/>
                <w:szCs w:val="24"/>
              </w:rPr>
              <w:t>0.115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</w:tcBorders>
          </w:tcPr>
          <w:p w14:paraId="3B08513F" w14:textId="5037C56D" w:rsidR="00CE0469" w:rsidRPr="00C266D2" w:rsidRDefault="00CE0469" w:rsidP="00CE046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266D2">
              <w:rPr>
                <w:rFonts w:ascii="Times New Roman" w:hAnsi="Times New Roman" w:cs="Times New Roman"/>
                <w:sz w:val="24"/>
                <w:szCs w:val="24"/>
              </w:rPr>
              <w:t>[-0.032, 0.546]</w:t>
            </w:r>
          </w:p>
        </w:tc>
        <w:tc>
          <w:tcPr>
            <w:tcW w:w="850" w:type="dxa"/>
            <w:gridSpan w:val="3"/>
          </w:tcPr>
          <w:p w14:paraId="4921A8E4" w14:textId="77777777" w:rsidR="00CE0469" w:rsidRPr="00C266D2" w:rsidRDefault="00CE0469" w:rsidP="00CE04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2B5905DA" w14:textId="77777777" w:rsidR="00CE0469" w:rsidRPr="00C266D2" w:rsidRDefault="00CE0469" w:rsidP="00CE04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7" w:type="dxa"/>
            <w:gridSpan w:val="2"/>
          </w:tcPr>
          <w:p w14:paraId="11423991" w14:textId="748C3ED6" w:rsidR="00CE0469" w:rsidRPr="00C266D2" w:rsidRDefault="00CE0469" w:rsidP="00CE04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E0469" w:rsidRPr="00C266D2" w14:paraId="79213209" w14:textId="77777777" w:rsidTr="00C266D2">
        <w:tc>
          <w:tcPr>
            <w:tcW w:w="1560" w:type="dxa"/>
          </w:tcPr>
          <w:p w14:paraId="09A0907E" w14:textId="49C107BA" w:rsidR="00CE0469" w:rsidRPr="00C266D2" w:rsidRDefault="00CE0469" w:rsidP="00CE04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66D2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1134" w:type="dxa"/>
          </w:tcPr>
          <w:p w14:paraId="6FD3E4B9" w14:textId="7F4F68B0" w:rsidR="00CE0469" w:rsidRPr="00C266D2" w:rsidRDefault="00CE0469" w:rsidP="00CE046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266D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1.483</w:t>
            </w:r>
          </w:p>
        </w:tc>
        <w:tc>
          <w:tcPr>
            <w:tcW w:w="850" w:type="dxa"/>
            <w:gridSpan w:val="2"/>
          </w:tcPr>
          <w:p w14:paraId="2EFA7AD4" w14:textId="24703208" w:rsidR="00CE0469" w:rsidRPr="00C266D2" w:rsidRDefault="00CE0469" w:rsidP="00CE046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266D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.512</w:t>
            </w:r>
          </w:p>
        </w:tc>
        <w:tc>
          <w:tcPr>
            <w:tcW w:w="1985" w:type="dxa"/>
          </w:tcPr>
          <w:p w14:paraId="5A46E6F6" w14:textId="7F3C2DC0" w:rsidR="00CE0469" w:rsidRPr="00C266D2" w:rsidRDefault="00CE0469" w:rsidP="00CE046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266D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[19.746, 42.658]</w:t>
            </w:r>
          </w:p>
        </w:tc>
        <w:tc>
          <w:tcPr>
            <w:tcW w:w="850" w:type="dxa"/>
            <w:gridSpan w:val="2"/>
          </w:tcPr>
          <w:p w14:paraId="6D17644D" w14:textId="069DD39F" w:rsidR="00CE0469" w:rsidRPr="00C266D2" w:rsidRDefault="00CE0469" w:rsidP="00CE046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266D2">
              <w:rPr>
                <w:rFonts w:ascii="Times New Roman" w:hAnsi="Times New Roman" w:cs="Times New Roman"/>
                <w:sz w:val="24"/>
                <w:szCs w:val="24"/>
              </w:rPr>
              <w:t>0.918</w:t>
            </w:r>
          </w:p>
        </w:tc>
        <w:tc>
          <w:tcPr>
            <w:tcW w:w="851" w:type="dxa"/>
            <w:gridSpan w:val="2"/>
          </w:tcPr>
          <w:p w14:paraId="356FBE42" w14:textId="6FCC3940" w:rsidR="00CE0469" w:rsidRPr="00C266D2" w:rsidRDefault="00CE0469" w:rsidP="00CE046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266D2">
              <w:rPr>
                <w:rFonts w:ascii="Times New Roman" w:hAnsi="Times New Roman" w:cs="Times New Roman"/>
                <w:sz w:val="24"/>
                <w:szCs w:val="24"/>
              </w:rPr>
              <w:t>0.277</w:t>
            </w:r>
          </w:p>
        </w:tc>
        <w:tc>
          <w:tcPr>
            <w:tcW w:w="2126" w:type="dxa"/>
            <w:gridSpan w:val="2"/>
          </w:tcPr>
          <w:p w14:paraId="1AE2AD31" w14:textId="35682D28" w:rsidR="00CE0469" w:rsidRPr="00C266D2" w:rsidRDefault="00CE0469" w:rsidP="00CE046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266D2">
              <w:rPr>
                <w:rFonts w:ascii="Times New Roman" w:hAnsi="Times New Roman" w:cs="Times New Roman"/>
                <w:sz w:val="24"/>
                <w:szCs w:val="24"/>
              </w:rPr>
              <w:t>[0.047, 1.456]</w:t>
            </w:r>
            <w:r w:rsidR="003B63B5" w:rsidRPr="00C266D2">
              <w:rPr>
                <w:rFonts w:ascii="Times New Roman" w:hAnsi="Times New Roman" w:cs="Times New Roman"/>
                <w:sz w:val="24"/>
                <w:szCs w:val="24"/>
              </w:rPr>
              <w:t>†</w:t>
            </w:r>
          </w:p>
        </w:tc>
        <w:tc>
          <w:tcPr>
            <w:tcW w:w="850" w:type="dxa"/>
            <w:gridSpan w:val="3"/>
          </w:tcPr>
          <w:p w14:paraId="051AE1A8" w14:textId="77777777" w:rsidR="00CE0469" w:rsidRPr="00C266D2" w:rsidRDefault="00CE0469" w:rsidP="00CE04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734FADFD" w14:textId="77777777" w:rsidR="00CE0469" w:rsidRPr="00C266D2" w:rsidRDefault="00CE0469" w:rsidP="00CE04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7" w:type="dxa"/>
            <w:gridSpan w:val="2"/>
          </w:tcPr>
          <w:p w14:paraId="52D2B972" w14:textId="78B259BE" w:rsidR="00CE0469" w:rsidRPr="00C266D2" w:rsidRDefault="00CE0469" w:rsidP="00CE04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E0469" w:rsidRPr="00C266D2" w14:paraId="1CFB38EC" w14:textId="77777777" w:rsidTr="00C266D2">
        <w:tc>
          <w:tcPr>
            <w:tcW w:w="1560" w:type="dxa"/>
          </w:tcPr>
          <w:p w14:paraId="09898B7E" w14:textId="2942345E" w:rsidR="00CE0469" w:rsidRPr="00C266D2" w:rsidRDefault="00CE0469" w:rsidP="00CE04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66D2">
              <w:rPr>
                <w:rFonts w:ascii="Times New Roman" w:hAnsi="Times New Roman" w:cs="Times New Roman"/>
                <w:sz w:val="24"/>
                <w:szCs w:val="24"/>
              </w:rPr>
              <w:t>Education</w:t>
            </w:r>
          </w:p>
        </w:tc>
        <w:tc>
          <w:tcPr>
            <w:tcW w:w="1134" w:type="dxa"/>
          </w:tcPr>
          <w:p w14:paraId="7CB91CF0" w14:textId="42B41E94" w:rsidR="00CE0469" w:rsidRPr="00C266D2" w:rsidRDefault="00CE0469" w:rsidP="00CE04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66D2">
              <w:rPr>
                <w:rFonts w:ascii="Times New Roman" w:hAnsi="Times New Roman" w:cs="Times New Roman"/>
                <w:sz w:val="24"/>
                <w:szCs w:val="24"/>
              </w:rPr>
              <w:t>0.073</w:t>
            </w:r>
          </w:p>
        </w:tc>
        <w:tc>
          <w:tcPr>
            <w:tcW w:w="850" w:type="dxa"/>
            <w:gridSpan w:val="2"/>
          </w:tcPr>
          <w:p w14:paraId="64981DEB" w14:textId="1305E91D" w:rsidR="00CE0469" w:rsidRPr="00C266D2" w:rsidRDefault="00CE0469" w:rsidP="00CE04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66D2">
              <w:rPr>
                <w:rFonts w:ascii="Times New Roman" w:hAnsi="Times New Roman" w:cs="Times New Roman"/>
                <w:sz w:val="24"/>
                <w:szCs w:val="24"/>
              </w:rPr>
              <w:t>2.303</w:t>
            </w:r>
          </w:p>
        </w:tc>
        <w:tc>
          <w:tcPr>
            <w:tcW w:w="1985" w:type="dxa"/>
          </w:tcPr>
          <w:p w14:paraId="3AC0AE97" w14:textId="64CCACBD" w:rsidR="00CE0469" w:rsidRPr="00C266D2" w:rsidRDefault="00CE0469" w:rsidP="00CE04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66D2">
              <w:rPr>
                <w:rFonts w:ascii="Times New Roman" w:hAnsi="Times New Roman" w:cs="Times New Roman"/>
                <w:sz w:val="24"/>
                <w:szCs w:val="24"/>
              </w:rPr>
              <w:t>[-5.044, 4.738]</w:t>
            </w:r>
          </w:p>
        </w:tc>
        <w:tc>
          <w:tcPr>
            <w:tcW w:w="850" w:type="dxa"/>
            <w:gridSpan w:val="2"/>
          </w:tcPr>
          <w:p w14:paraId="0CF6B81E" w14:textId="5E39B1C5" w:rsidR="00CE0469" w:rsidRPr="00C266D2" w:rsidRDefault="00CE0469" w:rsidP="00CE046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266D2">
              <w:rPr>
                <w:rFonts w:ascii="Times New Roman" w:hAnsi="Times New Roman" w:cs="Times New Roman"/>
                <w:sz w:val="24"/>
                <w:szCs w:val="24"/>
              </w:rPr>
              <w:t>-0.481</w:t>
            </w:r>
          </w:p>
        </w:tc>
        <w:tc>
          <w:tcPr>
            <w:tcW w:w="851" w:type="dxa"/>
            <w:gridSpan w:val="2"/>
          </w:tcPr>
          <w:p w14:paraId="70020188" w14:textId="6665B878" w:rsidR="00CE0469" w:rsidRPr="00C266D2" w:rsidRDefault="00CE0469" w:rsidP="00CE046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266D2">
              <w:rPr>
                <w:rFonts w:ascii="Times New Roman" w:hAnsi="Times New Roman" w:cs="Times New Roman"/>
                <w:sz w:val="24"/>
                <w:szCs w:val="24"/>
              </w:rPr>
              <w:t>0.154</w:t>
            </w:r>
          </w:p>
        </w:tc>
        <w:tc>
          <w:tcPr>
            <w:tcW w:w="2126" w:type="dxa"/>
            <w:gridSpan w:val="2"/>
          </w:tcPr>
          <w:p w14:paraId="1801A5CF" w14:textId="4D0002BB" w:rsidR="00CE0469" w:rsidRPr="00C266D2" w:rsidRDefault="00CE0469" w:rsidP="00CE046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266D2">
              <w:rPr>
                <w:rFonts w:ascii="Times New Roman" w:hAnsi="Times New Roman" w:cs="Times New Roman"/>
                <w:sz w:val="24"/>
                <w:szCs w:val="24"/>
              </w:rPr>
              <w:t>[-0.748, -0.017]</w:t>
            </w:r>
            <w:r w:rsidR="003B63B5" w:rsidRPr="00C266D2">
              <w:rPr>
                <w:rFonts w:ascii="Times New Roman" w:hAnsi="Times New Roman" w:cs="Times New Roman"/>
                <w:sz w:val="24"/>
                <w:szCs w:val="24"/>
              </w:rPr>
              <w:t>†</w:t>
            </w:r>
          </w:p>
        </w:tc>
        <w:tc>
          <w:tcPr>
            <w:tcW w:w="850" w:type="dxa"/>
            <w:gridSpan w:val="3"/>
          </w:tcPr>
          <w:p w14:paraId="1242C327" w14:textId="77777777" w:rsidR="00CE0469" w:rsidRPr="00C266D2" w:rsidRDefault="00CE0469" w:rsidP="00CE04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2645778D" w14:textId="77777777" w:rsidR="00CE0469" w:rsidRPr="00C266D2" w:rsidRDefault="00CE0469" w:rsidP="00CE04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7" w:type="dxa"/>
            <w:gridSpan w:val="2"/>
          </w:tcPr>
          <w:p w14:paraId="52082188" w14:textId="5D4B9A34" w:rsidR="00CE0469" w:rsidRPr="00C266D2" w:rsidRDefault="00CE0469" w:rsidP="00CE04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E0469" w:rsidRPr="00C266D2" w14:paraId="4E616637" w14:textId="77777777" w:rsidTr="00C266D2">
        <w:tc>
          <w:tcPr>
            <w:tcW w:w="1560" w:type="dxa"/>
          </w:tcPr>
          <w:p w14:paraId="1D5579B6" w14:textId="2EAB947C" w:rsidR="00CE0469" w:rsidRPr="00C266D2" w:rsidRDefault="00CE0469" w:rsidP="00CE04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66D2">
              <w:rPr>
                <w:rFonts w:ascii="Times New Roman" w:hAnsi="Times New Roman" w:cs="Times New Roman"/>
                <w:sz w:val="24"/>
                <w:szCs w:val="24"/>
              </w:rPr>
              <w:t>VLS</w:t>
            </w:r>
          </w:p>
        </w:tc>
        <w:tc>
          <w:tcPr>
            <w:tcW w:w="1134" w:type="dxa"/>
          </w:tcPr>
          <w:p w14:paraId="732AFC60" w14:textId="1B0BB923" w:rsidR="00CE0469" w:rsidRPr="00C266D2" w:rsidRDefault="00CE0469" w:rsidP="00CE046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266D2">
              <w:rPr>
                <w:rFonts w:ascii="Times New Roman" w:hAnsi="Times New Roman" w:cs="Times New Roman"/>
                <w:sz w:val="24"/>
                <w:szCs w:val="24"/>
              </w:rPr>
              <w:t>15.209</w:t>
            </w:r>
          </w:p>
        </w:tc>
        <w:tc>
          <w:tcPr>
            <w:tcW w:w="850" w:type="dxa"/>
            <w:gridSpan w:val="2"/>
          </w:tcPr>
          <w:p w14:paraId="5320F718" w14:textId="2BCA2B77" w:rsidR="00CE0469" w:rsidRPr="00C266D2" w:rsidRDefault="00CE0469" w:rsidP="00CE046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266D2">
              <w:rPr>
                <w:rFonts w:ascii="Times New Roman" w:hAnsi="Times New Roman" w:cs="Times New Roman"/>
                <w:sz w:val="24"/>
                <w:szCs w:val="24"/>
              </w:rPr>
              <w:t>7.248</w:t>
            </w:r>
          </w:p>
        </w:tc>
        <w:tc>
          <w:tcPr>
            <w:tcW w:w="1985" w:type="dxa"/>
          </w:tcPr>
          <w:p w14:paraId="32B43640" w14:textId="05F22D1B" w:rsidR="00CE0469" w:rsidRPr="00C266D2" w:rsidRDefault="00CE0469" w:rsidP="00CE046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266D2">
              <w:rPr>
                <w:rFonts w:ascii="Times New Roman" w:hAnsi="Times New Roman" w:cs="Times New Roman"/>
                <w:sz w:val="24"/>
                <w:szCs w:val="24"/>
              </w:rPr>
              <w:t>[-0.098, 30.253]</w:t>
            </w:r>
          </w:p>
        </w:tc>
        <w:tc>
          <w:tcPr>
            <w:tcW w:w="850" w:type="dxa"/>
            <w:gridSpan w:val="2"/>
          </w:tcPr>
          <w:p w14:paraId="4692099F" w14:textId="4FD24AED" w:rsidR="00CE0469" w:rsidRPr="00C266D2" w:rsidRDefault="00CE0469" w:rsidP="00CE046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266D2">
              <w:rPr>
                <w:rFonts w:ascii="Times New Roman" w:hAnsi="Times New Roman" w:cs="Times New Roman"/>
                <w:sz w:val="24"/>
                <w:szCs w:val="24"/>
              </w:rPr>
              <w:t>0.368</w:t>
            </w:r>
          </w:p>
        </w:tc>
        <w:tc>
          <w:tcPr>
            <w:tcW w:w="851" w:type="dxa"/>
            <w:gridSpan w:val="2"/>
          </w:tcPr>
          <w:p w14:paraId="6B87E077" w14:textId="51914A47" w:rsidR="00CE0469" w:rsidRPr="00C266D2" w:rsidRDefault="00CE0469" w:rsidP="00CE046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266D2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2126" w:type="dxa"/>
            <w:gridSpan w:val="2"/>
          </w:tcPr>
          <w:p w14:paraId="56BB2EEA" w14:textId="31A6F623" w:rsidR="00CE0469" w:rsidRPr="00C266D2" w:rsidRDefault="00CE0469" w:rsidP="00CE046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266D2">
              <w:rPr>
                <w:rFonts w:ascii="Times New Roman" w:hAnsi="Times New Roman" w:cs="Times New Roman"/>
                <w:sz w:val="24"/>
                <w:szCs w:val="24"/>
              </w:rPr>
              <w:t>[0.176, 0.552]</w:t>
            </w:r>
            <w:r w:rsidR="003B63B5" w:rsidRPr="00C266D2">
              <w:rPr>
                <w:rFonts w:ascii="Times New Roman" w:hAnsi="Times New Roman" w:cs="Times New Roman"/>
                <w:sz w:val="24"/>
                <w:szCs w:val="24"/>
              </w:rPr>
              <w:t>†</w:t>
            </w:r>
          </w:p>
        </w:tc>
        <w:tc>
          <w:tcPr>
            <w:tcW w:w="850" w:type="dxa"/>
            <w:gridSpan w:val="3"/>
          </w:tcPr>
          <w:p w14:paraId="6603A03F" w14:textId="77777777" w:rsidR="00CE0469" w:rsidRPr="00C266D2" w:rsidRDefault="00CE0469" w:rsidP="00CE04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3427778A" w14:textId="77777777" w:rsidR="00CE0469" w:rsidRPr="00C266D2" w:rsidRDefault="00CE0469" w:rsidP="00CE04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7" w:type="dxa"/>
            <w:gridSpan w:val="2"/>
          </w:tcPr>
          <w:p w14:paraId="6921BD20" w14:textId="77777777" w:rsidR="00CE0469" w:rsidRPr="00C266D2" w:rsidRDefault="00CE0469" w:rsidP="00CE04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E0469" w:rsidRPr="00C266D2" w14:paraId="051683CB" w14:textId="77777777" w:rsidTr="00C266D2">
        <w:tc>
          <w:tcPr>
            <w:tcW w:w="1560" w:type="dxa"/>
          </w:tcPr>
          <w:p w14:paraId="29CBA734" w14:textId="50DF1218" w:rsidR="00CE0469" w:rsidRPr="00C266D2" w:rsidRDefault="00CE0469" w:rsidP="00CE04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66D2">
              <w:rPr>
                <w:rFonts w:ascii="Times New Roman" w:hAnsi="Times New Roman" w:cs="Times New Roman"/>
                <w:sz w:val="24"/>
                <w:szCs w:val="24"/>
              </w:rPr>
              <w:t>Block</w:t>
            </w:r>
          </w:p>
        </w:tc>
        <w:tc>
          <w:tcPr>
            <w:tcW w:w="1134" w:type="dxa"/>
          </w:tcPr>
          <w:p w14:paraId="04DA429F" w14:textId="36B9131D" w:rsidR="00CE0469" w:rsidRPr="00C266D2" w:rsidRDefault="00CE0469" w:rsidP="00CE046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</w:pPr>
            <w:r w:rsidRPr="00C266D2">
              <w:rPr>
                <w:rFonts w:ascii="Times New Roman" w:hAnsi="Times New Roman" w:cs="Times New Roman"/>
                <w:sz w:val="24"/>
                <w:szCs w:val="24"/>
              </w:rPr>
              <w:t>6.837</w:t>
            </w:r>
          </w:p>
        </w:tc>
        <w:tc>
          <w:tcPr>
            <w:tcW w:w="850" w:type="dxa"/>
            <w:gridSpan w:val="2"/>
          </w:tcPr>
          <w:p w14:paraId="443A813D" w14:textId="751F231D" w:rsidR="00CE0469" w:rsidRPr="00C266D2" w:rsidRDefault="00CE0469" w:rsidP="00CE046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</w:pPr>
            <w:r w:rsidRPr="00C266D2">
              <w:rPr>
                <w:rFonts w:ascii="Times New Roman" w:hAnsi="Times New Roman" w:cs="Times New Roman"/>
                <w:sz w:val="24"/>
                <w:szCs w:val="24"/>
              </w:rPr>
              <w:t>2.438</w:t>
            </w:r>
          </w:p>
        </w:tc>
        <w:tc>
          <w:tcPr>
            <w:tcW w:w="1985" w:type="dxa"/>
          </w:tcPr>
          <w:p w14:paraId="137CD2D6" w14:textId="63BC9CC8" w:rsidR="00CE0469" w:rsidRPr="00C266D2" w:rsidRDefault="00CE0469" w:rsidP="00CE046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magenta"/>
              </w:rPr>
            </w:pPr>
            <w:r w:rsidRPr="00C266D2">
              <w:rPr>
                <w:rFonts w:ascii="Times New Roman" w:hAnsi="Times New Roman" w:cs="Times New Roman"/>
                <w:sz w:val="24"/>
                <w:szCs w:val="24"/>
              </w:rPr>
              <w:t>[1.795, 11.912]</w:t>
            </w:r>
            <w:r w:rsidR="00856D27" w:rsidRPr="00C266D2">
              <w:rPr>
                <w:rFonts w:ascii="Times New Roman" w:hAnsi="Times New Roman" w:cs="Times New Roman"/>
                <w:sz w:val="24"/>
                <w:szCs w:val="24"/>
              </w:rPr>
              <w:t>†</w:t>
            </w:r>
          </w:p>
        </w:tc>
        <w:tc>
          <w:tcPr>
            <w:tcW w:w="850" w:type="dxa"/>
            <w:gridSpan w:val="2"/>
          </w:tcPr>
          <w:p w14:paraId="36B10EC5" w14:textId="73190538" w:rsidR="00CE0469" w:rsidRPr="00C266D2" w:rsidRDefault="00CE0469" w:rsidP="00CE046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266D2">
              <w:rPr>
                <w:rFonts w:ascii="Times New Roman" w:hAnsi="Times New Roman" w:cs="Times New Roman"/>
                <w:sz w:val="24"/>
                <w:szCs w:val="24"/>
              </w:rPr>
              <w:t>-0.032</w:t>
            </w:r>
          </w:p>
        </w:tc>
        <w:tc>
          <w:tcPr>
            <w:tcW w:w="851" w:type="dxa"/>
            <w:gridSpan w:val="2"/>
          </w:tcPr>
          <w:p w14:paraId="419069CB" w14:textId="21EA3746" w:rsidR="00CE0469" w:rsidRPr="00C266D2" w:rsidRDefault="00CE0469" w:rsidP="00CE046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266D2">
              <w:rPr>
                <w:rFonts w:ascii="Times New Roman" w:hAnsi="Times New Roman" w:cs="Times New Roman"/>
                <w:sz w:val="24"/>
                <w:szCs w:val="24"/>
              </w:rPr>
              <w:t>0.092</w:t>
            </w:r>
          </w:p>
        </w:tc>
        <w:tc>
          <w:tcPr>
            <w:tcW w:w="2126" w:type="dxa"/>
            <w:gridSpan w:val="2"/>
          </w:tcPr>
          <w:p w14:paraId="5C375C7F" w14:textId="31572AB5" w:rsidR="00CE0469" w:rsidRPr="00C266D2" w:rsidRDefault="00CE0469" w:rsidP="00CE046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266D2">
              <w:rPr>
                <w:rFonts w:ascii="Times New Roman" w:hAnsi="Times New Roman" w:cs="Times New Roman"/>
                <w:sz w:val="24"/>
                <w:szCs w:val="24"/>
              </w:rPr>
              <w:t>[-0.242, 0.154]</w:t>
            </w:r>
          </w:p>
        </w:tc>
        <w:tc>
          <w:tcPr>
            <w:tcW w:w="850" w:type="dxa"/>
            <w:gridSpan w:val="3"/>
          </w:tcPr>
          <w:p w14:paraId="52E4667A" w14:textId="77777777" w:rsidR="00CE0469" w:rsidRPr="00C266D2" w:rsidRDefault="00CE0469" w:rsidP="00CE04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1F3C3734" w14:textId="77777777" w:rsidR="00CE0469" w:rsidRPr="00C266D2" w:rsidRDefault="00CE0469" w:rsidP="00CE04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7" w:type="dxa"/>
            <w:gridSpan w:val="2"/>
          </w:tcPr>
          <w:p w14:paraId="641E9A68" w14:textId="065984EB" w:rsidR="00CE0469" w:rsidRPr="00C266D2" w:rsidRDefault="00CE0469" w:rsidP="00CE04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E0469" w:rsidRPr="00C266D2" w14:paraId="5567E7B8" w14:textId="77777777" w:rsidTr="00C266D2">
        <w:tc>
          <w:tcPr>
            <w:tcW w:w="1560" w:type="dxa"/>
          </w:tcPr>
          <w:p w14:paraId="4BCAA776" w14:textId="6B325D59" w:rsidR="00CE0469" w:rsidRPr="00C266D2" w:rsidRDefault="004C0F69" w:rsidP="00CE04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66D2">
              <w:rPr>
                <w:rFonts w:ascii="Times New Roman" w:hAnsi="Times New Roman" w:cs="Times New Roman"/>
                <w:sz w:val="24"/>
                <w:szCs w:val="24"/>
              </w:rPr>
              <w:t>HIV</w:t>
            </w:r>
          </w:p>
        </w:tc>
        <w:tc>
          <w:tcPr>
            <w:tcW w:w="1134" w:type="dxa"/>
          </w:tcPr>
          <w:p w14:paraId="388733DB" w14:textId="0F5D1F0A" w:rsidR="00CE0469" w:rsidRPr="00C266D2" w:rsidRDefault="00CE0469" w:rsidP="00CE046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</w:pPr>
            <w:r w:rsidRPr="00C266D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4.561</w:t>
            </w:r>
          </w:p>
        </w:tc>
        <w:tc>
          <w:tcPr>
            <w:tcW w:w="850" w:type="dxa"/>
            <w:gridSpan w:val="2"/>
          </w:tcPr>
          <w:p w14:paraId="35DD382B" w14:textId="027C74D7" w:rsidR="00CE0469" w:rsidRPr="00C266D2" w:rsidRDefault="00CE0469" w:rsidP="00CE046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</w:pPr>
            <w:r w:rsidRPr="00C266D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.868</w:t>
            </w:r>
          </w:p>
        </w:tc>
        <w:tc>
          <w:tcPr>
            <w:tcW w:w="1985" w:type="dxa"/>
          </w:tcPr>
          <w:p w14:paraId="02C09AC6" w14:textId="7B9B040A" w:rsidR="00CE0469" w:rsidRPr="00C266D2" w:rsidRDefault="00CE0469" w:rsidP="00CE046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magenta"/>
              </w:rPr>
            </w:pPr>
            <w:r w:rsidRPr="00C266D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[14.395, 34.026]</w:t>
            </w:r>
          </w:p>
        </w:tc>
        <w:tc>
          <w:tcPr>
            <w:tcW w:w="850" w:type="dxa"/>
            <w:gridSpan w:val="2"/>
          </w:tcPr>
          <w:p w14:paraId="31FE468B" w14:textId="780E3705" w:rsidR="00CE0469" w:rsidRPr="00C266D2" w:rsidRDefault="00CE0469" w:rsidP="00CE046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266D2">
              <w:rPr>
                <w:rFonts w:ascii="Times New Roman" w:hAnsi="Times New Roman" w:cs="Times New Roman"/>
                <w:sz w:val="24"/>
                <w:szCs w:val="24"/>
              </w:rPr>
              <w:t>-0.024</w:t>
            </w:r>
          </w:p>
        </w:tc>
        <w:tc>
          <w:tcPr>
            <w:tcW w:w="851" w:type="dxa"/>
            <w:gridSpan w:val="2"/>
          </w:tcPr>
          <w:p w14:paraId="02E50736" w14:textId="5461AFC7" w:rsidR="00CE0469" w:rsidRPr="00C266D2" w:rsidRDefault="00CE0469" w:rsidP="00CE046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266D2">
              <w:rPr>
                <w:rFonts w:ascii="Times New Roman" w:hAnsi="Times New Roman" w:cs="Times New Roman"/>
                <w:sz w:val="24"/>
                <w:szCs w:val="24"/>
              </w:rPr>
              <w:t>0.097</w:t>
            </w:r>
          </w:p>
        </w:tc>
        <w:tc>
          <w:tcPr>
            <w:tcW w:w="2126" w:type="dxa"/>
            <w:gridSpan w:val="2"/>
          </w:tcPr>
          <w:p w14:paraId="27525C64" w14:textId="42A153F6" w:rsidR="00CE0469" w:rsidRPr="00C266D2" w:rsidRDefault="00CE0469" w:rsidP="00CE046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266D2">
              <w:rPr>
                <w:rFonts w:ascii="Times New Roman" w:hAnsi="Times New Roman" w:cs="Times New Roman"/>
                <w:sz w:val="24"/>
                <w:szCs w:val="24"/>
              </w:rPr>
              <w:t>[-0.197, 0.164]</w:t>
            </w:r>
          </w:p>
        </w:tc>
        <w:tc>
          <w:tcPr>
            <w:tcW w:w="850" w:type="dxa"/>
            <w:gridSpan w:val="3"/>
          </w:tcPr>
          <w:p w14:paraId="1DAF1D88" w14:textId="77777777" w:rsidR="00CE0469" w:rsidRPr="00C266D2" w:rsidRDefault="00CE0469" w:rsidP="00CE04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620CB389" w14:textId="77777777" w:rsidR="00CE0469" w:rsidRPr="00C266D2" w:rsidRDefault="00CE0469" w:rsidP="00CE04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7" w:type="dxa"/>
            <w:gridSpan w:val="2"/>
          </w:tcPr>
          <w:p w14:paraId="1C507367" w14:textId="5CE9B011" w:rsidR="00CE0469" w:rsidRPr="00C266D2" w:rsidRDefault="00CE0469" w:rsidP="00CE04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E0469" w:rsidRPr="00C266D2" w14:paraId="6CAA2A86" w14:textId="77777777" w:rsidTr="00C266D2">
        <w:tc>
          <w:tcPr>
            <w:tcW w:w="1560" w:type="dxa"/>
          </w:tcPr>
          <w:p w14:paraId="0E316B9E" w14:textId="1121F031" w:rsidR="00CE0469" w:rsidRPr="00C266D2" w:rsidRDefault="00D75E14" w:rsidP="00CE04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66D2">
              <w:rPr>
                <w:rFonts w:ascii="Times New Roman" w:hAnsi="Times New Roman" w:cs="Times New Roman"/>
                <w:sz w:val="24"/>
                <w:szCs w:val="24"/>
              </w:rPr>
              <w:t>METH</w:t>
            </w:r>
          </w:p>
        </w:tc>
        <w:tc>
          <w:tcPr>
            <w:tcW w:w="1134" w:type="dxa"/>
          </w:tcPr>
          <w:p w14:paraId="18FA43D9" w14:textId="04F6ECB9" w:rsidR="00CE0469" w:rsidRPr="00C266D2" w:rsidRDefault="00CE0469" w:rsidP="00CE046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</w:pPr>
            <w:r w:rsidRPr="00C266D2">
              <w:rPr>
                <w:rFonts w:ascii="Times New Roman" w:hAnsi="Times New Roman" w:cs="Times New Roman"/>
                <w:sz w:val="24"/>
                <w:szCs w:val="24"/>
              </w:rPr>
              <w:t>6.74</w:t>
            </w:r>
          </w:p>
        </w:tc>
        <w:tc>
          <w:tcPr>
            <w:tcW w:w="850" w:type="dxa"/>
            <w:gridSpan w:val="2"/>
          </w:tcPr>
          <w:p w14:paraId="54099F31" w14:textId="0FE42DC8" w:rsidR="00CE0469" w:rsidRPr="00C266D2" w:rsidRDefault="00CE0469" w:rsidP="00CE046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</w:pPr>
            <w:r w:rsidRPr="00C266D2">
              <w:rPr>
                <w:rFonts w:ascii="Times New Roman" w:hAnsi="Times New Roman" w:cs="Times New Roman"/>
                <w:sz w:val="24"/>
                <w:szCs w:val="24"/>
              </w:rPr>
              <w:t>4.41</w:t>
            </w:r>
          </w:p>
        </w:tc>
        <w:tc>
          <w:tcPr>
            <w:tcW w:w="1985" w:type="dxa"/>
          </w:tcPr>
          <w:p w14:paraId="102CFFF5" w14:textId="3FBD0A74" w:rsidR="00CE0469" w:rsidRPr="00C266D2" w:rsidRDefault="00CE0469" w:rsidP="00CE046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</w:pPr>
            <w:r w:rsidRPr="00C266D2">
              <w:rPr>
                <w:rFonts w:ascii="Times New Roman" w:hAnsi="Times New Roman" w:cs="Times New Roman"/>
                <w:sz w:val="24"/>
                <w:szCs w:val="24"/>
              </w:rPr>
              <w:t>[-1.254, 15.177]</w:t>
            </w:r>
          </w:p>
        </w:tc>
        <w:tc>
          <w:tcPr>
            <w:tcW w:w="850" w:type="dxa"/>
            <w:gridSpan w:val="2"/>
          </w:tcPr>
          <w:p w14:paraId="296415B9" w14:textId="421EE912" w:rsidR="00CE0469" w:rsidRPr="00C266D2" w:rsidRDefault="00CE0469" w:rsidP="00CE046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highlight w:val="cyan"/>
              </w:rPr>
            </w:pPr>
            <w:r w:rsidRPr="00C266D2">
              <w:rPr>
                <w:rFonts w:ascii="Times New Roman" w:hAnsi="Times New Roman" w:cs="Times New Roman"/>
                <w:sz w:val="24"/>
                <w:szCs w:val="24"/>
              </w:rPr>
              <w:t>0.523</w:t>
            </w:r>
          </w:p>
        </w:tc>
        <w:tc>
          <w:tcPr>
            <w:tcW w:w="851" w:type="dxa"/>
            <w:gridSpan w:val="2"/>
          </w:tcPr>
          <w:p w14:paraId="7FA22B20" w14:textId="36E0362D" w:rsidR="00CE0469" w:rsidRPr="00C266D2" w:rsidRDefault="00CE0469" w:rsidP="00CE046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highlight w:val="cyan"/>
              </w:rPr>
            </w:pPr>
            <w:r w:rsidRPr="00C266D2">
              <w:rPr>
                <w:rFonts w:ascii="Times New Roman" w:hAnsi="Times New Roman" w:cs="Times New Roman"/>
                <w:sz w:val="24"/>
                <w:szCs w:val="24"/>
              </w:rPr>
              <w:t>0.189</w:t>
            </w:r>
          </w:p>
        </w:tc>
        <w:tc>
          <w:tcPr>
            <w:tcW w:w="2126" w:type="dxa"/>
            <w:gridSpan w:val="2"/>
          </w:tcPr>
          <w:p w14:paraId="0B5D716D" w14:textId="528B1FA2" w:rsidR="00CE0469" w:rsidRPr="00C266D2" w:rsidRDefault="00CE0469" w:rsidP="00CE046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highlight w:val="cyan"/>
              </w:rPr>
            </w:pPr>
            <w:r w:rsidRPr="00C266D2">
              <w:rPr>
                <w:rFonts w:ascii="Times New Roman" w:hAnsi="Times New Roman" w:cs="Times New Roman"/>
                <w:sz w:val="24"/>
                <w:szCs w:val="24"/>
              </w:rPr>
              <w:t>[-0.037, 0.879]</w:t>
            </w:r>
          </w:p>
        </w:tc>
        <w:tc>
          <w:tcPr>
            <w:tcW w:w="850" w:type="dxa"/>
            <w:gridSpan w:val="3"/>
          </w:tcPr>
          <w:p w14:paraId="1AD50D62" w14:textId="77777777" w:rsidR="00CE0469" w:rsidRPr="00C266D2" w:rsidRDefault="00CE0469" w:rsidP="00CE04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7A6F3793" w14:textId="77777777" w:rsidR="00CE0469" w:rsidRPr="00C266D2" w:rsidRDefault="00CE0469" w:rsidP="00CE04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7" w:type="dxa"/>
            <w:gridSpan w:val="2"/>
          </w:tcPr>
          <w:p w14:paraId="17B3ED7A" w14:textId="3FCB1325" w:rsidR="00CE0469" w:rsidRPr="00C266D2" w:rsidRDefault="00CE0469" w:rsidP="00CE04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741AC" w:rsidRPr="00C266D2" w14:paraId="210609AD" w14:textId="77777777" w:rsidTr="00496984">
        <w:tc>
          <w:tcPr>
            <w:tcW w:w="13004" w:type="dxa"/>
            <w:gridSpan w:val="17"/>
          </w:tcPr>
          <w:p w14:paraId="3EFA3D14" w14:textId="251795AC" w:rsidR="009741AC" w:rsidRPr="00C266D2" w:rsidRDefault="009741AC" w:rsidP="00AE41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66D2">
              <w:rPr>
                <w:rFonts w:ascii="Times New Roman" w:hAnsi="Times New Roman" w:cs="Times New Roman"/>
                <w:sz w:val="24"/>
                <w:szCs w:val="24"/>
              </w:rPr>
              <w:t xml:space="preserve">Note. </w:t>
            </w:r>
            <w:r w:rsidR="006F7BB4" w:rsidRPr="00C266D2">
              <w:rPr>
                <w:rFonts w:ascii="Times New Roman" w:hAnsi="Times New Roman" w:cs="Times New Roman"/>
                <w:sz w:val="24"/>
                <w:szCs w:val="24"/>
              </w:rPr>
              <w:t xml:space="preserve">HIV = Human immunodeficiency virus. </w:t>
            </w:r>
            <w:r w:rsidR="004C0F69" w:rsidRPr="00C266D2">
              <w:rPr>
                <w:rFonts w:ascii="Times New Roman" w:hAnsi="Times New Roman" w:cs="Times New Roman"/>
                <w:sz w:val="24"/>
                <w:szCs w:val="24"/>
              </w:rPr>
              <w:t>METH</w:t>
            </w:r>
            <w:r w:rsidRPr="00C266D2">
              <w:rPr>
                <w:rFonts w:ascii="Times New Roman" w:hAnsi="Times New Roman" w:cs="Times New Roman"/>
                <w:sz w:val="24"/>
                <w:szCs w:val="24"/>
              </w:rPr>
              <w:t xml:space="preserve"> = methamphetamine dependence. VLS = Viral load suppression. Significant effects following bonferroni adjustment (</w:t>
            </w:r>
            <w:r w:rsidRPr="00C266D2">
              <w:rPr>
                <w:rFonts w:ascii="Times New Roman" w:hAnsi="Times New Roman" w:cs="Times New Roman"/>
                <w:i/>
                <w:sz w:val="24"/>
                <w:szCs w:val="24"/>
              </w:rPr>
              <w:t>p=</w:t>
            </w:r>
            <w:r w:rsidRPr="00C266D2">
              <w:rPr>
                <w:rFonts w:ascii="Times New Roman" w:hAnsi="Times New Roman" w:cs="Times New Roman"/>
                <w:sz w:val="24"/>
                <w:szCs w:val="24"/>
              </w:rPr>
              <w:t xml:space="preserve">.006) are bolded. †Significant at </w:t>
            </w:r>
            <w:r w:rsidRPr="00C266D2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C266D2">
              <w:rPr>
                <w:rFonts w:ascii="Times New Roman" w:hAnsi="Times New Roman" w:cs="Times New Roman"/>
                <w:sz w:val="24"/>
                <w:szCs w:val="24"/>
              </w:rPr>
              <w:t>=.05</w:t>
            </w:r>
          </w:p>
        </w:tc>
      </w:tr>
    </w:tbl>
    <w:p w14:paraId="4CCBEE01" w14:textId="50D59310" w:rsidR="00FE5EB4" w:rsidRPr="00556D4C" w:rsidRDefault="00FE5EB4">
      <w:pPr>
        <w:rPr>
          <w:rFonts w:ascii="Times New Roman" w:hAnsi="Times New Roman" w:cs="Times New Roman"/>
        </w:rPr>
      </w:pPr>
    </w:p>
    <w:tbl>
      <w:tblPr>
        <w:tblStyle w:val="TableGrid"/>
        <w:tblW w:w="130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851"/>
        <w:gridCol w:w="233"/>
        <w:gridCol w:w="617"/>
        <w:gridCol w:w="1843"/>
        <w:gridCol w:w="926"/>
        <w:gridCol w:w="66"/>
        <w:gridCol w:w="238"/>
        <w:gridCol w:w="755"/>
        <w:gridCol w:w="1984"/>
        <w:gridCol w:w="557"/>
        <w:gridCol w:w="294"/>
        <w:gridCol w:w="10"/>
        <w:gridCol w:w="982"/>
        <w:gridCol w:w="1700"/>
        <w:gridCol w:w="248"/>
      </w:tblGrid>
      <w:tr w:rsidR="00C57D16" w:rsidRPr="00C93763" w14:paraId="6836BA76" w14:textId="77777777" w:rsidTr="004D125C">
        <w:tc>
          <w:tcPr>
            <w:tcW w:w="13005" w:type="dxa"/>
            <w:gridSpan w:val="16"/>
          </w:tcPr>
          <w:p w14:paraId="41AEC134" w14:textId="3619C187" w:rsidR="00C57D16" w:rsidRPr="00C93763" w:rsidRDefault="005969A9" w:rsidP="00486A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763">
              <w:rPr>
                <w:rFonts w:ascii="Times New Roman" w:hAnsi="Times New Roman" w:cs="Times New Roman"/>
                <w:sz w:val="24"/>
                <w:szCs w:val="24"/>
              </w:rPr>
              <w:t>Supplemental Table 4</w:t>
            </w:r>
          </w:p>
        </w:tc>
      </w:tr>
      <w:tr w:rsidR="00C57D16" w:rsidRPr="00C93763" w14:paraId="7EB0984D" w14:textId="77777777" w:rsidTr="004D125C">
        <w:tc>
          <w:tcPr>
            <w:tcW w:w="13005" w:type="dxa"/>
            <w:gridSpan w:val="16"/>
            <w:tcBorders>
              <w:bottom w:val="single" w:sz="4" w:space="0" w:color="auto"/>
            </w:tcBorders>
          </w:tcPr>
          <w:p w14:paraId="169C2127" w14:textId="14778CE3" w:rsidR="00C57D16" w:rsidRPr="00C93763" w:rsidRDefault="00C57D16" w:rsidP="00BB2A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763">
              <w:rPr>
                <w:rFonts w:ascii="Times New Roman" w:hAnsi="Times New Roman" w:cs="Times New Roman"/>
                <w:sz w:val="24"/>
                <w:szCs w:val="24"/>
              </w:rPr>
              <w:t xml:space="preserve">Main and Interactive Effects of </w:t>
            </w:r>
            <w:r w:rsidR="004C0F69" w:rsidRPr="00C93763">
              <w:rPr>
                <w:rFonts w:ascii="Times New Roman" w:hAnsi="Times New Roman" w:cs="Times New Roman"/>
                <w:sz w:val="24"/>
                <w:szCs w:val="24"/>
              </w:rPr>
              <w:t>HIV</w:t>
            </w:r>
            <w:r w:rsidRPr="00C93763">
              <w:rPr>
                <w:rFonts w:ascii="Times New Roman" w:hAnsi="Times New Roman" w:cs="Times New Roman"/>
                <w:sz w:val="24"/>
                <w:szCs w:val="24"/>
              </w:rPr>
              <w:t xml:space="preserve"> and History of </w:t>
            </w:r>
            <w:r w:rsidR="00BB2AA2" w:rsidRPr="00C93763">
              <w:rPr>
                <w:rFonts w:ascii="Times New Roman" w:hAnsi="Times New Roman" w:cs="Times New Roman"/>
                <w:sz w:val="24"/>
                <w:szCs w:val="24"/>
              </w:rPr>
              <w:t xml:space="preserve">Methamphetamine Dependence </w:t>
            </w:r>
            <w:r w:rsidRPr="00C93763">
              <w:rPr>
                <w:rFonts w:ascii="Times New Roman" w:hAnsi="Times New Roman" w:cs="Times New Roman"/>
                <w:sz w:val="24"/>
                <w:szCs w:val="24"/>
              </w:rPr>
              <w:t>on Conners’ CPT</w:t>
            </w:r>
            <w:r w:rsidR="00567CAF" w:rsidRPr="00C93763">
              <w:rPr>
                <w:rFonts w:ascii="Times New Roman" w:hAnsi="Times New Roman" w:cs="Times New Roman"/>
                <w:sz w:val="24"/>
                <w:szCs w:val="24"/>
              </w:rPr>
              <w:t xml:space="preserve"> (Excluding Participants with a Positive Methamphetamine Urine Toxicology Screen)</w:t>
            </w:r>
          </w:p>
        </w:tc>
      </w:tr>
      <w:tr w:rsidR="009101B9" w:rsidRPr="00C93763" w14:paraId="215791B8" w14:textId="5896D88D" w:rsidTr="00C93763"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3BE29D5" w14:textId="2C6269B7" w:rsidR="009101B9" w:rsidRPr="00C93763" w:rsidRDefault="009101B9" w:rsidP="00486A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9624FC7" w14:textId="1B950B4D" w:rsidR="009101B9" w:rsidRPr="00C93763" w:rsidRDefault="009101B9" w:rsidP="00486A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6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B9B2836" w14:textId="3FDF4092" w:rsidR="009101B9" w:rsidRPr="00C93763" w:rsidRDefault="009101B9" w:rsidP="00F61D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3763">
              <w:rPr>
                <w:rFonts w:ascii="Times New Roman" w:hAnsi="Times New Roman" w:cs="Times New Roman"/>
                <w:sz w:val="24"/>
                <w:szCs w:val="24"/>
              </w:rPr>
              <w:t>d prime</w:t>
            </w:r>
          </w:p>
        </w:tc>
        <w:tc>
          <w:tcPr>
            <w:tcW w:w="926" w:type="dxa"/>
            <w:tcBorders>
              <w:top w:val="single" w:sz="4" w:space="0" w:color="auto"/>
              <w:bottom w:val="single" w:sz="4" w:space="0" w:color="auto"/>
            </w:tcBorders>
          </w:tcPr>
          <w:p w14:paraId="07F8DC99" w14:textId="204EC82E" w:rsidR="009101B9" w:rsidRPr="00C93763" w:rsidRDefault="009101B9" w:rsidP="00F61D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6D4BC48" w14:textId="4199B134" w:rsidR="009101B9" w:rsidRPr="00C93763" w:rsidRDefault="009101B9" w:rsidP="00F61D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3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A47E3B6" w14:textId="402FFBEC" w:rsidR="009101B9" w:rsidRPr="00C93763" w:rsidRDefault="009101B9" w:rsidP="00F61D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3763">
              <w:rPr>
                <w:rFonts w:ascii="Times New Roman" w:hAnsi="Times New Roman" w:cs="Times New Roman"/>
                <w:sz w:val="24"/>
                <w:szCs w:val="24"/>
              </w:rPr>
              <w:t>ADHD Confidence Index</w:t>
            </w:r>
          </w:p>
        </w:tc>
        <w:tc>
          <w:tcPr>
            <w:tcW w:w="557" w:type="dxa"/>
            <w:tcBorders>
              <w:top w:val="single" w:sz="4" w:space="0" w:color="auto"/>
              <w:bottom w:val="single" w:sz="4" w:space="0" w:color="auto"/>
            </w:tcBorders>
          </w:tcPr>
          <w:p w14:paraId="7133A15C" w14:textId="3F157FCD" w:rsidR="009101B9" w:rsidRPr="00C93763" w:rsidRDefault="009101B9" w:rsidP="00F61D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6ED7E98" w14:textId="7D097518" w:rsidR="009101B9" w:rsidRPr="00C93763" w:rsidRDefault="009101B9" w:rsidP="00F61D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8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01E6A34" w14:textId="13D40746" w:rsidR="009101B9" w:rsidRPr="00C93763" w:rsidRDefault="00DD3C7D" w:rsidP="00DD3C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3763">
              <w:rPr>
                <w:rFonts w:ascii="Times New Roman" w:hAnsi="Times New Roman" w:cs="Times New Roman"/>
                <w:sz w:val="24"/>
                <w:szCs w:val="24"/>
              </w:rPr>
              <w:t>False Alarms</w:t>
            </w:r>
          </w:p>
        </w:tc>
        <w:tc>
          <w:tcPr>
            <w:tcW w:w="248" w:type="dxa"/>
            <w:tcBorders>
              <w:top w:val="single" w:sz="4" w:space="0" w:color="auto"/>
            </w:tcBorders>
          </w:tcPr>
          <w:p w14:paraId="2DFE73AA" w14:textId="5A9666AA" w:rsidR="009101B9" w:rsidRPr="00C93763" w:rsidRDefault="009101B9" w:rsidP="00486A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57D16" w:rsidRPr="00C93763" w14:paraId="52C6DC85" w14:textId="77777777" w:rsidTr="00C93763">
        <w:tc>
          <w:tcPr>
            <w:tcW w:w="1701" w:type="dxa"/>
          </w:tcPr>
          <w:p w14:paraId="50CA6D96" w14:textId="55CA7DC2" w:rsidR="00C57D16" w:rsidRPr="00C93763" w:rsidRDefault="006F7C76" w:rsidP="00486A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763">
              <w:rPr>
                <w:rFonts w:ascii="Times New Roman" w:hAnsi="Times New Roman" w:cs="Times New Roman"/>
                <w:sz w:val="24"/>
                <w:szCs w:val="24"/>
              </w:rPr>
              <w:t>Model 1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00DAE804" w14:textId="77777777" w:rsidR="00C57D16" w:rsidRPr="00C93763" w:rsidRDefault="00C57D16" w:rsidP="00486A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3763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850" w:type="dxa"/>
            <w:gridSpan w:val="2"/>
            <w:tcBorders>
              <w:bottom w:val="single" w:sz="4" w:space="0" w:color="auto"/>
            </w:tcBorders>
          </w:tcPr>
          <w:p w14:paraId="690390BB" w14:textId="77777777" w:rsidR="00C57D16" w:rsidRPr="00C93763" w:rsidRDefault="00C57D16" w:rsidP="00486A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3763">
              <w:rPr>
                <w:rFonts w:ascii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48D44760" w14:textId="77777777" w:rsidR="00C57D16" w:rsidRPr="00C93763" w:rsidRDefault="00C57D16" w:rsidP="00486A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3763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992" w:type="dxa"/>
            <w:gridSpan w:val="2"/>
            <w:tcBorders>
              <w:bottom w:val="single" w:sz="4" w:space="0" w:color="auto"/>
            </w:tcBorders>
          </w:tcPr>
          <w:p w14:paraId="12C31355" w14:textId="77777777" w:rsidR="00C57D16" w:rsidRPr="00C93763" w:rsidRDefault="00C57D16" w:rsidP="00486A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3763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993" w:type="dxa"/>
            <w:gridSpan w:val="2"/>
            <w:tcBorders>
              <w:bottom w:val="single" w:sz="4" w:space="0" w:color="auto"/>
            </w:tcBorders>
          </w:tcPr>
          <w:p w14:paraId="60C9551B" w14:textId="77777777" w:rsidR="00C57D16" w:rsidRPr="00C93763" w:rsidRDefault="00C57D16" w:rsidP="00486A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3763">
              <w:rPr>
                <w:rFonts w:ascii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26D2D39D" w14:textId="77777777" w:rsidR="00C57D16" w:rsidRPr="00C93763" w:rsidRDefault="00C57D16" w:rsidP="00486A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3763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851" w:type="dxa"/>
            <w:gridSpan w:val="2"/>
            <w:tcBorders>
              <w:bottom w:val="single" w:sz="4" w:space="0" w:color="auto"/>
            </w:tcBorders>
          </w:tcPr>
          <w:p w14:paraId="010CE99B" w14:textId="77777777" w:rsidR="00C57D16" w:rsidRPr="00C93763" w:rsidRDefault="00C57D16" w:rsidP="00486A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3763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992" w:type="dxa"/>
            <w:gridSpan w:val="2"/>
            <w:tcBorders>
              <w:bottom w:val="single" w:sz="4" w:space="0" w:color="auto"/>
            </w:tcBorders>
          </w:tcPr>
          <w:p w14:paraId="676AA24B" w14:textId="77777777" w:rsidR="00C57D16" w:rsidRPr="00C93763" w:rsidRDefault="00C57D16" w:rsidP="00486A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3763">
              <w:rPr>
                <w:rFonts w:ascii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1948" w:type="dxa"/>
            <w:gridSpan w:val="2"/>
            <w:tcBorders>
              <w:bottom w:val="single" w:sz="4" w:space="0" w:color="auto"/>
            </w:tcBorders>
          </w:tcPr>
          <w:p w14:paraId="00E0FFED" w14:textId="77777777" w:rsidR="00C57D16" w:rsidRPr="00C93763" w:rsidRDefault="00C57D16" w:rsidP="00486A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3763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</w:tr>
      <w:tr w:rsidR="00A402DC" w:rsidRPr="00C93763" w14:paraId="37286ACA" w14:textId="77777777" w:rsidTr="00C93763">
        <w:tc>
          <w:tcPr>
            <w:tcW w:w="1701" w:type="dxa"/>
          </w:tcPr>
          <w:p w14:paraId="3206C7B7" w14:textId="611BF2F9" w:rsidR="00A402DC" w:rsidRPr="00C93763" w:rsidRDefault="00A402DC" w:rsidP="00A402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763">
              <w:rPr>
                <w:rFonts w:ascii="Times New Roman" w:hAnsi="Times New Roman" w:cs="Times New Roman"/>
                <w:sz w:val="24"/>
                <w:szCs w:val="24"/>
              </w:rPr>
              <w:t xml:space="preserve">  Age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49287DEA" w14:textId="3AE3B8BA" w:rsidR="00A402DC" w:rsidRPr="00C93763" w:rsidRDefault="00A402DC" w:rsidP="00A402D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93763">
              <w:rPr>
                <w:rFonts w:ascii="Times New Roman" w:hAnsi="Times New Roman" w:cs="Times New Roman"/>
                <w:sz w:val="24"/>
                <w:szCs w:val="24"/>
              </w:rPr>
              <w:t>0.057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</w:tcBorders>
          </w:tcPr>
          <w:p w14:paraId="317349F5" w14:textId="4D328B7D" w:rsidR="00A402DC" w:rsidRPr="00C93763" w:rsidRDefault="00A402DC" w:rsidP="00A402D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93763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2EE90E94" w14:textId="271E2509" w:rsidR="00A402DC" w:rsidRPr="00C93763" w:rsidRDefault="00A402DC" w:rsidP="00A402D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93763">
              <w:rPr>
                <w:rFonts w:ascii="Times New Roman" w:hAnsi="Times New Roman" w:cs="Times New Roman"/>
                <w:sz w:val="24"/>
                <w:szCs w:val="24"/>
              </w:rPr>
              <w:t>[-0.003, 0.113]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</w:tcBorders>
          </w:tcPr>
          <w:p w14:paraId="3DE0FDB0" w14:textId="5FD0F5FF" w:rsidR="00A402DC" w:rsidRPr="00C93763" w:rsidRDefault="00A402DC" w:rsidP="00A402D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937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.757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</w:tcBorders>
          </w:tcPr>
          <w:p w14:paraId="7B710C12" w14:textId="6E7A2029" w:rsidR="00A402DC" w:rsidRPr="00C93763" w:rsidRDefault="00A402DC" w:rsidP="00A402D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937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42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3AE90527" w14:textId="5E30ADA5" w:rsidR="00A402DC" w:rsidRPr="00C93763" w:rsidRDefault="00A402DC" w:rsidP="00A402D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937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[3.848, 9.595]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</w:tcBorders>
          </w:tcPr>
          <w:p w14:paraId="18777154" w14:textId="2B897FEA" w:rsidR="00A402DC" w:rsidRPr="00C93763" w:rsidRDefault="00A402DC" w:rsidP="00A402D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937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1.339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</w:tcBorders>
          </w:tcPr>
          <w:p w14:paraId="394353EC" w14:textId="54FCEB4E" w:rsidR="00A402DC" w:rsidRPr="00C93763" w:rsidRDefault="00A402DC" w:rsidP="00A402D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937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469</w:t>
            </w:r>
          </w:p>
        </w:tc>
        <w:tc>
          <w:tcPr>
            <w:tcW w:w="1948" w:type="dxa"/>
            <w:gridSpan w:val="2"/>
            <w:tcBorders>
              <w:top w:val="single" w:sz="4" w:space="0" w:color="auto"/>
            </w:tcBorders>
          </w:tcPr>
          <w:p w14:paraId="66F7453F" w14:textId="05DBEB21" w:rsidR="00A402DC" w:rsidRPr="00C93763" w:rsidRDefault="00A402DC" w:rsidP="00A402D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937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[-2.286, -0.492]</w:t>
            </w:r>
          </w:p>
        </w:tc>
      </w:tr>
      <w:tr w:rsidR="00A402DC" w:rsidRPr="00C93763" w14:paraId="287CDE87" w14:textId="77777777" w:rsidTr="00C93763">
        <w:tc>
          <w:tcPr>
            <w:tcW w:w="1701" w:type="dxa"/>
          </w:tcPr>
          <w:p w14:paraId="24958640" w14:textId="5F562031" w:rsidR="00A402DC" w:rsidRPr="00C93763" w:rsidRDefault="00A402DC" w:rsidP="00A402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763">
              <w:rPr>
                <w:rFonts w:ascii="Times New Roman" w:hAnsi="Times New Roman" w:cs="Times New Roman"/>
                <w:sz w:val="24"/>
                <w:szCs w:val="24"/>
              </w:rPr>
              <w:t xml:space="preserve">  Gender</w:t>
            </w:r>
          </w:p>
        </w:tc>
        <w:tc>
          <w:tcPr>
            <w:tcW w:w="851" w:type="dxa"/>
          </w:tcPr>
          <w:p w14:paraId="174C07F0" w14:textId="4A7F8FF4" w:rsidR="00A402DC" w:rsidRPr="00C93763" w:rsidRDefault="00A402DC" w:rsidP="00A40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3763">
              <w:rPr>
                <w:rFonts w:ascii="Times New Roman" w:hAnsi="Times New Roman" w:cs="Times New Roman"/>
                <w:sz w:val="24"/>
                <w:szCs w:val="24"/>
              </w:rPr>
              <w:t>0.148</w:t>
            </w:r>
          </w:p>
        </w:tc>
        <w:tc>
          <w:tcPr>
            <w:tcW w:w="850" w:type="dxa"/>
            <w:gridSpan w:val="2"/>
          </w:tcPr>
          <w:p w14:paraId="5AD94EFD" w14:textId="1AC25AA3" w:rsidR="00A402DC" w:rsidRPr="00C93763" w:rsidRDefault="00A402DC" w:rsidP="00A40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3763">
              <w:rPr>
                <w:rFonts w:ascii="Times New Roman" w:hAnsi="Times New Roman" w:cs="Times New Roman"/>
                <w:sz w:val="24"/>
                <w:szCs w:val="24"/>
              </w:rPr>
              <w:t>0.081</w:t>
            </w:r>
          </w:p>
        </w:tc>
        <w:tc>
          <w:tcPr>
            <w:tcW w:w="1843" w:type="dxa"/>
          </w:tcPr>
          <w:p w14:paraId="5DB820B7" w14:textId="2D1BCE45" w:rsidR="00A402DC" w:rsidRPr="00C93763" w:rsidRDefault="00A402DC" w:rsidP="00A40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3763">
              <w:rPr>
                <w:rFonts w:ascii="Times New Roman" w:hAnsi="Times New Roman" w:cs="Times New Roman"/>
                <w:sz w:val="24"/>
                <w:szCs w:val="24"/>
              </w:rPr>
              <w:t>[-0.001, 0.317]</w:t>
            </w:r>
          </w:p>
        </w:tc>
        <w:tc>
          <w:tcPr>
            <w:tcW w:w="992" w:type="dxa"/>
            <w:gridSpan w:val="2"/>
          </w:tcPr>
          <w:p w14:paraId="7BCC0064" w14:textId="0C826A63" w:rsidR="00A402DC" w:rsidRPr="00C93763" w:rsidRDefault="00A402DC" w:rsidP="00A402D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937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13.239</w:t>
            </w:r>
          </w:p>
        </w:tc>
        <w:tc>
          <w:tcPr>
            <w:tcW w:w="993" w:type="dxa"/>
            <w:gridSpan w:val="2"/>
          </w:tcPr>
          <w:p w14:paraId="5C37FC74" w14:textId="02380A78" w:rsidR="00A402DC" w:rsidRPr="00C93763" w:rsidRDefault="00A402DC" w:rsidP="00A402D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937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.485</w:t>
            </w:r>
          </w:p>
        </w:tc>
        <w:tc>
          <w:tcPr>
            <w:tcW w:w="1984" w:type="dxa"/>
          </w:tcPr>
          <w:p w14:paraId="6ADCDF5B" w14:textId="3AF66168" w:rsidR="00A402DC" w:rsidRPr="00C93763" w:rsidRDefault="00A402DC" w:rsidP="00A402D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937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[-19.671, -6.207]</w:t>
            </w:r>
          </w:p>
        </w:tc>
        <w:tc>
          <w:tcPr>
            <w:tcW w:w="851" w:type="dxa"/>
            <w:gridSpan w:val="2"/>
          </w:tcPr>
          <w:p w14:paraId="36719182" w14:textId="60D7F1A8" w:rsidR="00A402DC" w:rsidRPr="00C93763" w:rsidRDefault="00A402DC" w:rsidP="00A40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3763">
              <w:rPr>
                <w:rFonts w:ascii="Times New Roman" w:hAnsi="Times New Roman" w:cs="Times New Roman"/>
                <w:sz w:val="24"/>
                <w:szCs w:val="24"/>
              </w:rPr>
              <w:t>-2.719</w:t>
            </w:r>
          </w:p>
        </w:tc>
        <w:tc>
          <w:tcPr>
            <w:tcW w:w="992" w:type="dxa"/>
            <w:gridSpan w:val="2"/>
          </w:tcPr>
          <w:p w14:paraId="3DE7EDFC" w14:textId="575E9B5D" w:rsidR="00A402DC" w:rsidRPr="00C93763" w:rsidRDefault="00A402DC" w:rsidP="00A40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3763">
              <w:rPr>
                <w:rFonts w:ascii="Times New Roman" w:hAnsi="Times New Roman" w:cs="Times New Roman"/>
                <w:sz w:val="24"/>
                <w:szCs w:val="24"/>
              </w:rPr>
              <w:t>1.017</w:t>
            </w:r>
          </w:p>
        </w:tc>
        <w:tc>
          <w:tcPr>
            <w:tcW w:w="1948" w:type="dxa"/>
            <w:gridSpan w:val="2"/>
          </w:tcPr>
          <w:p w14:paraId="05A1BA83" w14:textId="38CFBC88" w:rsidR="00A402DC" w:rsidRPr="00C93763" w:rsidRDefault="00A402DC" w:rsidP="00A40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3763">
              <w:rPr>
                <w:rFonts w:ascii="Times New Roman" w:hAnsi="Times New Roman" w:cs="Times New Roman"/>
                <w:sz w:val="24"/>
                <w:szCs w:val="24"/>
              </w:rPr>
              <w:t>[-4.713, -0.648]</w:t>
            </w:r>
            <w:r w:rsidR="00211F82" w:rsidRPr="00C93763">
              <w:rPr>
                <w:rFonts w:ascii="Times New Roman" w:hAnsi="Times New Roman" w:cs="Times New Roman"/>
                <w:sz w:val="24"/>
                <w:szCs w:val="24"/>
              </w:rPr>
              <w:t>†</w:t>
            </w:r>
          </w:p>
        </w:tc>
      </w:tr>
      <w:tr w:rsidR="00A402DC" w:rsidRPr="00C93763" w14:paraId="40B6DEC2" w14:textId="77777777" w:rsidTr="00C93763">
        <w:tc>
          <w:tcPr>
            <w:tcW w:w="1701" w:type="dxa"/>
          </w:tcPr>
          <w:p w14:paraId="59719797" w14:textId="41DAC86C" w:rsidR="00A402DC" w:rsidRPr="00C93763" w:rsidRDefault="00A402DC" w:rsidP="00A402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763">
              <w:rPr>
                <w:rFonts w:ascii="Times New Roman" w:hAnsi="Times New Roman" w:cs="Times New Roman"/>
                <w:sz w:val="24"/>
                <w:szCs w:val="24"/>
              </w:rPr>
              <w:t xml:space="preserve">  Education</w:t>
            </w:r>
          </w:p>
        </w:tc>
        <w:tc>
          <w:tcPr>
            <w:tcW w:w="851" w:type="dxa"/>
          </w:tcPr>
          <w:p w14:paraId="75D15EAF" w14:textId="1EC5099B" w:rsidR="00A402DC" w:rsidRPr="00C93763" w:rsidRDefault="00A402DC" w:rsidP="00A40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3763">
              <w:rPr>
                <w:rFonts w:ascii="Times New Roman" w:hAnsi="Times New Roman" w:cs="Times New Roman"/>
                <w:sz w:val="24"/>
                <w:szCs w:val="24"/>
              </w:rPr>
              <w:t>0.044</w:t>
            </w:r>
          </w:p>
        </w:tc>
        <w:tc>
          <w:tcPr>
            <w:tcW w:w="850" w:type="dxa"/>
            <w:gridSpan w:val="2"/>
          </w:tcPr>
          <w:p w14:paraId="7C2A4FD0" w14:textId="080E3F4D" w:rsidR="00A402DC" w:rsidRPr="00C93763" w:rsidRDefault="00A402DC" w:rsidP="00A40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3763">
              <w:rPr>
                <w:rFonts w:ascii="Times New Roman" w:hAnsi="Times New Roman" w:cs="Times New Roman"/>
                <w:sz w:val="24"/>
                <w:szCs w:val="24"/>
              </w:rPr>
              <w:t>0.032</w:t>
            </w:r>
          </w:p>
        </w:tc>
        <w:tc>
          <w:tcPr>
            <w:tcW w:w="1843" w:type="dxa"/>
          </w:tcPr>
          <w:p w14:paraId="7E44E2A8" w14:textId="259F2519" w:rsidR="00A402DC" w:rsidRPr="00C93763" w:rsidRDefault="00A402DC" w:rsidP="00A40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3763">
              <w:rPr>
                <w:rFonts w:ascii="Times New Roman" w:hAnsi="Times New Roman" w:cs="Times New Roman"/>
                <w:sz w:val="24"/>
                <w:szCs w:val="24"/>
              </w:rPr>
              <w:t>[-0.018, 0.106]</w:t>
            </w:r>
          </w:p>
        </w:tc>
        <w:tc>
          <w:tcPr>
            <w:tcW w:w="992" w:type="dxa"/>
            <w:gridSpan w:val="2"/>
          </w:tcPr>
          <w:p w14:paraId="33B8503A" w14:textId="19039506" w:rsidR="00A402DC" w:rsidRPr="00C93763" w:rsidRDefault="00A402DC" w:rsidP="00A402D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93763">
              <w:rPr>
                <w:rFonts w:ascii="Times New Roman" w:hAnsi="Times New Roman" w:cs="Times New Roman"/>
                <w:sz w:val="24"/>
                <w:szCs w:val="24"/>
              </w:rPr>
              <w:t>0.468</w:t>
            </w:r>
          </w:p>
        </w:tc>
        <w:tc>
          <w:tcPr>
            <w:tcW w:w="993" w:type="dxa"/>
            <w:gridSpan w:val="2"/>
          </w:tcPr>
          <w:p w14:paraId="40EA8B06" w14:textId="3978C12D" w:rsidR="00A402DC" w:rsidRPr="00C93763" w:rsidRDefault="00A402DC" w:rsidP="00A402D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93763">
              <w:rPr>
                <w:rFonts w:ascii="Times New Roman" w:hAnsi="Times New Roman" w:cs="Times New Roman"/>
                <w:sz w:val="24"/>
                <w:szCs w:val="24"/>
              </w:rPr>
              <w:t>1.512</w:t>
            </w:r>
          </w:p>
        </w:tc>
        <w:tc>
          <w:tcPr>
            <w:tcW w:w="1984" w:type="dxa"/>
          </w:tcPr>
          <w:p w14:paraId="00E449BD" w14:textId="6897A573" w:rsidR="00A402DC" w:rsidRPr="00C93763" w:rsidRDefault="00A402DC" w:rsidP="00A402D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93763">
              <w:rPr>
                <w:rFonts w:ascii="Times New Roman" w:hAnsi="Times New Roman" w:cs="Times New Roman"/>
                <w:sz w:val="24"/>
                <w:szCs w:val="24"/>
              </w:rPr>
              <w:t>[-2.724, 3.381]</w:t>
            </w:r>
          </w:p>
        </w:tc>
        <w:tc>
          <w:tcPr>
            <w:tcW w:w="851" w:type="dxa"/>
            <w:gridSpan w:val="2"/>
          </w:tcPr>
          <w:p w14:paraId="50ED81FE" w14:textId="0424A709" w:rsidR="00A402DC" w:rsidRPr="00C93763" w:rsidRDefault="00A402DC" w:rsidP="00A40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3763">
              <w:rPr>
                <w:rFonts w:ascii="Times New Roman" w:hAnsi="Times New Roman" w:cs="Times New Roman"/>
                <w:sz w:val="24"/>
                <w:szCs w:val="24"/>
              </w:rPr>
              <w:t>-0.777</w:t>
            </w:r>
          </w:p>
        </w:tc>
        <w:tc>
          <w:tcPr>
            <w:tcW w:w="992" w:type="dxa"/>
            <w:gridSpan w:val="2"/>
          </w:tcPr>
          <w:p w14:paraId="42A0DF2A" w14:textId="0D28AB3C" w:rsidR="00A402DC" w:rsidRPr="00C93763" w:rsidRDefault="00A402DC" w:rsidP="00A40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3763">
              <w:rPr>
                <w:rFonts w:ascii="Times New Roman" w:hAnsi="Times New Roman" w:cs="Times New Roman"/>
                <w:sz w:val="24"/>
                <w:szCs w:val="24"/>
              </w:rPr>
              <w:t>0.511</w:t>
            </w:r>
          </w:p>
        </w:tc>
        <w:tc>
          <w:tcPr>
            <w:tcW w:w="1948" w:type="dxa"/>
            <w:gridSpan w:val="2"/>
          </w:tcPr>
          <w:p w14:paraId="309E3729" w14:textId="6C3DE1A7" w:rsidR="00A402DC" w:rsidRPr="00C93763" w:rsidRDefault="00A402DC" w:rsidP="00A40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3763">
              <w:rPr>
                <w:rFonts w:ascii="Times New Roman" w:hAnsi="Times New Roman" w:cs="Times New Roman"/>
                <w:sz w:val="24"/>
                <w:szCs w:val="24"/>
              </w:rPr>
              <w:t>[-1.724, 0.25]</w:t>
            </w:r>
          </w:p>
        </w:tc>
      </w:tr>
      <w:tr w:rsidR="00A402DC" w:rsidRPr="00C93763" w14:paraId="2A67D5FB" w14:textId="77777777" w:rsidTr="00C93763">
        <w:tc>
          <w:tcPr>
            <w:tcW w:w="1701" w:type="dxa"/>
          </w:tcPr>
          <w:p w14:paraId="5FB0A7C5" w14:textId="0CBF623A" w:rsidR="00A402DC" w:rsidRPr="00C93763" w:rsidRDefault="00A402DC" w:rsidP="00A402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763">
              <w:rPr>
                <w:rFonts w:ascii="Times New Roman" w:hAnsi="Times New Roman" w:cs="Times New Roman"/>
                <w:sz w:val="24"/>
                <w:szCs w:val="24"/>
              </w:rPr>
              <w:t xml:space="preserve">  VLS</w:t>
            </w:r>
          </w:p>
        </w:tc>
        <w:tc>
          <w:tcPr>
            <w:tcW w:w="851" w:type="dxa"/>
          </w:tcPr>
          <w:p w14:paraId="172123A9" w14:textId="655EE56E" w:rsidR="00A402DC" w:rsidRPr="00C93763" w:rsidRDefault="00A402DC" w:rsidP="00A40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3763">
              <w:rPr>
                <w:rFonts w:ascii="Times New Roman" w:hAnsi="Times New Roman" w:cs="Times New Roman"/>
                <w:sz w:val="24"/>
                <w:szCs w:val="24"/>
              </w:rPr>
              <w:t>-0.007</w:t>
            </w:r>
          </w:p>
        </w:tc>
        <w:tc>
          <w:tcPr>
            <w:tcW w:w="850" w:type="dxa"/>
            <w:gridSpan w:val="2"/>
          </w:tcPr>
          <w:p w14:paraId="6D61BDDE" w14:textId="04949364" w:rsidR="00A402DC" w:rsidRPr="00C93763" w:rsidRDefault="00A402DC" w:rsidP="00A40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3763">
              <w:rPr>
                <w:rFonts w:ascii="Times New Roman" w:hAnsi="Times New Roman" w:cs="Times New Roman"/>
                <w:sz w:val="24"/>
                <w:szCs w:val="24"/>
              </w:rPr>
              <w:t>0.123</w:t>
            </w:r>
          </w:p>
        </w:tc>
        <w:tc>
          <w:tcPr>
            <w:tcW w:w="1843" w:type="dxa"/>
          </w:tcPr>
          <w:p w14:paraId="59BDE5AF" w14:textId="52E7226B" w:rsidR="00A402DC" w:rsidRPr="00C93763" w:rsidRDefault="00A402DC" w:rsidP="00A40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3763">
              <w:rPr>
                <w:rFonts w:ascii="Times New Roman" w:hAnsi="Times New Roman" w:cs="Times New Roman"/>
                <w:sz w:val="24"/>
                <w:szCs w:val="24"/>
              </w:rPr>
              <w:t>[-0.252, 0.21]</w:t>
            </w:r>
          </w:p>
        </w:tc>
        <w:tc>
          <w:tcPr>
            <w:tcW w:w="992" w:type="dxa"/>
            <w:gridSpan w:val="2"/>
          </w:tcPr>
          <w:p w14:paraId="6521441D" w14:textId="1CB31F45" w:rsidR="00A402DC" w:rsidRPr="00C93763" w:rsidRDefault="00A402DC" w:rsidP="00A40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3763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993" w:type="dxa"/>
            <w:gridSpan w:val="2"/>
          </w:tcPr>
          <w:p w14:paraId="483EE8B2" w14:textId="1EC36286" w:rsidR="00A402DC" w:rsidRPr="00C93763" w:rsidRDefault="00A402DC" w:rsidP="00A40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3763">
              <w:rPr>
                <w:rFonts w:ascii="Times New Roman" w:hAnsi="Times New Roman" w:cs="Times New Roman"/>
                <w:sz w:val="24"/>
                <w:szCs w:val="24"/>
              </w:rPr>
              <w:t>5.02</w:t>
            </w:r>
          </w:p>
        </w:tc>
        <w:tc>
          <w:tcPr>
            <w:tcW w:w="1984" w:type="dxa"/>
          </w:tcPr>
          <w:p w14:paraId="3071DE8A" w14:textId="48A77AF5" w:rsidR="00A402DC" w:rsidRPr="00C93763" w:rsidRDefault="00A402DC" w:rsidP="00A40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3763">
              <w:rPr>
                <w:rFonts w:ascii="Times New Roman" w:hAnsi="Times New Roman" w:cs="Times New Roman"/>
                <w:sz w:val="24"/>
                <w:szCs w:val="24"/>
              </w:rPr>
              <w:t>[-10.738, 9.48]</w:t>
            </w:r>
          </w:p>
        </w:tc>
        <w:tc>
          <w:tcPr>
            <w:tcW w:w="851" w:type="dxa"/>
            <w:gridSpan w:val="2"/>
          </w:tcPr>
          <w:p w14:paraId="1B7320DD" w14:textId="1D06C11A" w:rsidR="00A402DC" w:rsidRPr="00C93763" w:rsidRDefault="00A402DC" w:rsidP="00A40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3763">
              <w:rPr>
                <w:rFonts w:ascii="Times New Roman" w:hAnsi="Times New Roman" w:cs="Times New Roman"/>
                <w:sz w:val="24"/>
                <w:szCs w:val="24"/>
              </w:rPr>
              <w:t>-0.011</w:t>
            </w:r>
          </w:p>
        </w:tc>
        <w:tc>
          <w:tcPr>
            <w:tcW w:w="992" w:type="dxa"/>
            <w:gridSpan w:val="2"/>
          </w:tcPr>
          <w:p w14:paraId="2AC071C3" w14:textId="272AB89F" w:rsidR="00A402DC" w:rsidRPr="00C93763" w:rsidRDefault="00A402DC" w:rsidP="00A40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3763">
              <w:rPr>
                <w:rFonts w:ascii="Times New Roman" w:hAnsi="Times New Roman" w:cs="Times New Roman"/>
                <w:sz w:val="24"/>
                <w:szCs w:val="24"/>
              </w:rPr>
              <w:t>1.74</w:t>
            </w:r>
          </w:p>
        </w:tc>
        <w:tc>
          <w:tcPr>
            <w:tcW w:w="1948" w:type="dxa"/>
            <w:gridSpan w:val="2"/>
          </w:tcPr>
          <w:p w14:paraId="33D91783" w14:textId="2CF96BC1" w:rsidR="00A402DC" w:rsidRPr="00C93763" w:rsidRDefault="00A402DC" w:rsidP="00A40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3763">
              <w:rPr>
                <w:rFonts w:ascii="Times New Roman" w:hAnsi="Times New Roman" w:cs="Times New Roman"/>
                <w:sz w:val="24"/>
                <w:szCs w:val="24"/>
              </w:rPr>
              <w:t>[-3.437, 3.63]</w:t>
            </w:r>
          </w:p>
        </w:tc>
      </w:tr>
      <w:tr w:rsidR="00A402DC" w:rsidRPr="00C93763" w14:paraId="1E2581DD" w14:textId="77777777" w:rsidTr="00C93763">
        <w:tc>
          <w:tcPr>
            <w:tcW w:w="1701" w:type="dxa"/>
          </w:tcPr>
          <w:p w14:paraId="34C6F7D9" w14:textId="34891F55" w:rsidR="00A402DC" w:rsidRPr="00C93763" w:rsidRDefault="00A402DC" w:rsidP="00A402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763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4C0F69" w:rsidRPr="00C93763">
              <w:rPr>
                <w:rFonts w:ascii="Times New Roman" w:hAnsi="Times New Roman" w:cs="Times New Roman"/>
                <w:sz w:val="24"/>
                <w:szCs w:val="24"/>
              </w:rPr>
              <w:t>HIV</w:t>
            </w:r>
          </w:p>
        </w:tc>
        <w:tc>
          <w:tcPr>
            <w:tcW w:w="851" w:type="dxa"/>
          </w:tcPr>
          <w:p w14:paraId="501F22A9" w14:textId="08203A77" w:rsidR="00A402DC" w:rsidRPr="00C93763" w:rsidRDefault="00A402DC" w:rsidP="00A40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3763">
              <w:rPr>
                <w:rFonts w:ascii="Times New Roman" w:hAnsi="Times New Roman" w:cs="Times New Roman"/>
                <w:sz w:val="24"/>
                <w:szCs w:val="24"/>
              </w:rPr>
              <w:t>-0.02</w:t>
            </w:r>
          </w:p>
        </w:tc>
        <w:tc>
          <w:tcPr>
            <w:tcW w:w="850" w:type="dxa"/>
            <w:gridSpan w:val="2"/>
          </w:tcPr>
          <w:p w14:paraId="55819DA3" w14:textId="576FA7AB" w:rsidR="00A402DC" w:rsidRPr="00C93763" w:rsidRDefault="00A402DC" w:rsidP="00A40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3763">
              <w:rPr>
                <w:rFonts w:ascii="Times New Roman" w:hAnsi="Times New Roman" w:cs="Times New Roman"/>
                <w:sz w:val="24"/>
                <w:szCs w:val="24"/>
              </w:rPr>
              <w:t>0.071</w:t>
            </w:r>
          </w:p>
        </w:tc>
        <w:tc>
          <w:tcPr>
            <w:tcW w:w="1843" w:type="dxa"/>
          </w:tcPr>
          <w:p w14:paraId="688953CC" w14:textId="71802D0D" w:rsidR="00A402DC" w:rsidRPr="00C93763" w:rsidRDefault="00A402DC" w:rsidP="00A40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3763">
              <w:rPr>
                <w:rFonts w:ascii="Times New Roman" w:hAnsi="Times New Roman" w:cs="Times New Roman"/>
                <w:sz w:val="24"/>
                <w:szCs w:val="24"/>
              </w:rPr>
              <w:t>[-0.159, 0.119]</w:t>
            </w:r>
          </w:p>
        </w:tc>
        <w:tc>
          <w:tcPr>
            <w:tcW w:w="992" w:type="dxa"/>
            <w:gridSpan w:val="2"/>
          </w:tcPr>
          <w:p w14:paraId="7760B44A" w14:textId="5C24DF65" w:rsidR="00A402DC" w:rsidRPr="00C93763" w:rsidRDefault="00A402DC" w:rsidP="00A40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3763">
              <w:rPr>
                <w:rFonts w:ascii="Times New Roman" w:hAnsi="Times New Roman" w:cs="Times New Roman"/>
                <w:sz w:val="24"/>
                <w:szCs w:val="24"/>
              </w:rPr>
              <w:t>1.861</w:t>
            </w:r>
          </w:p>
        </w:tc>
        <w:tc>
          <w:tcPr>
            <w:tcW w:w="993" w:type="dxa"/>
            <w:gridSpan w:val="2"/>
          </w:tcPr>
          <w:p w14:paraId="53F16C66" w14:textId="0D9B1018" w:rsidR="00A402DC" w:rsidRPr="00C93763" w:rsidRDefault="00A402DC" w:rsidP="00A40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3763">
              <w:rPr>
                <w:rFonts w:ascii="Times New Roman" w:hAnsi="Times New Roman" w:cs="Times New Roman"/>
                <w:sz w:val="24"/>
                <w:szCs w:val="24"/>
              </w:rPr>
              <w:t>2.981</w:t>
            </w:r>
          </w:p>
        </w:tc>
        <w:tc>
          <w:tcPr>
            <w:tcW w:w="1984" w:type="dxa"/>
          </w:tcPr>
          <w:p w14:paraId="6FD86616" w14:textId="10C51980" w:rsidR="00A402DC" w:rsidRPr="00C93763" w:rsidRDefault="00A402DC" w:rsidP="00A40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3763">
              <w:rPr>
                <w:rFonts w:ascii="Times New Roman" w:hAnsi="Times New Roman" w:cs="Times New Roman"/>
                <w:sz w:val="24"/>
                <w:szCs w:val="24"/>
              </w:rPr>
              <w:t>[-4.273, 7.643]</w:t>
            </w:r>
          </w:p>
        </w:tc>
        <w:tc>
          <w:tcPr>
            <w:tcW w:w="851" w:type="dxa"/>
            <w:gridSpan w:val="2"/>
          </w:tcPr>
          <w:p w14:paraId="5BD13C72" w14:textId="77A7833B" w:rsidR="00A402DC" w:rsidRPr="00C93763" w:rsidRDefault="00A402DC" w:rsidP="00A40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3763">
              <w:rPr>
                <w:rFonts w:ascii="Times New Roman" w:hAnsi="Times New Roman" w:cs="Times New Roman"/>
                <w:sz w:val="24"/>
                <w:szCs w:val="24"/>
              </w:rPr>
              <w:t>0.393</w:t>
            </w:r>
          </w:p>
        </w:tc>
        <w:tc>
          <w:tcPr>
            <w:tcW w:w="992" w:type="dxa"/>
            <w:gridSpan w:val="2"/>
          </w:tcPr>
          <w:p w14:paraId="0508D555" w14:textId="70627082" w:rsidR="00A402DC" w:rsidRPr="00C93763" w:rsidRDefault="00A402DC" w:rsidP="00A40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3763">
              <w:rPr>
                <w:rFonts w:ascii="Times New Roman" w:hAnsi="Times New Roman" w:cs="Times New Roman"/>
                <w:sz w:val="24"/>
                <w:szCs w:val="24"/>
              </w:rPr>
              <w:t>1.087</w:t>
            </w:r>
          </w:p>
        </w:tc>
        <w:tc>
          <w:tcPr>
            <w:tcW w:w="1948" w:type="dxa"/>
            <w:gridSpan w:val="2"/>
          </w:tcPr>
          <w:p w14:paraId="3EECD148" w14:textId="0B8311A8" w:rsidR="00A402DC" w:rsidRPr="00C93763" w:rsidRDefault="00A402DC" w:rsidP="00A40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3763">
              <w:rPr>
                <w:rFonts w:ascii="Times New Roman" w:hAnsi="Times New Roman" w:cs="Times New Roman"/>
                <w:sz w:val="24"/>
                <w:szCs w:val="24"/>
              </w:rPr>
              <w:t>[-1.801, 2.563]</w:t>
            </w:r>
          </w:p>
        </w:tc>
      </w:tr>
      <w:tr w:rsidR="00A402DC" w:rsidRPr="00C93763" w14:paraId="70151B1E" w14:textId="77777777" w:rsidTr="00C93763">
        <w:tc>
          <w:tcPr>
            <w:tcW w:w="1701" w:type="dxa"/>
          </w:tcPr>
          <w:p w14:paraId="1FF3B26F" w14:textId="033C18C1" w:rsidR="00A402DC" w:rsidRPr="00C93763" w:rsidRDefault="00A402DC" w:rsidP="00A402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763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D75E14" w:rsidRPr="00C93763">
              <w:rPr>
                <w:rFonts w:ascii="Times New Roman" w:hAnsi="Times New Roman" w:cs="Times New Roman"/>
                <w:sz w:val="24"/>
                <w:szCs w:val="24"/>
              </w:rPr>
              <w:t>METH</w:t>
            </w:r>
          </w:p>
        </w:tc>
        <w:tc>
          <w:tcPr>
            <w:tcW w:w="851" w:type="dxa"/>
          </w:tcPr>
          <w:p w14:paraId="63111A2C" w14:textId="5D4D3512" w:rsidR="00A402DC" w:rsidRPr="00C93763" w:rsidRDefault="00A402DC" w:rsidP="00A40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3763">
              <w:rPr>
                <w:rFonts w:ascii="Times New Roman" w:hAnsi="Times New Roman" w:cs="Times New Roman"/>
                <w:sz w:val="24"/>
                <w:szCs w:val="24"/>
              </w:rPr>
              <w:t>0.027</w:t>
            </w:r>
          </w:p>
        </w:tc>
        <w:tc>
          <w:tcPr>
            <w:tcW w:w="850" w:type="dxa"/>
            <w:gridSpan w:val="2"/>
          </w:tcPr>
          <w:p w14:paraId="2225FFA0" w14:textId="75F9DC5C" w:rsidR="00A402DC" w:rsidRPr="00C93763" w:rsidRDefault="00A402DC" w:rsidP="00A40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3763">
              <w:rPr>
                <w:rFonts w:ascii="Times New Roman" w:hAnsi="Times New Roman" w:cs="Times New Roman"/>
                <w:sz w:val="24"/>
                <w:szCs w:val="24"/>
              </w:rPr>
              <w:t>0.062</w:t>
            </w:r>
          </w:p>
        </w:tc>
        <w:tc>
          <w:tcPr>
            <w:tcW w:w="1843" w:type="dxa"/>
          </w:tcPr>
          <w:p w14:paraId="26CC5759" w14:textId="0D87BA0C" w:rsidR="00A402DC" w:rsidRPr="00C93763" w:rsidRDefault="00A402DC" w:rsidP="00A40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3763">
              <w:rPr>
                <w:rFonts w:ascii="Times New Roman" w:hAnsi="Times New Roman" w:cs="Times New Roman"/>
                <w:sz w:val="24"/>
                <w:szCs w:val="24"/>
              </w:rPr>
              <w:t>[-0.106, 0.146]</w:t>
            </w:r>
          </w:p>
        </w:tc>
        <w:tc>
          <w:tcPr>
            <w:tcW w:w="992" w:type="dxa"/>
            <w:gridSpan w:val="2"/>
          </w:tcPr>
          <w:p w14:paraId="083FA9FB" w14:textId="7470007D" w:rsidR="00A402DC" w:rsidRPr="00C93763" w:rsidRDefault="00A402DC" w:rsidP="00A402DC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magenta"/>
              </w:rPr>
            </w:pPr>
            <w:r w:rsidRPr="00C93763">
              <w:rPr>
                <w:rFonts w:ascii="Times New Roman" w:hAnsi="Times New Roman" w:cs="Times New Roman"/>
                <w:sz w:val="24"/>
                <w:szCs w:val="24"/>
              </w:rPr>
              <w:t>4.872</w:t>
            </w:r>
          </w:p>
        </w:tc>
        <w:tc>
          <w:tcPr>
            <w:tcW w:w="993" w:type="dxa"/>
            <w:gridSpan w:val="2"/>
          </w:tcPr>
          <w:p w14:paraId="0D68C1F3" w14:textId="07CFB612" w:rsidR="00A402DC" w:rsidRPr="00C93763" w:rsidRDefault="00A402DC" w:rsidP="00A402DC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magenta"/>
              </w:rPr>
            </w:pPr>
            <w:r w:rsidRPr="00C93763">
              <w:rPr>
                <w:rFonts w:ascii="Times New Roman" w:hAnsi="Times New Roman" w:cs="Times New Roman"/>
                <w:sz w:val="24"/>
                <w:szCs w:val="24"/>
              </w:rPr>
              <w:t>2.79</w:t>
            </w:r>
          </w:p>
        </w:tc>
        <w:tc>
          <w:tcPr>
            <w:tcW w:w="1984" w:type="dxa"/>
          </w:tcPr>
          <w:p w14:paraId="06E550DC" w14:textId="4688915A" w:rsidR="00A402DC" w:rsidRPr="00C93763" w:rsidRDefault="00A402DC" w:rsidP="00A402DC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C93763">
              <w:rPr>
                <w:rFonts w:ascii="Times New Roman" w:hAnsi="Times New Roman" w:cs="Times New Roman"/>
                <w:sz w:val="24"/>
                <w:szCs w:val="24"/>
              </w:rPr>
              <w:t>[-0.453, 10.689]</w:t>
            </w:r>
          </w:p>
        </w:tc>
        <w:tc>
          <w:tcPr>
            <w:tcW w:w="851" w:type="dxa"/>
            <w:gridSpan w:val="2"/>
          </w:tcPr>
          <w:p w14:paraId="265BC9A3" w14:textId="3E491932" w:rsidR="00A402DC" w:rsidRPr="00C93763" w:rsidRDefault="00A402DC" w:rsidP="00A40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3763">
              <w:rPr>
                <w:rFonts w:ascii="Times New Roman" w:hAnsi="Times New Roman" w:cs="Times New Roman"/>
                <w:sz w:val="24"/>
                <w:szCs w:val="24"/>
              </w:rPr>
              <w:t>-0.859</w:t>
            </w:r>
          </w:p>
        </w:tc>
        <w:tc>
          <w:tcPr>
            <w:tcW w:w="992" w:type="dxa"/>
            <w:gridSpan w:val="2"/>
          </w:tcPr>
          <w:p w14:paraId="2A533128" w14:textId="155871BA" w:rsidR="00A402DC" w:rsidRPr="00C93763" w:rsidRDefault="00A402DC" w:rsidP="00A40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3763">
              <w:rPr>
                <w:rFonts w:ascii="Times New Roman" w:hAnsi="Times New Roman" w:cs="Times New Roman"/>
                <w:sz w:val="24"/>
                <w:szCs w:val="24"/>
              </w:rPr>
              <w:t>1.014</w:t>
            </w:r>
          </w:p>
        </w:tc>
        <w:tc>
          <w:tcPr>
            <w:tcW w:w="1948" w:type="dxa"/>
            <w:gridSpan w:val="2"/>
          </w:tcPr>
          <w:p w14:paraId="5491952F" w14:textId="7D0FA8E2" w:rsidR="00A402DC" w:rsidRPr="00C93763" w:rsidRDefault="00A402DC" w:rsidP="00A402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3763">
              <w:rPr>
                <w:rFonts w:ascii="Times New Roman" w:hAnsi="Times New Roman" w:cs="Times New Roman"/>
                <w:sz w:val="24"/>
                <w:szCs w:val="24"/>
              </w:rPr>
              <w:t>[-2.826, 1.152]</w:t>
            </w:r>
          </w:p>
        </w:tc>
      </w:tr>
      <w:tr w:rsidR="006F7C76" w:rsidRPr="00C93763" w14:paraId="7E79DD81" w14:textId="77777777" w:rsidTr="00C93763">
        <w:tc>
          <w:tcPr>
            <w:tcW w:w="1701" w:type="dxa"/>
          </w:tcPr>
          <w:p w14:paraId="74BE2F14" w14:textId="3AB204C0" w:rsidR="006F7C76" w:rsidRPr="00C93763" w:rsidRDefault="006F7C76" w:rsidP="006F7C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763">
              <w:rPr>
                <w:rFonts w:ascii="Times New Roman" w:hAnsi="Times New Roman" w:cs="Times New Roman"/>
                <w:sz w:val="24"/>
                <w:szCs w:val="24"/>
              </w:rPr>
              <w:t>Model 2</w:t>
            </w:r>
          </w:p>
        </w:tc>
        <w:tc>
          <w:tcPr>
            <w:tcW w:w="851" w:type="dxa"/>
          </w:tcPr>
          <w:p w14:paraId="3F2102BC" w14:textId="29D7C6FB" w:rsidR="006F7C76" w:rsidRPr="00C93763" w:rsidRDefault="006F7C76" w:rsidP="006F7C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gridSpan w:val="2"/>
          </w:tcPr>
          <w:p w14:paraId="7072B27F" w14:textId="0FED9E1F" w:rsidR="006F7C76" w:rsidRPr="00C93763" w:rsidRDefault="006F7C76" w:rsidP="006F7C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7B36A7EC" w14:textId="00D53F64" w:rsidR="006F7C76" w:rsidRPr="00C93763" w:rsidRDefault="006F7C76" w:rsidP="006F7C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gridSpan w:val="2"/>
          </w:tcPr>
          <w:p w14:paraId="7AD4F740" w14:textId="4317BDB2" w:rsidR="006F7C76" w:rsidRPr="00C93763" w:rsidRDefault="006F7C76" w:rsidP="006F7C7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3" w:type="dxa"/>
            <w:gridSpan w:val="2"/>
          </w:tcPr>
          <w:p w14:paraId="571E4F74" w14:textId="15323B40" w:rsidR="006F7C76" w:rsidRPr="00C93763" w:rsidRDefault="006F7C76" w:rsidP="006F7C7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84" w:type="dxa"/>
          </w:tcPr>
          <w:p w14:paraId="40DB0310" w14:textId="3FCF77C3" w:rsidR="006F7C76" w:rsidRPr="00C93763" w:rsidRDefault="006F7C76" w:rsidP="006F7C7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51" w:type="dxa"/>
            <w:gridSpan w:val="2"/>
          </w:tcPr>
          <w:p w14:paraId="2D114233" w14:textId="2F8FEEF8" w:rsidR="006F7C76" w:rsidRPr="00C93763" w:rsidRDefault="006F7C76" w:rsidP="006F7C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gridSpan w:val="2"/>
          </w:tcPr>
          <w:p w14:paraId="0A2559A6" w14:textId="0CCD0044" w:rsidR="006F7C76" w:rsidRPr="00C93763" w:rsidRDefault="006F7C76" w:rsidP="006F7C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8" w:type="dxa"/>
            <w:gridSpan w:val="2"/>
          </w:tcPr>
          <w:p w14:paraId="55ECF4D8" w14:textId="476F1D8A" w:rsidR="006F7C76" w:rsidRPr="00C93763" w:rsidRDefault="006F7C76" w:rsidP="006F7C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F7C76" w:rsidRPr="00C93763" w14:paraId="3849427B" w14:textId="77777777" w:rsidTr="00C93763">
        <w:tc>
          <w:tcPr>
            <w:tcW w:w="1701" w:type="dxa"/>
          </w:tcPr>
          <w:p w14:paraId="2433924E" w14:textId="574050A3" w:rsidR="006F7C76" w:rsidRPr="00C93763" w:rsidRDefault="006F7C76" w:rsidP="006F7C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763">
              <w:rPr>
                <w:rFonts w:ascii="Times New Roman" w:hAnsi="Times New Roman" w:cs="Times New Roman"/>
                <w:sz w:val="24"/>
                <w:szCs w:val="24"/>
              </w:rPr>
              <w:t xml:space="preserve">    HIVx</w:t>
            </w:r>
            <w:r w:rsidR="004C0F69" w:rsidRPr="00C93763">
              <w:rPr>
                <w:rFonts w:ascii="Times New Roman" w:hAnsi="Times New Roman" w:cs="Times New Roman"/>
                <w:sz w:val="24"/>
                <w:szCs w:val="24"/>
              </w:rPr>
              <w:t>METH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6980784D" w14:textId="270FAF45" w:rsidR="006F7C76" w:rsidRPr="00C93763" w:rsidRDefault="00C142E7" w:rsidP="006F7C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3763">
              <w:rPr>
                <w:rFonts w:ascii="Times New Roman" w:hAnsi="Times New Roman" w:cs="Times New Roman"/>
                <w:sz w:val="24"/>
                <w:szCs w:val="24"/>
              </w:rPr>
              <w:t>-.012</w:t>
            </w:r>
          </w:p>
        </w:tc>
        <w:tc>
          <w:tcPr>
            <w:tcW w:w="850" w:type="dxa"/>
            <w:gridSpan w:val="2"/>
            <w:tcBorders>
              <w:bottom w:val="single" w:sz="4" w:space="0" w:color="auto"/>
            </w:tcBorders>
          </w:tcPr>
          <w:p w14:paraId="00940422" w14:textId="5C0F487A" w:rsidR="006F7C76" w:rsidRPr="00C93763" w:rsidRDefault="00C142E7" w:rsidP="006F7C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3763">
              <w:rPr>
                <w:rFonts w:ascii="Times New Roman" w:hAnsi="Times New Roman" w:cs="Times New Roman"/>
                <w:sz w:val="24"/>
                <w:szCs w:val="24"/>
              </w:rPr>
              <w:t>.123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496F3DE1" w14:textId="13B2AF1F" w:rsidR="006F7C76" w:rsidRPr="00C93763" w:rsidRDefault="002836D9" w:rsidP="006F7C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3763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7E0920" w:rsidRPr="00C93763">
              <w:rPr>
                <w:rFonts w:ascii="Times New Roman" w:hAnsi="Times New Roman" w:cs="Times New Roman"/>
                <w:sz w:val="24"/>
                <w:szCs w:val="24"/>
              </w:rPr>
              <w:t>-.252</w:t>
            </w:r>
            <w:r w:rsidRPr="00C9376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7E0920" w:rsidRPr="00C93763">
              <w:rPr>
                <w:rFonts w:ascii="Times New Roman" w:hAnsi="Times New Roman" w:cs="Times New Roman"/>
                <w:sz w:val="24"/>
                <w:szCs w:val="24"/>
              </w:rPr>
              <w:t>.234</w:t>
            </w:r>
            <w:r w:rsidR="00FE1B76" w:rsidRPr="00C93763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992" w:type="dxa"/>
            <w:gridSpan w:val="2"/>
            <w:tcBorders>
              <w:bottom w:val="single" w:sz="4" w:space="0" w:color="auto"/>
            </w:tcBorders>
          </w:tcPr>
          <w:p w14:paraId="4BA5BD0D" w14:textId="41D673FA" w:rsidR="006F7C76" w:rsidRPr="00C93763" w:rsidRDefault="007E0920" w:rsidP="006F7C76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cyan"/>
              </w:rPr>
            </w:pPr>
            <w:r w:rsidRPr="00C93763">
              <w:rPr>
                <w:rFonts w:ascii="Times New Roman" w:hAnsi="Times New Roman" w:cs="Times New Roman"/>
                <w:sz w:val="24"/>
                <w:szCs w:val="24"/>
              </w:rPr>
              <w:t>-12.198</w:t>
            </w:r>
          </w:p>
        </w:tc>
        <w:tc>
          <w:tcPr>
            <w:tcW w:w="993" w:type="dxa"/>
            <w:gridSpan w:val="2"/>
            <w:tcBorders>
              <w:bottom w:val="single" w:sz="4" w:space="0" w:color="auto"/>
            </w:tcBorders>
          </w:tcPr>
          <w:p w14:paraId="305278A3" w14:textId="3A08E882" w:rsidR="006F7C76" w:rsidRPr="00C93763" w:rsidRDefault="007E0920" w:rsidP="006F7C76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cyan"/>
              </w:rPr>
            </w:pPr>
            <w:r w:rsidRPr="00C93763">
              <w:rPr>
                <w:rFonts w:ascii="Times New Roman" w:hAnsi="Times New Roman" w:cs="Times New Roman"/>
                <w:sz w:val="24"/>
                <w:szCs w:val="24"/>
              </w:rPr>
              <w:t>5.442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66EAC1AE" w14:textId="015DCAF6" w:rsidR="006F7C76" w:rsidRPr="00C93763" w:rsidRDefault="00FE1B76" w:rsidP="006F7C76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cyan"/>
              </w:rPr>
            </w:pPr>
            <w:r w:rsidRPr="00C93763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AE54DB" w:rsidRPr="00C93763">
              <w:rPr>
                <w:rFonts w:ascii="Times New Roman" w:hAnsi="Times New Roman" w:cs="Times New Roman"/>
                <w:sz w:val="24"/>
                <w:szCs w:val="24"/>
              </w:rPr>
              <w:t>-22.508</w:t>
            </w:r>
            <w:r w:rsidRPr="00C9376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AE54DB" w:rsidRPr="00C93763">
              <w:rPr>
                <w:rFonts w:ascii="Times New Roman" w:hAnsi="Times New Roman" w:cs="Times New Roman"/>
                <w:sz w:val="24"/>
                <w:szCs w:val="24"/>
              </w:rPr>
              <w:t>-1.636</w:t>
            </w:r>
            <w:r w:rsidRPr="00C93763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 w:rsidR="009A06F7" w:rsidRPr="00C93763">
              <w:rPr>
                <w:rFonts w:ascii="Times New Roman" w:hAnsi="Times New Roman" w:cs="Times New Roman"/>
                <w:sz w:val="24"/>
                <w:szCs w:val="24"/>
              </w:rPr>
              <w:t>†</w:t>
            </w:r>
          </w:p>
        </w:tc>
        <w:tc>
          <w:tcPr>
            <w:tcW w:w="851" w:type="dxa"/>
            <w:gridSpan w:val="2"/>
            <w:tcBorders>
              <w:bottom w:val="single" w:sz="4" w:space="0" w:color="auto"/>
            </w:tcBorders>
          </w:tcPr>
          <w:p w14:paraId="57152074" w14:textId="50002ADC" w:rsidR="006F7C76" w:rsidRPr="00C93763" w:rsidRDefault="00AE54DB" w:rsidP="006F7C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3763">
              <w:rPr>
                <w:rFonts w:ascii="Times New Roman" w:hAnsi="Times New Roman" w:cs="Times New Roman"/>
                <w:sz w:val="24"/>
                <w:szCs w:val="24"/>
              </w:rPr>
              <w:t>.626</w:t>
            </w:r>
          </w:p>
        </w:tc>
        <w:tc>
          <w:tcPr>
            <w:tcW w:w="992" w:type="dxa"/>
            <w:gridSpan w:val="2"/>
            <w:tcBorders>
              <w:bottom w:val="single" w:sz="4" w:space="0" w:color="auto"/>
            </w:tcBorders>
          </w:tcPr>
          <w:p w14:paraId="608ADFB9" w14:textId="51DBF663" w:rsidR="006F7C76" w:rsidRPr="00C93763" w:rsidRDefault="00AE54DB" w:rsidP="006F7C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3763">
              <w:rPr>
                <w:rFonts w:ascii="Times New Roman" w:hAnsi="Times New Roman" w:cs="Times New Roman"/>
                <w:sz w:val="24"/>
                <w:szCs w:val="24"/>
              </w:rPr>
              <w:t>1.886</w:t>
            </w:r>
          </w:p>
        </w:tc>
        <w:tc>
          <w:tcPr>
            <w:tcW w:w="1948" w:type="dxa"/>
            <w:gridSpan w:val="2"/>
            <w:tcBorders>
              <w:bottom w:val="single" w:sz="4" w:space="0" w:color="auto"/>
            </w:tcBorders>
          </w:tcPr>
          <w:p w14:paraId="4AB5B764" w14:textId="23AA04C8" w:rsidR="006F7C76" w:rsidRPr="00C93763" w:rsidRDefault="00FE1B76" w:rsidP="006F7C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3763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AE54DB" w:rsidRPr="00C93763">
              <w:rPr>
                <w:rFonts w:ascii="Times New Roman" w:hAnsi="Times New Roman" w:cs="Times New Roman"/>
                <w:sz w:val="24"/>
                <w:szCs w:val="24"/>
              </w:rPr>
              <w:t>-2.861</w:t>
            </w:r>
            <w:r w:rsidRPr="00C9376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AE54DB" w:rsidRPr="00C93763">
              <w:rPr>
                <w:rFonts w:ascii="Times New Roman" w:hAnsi="Times New Roman" w:cs="Times New Roman"/>
                <w:sz w:val="24"/>
                <w:szCs w:val="24"/>
              </w:rPr>
              <w:t>4.384</w:t>
            </w:r>
            <w:r w:rsidRPr="00C93763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6F7C76" w:rsidRPr="00C93763" w14:paraId="7424191E" w14:textId="77777777" w:rsidTr="00C93763">
        <w:tc>
          <w:tcPr>
            <w:tcW w:w="1701" w:type="dxa"/>
          </w:tcPr>
          <w:p w14:paraId="6A52F513" w14:textId="3D47D67B" w:rsidR="006F7C76" w:rsidRPr="00C93763" w:rsidRDefault="006F7C76" w:rsidP="006F7C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763">
              <w:rPr>
                <w:rFonts w:ascii="Times New Roman" w:hAnsi="Times New Roman" w:cs="Times New Roman"/>
                <w:sz w:val="24"/>
                <w:szCs w:val="24"/>
              </w:rPr>
              <w:t>Model 1</w:t>
            </w:r>
          </w:p>
        </w:tc>
        <w:tc>
          <w:tcPr>
            <w:tcW w:w="3544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4233E876" w14:textId="277A68C8" w:rsidR="006F7C76" w:rsidRPr="00C93763" w:rsidRDefault="006F7C76" w:rsidP="006F7C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3763">
              <w:rPr>
                <w:rFonts w:ascii="Times New Roman" w:hAnsi="Times New Roman" w:cs="Times New Roman"/>
                <w:sz w:val="24"/>
                <w:szCs w:val="24"/>
              </w:rPr>
              <w:t>Omission Errors</w:t>
            </w:r>
          </w:p>
        </w:tc>
        <w:tc>
          <w:tcPr>
            <w:tcW w:w="3969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479999E7" w14:textId="5A532B4B" w:rsidR="006F7C76" w:rsidRPr="00C93763" w:rsidRDefault="006F7C76" w:rsidP="006F7C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3763">
              <w:rPr>
                <w:rFonts w:ascii="Times New Roman" w:hAnsi="Times New Roman" w:cs="Times New Roman"/>
                <w:sz w:val="24"/>
                <w:szCs w:val="24"/>
              </w:rPr>
              <w:t>Hit Reaction Time</w:t>
            </w:r>
          </w:p>
        </w:tc>
        <w:tc>
          <w:tcPr>
            <w:tcW w:w="3791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114DE3AD" w14:textId="6BE6F3E3" w:rsidR="006F7C76" w:rsidRPr="00C93763" w:rsidRDefault="006F7C76" w:rsidP="006F7C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3763">
              <w:rPr>
                <w:rFonts w:ascii="Times New Roman" w:hAnsi="Times New Roman" w:cs="Times New Roman"/>
                <w:sz w:val="24"/>
                <w:szCs w:val="24"/>
              </w:rPr>
              <w:t>Reaction Time Error</w:t>
            </w:r>
          </w:p>
        </w:tc>
      </w:tr>
      <w:tr w:rsidR="00C142E7" w:rsidRPr="00C93763" w14:paraId="7B2B63E9" w14:textId="77777777" w:rsidTr="00C93763">
        <w:tc>
          <w:tcPr>
            <w:tcW w:w="1701" w:type="dxa"/>
          </w:tcPr>
          <w:p w14:paraId="27E499B9" w14:textId="40B3C2AA" w:rsidR="00C142E7" w:rsidRPr="00C93763" w:rsidRDefault="00C142E7" w:rsidP="00C142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763">
              <w:rPr>
                <w:rFonts w:ascii="Times New Roman" w:hAnsi="Times New Roman" w:cs="Times New Roman"/>
                <w:sz w:val="24"/>
                <w:szCs w:val="24"/>
              </w:rPr>
              <w:t xml:space="preserve">  Age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07EA1192" w14:textId="6F1ECB7A" w:rsidR="00C142E7" w:rsidRPr="00C93763" w:rsidRDefault="00C142E7" w:rsidP="00C142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3763">
              <w:rPr>
                <w:rFonts w:ascii="Times New Roman" w:hAnsi="Times New Roman" w:cs="Times New Roman"/>
                <w:sz w:val="24"/>
                <w:szCs w:val="24"/>
              </w:rPr>
              <w:t>0.986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</w:tcBorders>
          </w:tcPr>
          <w:p w14:paraId="39B0CCD4" w14:textId="0B70FEFC" w:rsidR="00C142E7" w:rsidRPr="00C93763" w:rsidRDefault="00C142E7" w:rsidP="00C142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3763">
              <w:rPr>
                <w:rFonts w:ascii="Times New Roman" w:hAnsi="Times New Roman" w:cs="Times New Roman"/>
                <w:sz w:val="24"/>
                <w:szCs w:val="24"/>
              </w:rPr>
              <w:t>0.676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4EAEC319" w14:textId="08F2C02C" w:rsidR="00C142E7" w:rsidRPr="00C93763" w:rsidRDefault="00C142E7" w:rsidP="00C937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3763">
              <w:rPr>
                <w:rFonts w:ascii="Times New Roman" w:hAnsi="Times New Roman" w:cs="Times New Roman"/>
                <w:sz w:val="24"/>
                <w:szCs w:val="24"/>
              </w:rPr>
              <w:t>[-0.318, 2.328]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</w:tcBorders>
          </w:tcPr>
          <w:p w14:paraId="217F6702" w14:textId="335CE0E2" w:rsidR="00C142E7" w:rsidRPr="00C93763" w:rsidRDefault="00C142E7" w:rsidP="00C142E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937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5.306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</w:tcBorders>
          </w:tcPr>
          <w:p w14:paraId="2F9F71CC" w14:textId="0D2C140C" w:rsidR="00C142E7" w:rsidRPr="00C93763" w:rsidRDefault="00C142E7" w:rsidP="00C142E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937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.393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12DD702F" w14:textId="6F09D0F2" w:rsidR="00C142E7" w:rsidRPr="00C93763" w:rsidRDefault="00C142E7" w:rsidP="00C142E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937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[16.886, 33.719]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</w:tcBorders>
          </w:tcPr>
          <w:p w14:paraId="54258314" w14:textId="3145F687" w:rsidR="00C142E7" w:rsidRPr="00C93763" w:rsidRDefault="00C142E7" w:rsidP="00C142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3763">
              <w:rPr>
                <w:rFonts w:ascii="Times New Roman" w:hAnsi="Times New Roman" w:cs="Times New Roman"/>
                <w:sz w:val="24"/>
                <w:szCs w:val="24"/>
              </w:rPr>
              <w:t>0.435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</w:tcBorders>
          </w:tcPr>
          <w:p w14:paraId="3E228576" w14:textId="640F5DD3" w:rsidR="00C142E7" w:rsidRPr="00C93763" w:rsidRDefault="00C142E7" w:rsidP="00C142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3763">
              <w:rPr>
                <w:rFonts w:ascii="Times New Roman" w:hAnsi="Times New Roman" w:cs="Times New Roman"/>
                <w:sz w:val="24"/>
                <w:szCs w:val="24"/>
              </w:rPr>
              <w:t>0.202</w:t>
            </w:r>
          </w:p>
        </w:tc>
        <w:tc>
          <w:tcPr>
            <w:tcW w:w="1948" w:type="dxa"/>
            <w:gridSpan w:val="2"/>
            <w:tcBorders>
              <w:top w:val="single" w:sz="4" w:space="0" w:color="auto"/>
            </w:tcBorders>
          </w:tcPr>
          <w:p w14:paraId="4D66C89F" w14:textId="48DD7ADC" w:rsidR="00C142E7" w:rsidRPr="00C93763" w:rsidRDefault="00C142E7" w:rsidP="00C142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3763">
              <w:rPr>
                <w:rFonts w:ascii="Times New Roman" w:hAnsi="Times New Roman" w:cs="Times New Roman"/>
                <w:sz w:val="24"/>
                <w:szCs w:val="24"/>
              </w:rPr>
              <w:t>[0.018, 0.838]</w:t>
            </w:r>
            <w:r w:rsidR="00214283" w:rsidRPr="00C93763">
              <w:rPr>
                <w:rFonts w:ascii="Times New Roman" w:hAnsi="Times New Roman" w:cs="Times New Roman"/>
                <w:sz w:val="24"/>
                <w:szCs w:val="24"/>
              </w:rPr>
              <w:t>†</w:t>
            </w:r>
          </w:p>
        </w:tc>
      </w:tr>
      <w:tr w:rsidR="00C142E7" w:rsidRPr="00C93763" w14:paraId="34635EE7" w14:textId="77777777" w:rsidTr="00C93763">
        <w:tc>
          <w:tcPr>
            <w:tcW w:w="1701" w:type="dxa"/>
          </w:tcPr>
          <w:p w14:paraId="4AA4CDEA" w14:textId="690180CA" w:rsidR="00C142E7" w:rsidRPr="00C93763" w:rsidRDefault="00C142E7" w:rsidP="00C142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763">
              <w:rPr>
                <w:rFonts w:ascii="Times New Roman" w:hAnsi="Times New Roman" w:cs="Times New Roman"/>
                <w:sz w:val="24"/>
                <w:szCs w:val="24"/>
              </w:rPr>
              <w:t xml:space="preserve">  Gender</w:t>
            </w:r>
          </w:p>
        </w:tc>
        <w:tc>
          <w:tcPr>
            <w:tcW w:w="851" w:type="dxa"/>
          </w:tcPr>
          <w:p w14:paraId="2F7C75FB" w14:textId="63C31B6B" w:rsidR="00C142E7" w:rsidRPr="00C93763" w:rsidRDefault="00C142E7" w:rsidP="00C142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3763">
              <w:rPr>
                <w:rFonts w:ascii="Times New Roman" w:hAnsi="Times New Roman" w:cs="Times New Roman"/>
                <w:sz w:val="24"/>
                <w:szCs w:val="24"/>
              </w:rPr>
              <w:t>-3.016</w:t>
            </w:r>
          </w:p>
        </w:tc>
        <w:tc>
          <w:tcPr>
            <w:tcW w:w="850" w:type="dxa"/>
            <w:gridSpan w:val="2"/>
          </w:tcPr>
          <w:p w14:paraId="54C6EE35" w14:textId="4EFFC3FE" w:rsidR="00C142E7" w:rsidRPr="00C93763" w:rsidRDefault="00C142E7" w:rsidP="00C142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3763">
              <w:rPr>
                <w:rFonts w:ascii="Times New Roman" w:hAnsi="Times New Roman" w:cs="Times New Roman"/>
                <w:sz w:val="24"/>
                <w:szCs w:val="24"/>
              </w:rPr>
              <w:t>2.028</w:t>
            </w:r>
          </w:p>
        </w:tc>
        <w:tc>
          <w:tcPr>
            <w:tcW w:w="1843" w:type="dxa"/>
          </w:tcPr>
          <w:p w14:paraId="6EAD40CA" w14:textId="450EC53C" w:rsidR="00C142E7" w:rsidRPr="00C93763" w:rsidRDefault="00C142E7" w:rsidP="00C142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3763">
              <w:rPr>
                <w:rFonts w:ascii="Times New Roman" w:hAnsi="Times New Roman" w:cs="Times New Roman"/>
                <w:sz w:val="24"/>
                <w:szCs w:val="24"/>
              </w:rPr>
              <w:t>[-7.468, 0.366]</w:t>
            </w:r>
          </w:p>
        </w:tc>
        <w:tc>
          <w:tcPr>
            <w:tcW w:w="992" w:type="dxa"/>
            <w:gridSpan w:val="2"/>
          </w:tcPr>
          <w:p w14:paraId="079B87E9" w14:textId="66A1C3C8" w:rsidR="00C142E7" w:rsidRPr="00C93763" w:rsidRDefault="00C142E7" w:rsidP="00C142E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93763">
              <w:rPr>
                <w:rFonts w:ascii="Times New Roman" w:hAnsi="Times New Roman" w:cs="Times New Roman"/>
                <w:sz w:val="24"/>
                <w:szCs w:val="24"/>
              </w:rPr>
              <w:t>15.001</w:t>
            </w:r>
          </w:p>
        </w:tc>
        <w:tc>
          <w:tcPr>
            <w:tcW w:w="993" w:type="dxa"/>
            <w:gridSpan w:val="2"/>
          </w:tcPr>
          <w:p w14:paraId="74B9B94D" w14:textId="66E0B0D6" w:rsidR="00C142E7" w:rsidRPr="00C93763" w:rsidRDefault="00C142E7" w:rsidP="00C142E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93763">
              <w:rPr>
                <w:rFonts w:ascii="Times New Roman" w:hAnsi="Times New Roman" w:cs="Times New Roman"/>
                <w:sz w:val="24"/>
                <w:szCs w:val="24"/>
              </w:rPr>
              <w:t>12.277</w:t>
            </w:r>
          </w:p>
        </w:tc>
        <w:tc>
          <w:tcPr>
            <w:tcW w:w="1984" w:type="dxa"/>
          </w:tcPr>
          <w:p w14:paraId="1406C001" w14:textId="54ECF222" w:rsidR="00C142E7" w:rsidRPr="00C93763" w:rsidRDefault="00C142E7" w:rsidP="00C142E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93763">
              <w:rPr>
                <w:rFonts w:ascii="Times New Roman" w:hAnsi="Times New Roman" w:cs="Times New Roman"/>
                <w:sz w:val="24"/>
                <w:szCs w:val="24"/>
              </w:rPr>
              <w:t>[-11.088, 39.483]</w:t>
            </w:r>
          </w:p>
        </w:tc>
        <w:tc>
          <w:tcPr>
            <w:tcW w:w="851" w:type="dxa"/>
            <w:gridSpan w:val="2"/>
          </w:tcPr>
          <w:p w14:paraId="620091BF" w14:textId="631A5F0A" w:rsidR="00C142E7" w:rsidRPr="00C93763" w:rsidRDefault="00C142E7" w:rsidP="00C142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3763">
              <w:rPr>
                <w:rFonts w:ascii="Times New Roman" w:hAnsi="Times New Roman" w:cs="Times New Roman"/>
                <w:sz w:val="24"/>
                <w:szCs w:val="24"/>
              </w:rPr>
              <w:t>-0.084</w:t>
            </w:r>
          </w:p>
        </w:tc>
        <w:tc>
          <w:tcPr>
            <w:tcW w:w="992" w:type="dxa"/>
            <w:gridSpan w:val="2"/>
          </w:tcPr>
          <w:p w14:paraId="4AE42CBF" w14:textId="05BD010A" w:rsidR="00C142E7" w:rsidRPr="00C93763" w:rsidRDefault="00C142E7" w:rsidP="00C142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3763">
              <w:rPr>
                <w:rFonts w:ascii="Times New Roman" w:hAnsi="Times New Roman" w:cs="Times New Roman"/>
                <w:sz w:val="24"/>
                <w:szCs w:val="24"/>
              </w:rPr>
              <w:t>0.517</w:t>
            </w:r>
          </w:p>
        </w:tc>
        <w:tc>
          <w:tcPr>
            <w:tcW w:w="1948" w:type="dxa"/>
            <w:gridSpan w:val="2"/>
          </w:tcPr>
          <w:p w14:paraId="2E95657E" w14:textId="3EDDA085" w:rsidR="00C142E7" w:rsidRPr="00C93763" w:rsidRDefault="00C142E7" w:rsidP="00C142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3763">
              <w:rPr>
                <w:rFonts w:ascii="Times New Roman" w:hAnsi="Times New Roman" w:cs="Times New Roman"/>
                <w:sz w:val="24"/>
                <w:szCs w:val="24"/>
              </w:rPr>
              <w:t>[-1.038, 0.983]</w:t>
            </w:r>
          </w:p>
        </w:tc>
      </w:tr>
      <w:tr w:rsidR="00C142E7" w:rsidRPr="00C93763" w14:paraId="6CE67BFB" w14:textId="77777777" w:rsidTr="00C93763">
        <w:tc>
          <w:tcPr>
            <w:tcW w:w="1701" w:type="dxa"/>
          </w:tcPr>
          <w:p w14:paraId="633C8C5F" w14:textId="6E7A1A34" w:rsidR="00C142E7" w:rsidRPr="00C93763" w:rsidRDefault="00C142E7" w:rsidP="00C142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763">
              <w:rPr>
                <w:rFonts w:ascii="Times New Roman" w:hAnsi="Times New Roman" w:cs="Times New Roman"/>
                <w:sz w:val="24"/>
                <w:szCs w:val="24"/>
              </w:rPr>
              <w:t xml:space="preserve">  Education</w:t>
            </w:r>
          </w:p>
        </w:tc>
        <w:tc>
          <w:tcPr>
            <w:tcW w:w="851" w:type="dxa"/>
          </w:tcPr>
          <w:p w14:paraId="24E20B27" w14:textId="62B16018" w:rsidR="00C142E7" w:rsidRPr="00C93763" w:rsidRDefault="00C142E7" w:rsidP="00C142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3763">
              <w:rPr>
                <w:rFonts w:ascii="Times New Roman" w:hAnsi="Times New Roman" w:cs="Times New Roman"/>
                <w:sz w:val="24"/>
                <w:szCs w:val="24"/>
              </w:rPr>
              <w:t>-1.32</w:t>
            </w:r>
          </w:p>
        </w:tc>
        <w:tc>
          <w:tcPr>
            <w:tcW w:w="850" w:type="dxa"/>
            <w:gridSpan w:val="2"/>
          </w:tcPr>
          <w:p w14:paraId="0ED2AD90" w14:textId="49C055A1" w:rsidR="00C142E7" w:rsidRPr="00C93763" w:rsidRDefault="00C142E7" w:rsidP="00C142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3763">
              <w:rPr>
                <w:rFonts w:ascii="Times New Roman" w:hAnsi="Times New Roman" w:cs="Times New Roman"/>
                <w:sz w:val="24"/>
                <w:szCs w:val="24"/>
              </w:rPr>
              <w:t>0.951</w:t>
            </w:r>
          </w:p>
        </w:tc>
        <w:tc>
          <w:tcPr>
            <w:tcW w:w="1843" w:type="dxa"/>
          </w:tcPr>
          <w:p w14:paraId="43593159" w14:textId="72A1E451" w:rsidR="00C142E7" w:rsidRPr="00C93763" w:rsidRDefault="00C142E7" w:rsidP="00C142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3763">
              <w:rPr>
                <w:rFonts w:ascii="Times New Roman" w:hAnsi="Times New Roman" w:cs="Times New Roman"/>
                <w:sz w:val="24"/>
                <w:szCs w:val="24"/>
              </w:rPr>
              <w:t>[-3.467, 0.233]</w:t>
            </w:r>
          </w:p>
        </w:tc>
        <w:tc>
          <w:tcPr>
            <w:tcW w:w="992" w:type="dxa"/>
            <w:gridSpan w:val="2"/>
          </w:tcPr>
          <w:p w14:paraId="4FC6FA79" w14:textId="2111EDE0" w:rsidR="00C142E7" w:rsidRPr="00C93763" w:rsidRDefault="00C142E7" w:rsidP="00C142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3763">
              <w:rPr>
                <w:rFonts w:ascii="Times New Roman" w:hAnsi="Times New Roman" w:cs="Times New Roman"/>
                <w:sz w:val="24"/>
                <w:szCs w:val="24"/>
              </w:rPr>
              <w:t>-2.274</w:t>
            </w:r>
          </w:p>
        </w:tc>
        <w:tc>
          <w:tcPr>
            <w:tcW w:w="993" w:type="dxa"/>
            <w:gridSpan w:val="2"/>
          </w:tcPr>
          <w:p w14:paraId="1F83D750" w14:textId="47DF76F4" w:rsidR="00C142E7" w:rsidRPr="00C93763" w:rsidRDefault="00C142E7" w:rsidP="00C142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3763">
              <w:rPr>
                <w:rFonts w:ascii="Times New Roman" w:hAnsi="Times New Roman" w:cs="Times New Roman"/>
                <w:sz w:val="24"/>
                <w:szCs w:val="24"/>
              </w:rPr>
              <w:t>5.027</w:t>
            </w:r>
          </w:p>
        </w:tc>
        <w:tc>
          <w:tcPr>
            <w:tcW w:w="1984" w:type="dxa"/>
          </w:tcPr>
          <w:p w14:paraId="1FE7EC5C" w14:textId="62E33A8B" w:rsidR="00C142E7" w:rsidRPr="00C93763" w:rsidRDefault="00C142E7" w:rsidP="00C142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3763">
              <w:rPr>
                <w:rFonts w:ascii="Times New Roman" w:hAnsi="Times New Roman" w:cs="Times New Roman"/>
                <w:sz w:val="24"/>
                <w:szCs w:val="24"/>
              </w:rPr>
              <w:t>[-12.945, 7.107]</w:t>
            </w:r>
          </w:p>
        </w:tc>
        <w:tc>
          <w:tcPr>
            <w:tcW w:w="851" w:type="dxa"/>
            <w:gridSpan w:val="2"/>
          </w:tcPr>
          <w:p w14:paraId="1F63462A" w14:textId="5763D785" w:rsidR="00C142E7" w:rsidRPr="00C93763" w:rsidRDefault="00C142E7" w:rsidP="00C142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3763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992" w:type="dxa"/>
            <w:gridSpan w:val="2"/>
          </w:tcPr>
          <w:p w14:paraId="3E876A56" w14:textId="2C4FF4EA" w:rsidR="00C142E7" w:rsidRPr="00C93763" w:rsidRDefault="00C142E7" w:rsidP="00C142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3763">
              <w:rPr>
                <w:rFonts w:ascii="Times New Roman" w:hAnsi="Times New Roman" w:cs="Times New Roman"/>
                <w:sz w:val="24"/>
                <w:szCs w:val="24"/>
              </w:rPr>
              <w:t>0.319</w:t>
            </w:r>
          </w:p>
        </w:tc>
        <w:tc>
          <w:tcPr>
            <w:tcW w:w="1948" w:type="dxa"/>
            <w:gridSpan w:val="2"/>
          </w:tcPr>
          <w:p w14:paraId="6C073E1B" w14:textId="1273888E" w:rsidR="00C142E7" w:rsidRPr="00C93763" w:rsidRDefault="00C142E7" w:rsidP="00C142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3763">
              <w:rPr>
                <w:rFonts w:ascii="Times New Roman" w:hAnsi="Times New Roman" w:cs="Times New Roman"/>
                <w:sz w:val="24"/>
                <w:szCs w:val="24"/>
              </w:rPr>
              <w:t>[-0.589, 0.704]</w:t>
            </w:r>
          </w:p>
        </w:tc>
      </w:tr>
      <w:tr w:rsidR="00C142E7" w:rsidRPr="00C93763" w14:paraId="18895A88" w14:textId="77777777" w:rsidTr="00C93763">
        <w:tc>
          <w:tcPr>
            <w:tcW w:w="1701" w:type="dxa"/>
          </w:tcPr>
          <w:p w14:paraId="06E0177F" w14:textId="39CD95A5" w:rsidR="00C142E7" w:rsidRPr="00C93763" w:rsidRDefault="00C142E7" w:rsidP="00C142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763">
              <w:rPr>
                <w:rFonts w:ascii="Times New Roman" w:hAnsi="Times New Roman" w:cs="Times New Roman"/>
                <w:sz w:val="24"/>
                <w:szCs w:val="24"/>
              </w:rPr>
              <w:t xml:space="preserve">  VLS</w:t>
            </w:r>
          </w:p>
        </w:tc>
        <w:tc>
          <w:tcPr>
            <w:tcW w:w="851" w:type="dxa"/>
          </w:tcPr>
          <w:p w14:paraId="5DF21526" w14:textId="47C0E7AB" w:rsidR="00C142E7" w:rsidRPr="00C93763" w:rsidRDefault="00C142E7" w:rsidP="00C142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3763">
              <w:rPr>
                <w:rFonts w:ascii="Times New Roman" w:hAnsi="Times New Roman" w:cs="Times New Roman"/>
                <w:sz w:val="24"/>
                <w:szCs w:val="24"/>
              </w:rPr>
              <w:t>-2.421</w:t>
            </w:r>
          </w:p>
        </w:tc>
        <w:tc>
          <w:tcPr>
            <w:tcW w:w="850" w:type="dxa"/>
            <w:gridSpan w:val="2"/>
          </w:tcPr>
          <w:p w14:paraId="2B22493B" w14:textId="4E8468DB" w:rsidR="00C142E7" w:rsidRPr="00C93763" w:rsidRDefault="00C142E7" w:rsidP="00C142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3763">
              <w:rPr>
                <w:rFonts w:ascii="Times New Roman" w:hAnsi="Times New Roman" w:cs="Times New Roman"/>
                <w:sz w:val="24"/>
                <w:szCs w:val="24"/>
              </w:rPr>
              <w:t>2.545</w:t>
            </w:r>
          </w:p>
        </w:tc>
        <w:tc>
          <w:tcPr>
            <w:tcW w:w="1843" w:type="dxa"/>
          </w:tcPr>
          <w:p w14:paraId="5D602650" w14:textId="48B77C50" w:rsidR="00C142E7" w:rsidRPr="00C93763" w:rsidRDefault="00C142E7" w:rsidP="00C142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3763">
              <w:rPr>
                <w:rFonts w:ascii="Times New Roman" w:hAnsi="Times New Roman" w:cs="Times New Roman"/>
                <w:sz w:val="24"/>
                <w:szCs w:val="24"/>
              </w:rPr>
              <w:t>[-7.578, 2.143]</w:t>
            </w:r>
          </w:p>
        </w:tc>
        <w:tc>
          <w:tcPr>
            <w:tcW w:w="992" w:type="dxa"/>
            <w:gridSpan w:val="2"/>
          </w:tcPr>
          <w:p w14:paraId="4CAAA8A6" w14:textId="4249C069" w:rsidR="00C142E7" w:rsidRPr="00C93763" w:rsidRDefault="00C142E7" w:rsidP="00C142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3763">
              <w:rPr>
                <w:rFonts w:ascii="Times New Roman" w:hAnsi="Times New Roman" w:cs="Times New Roman"/>
                <w:sz w:val="24"/>
                <w:szCs w:val="24"/>
              </w:rPr>
              <w:t>11.389</w:t>
            </w:r>
          </w:p>
        </w:tc>
        <w:tc>
          <w:tcPr>
            <w:tcW w:w="993" w:type="dxa"/>
            <w:gridSpan w:val="2"/>
          </w:tcPr>
          <w:p w14:paraId="4A14BD20" w14:textId="226754C9" w:rsidR="00C142E7" w:rsidRPr="00C93763" w:rsidRDefault="00C142E7" w:rsidP="00C142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3763">
              <w:rPr>
                <w:rFonts w:ascii="Times New Roman" w:hAnsi="Times New Roman" w:cs="Times New Roman"/>
                <w:sz w:val="24"/>
                <w:szCs w:val="24"/>
              </w:rPr>
              <w:t>14.409</w:t>
            </w:r>
          </w:p>
        </w:tc>
        <w:tc>
          <w:tcPr>
            <w:tcW w:w="1984" w:type="dxa"/>
          </w:tcPr>
          <w:p w14:paraId="18A83FC8" w14:textId="712C7849" w:rsidR="00C142E7" w:rsidRPr="00C93763" w:rsidRDefault="00C142E7" w:rsidP="00C142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3763">
              <w:rPr>
                <w:rFonts w:ascii="Times New Roman" w:hAnsi="Times New Roman" w:cs="Times New Roman"/>
                <w:sz w:val="24"/>
                <w:szCs w:val="24"/>
              </w:rPr>
              <w:t>[-14.947, 40.167]</w:t>
            </w:r>
          </w:p>
        </w:tc>
        <w:tc>
          <w:tcPr>
            <w:tcW w:w="851" w:type="dxa"/>
            <w:gridSpan w:val="2"/>
          </w:tcPr>
          <w:p w14:paraId="09A39641" w14:textId="754A775D" w:rsidR="00C142E7" w:rsidRPr="00C93763" w:rsidRDefault="00C142E7" w:rsidP="00C142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3763"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</w:p>
        </w:tc>
        <w:tc>
          <w:tcPr>
            <w:tcW w:w="992" w:type="dxa"/>
            <w:gridSpan w:val="2"/>
          </w:tcPr>
          <w:p w14:paraId="63C7F0BC" w14:textId="44D22B70" w:rsidR="00C142E7" w:rsidRPr="00C93763" w:rsidRDefault="00C142E7" w:rsidP="00C142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3763"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</w:tc>
        <w:tc>
          <w:tcPr>
            <w:tcW w:w="1948" w:type="dxa"/>
            <w:gridSpan w:val="2"/>
          </w:tcPr>
          <w:p w14:paraId="086B5430" w14:textId="4DD93CE1" w:rsidR="00C142E7" w:rsidRPr="00C93763" w:rsidRDefault="00C142E7" w:rsidP="00C142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3763">
              <w:rPr>
                <w:rFonts w:ascii="Times New Roman" w:hAnsi="Times New Roman" w:cs="Times New Roman"/>
                <w:sz w:val="24"/>
                <w:szCs w:val="24"/>
              </w:rPr>
              <w:t>[-0.757, 1.895]</w:t>
            </w:r>
          </w:p>
        </w:tc>
      </w:tr>
      <w:tr w:rsidR="00C142E7" w:rsidRPr="00C93763" w14:paraId="5DAFA2EC" w14:textId="77777777" w:rsidTr="00C93763">
        <w:tc>
          <w:tcPr>
            <w:tcW w:w="1701" w:type="dxa"/>
          </w:tcPr>
          <w:p w14:paraId="4A4B4ED2" w14:textId="5C1EDB32" w:rsidR="00C142E7" w:rsidRPr="00C93763" w:rsidRDefault="00C142E7" w:rsidP="00C142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76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  </w:t>
            </w:r>
            <w:r w:rsidR="004C0F69" w:rsidRPr="00C93763">
              <w:rPr>
                <w:rFonts w:ascii="Times New Roman" w:hAnsi="Times New Roman" w:cs="Times New Roman"/>
                <w:sz w:val="24"/>
                <w:szCs w:val="24"/>
              </w:rPr>
              <w:t>HIV</w:t>
            </w:r>
          </w:p>
        </w:tc>
        <w:tc>
          <w:tcPr>
            <w:tcW w:w="851" w:type="dxa"/>
          </w:tcPr>
          <w:p w14:paraId="461BAA73" w14:textId="4228F256" w:rsidR="00C142E7" w:rsidRPr="00C93763" w:rsidRDefault="00C142E7" w:rsidP="00C142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3763">
              <w:rPr>
                <w:rFonts w:ascii="Times New Roman" w:hAnsi="Times New Roman" w:cs="Times New Roman"/>
                <w:sz w:val="24"/>
                <w:szCs w:val="24"/>
              </w:rPr>
              <w:t>-1.204</w:t>
            </w:r>
          </w:p>
        </w:tc>
        <w:tc>
          <w:tcPr>
            <w:tcW w:w="850" w:type="dxa"/>
            <w:gridSpan w:val="2"/>
          </w:tcPr>
          <w:p w14:paraId="2E66E7A7" w14:textId="37E5AEF3" w:rsidR="00C142E7" w:rsidRPr="00C93763" w:rsidRDefault="00C142E7" w:rsidP="00C142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3763">
              <w:rPr>
                <w:rFonts w:ascii="Times New Roman" w:hAnsi="Times New Roman" w:cs="Times New Roman"/>
                <w:sz w:val="24"/>
                <w:szCs w:val="24"/>
              </w:rPr>
              <w:t>2.002</w:t>
            </w:r>
          </w:p>
        </w:tc>
        <w:tc>
          <w:tcPr>
            <w:tcW w:w="1843" w:type="dxa"/>
          </w:tcPr>
          <w:p w14:paraId="3CD1BE65" w14:textId="017574BA" w:rsidR="00C142E7" w:rsidRPr="00C93763" w:rsidRDefault="00C142E7" w:rsidP="00C142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3763">
              <w:rPr>
                <w:rFonts w:ascii="Times New Roman" w:hAnsi="Times New Roman" w:cs="Times New Roman"/>
                <w:sz w:val="24"/>
                <w:szCs w:val="24"/>
              </w:rPr>
              <w:t>[-5.531, 2.144]</w:t>
            </w:r>
          </w:p>
        </w:tc>
        <w:tc>
          <w:tcPr>
            <w:tcW w:w="992" w:type="dxa"/>
            <w:gridSpan w:val="2"/>
          </w:tcPr>
          <w:p w14:paraId="55820288" w14:textId="520F7D7B" w:rsidR="00C142E7" w:rsidRPr="00C93763" w:rsidRDefault="00C142E7" w:rsidP="00C142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3763">
              <w:rPr>
                <w:rFonts w:ascii="Times New Roman" w:hAnsi="Times New Roman" w:cs="Times New Roman"/>
                <w:sz w:val="24"/>
                <w:szCs w:val="24"/>
              </w:rPr>
              <w:t>7.467</w:t>
            </w:r>
          </w:p>
        </w:tc>
        <w:tc>
          <w:tcPr>
            <w:tcW w:w="993" w:type="dxa"/>
            <w:gridSpan w:val="2"/>
          </w:tcPr>
          <w:p w14:paraId="77A7ED13" w14:textId="374DC65B" w:rsidR="00C142E7" w:rsidRPr="00C93763" w:rsidRDefault="00C142E7" w:rsidP="00C142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3763">
              <w:rPr>
                <w:rFonts w:ascii="Times New Roman" w:hAnsi="Times New Roman" w:cs="Times New Roman"/>
                <w:sz w:val="24"/>
                <w:szCs w:val="24"/>
              </w:rPr>
              <w:t>10.81</w:t>
            </w:r>
          </w:p>
        </w:tc>
        <w:tc>
          <w:tcPr>
            <w:tcW w:w="1984" w:type="dxa"/>
          </w:tcPr>
          <w:p w14:paraId="003EF1A9" w14:textId="3DBF4F66" w:rsidR="00C142E7" w:rsidRPr="00C93763" w:rsidRDefault="00C142E7" w:rsidP="00C142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3763">
              <w:rPr>
                <w:rFonts w:ascii="Times New Roman" w:hAnsi="Times New Roman" w:cs="Times New Roman"/>
                <w:sz w:val="24"/>
                <w:szCs w:val="24"/>
              </w:rPr>
              <w:t>[-12.703, 29.154]</w:t>
            </w:r>
          </w:p>
        </w:tc>
        <w:tc>
          <w:tcPr>
            <w:tcW w:w="851" w:type="dxa"/>
            <w:gridSpan w:val="2"/>
          </w:tcPr>
          <w:p w14:paraId="09C98856" w14:textId="220171BC" w:rsidR="00C142E7" w:rsidRPr="00C93763" w:rsidRDefault="00C142E7" w:rsidP="00C142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3763">
              <w:rPr>
                <w:rFonts w:ascii="Times New Roman" w:hAnsi="Times New Roman" w:cs="Times New Roman"/>
                <w:sz w:val="24"/>
                <w:szCs w:val="24"/>
              </w:rPr>
              <w:t>0.271</w:t>
            </w:r>
          </w:p>
        </w:tc>
        <w:tc>
          <w:tcPr>
            <w:tcW w:w="992" w:type="dxa"/>
            <w:gridSpan w:val="2"/>
          </w:tcPr>
          <w:p w14:paraId="137FF79B" w14:textId="2C7505A6" w:rsidR="00C142E7" w:rsidRPr="00C93763" w:rsidRDefault="00C142E7" w:rsidP="00C142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3763">
              <w:rPr>
                <w:rFonts w:ascii="Times New Roman" w:hAnsi="Times New Roman" w:cs="Times New Roman"/>
                <w:sz w:val="24"/>
                <w:szCs w:val="24"/>
              </w:rPr>
              <w:t>0.616</w:t>
            </w:r>
          </w:p>
        </w:tc>
        <w:tc>
          <w:tcPr>
            <w:tcW w:w="1948" w:type="dxa"/>
            <w:gridSpan w:val="2"/>
          </w:tcPr>
          <w:p w14:paraId="2F4AA52E" w14:textId="20668EAB" w:rsidR="00C142E7" w:rsidRPr="00C93763" w:rsidRDefault="00C142E7" w:rsidP="00C142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3763">
              <w:rPr>
                <w:rFonts w:ascii="Times New Roman" w:hAnsi="Times New Roman" w:cs="Times New Roman"/>
                <w:sz w:val="24"/>
                <w:szCs w:val="24"/>
              </w:rPr>
              <w:t>[-0.797, 1.649]</w:t>
            </w:r>
          </w:p>
        </w:tc>
      </w:tr>
      <w:tr w:rsidR="00C142E7" w:rsidRPr="00C93763" w14:paraId="2533CD89" w14:textId="77777777" w:rsidTr="00C93763">
        <w:tc>
          <w:tcPr>
            <w:tcW w:w="1701" w:type="dxa"/>
          </w:tcPr>
          <w:p w14:paraId="360A2BB0" w14:textId="74FCE1F6" w:rsidR="00C142E7" w:rsidRPr="00C93763" w:rsidRDefault="00C142E7" w:rsidP="00C142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763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D75E14" w:rsidRPr="00C93763">
              <w:rPr>
                <w:rFonts w:ascii="Times New Roman" w:hAnsi="Times New Roman" w:cs="Times New Roman"/>
                <w:sz w:val="24"/>
                <w:szCs w:val="24"/>
              </w:rPr>
              <w:t>METH</w:t>
            </w:r>
          </w:p>
        </w:tc>
        <w:tc>
          <w:tcPr>
            <w:tcW w:w="851" w:type="dxa"/>
          </w:tcPr>
          <w:p w14:paraId="3F3AC8F8" w14:textId="120BABE3" w:rsidR="00C142E7" w:rsidRPr="00C93763" w:rsidRDefault="00C142E7" w:rsidP="00C142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3763">
              <w:rPr>
                <w:rFonts w:ascii="Times New Roman" w:hAnsi="Times New Roman" w:cs="Times New Roman"/>
                <w:sz w:val="24"/>
                <w:szCs w:val="24"/>
              </w:rPr>
              <w:t>0.247</w:t>
            </w:r>
          </w:p>
        </w:tc>
        <w:tc>
          <w:tcPr>
            <w:tcW w:w="850" w:type="dxa"/>
            <w:gridSpan w:val="2"/>
          </w:tcPr>
          <w:p w14:paraId="4D3C9741" w14:textId="64CDCC4D" w:rsidR="00C142E7" w:rsidRPr="00C93763" w:rsidRDefault="00C142E7" w:rsidP="00C142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3763">
              <w:rPr>
                <w:rFonts w:ascii="Times New Roman" w:hAnsi="Times New Roman" w:cs="Times New Roman"/>
                <w:sz w:val="24"/>
                <w:szCs w:val="24"/>
              </w:rPr>
              <w:t>1.654</w:t>
            </w:r>
          </w:p>
        </w:tc>
        <w:tc>
          <w:tcPr>
            <w:tcW w:w="1843" w:type="dxa"/>
          </w:tcPr>
          <w:p w14:paraId="28836531" w14:textId="46238B17" w:rsidR="00C142E7" w:rsidRPr="00C93763" w:rsidRDefault="00C142E7" w:rsidP="00C142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3763">
              <w:rPr>
                <w:rFonts w:ascii="Times New Roman" w:hAnsi="Times New Roman" w:cs="Times New Roman"/>
                <w:sz w:val="24"/>
                <w:szCs w:val="24"/>
              </w:rPr>
              <w:t>[-2.539, 3.814]</w:t>
            </w:r>
          </w:p>
        </w:tc>
        <w:tc>
          <w:tcPr>
            <w:tcW w:w="992" w:type="dxa"/>
            <w:gridSpan w:val="2"/>
          </w:tcPr>
          <w:p w14:paraId="53CDD4B4" w14:textId="6F55DAB0" w:rsidR="00C142E7" w:rsidRPr="00C93763" w:rsidRDefault="00C142E7" w:rsidP="00C142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3763">
              <w:rPr>
                <w:rFonts w:ascii="Times New Roman" w:hAnsi="Times New Roman" w:cs="Times New Roman"/>
                <w:sz w:val="24"/>
                <w:szCs w:val="24"/>
              </w:rPr>
              <w:t>2.108</w:t>
            </w:r>
          </w:p>
        </w:tc>
        <w:tc>
          <w:tcPr>
            <w:tcW w:w="993" w:type="dxa"/>
            <w:gridSpan w:val="2"/>
          </w:tcPr>
          <w:p w14:paraId="1A65D74F" w14:textId="4BB37B96" w:rsidR="00C142E7" w:rsidRPr="00C93763" w:rsidRDefault="00C142E7" w:rsidP="00C142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3763">
              <w:rPr>
                <w:rFonts w:ascii="Times New Roman" w:hAnsi="Times New Roman" w:cs="Times New Roman"/>
                <w:sz w:val="24"/>
                <w:szCs w:val="24"/>
              </w:rPr>
              <w:t>9.923</w:t>
            </w:r>
          </w:p>
        </w:tc>
        <w:tc>
          <w:tcPr>
            <w:tcW w:w="1984" w:type="dxa"/>
          </w:tcPr>
          <w:p w14:paraId="5001A3FA" w14:textId="3F9907D4" w:rsidR="00C142E7" w:rsidRPr="00C93763" w:rsidRDefault="00C142E7" w:rsidP="00C142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3763">
              <w:rPr>
                <w:rFonts w:ascii="Times New Roman" w:hAnsi="Times New Roman" w:cs="Times New Roman"/>
                <w:sz w:val="24"/>
                <w:szCs w:val="24"/>
              </w:rPr>
              <w:t>[-16.855, 22.229]</w:t>
            </w:r>
          </w:p>
        </w:tc>
        <w:tc>
          <w:tcPr>
            <w:tcW w:w="851" w:type="dxa"/>
            <w:gridSpan w:val="2"/>
          </w:tcPr>
          <w:p w14:paraId="69FC8316" w14:textId="197BF60A" w:rsidR="00C142E7" w:rsidRPr="00C93763" w:rsidRDefault="00C142E7" w:rsidP="00C142E7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cyan"/>
              </w:rPr>
            </w:pPr>
            <w:r w:rsidRPr="00C93763">
              <w:rPr>
                <w:rFonts w:ascii="Times New Roman" w:hAnsi="Times New Roman" w:cs="Times New Roman"/>
                <w:sz w:val="24"/>
                <w:szCs w:val="24"/>
              </w:rPr>
              <w:t>0.246</w:t>
            </w:r>
          </w:p>
        </w:tc>
        <w:tc>
          <w:tcPr>
            <w:tcW w:w="992" w:type="dxa"/>
            <w:gridSpan w:val="2"/>
          </w:tcPr>
          <w:p w14:paraId="173DD7F5" w14:textId="439A8EC9" w:rsidR="00C142E7" w:rsidRPr="00C93763" w:rsidRDefault="00C142E7" w:rsidP="00C142E7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cyan"/>
              </w:rPr>
            </w:pPr>
            <w:r w:rsidRPr="00C93763">
              <w:rPr>
                <w:rFonts w:ascii="Times New Roman" w:hAnsi="Times New Roman" w:cs="Times New Roman"/>
                <w:sz w:val="24"/>
                <w:szCs w:val="24"/>
              </w:rPr>
              <w:t>0.458</w:t>
            </w:r>
          </w:p>
        </w:tc>
        <w:tc>
          <w:tcPr>
            <w:tcW w:w="1948" w:type="dxa"/>
            <w:gridSpan w:val="2"/>
          </w:tcPr>
          <w:p w14:paraId="3A929A3C" w14:textId="1B6494DB" w:rsidR="00C142E7" w:rsidRPr="00C93763" w:rsidRDefault="00C142E7" w:rsidP="00C142E7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cyan"/>
              </w:rPr>
            </w:pPr>
            <w:r w:rsidRPr="00C93763">
              <w:rPr>
                <w:rFonts w:ascii="Times New Roman" w:hAnsi="Times New Roman" w:cs="Times New Roman"/>
                <w:sz w:val="24"/>
                <w:szCs w:val="24"/>
              </w:rPr>
              <w:t>[-0.658, 1.148]</w:t>
            </w:r>
          </w:p>
        </w:tc>
      </w:tr>
      <w:tr w:rsidR="00F74C9C" w:rsidRPr="00C93763" w14:paraId="1518C298" w14:textId="77777777" w:rsidTr="00C93763">
        <w:tc>
          <w:tcPr>
            <w:tcW w:w="1701" w:type="dxa"/>
          </w:tcPr>
          <w:p w14:paraId="4F60BD29" w14:textId="23A98A3C" w:rsidR="00F74C9C" w:rsidRPr="00C93763" w:rsidRDefault="00F74C9C" w:rsidP="00F74C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763">
              <w:rPr>
                <w:rFonts w:ascii="Times New Roman" w:hAnsi="Times New Roman" w:cs="Times New Roman"/>
                <w:sz w:val="24"/>
                <w:szCs w:val="24"/>
              </w:rPr>
              <w:t>Model 2</w:t>
            </w:r>
          </w:p>
        </w:tc>
        <w:tc>
          <w:tcPr>
            <w:tcW w:w="851" w:type="dxa"/>
          </w:tcPr>
          <w:p w14:paraId="4D45B72B" w14:textId="3DE0C3DD" w:rsidR="00F74C9C" w:rsidRPr="00C93763" w:rsidRDefault="00F74C9C" w:rsidP="00F74C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gridSpan w:val="2"/>
          </w:tcPr>
          <w:p w14:paraId="0690CE55" w14:textId="62965FA9" w:rsidR="00F74C9C" w:rsidRPr="00C93763" w:rsidRDefault="00F74C9C" w:rsidP="00F74C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7C4840F5" w14:textId="587D864F" w:rsidR="00F74C9C" w:rsidRPr="00C93763" w:rsidRDefault="00F74C9C" w:rsidP="00F74C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gridSpan w:val="2"/>
          </w:tcPr>
          <w:p w14:paraId="7AF0EC0A" w14:textId="68AE451C" w:rsidR="00F74C9C" w:rsidRPr="00C93763" w:rsidRDefault="00F74C9C" w:rsidP="00F74C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gridSpan w:val="2"/>
          </w:tcPr>
          <w:p w14:paraId="079C3159" w14:textId="1CB862AD" w:rsidR="00F74C9C" w:rsidRPr="00C93763" w:rsidRDefault="00F74C9C" w:rsidP="00F74C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14:paraId="0E1DE499" w14:textId="7A9E0F28" w:rsidR="00F74C9C" w:rsidRPr="00C93763" w:rsidRDefault="00F74C9C" w:rsidP="00F74C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gridSpan w:val="2"/>
          </w:tcPr>
          <w:p w14:paraId="2BD77D14" w14:textId="51B54C93" w:rsidR="00F74C9C" w:rsidRPr="00C93763" w:rsidRDefault="00F74C9C" w:rsidP="00F74C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gridSpan w:val="2"/>
          </w:tcPr>
          <w:p w14:paraId="04E6244A" w14:textId="6949DD22" w:rsidR="00F74C9C" w:rsidRPr="00C93763" w:rsidRDefault="00F74C9C" w:rsidP="00F74C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8" w:type="dxa"/>
            <w:gridSpan w:val="2"/>
          </w:tcPr>
          <w:p w14:paraId="0C0ACAF5" w14:textId="75DAE32B" w:rsidR="00F74C9C" w:rsidRPr="00C93763" w:rsidRDefault="00F74C9C" w:rsidP="00F74C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74C9C" w:rsidRPr="00C93763" w14:paraId="25E84C91" w14:textId="77777777" w:rsidTr="00C93763">
        <w:tc>
          <w:tcPr>
            <w:tcW w:w="1701" w:type="dxa"/>
            <w:tcBorders>
              <w:bottom w:val="single" w:sz="4" w:space="0" w:color="auto"/>
            </w:tcBorders>
          </w:tcPr>
          <w:p w14:paraId="71EDED6C" w14:textId="07801946" w:rsidR="00F74C9C" w:rsidRPr="00C93763" w:rsidRDefault="00F74C9C" w:rsidP="00F74C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763">
              <w:rPr>
                <w:rFonts w:ascii="Times New Roman" w:hAnsi="Times New Roman" w:cs="Times New Roman"/>
                <w:sz w:val="24"/>
                <w:szCs w:val="24"/>
              </w:rPr>
              <w:t xml:space="preserve">    HIVx</w:t>
            </w:r>
            <w:r w:rsidR="004C0F69" w:rsidRPr="00C93763">
              <w:rPr>
                <w:rFonts w:ascii="Times New Roman" w:hAnsi="Times New Roman" w:cs="Times New Roman"/>
                <w:sz w:val="24"/>
                <w:szCs w:val="24"/>
              </w:rPr>
              <w:t>METH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4FBA4EE1" w14:textId="3878F95F" w:rsidR="00F74C9C" w:rsidRPr="00C93763" w:rsidRDefault="00633973" w:rsidP="00F74C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3763">
              <w:rPr>
                <w:rFonts w:ascii="Times New Roman" w:hAnsi="Times New Roman" w:cs="Times New Roman"/>
                <w:sz w:val="24"/>
                <w:szCs w:val="24"/>
              </w:rPr>
              <w:t>-2.749</w:t>
            </w:r>
          </w:p>
        </w:tc>
        <w:tc>
          <w:tcPr>
            <w:tcW w:w="850" w:type="dxa"/>
            <w:gridSpan w:val="2"/>
            <w:tcBorders>
              <w:bottom w:val="single" w:sz="4" w:space="0" w:color="auto"/>
            </w:tcBorders>
          </w:tcPr>
          <w:p w14:paraId="3970F750" w14:textId="642E879A" w:rsidR="00F74C9C" w:rsidRPr="00C93763" w:rsidRDefault="00633973" w:rsidP="00F74C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3763">
              <w:rPr>
                <w:rFonts w:ascii="Times New Roman" w:hAnsi="Times New Roman" w:cs="Times New Roman"/>
                <w:sz w:val="24"/>
                <w:szCs w:val="24"/>
              </w:rPr>
              <w:t>3.837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3DCC8F48" w14:textId="5252FBE1" w:rsidR="00F74C9C" w:rsidRPr="00C93763" w:rsidRDefault="00FE1B76" w:rsidP="00F74C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3763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633973" w:rsidRPr="00C93763">
              <w:rPr>
                <w:rFonts w:ascii="Times New Roman" w:hAnsi="Times New Roman" w:cs="Times New Roman"/>
                <w:sz w:val="24"/>
                <w:szCs w:val="24"/>
              </w:rPr>
              <w:t>-11.320</w:t>
            </w:r>
            <w:r w:rsidRPr="00C9376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633973" w:rsidRPr="00C93763">
              <w:rPr>
                <w:rFonts w:ascii="Times New Roman" w:hAnsi="Times New Roman" w:cs="Times New Roman"/>
                <w:sz w:val="24"/>
                <w:szCs w:val="24"/>
              </w:rPr>
              <w:t>3.466</w:t>
            </w:r>
            <w:r w:rsidRPr="00C93763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992" w:type="dxa"/>
            <w:gridSpan w:val="2"/>
            <w:tcBorders>
              <w:bottom w:val="single" w:sz="4" w:space="0" w:color="auto"/>
            </w:tcBorders>
          </w:tcPr>
          <w:p w14:paraId="6BA1811D" w14:textId="7DD246A9" w:rsidR="00F74C9C" w:rsidRPr="00C93763" w:rsidRDefault="006F4C19" w:rsidP="00F74C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3763">
              <w:rPr>
                <w:rFonts w:ascii="Times New Roman" w:hAnsi="Times New Roman" w:cs="Times New Roman"/>
                <w:sz w:val="24"/>
                <w:szCs w:val="24"/>
              </w:rPr>
              <w:t>-25.282</w:t>
            </w:r>
          </w:p>
        </w:tc>
        <w:tc>
          <w:tcPr>
            <w:tcW w:w="993" w:type="dxa"/>
            <w:gridSpan w:val="2"/>
            <w:tcBorders>
              <w:bottom w:val="single" w:sz="4" w:space="0" w:color="auto"/>
            </w:tcBorders>
          </w:tcPr>
          <w:p w14:paraId="2DE32C13" w14:textId="6A370002" w:rsidR="00F74C9C" w:rsidRPr="00C93763" w:rsidRDefault="006F4C19" w:rsidP="00F74C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3763">
              <w:rPr>
                <w:rFonts w:ascii="Times New Roman" w:hAnsi="Times New Roman" w:cs="Times New Roman"/>
                <w:sz w:val="24"/>
                <w:szCs w:val="24"/>
              </w:rPr>
              <w:t>18.265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7F1E9629" w14:textId="34B3BA49" w:rsidR="00F74C9C" w:rsidRPr="00C93763" w:rsidRDefault="00FE1B76" w:rsidP="00F74C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3763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6F4C19" w:rsidRPr="00C93763">
              <w:rPr>
                <w:rFonts w:ascii="Times New Roman" w:hAnsi="Times New Roman" w:cs="Times New Roman"/>
                <w:sz w:val="24"/>
                <w:szCs w:val="24"/>
              </w:rPr>
              <w:t>-60.502</w:t>
            </w:r>
            <w:r w:rsidRPr="00C9376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6F4C19" w:rsidRPr="00C93763">
              <w:rPr>
                <w:rFonts w:ascii="Times New Roman" w:hAnsi="Times New Roman" w:cs="Times New Roman"/>
                <w:sz w:val="24"/>
                <w:szCs w:val="24"/>
              </w:rPr>
              <w:t>10.572</w:t>
            </w:r>
            <w:r w:rsidRPr="00C93763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851" w:type="dxa"/>
            <w:gridSpan w:val="2"/>
            <w:tcBorders>
              <w:bottom w:val="single" w:sz="4" w:space="0" w:color="auto"/>
            </w:tcBorders>
          </w:tcPr>
          <w:p w14:paraId="5373AB1D" w14:textId="0D555BE8" w:rsidR="00F74C9C" w:rsidRPr="00C93763" w:rsidRDefault="002836D9" w:rsidP="00F74C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3763">
              <w:rPr>
                <w:rFonts w:ascii="Times New Roman" w:hAnsi="Times New Roman" w:cs="Times New Roman"/>
                <w:sz w:val="24"/>
                <w:szCs w:val="24"/>
              </w:rPr>
              <w:t>-1.397</w:t>
            </w:r>
          </w:p>
        </w:tc>
        <w:tc>
          <w:tcPr>
            <w:tcW w:w="992" w:type="dxa"/>
            <w:gridSpan w:val="2"/>
            <w:tcBorders>
              <w:bottom w:val="single" w:sz="4" w:space="0" w:color="auto"/>
            </w:tcBorders>
          </w:tcPr>
          <w:p w14:paraId="17785A12" w14:textId="3B186D92" w:rsidR="00F74C9C" w:rsidRPr="00C93763" w:rsidRDefault="002836D9" w:rsidP="00F74C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3763">
              <w:rPr>
                <w:rFonts w:ascii="Times New Roman" w:hAnsi="Times New Roman" w:cs="Times New Roman"/>
                <w:sz w:val="24"/>
                <w:szCs w:val="24"/>
              </w:rPr>
              <w:t>1.138</w:t>
            </w:r>
          </w:p>
        </w:tc>
        <w:tc>
          <w:tcPr>
            <w:tcW w:w="1948" w:type="dxa"/>
            <w:gridSpan w:val="2"/>
            <w:tcBorders>
              <w:bottom w:val="single" w:sz="4" w:space="0" w:color="auto"/>
            </w:tcBorders>
          </w:tcPr>
          <w:p w14:paraId="7F24128B" w14:textId="178F99DA" w:rsidR="00F74C9C" w:rsidRPr="00C93763" w:rsidRDefault="00FE1B76" w:rsidP="00F74C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3763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2836D9" w:rsidRPr="00C93763">
              <w:rPr>
                <w:rFonts w:ascii="Times New Roman" w:hAnsi="Times New Roman" w:cs="Times New Roman"/>
                <w:sz w:val="24"/>
                <w:szCs w:val="24"/>
              </w:rPr>
              <w:t>-3.923</w:t>
            </w:r>
            <w:r w:rsidRPr="00C9376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2836D9" w:rsidRPr="00C93763">
              <w:rPr>
                <w:rFonts w:ascii="Times New Roman" w:hAnsi="Times New Roman" w:cs="Times New Roman"/>
                <w:sz w:val="24"/>
                <w:szCs w:val="24"/>
              </w:rPr>
              <w:t>.512</w:t>
            </w:r>
            <w:r w:rsidRPr="00C93763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6F7C76" w:rsidRPr="00C93763" w14:paraId="5716A3E5" w14:textId="77777777" w:rsidTr="0003027F">
        <w:tc>
          <w:tcPr>
            <w:tcW w:w="13005" w:type="dxa"/>
            <w:gridSpan w:val="16"/>
            <w:tcBorders>
              <w:top w:val="single" w:sz="4" w:space="0" w:color="auto"/>
            </w:tcBorders>
          </w:tcPr>
          <w:p w14:paraId="6C88CC68" w14:textId="27BBC8A0" w:rsidR="006F7C76" w:rsidRPr="00C93763" w:rsidRDefault="006F7C76" w:rsidP="00C81646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C93763">
              <w:rPr>
                <w:rFonts w:ascii="Times New Roman" w:hAnsi="Times New Roman" w:cs="Times New Roman"/>
                <w:sz w:val="24"/>
                <w:szCs w:val="24"/>
              </w:rPr>
              <w:t xml:space="preserve">Note. </w:t>
            </w:r>
            <w:r w:rsidR="00C81646" w:rsidRPr="00C93763">
              <w:rPr>
                <w:rFonts w:ascii="Times New Roman" w:hAnsi="Times New Roman" w:cs="Times New Roman"/>
                <w:sz w:val="24"/>
                <w:szCs w:val="24"/>
              </w:rPr>
              <w:t xml:space="preserve">HIV = Human immunodeficiency virus. </w:t>
            </w:r>
            <w:r w:rsidR="004C0F69" w:rsidRPr="00C93763">
              <w:rPr>
                <w:rFonts w:ascii="Times New Roman" w:hAnsi="Times New Roman" w:cs="Times New Roman"/>
                <w:sz w:val="24"/>
                <w:szCs w:val="24"/>
              </w:rPr>
              <w:t>METH</w:t>
            </w:r>
            <w:r w:rsidRPr="00C93763">
              <w:rPr>
                <w:rFonts w:ascii="Times New Roman" w:hAnsi="Times New Roman" w:cs="Times New Roman"/>
                <w:sz w:val="24"/>
                <w:szCs w:val="24"/>
              </w:rPr>
              <w:t xml:space="preserve"> = methamphetamine dependence. VLS = Viral load suppression. Significant effects following bonferroni adjustment (</w:t>
            </w:r>
            <w:r w:rsidRPr="00C93763">
              <w:rPr>
                <w:rFonts w:ascii="Times New Roman" w:hAnsi="Times New Roman" w:cs="Times New Roman"/>
                <w:i/>
                <w:sz w:val="24"/>
                <w:szCs w:val="24"/>
              </w:rPr>
              <w:t>p=</w:t>
            </w:r>
            <w:r w:rsidRPr="00C93763">
              <w:rPr>
                <w:rFonts w:ascii="Times New Roman" w:hAnsi="Times New Roman" w:cs="Times New Roman"/>
                <w:sz w:val="24"/>
                <w:szCs w:val="24"/>
              </w:rPr>
              <w:t xml:space="preserve">.006) are bolded. †Significant at </w:t>
            </w:r>
            <w:r w:rsidRPr="00C93763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C93763">
              <w:rPr>
                <w:rFonts w:ascii="Times New Roman" w:hAnsi="Times New Roman" w:cs="Times New Roman"/>
                <w:sz w:val="24"/>
                <w:szCs w:val="24"/>
              </w:rPr>
              <w:t>=.05</w:t>
            </w:r>
          </w:p>
        </w:tc>
      </w:tr>
    </w:tbl>
    <w:p w14:paraId="2C77B437" w14:textId="4B86D09A" w:rsidR="00C57D16" w:rsidRDefault="00C57D16">
      <w:pPr>
        <w:rPr>
          <w:rFonts w:ascii="Times New Roman" w:hAnsi="Times New Roman" w:cs="Times New Roman"/>
        </w:rPr>
      </w:pPr>
    </w:p>
    <w:tbl>
      <w:tblPr>
        <w:tblStyle w:val="TableGrid"/>
        <w:tblW w:w="9350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37"/>
        <w:gridCol w:w="1753"/>
        <w:gridCol w:w="1753"/>
        <w:gridCol w:w="1753"/>
        <w:gridCol w:w="1754"/>
      </w:tblGrid>
      <w:tr w:rsidR="00856818" w:rsidRPr="00C93763" w14:paraId="2CC5A7AC" w14:textId="77777777" w:rsidTr="0003027F">
        <w:tc>
          <w:tcPr>
            <w:tcW w:w="9350" w:type="dxa"/>
            <w:gridSpan w:val="5"/>
          </w:tcPr>
          <w:p w14:paraId="729A83F8" w14:textId="68B4D87A" w:rsidR="00856818" w:rsidRPr="00C93763" w:rsidRDefault="005969A9" w:rsidP="008568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763">
              <w:rPr>
                <w:rFonts w:ascii="Times New Roman" w:hAnsi="Times New Roman" w:cs="Times New Roman"/>
                <w:sz w:val="24"/>
                <w:szCs w:val="24"/>
              </w:rPr>
              <w:t>Supplemental Table 5</w:t>
            </w:r>
          </w:p>
        </w:tc>
      </w:tr>
      <w:tr w:rsidR="00856818" w:rsidRPr="00C93763" w14:paraId="5E73D6CF" w14:textId="77777777" w:rsidTr="0003027F">
        <w:tc>
          <w:tcPr>
            <w:tcW w:w="9350" w:type="dxa"/>
            <w:gridSpan w:val="5"/>
            <w:tcBorders>
              <w:bottom w:val="single" w:sz="4" w:space="0" w:color="auto"/>
            </w:tcBorders>
          </w:tcPr>
          <w:p w14:paraId="35BE3E96" w14:textId="5EBDA8DB" w:rsidR="00856818" w:rsidRPr="00C93763" w:rsidRDefault="00856818" w:rsidP="008568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763">
              <w:rPr>
                <w:rFonts w:ascii="Times New Roman" w:hAnsi="Times New Roman" w:cs="Times New Roman"/>
                <w:sz w:val="24"/>
                <w:szCs w:val="24"/>
              </w:rPr>
              <w:t>-2</w:t>
            </w:r>
            <w:r w:rsidRPr="00C93763">
              <w:rPr>
                <w:rFonts w:ascii="Times New Roman" w:hAnsi="Times New Roman" w:cs="Times New Roman"/>
                <w:i/>
                <w:sz w:val="24"/>
                <w:szCs w:val="24"/>
              </w:rPr>
              <w:t>LL</w:t>
            </w:r>
            <w:r w:rsidRPr="00C93763">
              <w:rPr>
                <w:rFonts w:ascii="Times New Roman" w:hAnsi="Times New Roman" w:cs="Times New Roman"/>
                <w:sz w:val="24"/>
                <w:szCs w:val="24"/>
              </w:rPr>
              <w:t xml:space="preserve"> for the Main Effects and Interaction Models Tested for Conners’ CPT</w:t>
            </w:r>
            <w:r w:rsidR="00567CAF" w:rsidRPr="00C93763">
              <w:rPr>
                <w:rFonts w:ascii="Times New Roman" w:hAnsi="Times New Roman" w:cs="Times New Roman"/>
                <w:sz w:val="24"/>
                <w:szCs w:val="24"/>
              </w:rPr>
              <w:t xml:space="preserve"> (Excluding Participants with a Positive Methamphetamine Urine Toxicology Screen)</w:t>
            </w:r>
          </w:p>
        </w:tc>
      </w:tr>
      <w:tr w:rsidR="00856818" w:rsidRPr="00C93763" w14:paraId="17E2234A" w14:textId="77777777" w:rsidTr="0003027F">
        <w:tc>
          <w:tcPr>
            <w:tcW w:w="2337" w:type="dxa"/>
            <w:tcBorders>
              <w:top w:val="single" w:sz="4" w:space="0" w:color="auto"/>
              <w:bottom w:val="single" w:sz="4" w:space="0" w:color="auto"/>
            </w:tcBorders>
          </w:tcPr>
          <w:p w14:paraId="1D04A6A2" w14:textId="77777777" w:rsidR="00856818" w:rsidRPr="00C93763" w:rsidRDefault="00856818" w:rsidP="006163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3" w:type="dxa"/>
            <w:tcBorders>
              <w:top w:val="single" w:sz="4" w:space="0" w:color="auto"/>
              <w:bottom w:val="single" w:sz="4" w:space="0" w:color="auto"/>
            </w:tcBorders>
          </w:tcPr>
          <w:p w14:paraId="567949C0" w14:textId="77777777" w:rsidR="00856818" w:rsidRPr="00C93763" w:rsidRDefault="00856818" w:rsidP="006163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3763">
              <w:rPr>
                <w:rFonts w:ascii="Times New Roman" w:hAnsi="Times New Roman" w:cs="Times New Roman"/>
                <w:sz w:val="24"/>
                <w:szCs w:val="24"/>
              </w:rPr>
              <w:t>Model 1</w:t>
            </w:r>
          </w:p>
        </w:tc>
        <w:tc>
          <w:tcPr>
            <w:tcW w:w="1753" w:type="dxa"/>
            <w:tcBorders>
              <w:top w:val="single" w:sz="4" w:space="0" w:color="auto"/>
              <w:bottom w:val="single" w:sz="4" w:space="0" w:color="auto"/>
            </w:tcBorders>
          </w:tcPr>
          <w:p w14:paraId="060F2DBC" w14:textId="77777777" w:rsidR="00856818" w:rsidRPr="00C93763" w:rsidRDefault="00856818" w:rsidP="006163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3763">
              <w:rPr>
                <w:rFonts w:ascii="Times New Roman" w:hAnsi="Times New Roman" w:cs="Times New Roman"/>
                <w:sz w:val="24"/>
                <w:szCs w:val="24"/>
              </w:rPr>
              <w:t>Model 2</w:t>
            </w:r>
          </w:p>
        </w:tc>
        <w:tc>
          <w:tcPr>
            <w:tcW w:w="1753" w:type="dxa"/>
            <w:tcBorders>
              <w:top w:val="single" w:sz="4" w:space="0" w:color="auto"/>
              <w:bottom w:val="single" w:sz="4" w:space="0" w:color="auto"/>
            </w:tcBorders>
          </w:tcPr>
          <w:p w14:paraId="0F5A36C1" w14:textId="580F9B2B" w:rsidR="00856818" w:rsidRPr="00C93763" w:rsidRDefault="001C196A" w:rsidP="00616361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1C196A">
              <w:rPr>
                <w:rFonts w:ascii="Times New Roman" w:hAnsi="Times New Roman" w:cs="Times New Roman"/>
                <w:sz w:val="24"/>
                <w:szCs w:val="24"/>
              </w:rPr>
              <w:t>χ</w:t>
            </w:r>
            <w:r w:rsidR="00856818" w:rsidRPr="00C9376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754" w:type="dxa"/>
            <w:tcBorders>
              <w:top w:val="single" w:sz="4" w:space="0" w:color="auto"/>
              <w:bottom w:val="single" w:sz="4" w:space="0" w:color="auto"/>
            </w:tcBorders>
          </w:tcPr>
          <w:p w14:paraId="12F33919" w14:textId="77777777" w:rsidR="00856818" w:rsidRPr="00C93763" w:rsidRDefault="00856818" w:rsidP="006163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3763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</w:tr>
      <w:tr w:rsidR="00784F01" w:rsidRPr="00C93763" w14:paraId="5AB94C68" w14:textId="77777777" w:rsidTr="0003027F">
        <w:tc>
          <w:tcPr>
            <w:tcW w:w="2337" w:type="dxa"/>
            <w:tcBorders>
              <w:top w:val="single" w:sz="4" w:space="0" w:color="auto"/>
            </w:tcBorders>
          </w:tcPr>
          <w:p w14:paraId="597091FE" w14:textId="1536E13B" w:rsidR="00784F01" w:rsidRPr="00C93763" w:rsidRDefault="00784F01" w:rsidP="00784F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763">
              <w:rPr>
                <w:rFonts w:ascii="Times New Roman" w:hAnsi="Times New Roman" w:cs="Times New Roman"/>
                <w:sz w:val="24"/>
                <w:szCs w:val="24"/>
              </w:rPr>
              <w:t>Omissions</w:t>
            </w:r>
          </w:p>
        </w:tc>
        <w:tc>
          <w:tcPr>
            <w:tcW w:w="1753" w:type="dxa"/>
            <w:tcBorders>
              <w:top w:val="single" w:sz="4" w:space="0" w:color="auto"/>
            </w:tcBorders>
          </w:tcPr>
          <w:p w14:paraId="4E9D9B62" w14:textId="0A1246AD" w:rsidR="00784F01" w:rsidRPr="00C93763" w:rsidRDefault="00784F01" w:rsidP="00784F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3763">
              <w:rPr>
                <w:rFonts w:ascii="Times New Roman" w:hAnsi="Times New Roman" w:cs="Times New Roman"/>
                <w:sz w:val="24"/>
                <w:szCs w:val="24"/>
              </w:rPr>
              <w:t>4397.344</w:t>
            </w:r>
          </w:p>
        </w:tc>
        <w:tc>
          <w:tcPr>
            <w:tcW w:w="1753" w:type="dxa"/>
            <w:tcBorders>
              <w:top w:val="single" w:sz="4" w:space="0" w:color="auto"/>
            </w:tcBorders>
          </w:tcPr>
          <w:p w14:paraId="0F5EDDD7" w14:textId="5806F550" w:rsidR="00784F01" w:rsidRPr="00C93763" w:rsidRDefault="00784F01" w:rsidP="00784F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3763">
              <w:rPr>
                <w:rFonts w:ascii="Times New Roman" w:hAnsi="Times New Roman" w:cs="Times New Roman"/>
                <w:sz w:val="24"/>
                <w:szCs w:val="24"/>
              </w:rPr>
              <w:t>4392.501</w:t>
            </w:r>
          </w:p>
        </w:tc>
        <w:tc>
          <w:tcPr>
            <w:tcW w:w="1753" w:type="dxa"/>
            <w:tcBorders>
              <w:top w:val="single" w:sz="4" w:space="0" w:color="auto"/>
            </w:tcBorders>
            <w:vAlign w:val="bottom"/>
          </w:tcPr>
          <w:p w14:paraId="45712F69" w14:textId="03EDD7A4" w:rsidR="00784F01" w:rsidRPr="00C93763" w:rsidRDefault="00784F01" w:rsidP="00784F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37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43</w:t>
            </w:r>
          </w:p>
        </w:tc>
        <w:tc>
          <w:tcPr>
            <w:tcW w:w="1754" w:type="dxa"/>
            <w:tcBorders>
              <w:top w:val="single" w:sz="4" w:space="0" w:color="auto"/>
            </w:tcBorders>
          </w:tcPr>
          <w:p w14:paraId="2234B2BA" w14:textId="60FC9A9C" w:rsidR="00784F01" w:rsidRPr="00C93763" w:rsidRDefault="00784F01" w:rsidP="00784F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3763">
              <w:rPr>
                <w:rFonts w:ascii="Times New Roman" w:hAnsi="Times New Roman" w:cs="Times New Roman"/>
                <w:sz w:val="24"/>
                <w:szCs w:val="24"/>
              </w:rPr>
              <w:t>.184</w:t>
            </w:r>
          </w:p>
        </w:tc>
      </w:tr>
      <w:tr w:rsidR="00784F01" w:rsidRPr="00C93763" w14:paraId="605D9E14" w14:textId="77777777" w:rsidTr="0003027F">
        <w:tc>
          <w:tcPr>
            <w:tcW w:w="2337" w:type="dxa"/>
          </w:tcPr>
          <w:p w14:paraId="11B50C86" w14:textId="756B4309" w:rsidR="00784F01" w:rsidRPr="00C93763" w:rsidRDefault="00784F01" w:rsidP="00784F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763">
              <w:rPr>
                <w:rFonts w:ascii="Times New Roman" w:hAnsi="Times New Roman" w:cs="Times New Roman"/>
                <w:sz w:val="24"/>
                <w:szCs w:val="24"/>
              </w:rPr>
              <w:t>False Alarm Rate</w:t>
            </w:r>
          </w:p>
        </w:tc>
        <w:tc>
          <w:tcPr>
            <w:tcW w:w="1753" w:type="dxa"/>
          </w:tcPr>
          <w:p w14:paraId="69AE22E1" w14:textId="493B6479" w:rsidR="00784F01" w:rsidRPr="00C93763" w:rsidRDefault="00784F01" w:rsidP="00784F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3763">
              <w:rPr>
                <w:rFonts w:ascii="Times New Roman" w:hAnsi="Times New Roman" w:cs="Times New Roman"/>
                <w:sz w:val="24"/>
                <w:szCs w:val="24"/>
              </w:rPr>
              <w:t>3572.464</w:t>
            </w:r>
          </w:p>
        </w:tc>
        <w:tc>
          <w:tcPr>
            <w:tcW w:w="1753" w:type="dxa"/>
          </w:tcPr>
          <w:p w14:paraId="587D0667" w14:textId="131096B8" w:rsidR="00784F01" w:rsidRPr="00C93763" w:rsidRDefault="00784F01" w:rsidP="00784F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3763">
              <w:rPr>
                <w:rFonts w:ascii="Times New Roman" w:hAnsi="Times New Roman" w:cs="Times New Roman"/>
                <w:sz w:val="24"/>
                <w:szCs w:val="24"/>
              </w:rPr>
              <w:t>3571.263</w:t>
            </w:r>
          </w:p>
        </w:tc>
        <w:tc>
          <w:tcPr>
            <w:tcW w:w="1753" w:type="dxa"/>
            <w:vAlign w:val="bottom"/>
          </w:tcPr>
          <w:p w14:paraId="4F6B7023" w14:textId="56767037" w:rsidR="00784F01" w:rsidRPr="00C93763" w:rsidRDefault="00784F01" w:rsidP="00784F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37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01</w:t>
            </w:r>
          </w:p>
        </w:tc>
        <w:tc>
          <w:tcPr>
            <w:tcW w:w="1754" w:type="dxa"/>
          </w:tcPr>
          <w:p w14:paraId="67B9DCEF" w14:textId="5C378D36" w:rsidR="00784F01" w:rsidRPr="00C93763" w:rsidRDefault="00BD7AA6" w:rsidP="00784F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3763">
              <w:rPr>
                <w:rFonts w:ascii="Times New Roman" w:hAnsi="Times New Roman" w:cs="Times New Roman"/>
                <w:sz w:val="24"/>
                <w:szCs w:val="24"/>
              </w:rPr>
              <w:t>.753</w:t>
            </w:r>
          </w:p>
        </w:tc>
      </w:tr>
      <w:tr w:rsidR="00784F01" w:rsidRPr="00C93763" w14:paraId="352A2A93" w14:textId="77777777" w:rsidTr="0003027F">
        <w:tc>
          <w:tcPr>
            <w:tcW w:w="2337" w:type="dxa"/>
          </w:tcPr>
          <w:p w14:paraId="02865CA1" w14:textId="2EF7AFB9" w:rsidR="00784F01" w:rsidRPr="00C93763" w:rsidRDefault="00784F01" w:rsidP="00784F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763">
              <w:rPr>
                <w:rFonts w:ascii="Times New Roman" w:hAnsi="Times New Roman" w:cs="Times New Roman"/>
                <w:sz w:val="24"/>
                <w:szCs w:val="24"/>
              </w:rPr>
              <w:t>Reaction Time</w:t>
            </w:r>
          </w:p>
        </w:tc>
        <w:tc>
          <w:tcPr>
            <w:tcW w:w="1753" w:type="dxa"/>
          </w:tcPr>
          <w:p w14:paraId="779C4D86" w14:textId="537E668F" w:rsidR="00784F01" w:rsidRPr="00C93763" w:rsidRDefault="00784F01" w:rsidP="00784F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3763">
              <w:rPr>
                <w:rFonts w:ascii="Times New Roman" w:hAnsi="Times New Roman" w:cs="Times New Roman"/>
                <w:sz w:val="24"/>
                <w:szCs w:val="24"/>
              </w:rPr>
              <w:t>11594.240</w:t>
            </w:r>
          </w:p>
        </w:tc>
        <w:tc>
          <w:tcPr>
            <w:tcW w:w="1753" w:type="dxa"/>
          </w:tcPr>
          <w:p w14:paraId="425700FF" w14:textId="44DF8CAC" w:rsidR="00784F01" w:rsidRPr="00C93763" w:rsidRDefault="00784F01" w:rsidP="00784F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3763">
              <w:rPr>
                <w:rFonts w:ascii="Times New Roman" w:hAnsi="Times New Roman" w:cs="Times New Roman"/>
                <w:sz w:val="24"/>
                <w:szCs w:val="24"/>
              </w:rPr>
              <w:t>11588.337</w:t>
            </w:r>
          </w:p>
        </w:tc>
        <w:tc>
          <w:tcPr>
            <w:tcW w:w="1753" w:type="dxa"/>
            <w:vAlign w:val="bottom"/>
          </w:tcPr>
          <w:p w14:paraId="1ECE1606" w14:textId="18BBCC51" w:rsidR="00784F01" w:rsidRPr="00C93763" w:rsidRDefault="00784F01" w:rsidP="00784F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37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903</w:t>
            </w:r>
          </w:p>
        </w:tc>
        <w:tc>
          <w:tcPr>
            <w:tcW w:w="1754" w:type="dxa"/>
          </w:tcPr>
          <w:p w14:paraId="632FA06C" w14:textId="3A0F932B" w:rsidR="00784F01" w:rsidRPr="00C93763" w:rsidRDefault="00BD7AA6" w:rsidP="00784F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3763">
              <w:rPr>
                <w:rFonts w:ascii="Times New Roman" w:hAnsi="Times New Roman" w:cs="Times New Roman"/>
                <w:sz w:val="24"/>
                <w:szCs w:val="24"/>
              </w:rPr>
              <w:t>.116</w:t>
            </w:r>
          </w:p>
        </w:tc>
      </w:tr>
      <w:tr w:rsidR="00784F01" w:rsidRPr="00C93763" w14:paraId="639A84DE" w14:textId="77777777" w:rsidTr="0003027F">
        <w:tc>
          <w:tcPr>
            <w:tcW w:w="2337" w:type="dxa"/>
            <w:tcBorders>
              <w:bottom w:val="single" w:sz="4" w:space="0" w:color="auto"/>
            </w:tcBorders>
          </w:tcPr>
          <w:p w14:paraId="57E4A082" w14:textId="7C2449B6" w:rsidR="00784F01" w:rsidRPr="00C93763" w:rsidRDefault="00784F01" w:rsidP="00784F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763">
              <w:rPr>
                <w:rFonts w:ascii="Times New Roman" w:hAnsi="Times New Roman" w:cs="Times New Roman"/>
                <w:sz w:val="24"/>
                <w:szCs w:val="24"/>
              </w:rPr>
              <w:t>Reaction Time Error</w:t>
            </w:r>
          </w:p>
        </w:tc>
        <w:tc>
          <w:tcPr>
            <w:tcW w:w="1753" w:type="dxa"/>
            <w:tcBorders>
              <w:bottom w:val="single" w:sz="4" w:space="0" w:color="auto"/>
            </w:tcBorders>
          </w:tcPr>
          <w:p w14:paraId="78EE87DF" w14:textId="6AC496C9" w:rsidR="00784F01" w:rsidRPr="00C93763" w:rsidRDefault="00784F01" w:rsidP="00784F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3763">
              <w:rPr>
                <w:rFonts w:ascii="Times New Roman" w:hAnsi="Times New Roman" w:cs="Times New Roman"/>
                <w:sz w:val="24"/>
                <w:szCs w:val="24"/>
              </w:rPr>
              <w:t>7504.518</w:t>
            </w:r>
          </w:p>
        </w:tc>
        <w:tc>
          <w:tcPr>
            <w:tcW w:w="1753" w:type="dxa"/>
            <w:tcBorders>
              <w:bottom w:val="single" w:sz="4" w:space="0" w:color="auto"/>
            </w:tcBorders>
          </w:tcPr>
          <w:p w14:paraId="71DF69D9" w14:textId="0C56307E" w:rsidR="00784F01" w:rsidRPr="00C93763" w:rsidRDefault="00784F01" w:rsidP="00784F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3763">
              <w:rPr>
                <w:rFonts w:ascii="Times New Roman" w:hAnsi="Times New Roman" w:cs="Times New Roman"/>
                <w:sz w:val="24"/>
                <w:szCs w:val="24"/>
              </w:rPr>
              <w:t>7499.845</w:t>
            </w:r>
          </w:p>
        </w:tc>
        <w:tc>
          <w:tcPr>
            <w:tcW w:w="1753" w:type="dxa"/>
            <w:tcBorders>
              <w:bottom w:val="single" w:sz="4" w:space="0" w:color="auto"/>
            </w:tcBorders>
            <w:vAlign w:val="bottom"/>
          </w:tcPr>
          <w:p w14:paraId="22ECA325" w14:textId="779A0D33" w:rsidR="00784F01" w:rsidRPr="00C93763" w:rsidRDefault="00784F01" w:rsidP="00784F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37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673</w:t>
            </w:r>
          </w:p>
        </w:tc>
        <w:tc>
          <w:tcPr>
            <w:tcW w:w="1754" w:type="dxa"/>
            <w:tcBorders>
              <w:bottom w:val="single" w:sz="4" w:space="0" w:color="auto"/>
            </w:tcBorders>
          </w:tcPr>
          <w:p w14:paraId="6B3B78E9" w14:textId="2EC2EB85" w:rsidR="00784F01" w:rsidRPr="00C93763" w:rsidRDefault="00403116" w:rsidP="00784F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3763">
              <w:rPr>
                <w:rFonts w:ascii="Times New Roman" w:hAnsi="Times New Roman" w:cs="Times New Roman"/>
                <w:sz w:val="24"/>
                <w:szCs w:val="24"/>
              </w:rPr>
              <w:t>.197</w:t>
            </w:r>
          </w:p>
        </w:tc>
      </w:tr>
      <w:tr w:rsidR="00856818" w:rsidRPr="00C93763" w14:paraId="3249D602" w14:textId="77777777" w:rsidTr="0003027F">
        <w:tc>
          <w:tcPr>
            <w:tcW w:w="9350" w:type="dxa"/>
            <w:gridSpan w:val="5"/>
            <w:tcBorders>
              <w:top w:val="single" w:sz="4" w:space="0" w:color="auto"/>
            </w:tcBorders>
          </w:tcPr>
          <w:p w14:paraId="2CB83805" w14:textId="1FAE6C25" w:rsidR="00856818" w:rsidRPr="00C93763" w:rsidRDefault="00856818" w:rsidP="006163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763">
              <w:rPr>
                <w:rFonts w:ascii="Times New Roman" w:hAnsi="Times New Roman" w:cs="Times New Roman"/>
                <w:sz w:val="24"/>
                <w:szCs w:val="24"/>
              </w:rPr>
              <w:t xml:space="preserve">Note: Model 1 = Main effects of block, HIV, and history of </w:t>
            </w:r>
            <w:r w:rsidR="00F74750" w:rsidRPr="00C93763">
              <w:rPr>
                <w:rFonts w:ascii="Times New Roman" w:hAnsi="Times New Roman" w:cs="Times New Roman"/>
                <w:sz w:val="24"/>
                <w:szCs w:val="24"/>
              </w:rPr>
              <w:t>methamphetamine dependence</w:t>
            </w:r>
            <w:r w:rsidRPr="00C93763">
              <w:rPr>
                <w:rFonts w:ascii="Times New Roman" w:hAnsi="Times New Roman" w:cs="Times New Roman"/>
                <w:sz w:val="24"/>
                <w:szCs w:val="24"/>
              </w:rPr>
              <w:t xml:space="preserve">; Model 2 = 2-way interactions between block, HIV, and history of </w:t>
            </w:r>
            <w:r w:rsidR="00F74750" w:rsidRPr="00C93763">
              <w:rPr>
                <w:rFonts w:ascii="Times New Roman" w:hAnsi="Times New Roman" w:cs="Times New Roman"/>
                <w:sz w:val="24"/>
                <w:szCs w:val="24"/>
              </w:rPr>
              <w:t>methamphetamine dependence</w:t>
            </w:r>
            <w:r w:rsidRPr="00C93763">
              <w:rPr>
                <w:rFonts w:ascii="Times New Roman" w:hAnsi="Times New Roman" w:cs="Times New Roman"/>
                <w:sz w:val="24"/>
                <w:szCs w:val="24"/>
              </w:rPr>
              <w:t>. Degrees of freedom for model 1 = 1</w:t>
            </w:r>
            <w:r w:rsidR="00732A6E" w:rsidRPr="00C9376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C93763">
              <w:rPr>
                <w:rFonts w:ascii="Times New Roman" w:hAnsi="Times New Roman" w:cs="Times New Roman"/>
                <w:sz w:val="24"/>
                <w:szCs w:val="24"/>
              </w:rPr>
              <w:t>, model 2 = 1</w:t>
            </w:r>
            <w:r w:rsidR="00732A6E" w:rsidRPr="00C9376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C9376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</w:tbl>
    <w:p w14:paraId="66E16452" w14:textId="77777777" w:rsidR="00D22371" w:rsidRPr="00556D4C" w:rsidRDefault="00D22371">
      <w:pPr>
        <w:rPr>
          <w:rFonts w:ascii="Times New Roman" w:hAnsi="Times New Roman" w:cs="Times New Roman"/>
        </w:rPr>
      </w:pPr>
    </w:p>
    <w:tbl>
      <w:tblPr>
        <w:tblStyle w:val="TableGrid"/>
        <w:tblW w:w="129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902"/>
        <w:gridCol w:w="91"/>
        <w:gridCol w:w="850"/>
        <w:gridCol w:w="1701"/>
        <w:gridCol w:w="128"/>
        <w:gridCol w:w="10"/>
        <w:gridCol w:w="226"/>
        <w:gridCol w:w="10"/>
        <w:gridCol w:w="369"/>
        <w:gridCol w:w="249"/>
        <w:gridCol w:w="851"/>
        <w:gridCol w:w="1843"/>
        <w:gridCol w:w="150"/>
        <w:gridCol w:w="236"/>
        <w:gridCol w:w="308"/>
        <w:gridCol w:w="298"/>
        <w:gridCol w:w="850"/>
        <w:gridCol w:w="1907"/>
        <w:gridCol w:w="275"/>
      </w:tblGrid>
      <w:tr w:rsidR="00D8660A" w:rsidRPr="00C93763" w14:paraId="75E80E6E" w14:textId="77777777" w:rsidTr="0003027F">
        <w:tc>
          <w:tcPr>
            <w:tcW w:w="12955" w:type="dxa"/>
            <w:gridSpan w:val="20"/>
          </w:tcPr>
          <w:p w14:paraId="1F9D7040" w14:textId="6C099B60" w:rsidR="00D8660A" w:rsidRPr="00C93763" w:rsidRDefault="005969A9" w:rsidP="007C48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763">
              <w:rPr>
                <w:rFonts w:ascii="Times New Roman" w:hAnsi="Times New Roman" w:cs="Times New Roman"/>
                <w:sz w:val="24"/>
                <w:szCs w:val="24"/>
              </w:rPr>
              <w:t>Supplemental Table 6</w:t>
            </w:r>
          </w:p>
        </w:tc>
      </w:tr>
      <w:tr w:rsidR="00D8660A" w:rsidRPr="00C93763" w14:paraId="2A30843C" w14:textId="77777777" w:rsidTr="0003027F">
        <w:tc>
          <w:tcPr>
            <w:tcW w:w="12955" w:type="dxa"/>
            <w:gridSpan w:val="20"/>
            <w:tcBorders>
              <w:bottom w:val="single" w:sz="4" w:space="0" w:color="auto"/>
            </w:tcBorders>
          </w:tcPr>
          <w:p w14:paraId="627E813A" w14:textId="79A0298E" w:rsidR="00D8660A" w:rsidRPr="00C93763" w:rsidRDefault="00D8660A" w:rsidP="007C48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763">
              <w:rPr>
                <w:rFonts w:ascii="Times New Roman" w:hAnsi="Times New Roman" w:cs="Times New Roman"/>
                <w:sz w:val="24"/>
                <w:szCs w:val="24"/>
              </w:rPr>
              <w:t xml:space="preserve">Main Effects of Block, </w:t>
            </w:r>
            <w:r w:rsidR="004C0F69" w:rsidRPr="00C93763">
              <w:rPr>
                <w:rFonts w:ascii="Times New Roman" w:hAnsi="Times New Roman" w:cs="Times New Roman"/>
                <w:sz w:val="24"/>
                <w:szCs w:val="24"/>
              </w:rPr>
              <w:t>HIV</w:t>
            </w:r>
            <w:r w:rsidRPr="00C93763">
              <w:rPr>
                <w:rFonts w:ascii="Times New Roman" w:hAnsi="Times New Roman" w:cs="Times New Roman"/>
                <w:sz w:val="24"/>
                <w:szCs w:val="24"/>
              </w:rPr>
              <w:t xml:space="preserve">, and History of </w:t>
            </w:r>
            <w:r w:rsidR="002F24B8" w:rsidRPr="00C93763">
              <w:rPr>
                <w:rFonts w:ascii="Times New Roman" w:hAnsi="Times New Roman" w:cs="Times New Roman"/>
                <w:sz w:val="24"/>
                <w:szCs w:val="24"/>
              </w:rPr>
              <w:t xml:space="preserve">Methamphetamine Dependence </w:t>
            </w:r>
            <w:r w:rsidRPr="00C93763">
              <w:rPr>
                <w:rFonts w:ascii="Times New Roman" w:hAnsi="Times New Roman" w:cs="Times New Roman"/>
                <w:sz w:val="24"/>
                <w:szCs w:val="24"/>
              </w:rPr>
              <w:t>on Conners’ CPT</w:t>
            </w:r>
            <w:r w:rsidR="00567CAF" w:rsidRPr="00C93763">
              <w:rPr>
                <w:rFonts w:ascii="Times New Roman" w:hAnsi="Times New Roman" w:cs="Times New Roman"/>
                <w:sz w:val="24"/>
                <w:szCs w:val="24"/>
              </w:rPr>
              <w:t xml:space="preserve"> (Excluding Participants with a Positive Methamphetamine Urine Toxicology Screen)</w:t>
            </w:r>
          </w:p>
        </w:tc>
      </w:tr>
      <w:tr w:rsidR="00D8660A" w:rsidRPr="00C93763" w14:paraId="5EDC24F4" w14:textId="77777777" w:rsidTr="00861A08"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24DB66F" w14:textId="77777777" w:rsidR="00D8660A" w:rsidRPr="00C93763" w:rsidRDefault="00D8660A" w:rsidP="007C48F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2" w:type="dxa"/>
            <w:tcBorders>
              <w:top w:val="single" w:sz="4" w:space="0" w:color="auto"/>
              <w:bottom w:val="single" w:sz="4" w:space="0" w:color="auto"/>
            </w:tcBorders>
          </w:tcPr>
          <w:p w14:paraId="1A5C827D" w14:textId="77777777" w:rsidR="00D8660A" w:rsidRPr="00C93763" w:rsidRDefault="00D8660A" w:rsidP="007C48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80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6A06B7CB" w14:textId="6AC4742F" w:rsidR="00D8660A" w:rsidRPr="00C93763" w:rsidRDefault="00D8660A" w:rsidP="007C48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3763">
              <w:rPr>
                <w:rFonts w:ascii="Times New Roman" w:hAnsi="Times New Roman" w:cs="Times New Roman"/>
                <w:sz w:val="24"/>
                <w:szCs w:val="24"/>
              </w:rPr>
              <w:t>Omissions</w:t>
            </w:r>
          </w:p>
        </w:tc>
        <w:tc>
          <w:tcPr>
            <w:tcW w:w="23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EC5E467" w14:textId="77777777" w:rsidR="00D8660A" w:rsidRPr="00C93763" w:rsidRDefault="00D8660A" w:rsidP="007C48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" w:type="dxa"/>
            <w:tcBorders>
              <w:top w:val="single" w:sz="4" w:space="0" w:color="auto"/>
              <w:bottom w:val="single" w:sz="4" w:space="0" w:color="auto"/>
            </w:tcBorders>
          </w:tcPr>
          <w:p w14:paraId="28D80E59" w14:textId="77777777" w:rsidR="00D8660A" w:rsidRPr="00C93763" w:rsidRDefault="00D8660A" w:rsidP="007C48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93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03AB3863" w14:textId="5D5B5C6B" w:rsidR="00D8660A" w:rsidRPr="00C93763" w:rsidRDefault="00D8660A" w:rsidP="007C48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3763">
              <w:rPr>
                <w:rFonts w:ascii="Times New Roman" w:hAnsi="Times New Roman" w:cs="Times New Roman"/>
                <w:sz w:val="24"/>
                <w:szCs w:val="24"/>
              </w:rPr>
              <w:t>False Alarm Rate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</w:tcPr>
          <w:p w14:paraId="5A9EEF73" w14:textId="77777777" w:rsidR="00D8660A" w:rsidRPr="00C93763" w:rsidRDefault="00D8660A" w:rsidP="007C48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8" w:type="dxa"/>
            <w:tcBorders>
              <w:top w:val="single" w:sz="4" w:space="0" w:color="auto"/>
              <w:bottom w:val="single" w:sz="4" w:space="0" w:color="auto"/>
            </w:tcBorders>
          </w:tcPr>
          <w:p w14:paraId="1E55058B" w14:textId="77777777" w:rsidR="00D8660A" w:rsidRPr="00C93763" w:rsidRDefault="00D8660A" w:rsidP="007C48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5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EC25527" w14:textId="79ADAEC1" w:rsidR="00D8660A" w:rsidRPr="00C93763" w:rsidRDefault="00D8660A" w:rsidP="007C48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3763">
              <w:rPr>
                <w:rFonts w:ascii="Times New Roman" w:hAnsi="Times New Roman" w:cs="Times New Roman"/>
                <w:sz w:val="24"/>
                <w:szCs w:val="24"/>
              </w:rPr>
              <w:t>Reaction Time</w:t>
            </w:r>
          </w:p>
        </w:tc>
        <w:tc>
          <w:tcPr>
            <w:tcW w:w="275" w:type="dxa"/>
            <w:tcBorders>
              <w:top w:val="single" w:sz="4" w:space="0" w:color="auto"/>
            </w:tcBorders>
          </w:tcPr>
          <w:p w14:paraId="404980BA" w14:textId="77777777" w:rsidR="00D8660A" w:rsidRPr="00C93763" w:rsidRDefault="00D8660A" w:rsidP="007C48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8660A" w:rsidRPr="00C93763" w14:paraId="78DEE35E" w14:textId="77777777" w:rsidTr="00861A08">
        <w:tc>
          <w:tcPr>
            <w:tcW w:w="1701" w:type="dxa"/>
          </w:tcPr>
          <w:p w14:paraId="3E82861F" w14:textId="77777777" w:rsidR="00D8660A" w:rsidRPr="00C93763" w:rsidRDefault="00D8660A" w:rsidP="007C48F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gridSpan w:val="2"/>
          </w:tcPr>
          <w:p w14:paraId="3060392A" w14:textId="77777777" w:rsidR="00D8660A" w:rsidRPr="00C93763" w:rsidRDefault="00D8660A" w:rsidP="007C48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3763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850" w:type="dxa"/>
          </w:tcPr>
          <w:p w14:paraId="767DDB4B" w14:textId="77777777" w:rsidR="00D8660A" w:rsidRPr="00C93763" w:rsidRDefault="00D8660A" w:rsidP="007C48F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C93763">
              <w:rPr>
                <w:rFonts w:ascii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1701" w:type="dxa"/>
          </w:tcPr>
          <w:p w14:paraId="5552C0AF" w14:textId="77777777" w:rsidR="00D8660A" w:rsidRPr="00C93763" w:rsidRDefault="00D8660A" w:rsidP="007C48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3763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992" w:type="dxa"/>
            <w:gridSpan w:val="6"/>
          </w:tcPr>
          <w:p w14:paraId="62B6DDE7" w14:textId="77777777" w:rsidR="00D8660A" w:rsidRPr="00C93763" w:rsidRDefault="00D8660A" w:rsidP="007C48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3763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851" w:type="dxa"/>
          </w:tcPr>
          <w:p w14:paraId="1C6BC914" w14:textId="77777777" w:rsidR="00D8660A" w:rsidRPr="00C93763" w:rsidRDefault="00D8660A" w:rsidP="007C48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3763">
              <w:rPr>
                <w:rFonts w:ascii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1843" w:type="dxa"/>
          </w:tcPr>
          <w:p w14:paraId="6E0DB5CA" w14:textId="77777777" w:rsidR="00D8660A" w:rsidRPr="00C93763" w:rsidRDefault="00D8660A" w:rsidP="007C48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3763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992" w:type="dxa"/>
            <w:gridSpan w:val="4"/>
          </w:tcPr>
          <w:p w14:paraId="1F04090F" w14:textId="77777777" w:rsidR="00D8660A" w:rsidRPr="00C93763" w:rsidRDefault="00D8660A" w:rsidP="007C48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3763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850" w:type="dxa"/>
          </w:tcPr>
          <w:p w14:paraId="78DC55E5" w14:textId="77777777" w:rsidR="00D8660A" w:rsidRPr="00C93763" w:rsidRDefault="00D8660A" w:rsidP="007C48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3763">
              <w:rPr>
                <w:rFonts w:ascii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2182" w:type="dxa"/>
            <w:gridSpan w:val="2"/>
          </w:tcPr>
          <w:p w14:paraId="37D81D0A" w14:textId="77777777" w:rsidR="00D8660A" w:rsidRPr="00C93763" w:rsidRDefault="00D8660A" w:rsidP="007C48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3763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</w:tr>
      <w:tr w:rsidR="00992429" w:rsidRPr="00C93763" w14:paraId="6B33C2BE" w14:textId="77777777" w:rsidTr="00861A08">
        <w:tc>
          <w:tcPr>
            <w:tcW w:w="1701" w:type="dxa"/>
          </w:tcPr>
          <w:p w14:paraId="19C58C14" w14:textId="5544E8B5" w:rsidR="00992429" w:rsidRPr="00C93763" w:rsidRDefault="00992429" w:rsidP="009924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763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993" w:type="dxa"/>
            <w:gridSpan w:val="2"/>
          </w:tcPr>
          <w:p w14:paraId="4A9BA9B7" w14:textId="6F63A64A" w:rsidR="00992429" w:rsidRPr="00C93763" w:rsidRDefault="00992429" w:rsidP="0099242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937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164</w:t>
            </w:r>
          </w:p>
        </w:tc>
        <w:tc>
          <w:tcPr>
            <w:tcW w:w="850" w:type="dxa"/>
          </w:tcPr>
          <w:p w14:paraId="50CAB223" w14:textId="5CEF4D2E" w:rsidR="00992429" w:rsidRPr="00C93763" w:rsidRDefault="00992429" w:rsidP="0099242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937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46</w:t>
            </w:r>
          </w:p>
        </w:tc>
        <w:tc>
          <w:tcPr>
            <w:tcW w:w="1701" w:type="dxa"/>
          </w:tcPr>
          <w:p w14:paraId="0B20CEB2" w14:textId="6370D7EB" w:rsidR="00992429" w:rsidRPr="00C93763" w:rsidRDefault="00992429" w:rsidP="0099242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937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[0.073, 0.257]</w:t>
            </w:r>
          </w:p>
        </w:tc>
        <w:tc>
          <w:tcPr>
            <w:tcW w:w="992" w:type="dxa"/>
            <w:gridSpan w:val="6"/>
          </w:tcPr>
          <w:p w14:paraId="04A63E50" w14:textId="54158FFC" w:rsidR="00992429" w:rsidRPr="00C93763" w:rsidRDefault="00992429" w:rsidP="0099242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937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0.223</w:t>
            </w:r>
          </w:p>
        </w:tc>
        <w:tc>
          <w:tcPr>
            <w:tcW w:w="851" w:type="dxa"/>
          </w:tcPr>
          <w:p w14:paraId="78B126A6" w14:textId="5A419747" w:rsidR="00992429" w:rsidRPr="00C93763" w:rsidRDefault="00992429" w:rsidP="0099242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937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34</w:t>
            </w:r>
          </w:p>
        </w:tc>
        <w:tc>
          <w:tcPr>
            <w:tcW w:w="1843" w:type="dxa"/>
          </w:tcPr>
          <w:p w14:paraId="3F24B939" w14:textId="21556BBE" w:rsidR="00992429" w:rsidRPr="00C93763" w:rsidRDefault="00992429" w:rsidP="0099242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937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[-0.296, -0.154]</w:t>
            </w:r>
          </w:p>
        </w:tc>
        <w:tc>
          <w:tcPr>
            <w:tcW w:w="992" w:type="dxa"/>
            <w:gridSpan w:val="4"/>
          </w:tcPr>
          <w:p w14:paraId="7EE2908D" w14:textId="3F709BAC" w:rsidR="00992429" w:rsidRPr="00C93763" w:rsidRDefault="00992429" w:rsidP="0099242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937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5.393</w:t>
            </w:r>
          </w:p>
        </w:tc>
        <w:tc>
          <w:tcPr>
            <w:tcW w:w="850" w:type="dxa"/>
          </w:tcPr>
          <w:p w14:paraId="54D0710D" w14:textId="5E10F4B7" w:rsidR="00992429" w:rsidRPr="00C93763" w:rsidRDefault="00992429" w:rsidP="0099242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937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031</w:t>
            </w:r>
          </w:p>
        </w:tc>
        <w:tc>
          <w:tcPr>
            <w:tcW w:w="2182" w:type="dxa"/>
            <w:gridSpan w:val="2"/>
          </w:tcPr>
          <w:p w14:paraId="5B8DD511" w14:textId="4B890B83" w:rsidR="00992429" w:rsidRPr="00C93763" w:rsidRDefault="00992429" w:rsidP="0099242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937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[23.344, 27.52]</w:t>
            </w:r>
          </w:p>
        </w:tc>
      </w:tr>
      <w:tr w:rsidR="00992429" w:rsidRPr="00C93763" w14:paraId="089A1453" w14:textId="77777777" w:rsidTr="00861A08">
        <w:tc>
          <w:tcPr>
            <w:tcW w:w="1701" w:type="dxa"/>
          </w:tcPr>
          <w:p w14:paraId="3BC2DD7F" w14:textId="5F8F15E5" w:rsidR="00992429" w:rsidRPr="00C93763" w:rsidRDefault="00992429" w:rsidP="009924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763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993" w:type="dxa"/>
            <w:gridSpan w:val="2"/>
          </w:tcPr>
          <w:p w14:paraId="3DB82F52" w14:textId="7B183606" w:rsidR="00992429" w:rsidRPr="00C93763" w:rsidRDefault="00992429" w:rsidP="0099242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937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0.503</w:t>
            </w:r>
          </w:p>
        </w:tc>
        <w:tc>
          <w:tcPr>
            <w:tcW w:w="850" w:type="dxa"/>
          </w:tcPr>
          <w:p w14:paraId="5DFC42FD" w14:textId="6ADD7458" w:rsidR="00992429" w:rsidRPr="00C93763" w:rsidRDefault="00992429" w:rsidP="0099242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937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118</w:t>
            </w:r>
          </w:p>
        </w:tc>
        <w:tc>
          <w:tcPr>
            <w:tcW w:w="1701" w:type="dxa"/>
          </w:tcPr>
          <w:p w14:paraId="31A2DAD3" w14:textId="4CC55106" w:rsidR="00992429" w:rsidRPr="00C93763" w:rsidRDefault="00992429" w:rsidP="0099242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937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[-0.71, -0.266]</w:t>
            </w:r>
          </w:p>
        </w:tc>
        <w:tc>
          <w:tcPr>
            <w:tcW w:w="992" w:type="dxa"/>
            <w:gridSpan w:val="6"/>
          </w:tcPr>
          <w:p w14:paraId="4FB18E3E" w14:textId="65130F8B" w:rsidR="00992429" w:rsidRPr="00C93763" w:rsidRDefault="00992429" w:rsidP="0099242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937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0.453</w:t>
            </w:r>
          </w:p>
        </w:tc>
        <w:tc>
          <w:tcPr>
            <w:tcW w:w="851" w:type="dxa"/>
          </w:tcPr>
          <w:p w14:paraId="69AAC633" w14:textId="27483831" w:rsidR="00992429" w:rsidRPr="00C93763" w:rsidRDefault="00992429" w:rsidP="0099242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937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79</w:t>
            </w:r>
          </w:p>
        </w:tc>
        <w:tc>
          <w:tcPr>
            <w:tcW w:w="1843" w:type="dxa"/>
          </w:tcPr>
          <w:p w14:paraId="57827F06" w14:textId="18A06A79" w:rsidR="00992429" w:rsidRPr="00C93763" w:rsidRDefault="00992429" w:rsidP="0099242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937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[-0.606, -0.299]</w:t>
            </w:r>
          </w:p>
        </w:tc>
        <w:tc>
          <w:tcPr>
            <w:tcW w:w="992" w:type="dxa"/>
            <w:gridSpan w:val="4"/>
          </w:tcPr>
          <w:p w14:paraId="444FE39E" w14:textId="638B842B" w:rsidR="00992429" w:rsidRPr="00C93763" w:rsidRDefault="00992429" w:rsidP="0099242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937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5.347</w:t>
            </w:r>
          </w:p>
        </w:tc>
        <w:tc>
          <w:tcPr>
            <w:tcW w:w="850" w:type="dxa"/>
          </w:tcPr>
          <w:p w14:paraId="47DC0774" w14:textId="7A5A4ED1" w:rsidR="00992429" w:rsidRPr="00C93763" w:rsidRDefault="00992429" w:rsidP="0099242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937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.74</w:t>
            </w:r>
          </w:p>
        </w:tc>
        <w:tc>
          <w:tcPr>
            <w:tcW w:w="2182" w:type="dxa"/>
            <w:gridSpan w:val="2"/>
          </w:tcPr>
          <w:p w14:paraId="5F16CBEC" w14:textId="758EA906" w:rsidR="00992429" w:rsidRPr="00C93763" w:rsidRDefault="00992429" w:rsidP="0099242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937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[9.666, 20.803]</w:t>
            </w:r>
          </w:p>
        </w:tc>
      </w:tr>
      <w:tr w:rsidR="00992429" w:rsidRPr="00C93763" w14:paraId="136F8A8E" w14:textId="77777777" w:rsidTr="00861A08">
        <w:tc>
          <w:tcPr>
            <w:tcW w:w="1701" w:type="dxa"/>
          </w:tcPr>
          <w:p w14:paraId="1A0A63BC" w14:textId="4942BD79" w:rsidR="00992429" w:rsidRPr="00C93763" w:rsidRDefault="00992429" w:rsidP="009924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763">
              <w:rPr>
                <w:rFonts w:ascii="Times New Roman" w:hAnsi="Times New Roman" w:cs="Times New Roman"/>
                <w:sz w:val="24"/>
                <w:szCs w:val="24"/>
              </w:rPr>
              <w:t>Education</w:t>
            </w:r>
          </w:p>
        </w:tc>
        <w:tc>
          <w:tcPr>
            <w:tcW w:w="993" w:type="dxa"/>
            <w:gridSpan w:val="2"/>
          </w:tcPr>
          <w:p w14:paraId="1BA0E3E3" w14:textId="48C2332A" w:rsidR="00992429" w:rsidRPr="00C93763" w:rsidRDefault="00992429" w:rsidP="0099242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937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0.22</w:t>
            </w:r>
          </w:p>
        </w:tc>
        <w:tc>
          <w:tcPr>
            <w:tcW w:w="850" w:type="dxa"/>
          </w:tcPr>
          <w:p w14:paraId="065344F9" w14:textId="5D319FE2" w:rsidR="00992429" w:rsidRPr="00C93763" w:rsidRDefault="00992429" w:rsidP="0099242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937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47</w:t>
            </w:r>
          </w:p>
        </w:tc>
        <w:tc>
          <w:tcPr>
            <w:tcW w:w="1701" w:type="dxa"/>
          </w:tcPr>
          <w:p w14:paraId="4389BF33" w14:textId="53CF81D5" w:rsidR="00992429" w:rsidRPr="00C93763" w:rsidRDefault="00992429" w:rsidP="0099242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937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[-0.3, -0.127]</w:t>
            </w:r>
          </w:p>
        </w:tc>
        <w:tc>
          <w:tcPr>
            <w:tcW w:w="992" w:type="dxa"/>
            <w:gridSpan w:val="6"/>
          </w:tcPr>
          <w:p w14:paraId="1678F0F4" w14:textId="5D21600C" w:rsidR="00992429" w:rsidRPr="00C93763" w:rsidRDefault="00992429" w:rsidP="0099242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937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0.129</w:t>
            </w:r>
          </w:p>
        </w:tc>
        <w:tc>
          <w:tcPr>
            <w:tcW w:w="851" w:type="dxa"/>
          </w:tcPr>
          <w:p w14:paraId="38C089EC" w14:textId="646EA01F" w:rsidR="00992429" w:rsidRPr="00C93763" w:rsidRDefault="00992429" w:rsidP="0099242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937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35</w:t>
            </w:r>
          </w:p>
        </w:tc>
        <w:tc>
          <w:tcPr>
            <w:tcW w:w="1843" w:type="dxa"/>
          </w:tcPr>
          <w:p w14:paraId="4D77EEF0" w14:textId="0301B775" w:rsidR="00992429" w:rsidRPr="00C93763" w:rsidRDefault="00992429" w:rsidP="0099242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937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[-0.193, -0.066]</w:t>
            </w:r>
          </w:p>
        </w:tc>
        <w:tc>
          <w:tcPr>
            <w:tcW w:w="992" w:type="dxa"/>
            <w:gridSpan w:val="4"/>
          </w:tcPr>
          <w:p w14:paraId="0D163C9D" w14:textId="7CF74A2E" w:rsidR="00992429" w:rsidRPr="00C93763" w:rsidRDefault="00992429" w:rsidP="0099242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93763">
              <w:rPr>
                <w:rFonts w:ascii="Times New Roman" w:hAnsi="Times New Roman" w:cs="Times New Roman"/>
                <w:sz w:val="24"/>
                <w:szCs w:val="24"/>
              </w:rPr>
              <w:t>-2.127</w:t>
            </w:r>
          </w:p>
        </w:tc>
        <w:tc>
          <w:tcPr>
            <w:tcW w:w="850" w:type="dxa"/>
          </w:tcPr>
          <w:p w14:paraId="29201B31" w14:textId="35E5C26B" w:rsidR="00992429" w:rsidRPr="00C93763" w:rsidRDefault="00992429" w:rsidP="0099242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93763">
              <w:rPr>
                <w:rFonts w:ascii="Times New Roman" w:hAnsi="Times New Roman" w:cs="Times New Roman"/>
                <w:sz w:val="24"/>
                <w:szCs w:val="24"/>
              </w:rPr>
              <w:t>1.15</w:t>
            </w:r>
          </w:p>
        </w:tc>
        <w:tc>
          <w:tcPr>
            <w:tcW w:w="2182" w:type="dxa"/>
            <w:gridSpan w:val="2"/>
          </w:tcPr>
          <w:p w14:paraId="4FBFFD91" w14:textId="27FC8EB3" w:rsidR="00992429" w:rsidRPr="00C93763" w:rsidRDefault="00992429" w:rsidP="0099242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93763">
              <w:rPr>
                <w:rFonts w:ascii="Times New Roman" w:hAnsi="Times New Roman" w:cs="Times New Roman"/>
                <w:sz w:val="24"/>
                <w:szCs w:val="24"/>
              </w:rPr>
              <w:t>[-4.417, -0.046]</w:t>
            </w:r>
            <w:r w:rsidR="007E0A82" w:rsidRPr="00C93763">
              <w:rPr>
                <w:rFonts w:ascii="Times New Roman" w:hAnsi="Times New Roman" w:cs="Times New Roman"/>
                <w:sz w:val="24"/>
                <w:szCs w:val="24"/>
              </w:rPr>
              <w:t>†</w:t>
            </w:r>
          </w:p>
        </w:tc>
      </w:tr>
      <w:tr w:rsidR="00992429" w:rsidRPr="00C93763" w14:paraId="170B242F" w14:textId="77777777" w:rsidTr="00861A08">
        <w:tc>
          <w:tcPr>
            <w:tcW w:w="1701" w:type="dxa"/>
          </w:tcPr>
          <w:p w14:paraId="3051CDB5" w14:textId="4D643F48" w:rsidR="00992429" w:rsidRPr="00C93763" w:rsidRDefault="00992429" w:rsidP="009924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763">
              <w:rPr>
                <w:rFonts w:ascii="Times New Roman" w:hAnsi="Times New Roman" w:cs="Times New Roman"/>
                <w:sz w:val="24"/>
                <w:szCs w:val="24"/>
              </w:rPr>
              <w:t>VLS</w:t>
            </w:r>
          </w:p>
        </w:tc>
        <w:tc>
          <w:tcPr>
            <w:tcW w:w="993" w:type="dxa"/>
            <w:gridSpan w:val="2"/>
          </w:tcPr>
          <w:p w14:paraId="4D4D7344" w14:textId="5AB4B553" w:rsidR="00992429" w:rsidRPr="00C93763" w:rsidRDefault="00992429" w:rsidP="0099242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93763">
              <w:rPr>
                <w:rFonts w:ascii="Times New Roman" w:hAnsi="Times New Roman" w:cs="Times New Roman"/>
                <w:sz w:val="24"/>
                <w:szCs w:val="24"/>
              </w:rPr>
              <w:t>-0.404</w:t>
            </w:r>
          </w:p>
        </w:tc>
        <w:tc>
          <w:tcPr>
            <w:tcW w:w="850" w:type="dxa"/>
          </w:tcPr>
          <w:p w14:paraId="2F4BE1BA" w14:textId="619D0F09" w:rsidR="00992429" w:rsidRPr="00C93763" w:rsidRDefault="00992429" w:rsidP="0099242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93763">
              <w:rPr>
                <w:rFonts w:ascii="Times New Roman" w:hAnsi="Times New Roman" w:cs="Times New Roman"/>
                <w:sz w:val="24"/>
                <w:szCs w:val="24"/>
              </w:rPr>
              <w:t>0.161</w:t>
            </w:r>
          </w:p>
        </w:tc>
        <w:tc>
          <w:tcPr>
            <w:tcW w:w="1701" w:type="dxa"/>
          </w:tcPr>
          <w:p w14:paraId="0D1F773D" w14:textId="5728BD16" w:rsidR="00992429" w:rsidRPr="00C93763" w:rsidRDefault="00992429" w:rsidP="0099242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93763">
              <w:rPr>
                <w:rFonts w:ascii="Times New Roman" w:hAnsi="Times New Roman" w:cs="Times New Roman"/>
                <w:sz w:val="24"/>
                <w:szCs w:val="24"/>
              </w:rPr>
              <w:t>[-0.731, -0.122]</w:t>
            </w:r>
            <w:r w:rsidR="006A6D36" w:rsidRPr="00C93763">
              <w:rPr>
                <w:rFonts w:ascii="Times New Roman" w:hAnsi="Times New Roman" w:cs="Times New Roman"/>
                <w:sz w:val="24"/>
                <w:szCs w:val="24"/>
              </w:rPr>
              <w:t>†</w:t>
            </w:r>
          </w:p>
        </w:tc>
        <w:tc>
          <w:tcPr>
            <w:tcW w:w="992" w:type="dxa"/>
            <w:gridSpan w:val="6"/>
          </w:tcPr>
          <w:p w14:paraId="0B2E0A66" w14:textId="73E7B015" w:rsidR="00992429" w:rsidRPr="00C93763" w:rsidRDefault="00992429" w:rsidP="009924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3763">
              <w:rPr>
                <w:rFonts w:ascii="Times New Roman" w:hAnsi="Times New Roman" w:cs="Times New Roman"/>
                <w:sz w:val="24"/>
                <w:szCs w:val="24"/>
              </w:rPr>
              <w:t>-0.002</w:t>
            </w:r>
          </w:p>
        </w:tc>
        <w:tc>
          <w:tcPr>
            <w:tcW w:w="851" w:type="dxa"/>
          </w:tcPr>
          <w:p w14:paraId="0051971E" w14:textId="1A5B18C2" w:rsidR="00992429" w:rsidRPr="00C93763" w:rsidRDefault="00992429" w:rsidP="009924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3763">
              <w:rPr>
                <w:rFonts w:ascii="Times New Roman" w:hAnsi="Times New Roman" w:cs="Times New Roman"/>
                <w:sz w:val="24"/>
                <w:szCs w:val="24"/>
              </w:rPr>
              <w:t>0.107</w:t>
            </w:r>
          </w:p>
        </w:tc>
        <w:tc>
          <w:tcPr>
            <w:tcW w:w="1843" w:type="dxa"/>
          </w:tcPr>
          <w:p w14:paraId="551F05E1" w14:textId="33D19016" w:rsidR="00992429" w:rsidRPr="00C93763" w:rsidRDefault="00992429" w:rsidP="009924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3763">
              <w:rPr>
                <w:rFonts w:ascii="Times New Roman" w:hAnsi="Times New Roman" w:cs="Times New Roman"/>
                <w:sz w:val="24"/>
                <w:szCs w:val="24"/>
              </w:rPr>
              <w:t>[-0.209, 0.197]</w:t>
            </w:r>
          </w:p>
        </w:tc>
        <w:tc>
          <w:tcPr>
            <w:tcW w:w="992" w:type="dxa"/>
            <w:gridSpan w:val="4"/>
          </w:tcPr>
          <w:p w14:paraId="22317A7C" w14:textId="6D308B07" w:rsidR="00992429" w:rsidRPr="00C93763" w:rsidRDefault="00992429" w:rsidP="0099242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937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1.226</w:t>
            </w:r>
          </w:p>
        </w:tc>
        <w:tc>
          <w:tcPr>
            <w:tcW w:w="850" w:type="dxa"/>
          </w:tcPr>
          <w:p w14:paraId="5F349E91" w14:textId="7A528BE4" w:rsidR="00992429" w:rsidRPr="00C93763" w:rsidRDefault="00992429" w:rsidP="0099242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937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.186</w:t>
            </w:r>
          </w:p>
        </w:tc>
        <w:tc>
          <w:tcPr>
            <w:tcW w:w="2182" w:type="dxa"/>
            <w:gridSpan w:val="2"/>
          </w:tcPr>
          <w:p w14:paraId="00B4115F" w14:textId="4BCDAFE0" w:rsidR="00992429" w:rsidRPr="00C93763" w:rsidRDefault="00992429" w:rsidP="0099242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937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[2.357, 19.238]</w:t>
            </w:r>
          </w:p>
        </w:tc>
      </w:tr>
      <w:tr w:rsidR="00992429" w:rsidRPr="00C93763" w14:paraId="19B43714" w14:textId="77777777" w:rsidTr="00861A08">
        <w:tc>
          <w:tcPr>
            <w:tcW w:w="1701" w:type="dxa"/>
          </w:tcPr>
          <w:p w14:paraId="3C75FCA8" w14:textId="2E21EF5F" w:rsidR="00992429" w:rsidRPr="00C93763" w:rsidRDefault="00992429" w:rsidP="009924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763">
              <w:rPr>
                <w:rFonts w:ascii="Times New Roman" w:hAnsi="Times New Roman" w:cs="Times New Roman"/>
                <w:sz w:val="24"/>
                <w:szCs w:val="24"/>
              </w:rPr>
              <w:t>Block</w:t>
            </w:r>
          </w:p>
        </w:tc>
        <w:tc>
          <w:tcPr>
            <w:tcW w:w="993" w:type="dxa"/>
            <w:gridSpan w:val="2"/>
          </w:tcPr>
          <w:p w14:paraId="156A98A5" w14:textId="579C0A66" w:rsidR="00992429" w:rsidRPr="00C93763" w:rsidRDefault="00992429" w:rsidP="0099242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</w:pPr>
            <w:r w:rsidRPr="00C937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118</w:t>
            </w:r>
          </w:p>
        </w:tc>
        <w:tc>
          <w:tcPr>
            <w:tcW w:w="850" w:type="dxa"/>
          </w:tcPr>
          <w:p w14:paraId="356E9CBA" w14:textId="1847CD83" w:rsidR="00992429" w:rsidRPr="00C93763" w:rsidRDefault="00992429" w:rsidP="0099242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</w:pPr>
            <w:r w:rsidRPr="00C937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31</w:t>
            </w:r>
          </w:p>
        </w:tc>
        <w:tc>
          <w:tcPr>
            <w:tcW w:w="1701" w:type="dxa"/>
          </w:tcPr>
          <w:p w14:paraId="6F7F5A8B" w14:textId="15A3E7FE" w:rsidR="00992429" w:rsidRPr="00C93763" w:rsidRDefault="00992429" w:rsidP="0099242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</w:pPr>
            <w:r w:rsidRPr="00C937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[0.062, 0.179]</w:t>
            </w:r>
          </w:p>
        </w:tc>
        <w:tc>
          <w:tcPr>
            <w:tcW w:w="992" w:type="dxa"/>
            <w:gridSpan w:val="6"/>
          </w:tcPr>
          <w:p w14:paraId="03C17193" w14:textId="09916C05" w:rsidR="00992429" w:rsidRPr="00C93763" w:rsidRDefault="00992429" w:rsidP="0099242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magenta"/>
              </w:rPr>
            </w:pPr>
            <w:r w:rsidRPr="00C93763">
              <w:rPr>
                <w:rFonts w:ascii="Times New Roman" w:hAnsi="Times New Roman" w:cs="Times New Roman"/>
                <w:sz w:val="24"/>
                <w:szCs w:val="24"/>
              </w:rPr>
              <w:t>0.052</w:t>
            </w:r>
          </w:p>
        </w:tc>
        <w:tc>
          <w:tcPr>
            <w:tcW w:w="851" w:type="dxa"/>
          </w:tcPr>
          <w:p w14:paraId="2F2EB73F" w14:textId="2AE9AEFE" w:rsidR="00992429" w:rsidRPr="00C93763" w:rsidRDefault="00992429" w:rsidP="0099242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magenta"/>
              </w:rPr>
            </w:pPr>
            <w:r w:rsidRPr="00C93763">
              <w:rPr>
                <w:rFonts w:ascii="Times New Roman" w:hAnsi="Times New Roman" w:cs="Times New Roman"/>
                <w:sz w:val="24"/>
                <w:szCs w:val="24"/>
              </w:rPr>
              <w:t>0.018</w:t>
            </w:r>
          </w:p>
        </w:tc>
        <w:tc>
          <w:tcPr>
            <w:tcW w:w="1843" w:type="dxa"/>
          </w:tcPr>
          <w:p w14:paraId="2E38B11F" w14:textId="0CDC52A6" w:rsidR="00992429" w:rsidRPr="00C93763" w:rsidRDefault="00992429" w:rsidP="0099242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magenta"/>
              </w:rPr>
            </w:pPr>
            <w:r w:rsidRPr="00C93763">
              <w:rPr>
                <w:rFonts w:ascii="Times New Roman" w:hAnsi="Times New Roman" w:cs="Times New Roman"/>
                <w:sz w:val="24"/>
                <w:szCs w:val="24"/>
              </w:rPr>
              <w:t>[0.015, 0.089]</w:t>
            </w:r>
            <w:r w:rsidR="007E0A82" w:rsidRPr="00C93763">
              <w:rPr>
                <w:rFonts w:ascii="Times New Roman" w:hAnsi="Times New Roman" w:cs="Times New Roman"/>
                <w:sz w:val="24"/>
                <w:szCs w:val="24"/>
              </w:rPr>
              <w:t>†</w:t>
            </w:r>
          </w:p>
        </w:tc>
        <w:tc>
          <w:tcPr>
            <w:tcW w:w="992" w:type="dxa"/>
            <w:gridSpan w:val="4"/>
          </w:tcPr>
          <w:p w14:paraId="4FEFC5CE" w14:textId="2CE0FC91" w:rsidR="00992429" w:rsidRPr="00C93763" w:rsidRDefault="00992429" w:rsidP="009924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3763">
              <w:rPr>
                <w:rFonts w:ascii="Times New Roman" w:hAnsi="Times New Roman" w:cs="Times New Roman"/>
                <w:sz w:val="24"/>
                <w:szCs w:val="24"/>
              </w:rPr>
              <w:t>-0.04</w:t>
            </w:r>
          </w:p>
        </w:tc>
        <w:tc>
          <w:tcPr>
            <w:tcW w:w="850" w:type="dxa"/>
          </w:tcPr>
          <w:p w14:paraId="3C845DFB" w14:textId="4E46187F" w:rsidR="00992429" w:rsidRPr="00C93763" w:rsidRDefault="00992429" w:rsidP="009924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3763">
              <w:rPr>
                <w:rFonts w:ascii="Times New Roman" w:hAnsi="Times New Roman" w:cs="Times New Roman"/>
                <w:sz w:val="24"/>
                <w:szCs w:val="24"/>
              </w:rPr>
              <w:t>0.674</w:t>
            </w:r>
          </w:p>
        </w:tc>
        <w:tc>
          <w:tcPr>
            <w:tcW w:w="2182" w:type="dxa"/>
            <w:gridSpan w:val="2"/>
          </w:tcPr>
          <w:p w14:paraId="3D164079" w14:textId="7226A776" w:rsidR="00992429" w:rsidRPr="00C93763" w:rsidRDefault="00992429" w:rsidP="009924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3763">
              <w:rPr>
                <w:rFonts w:ascii="Times New Roman" w:hAnsi="Times New Roman" w:cs="Times New Roman"/>
                <w:sz w:val="24"/>
                <w:szCs w:val="24"/>
              </w:rPr>
              <w:t>[-1.521, 1.496]</w:t>
            </w:r>
          </w:p>
        </w:tc>
      </w:tr>
      <w:tr w:rsidR="00992429" w:rsidRPr="00C93763" w14:paraId="26AABDC3" w14:textId="77777777" w:rsidTr="00861A08">
        <w:tc>
          <w:tcPr>
            <w:tcW w:w="1701" w:type="dxa"/>
          </w:tcPr>
          <w:p w14:paraId="71F72986" w14:textId="602E3EB6" w:rsidR="00992429" w:rsidRPr="00C93763" w:rsidRDefault="004C0F69" w:rsidP="009924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763">
              <w:rPr>
                <w:rFonts w:ascii="Times New Roman" w:hAnsi="Times New Roman" w:cs="Times New Roman"/>
                <w:sz w:val="24"/>
                <w:szCs w:val="24"/>
              </w:rPr>
              <w:t>HIV</w:t>
            </w:r>
          </w:p>
        </w:tc>
        <w:tc>
          <w:tcPr>
            <w:tcW w:w="993" w:type="dxa"/>
            <w:gridSpan w:val="2"/>
          </w:tcPr>
          <w:p w14:paraId="3200DB9D" w14:textId="4C07C71A" w:rsidR="00992429" w:rsidRPr="00C93763" w:rsidRDefault="00992429" w:rsidP="00992429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C93763">
              <w:rPr>
                <w:rFonts w:ascii="Times New Roman" w:hAnsi="Times New Roman" w:cs="Times New Roman"/>
                <w:sz w:val="24"/>
                <w:szCs w:val="24"/>
              </w:rPr>
              <w:t>-0.201</w:t>
            </w:r>
          </w:p>
        </w:tc>
        <w:tc>
          <w:tcPr>
            <w:tcW w:w="850" w:type="dxa"/>
          </w:tcPr>
          <w:p w14:paraId="65F5D918" w14:textId="616E0364" w:rsidR="00992429" w:rsidRPr="00C93763" w:rsidRDefault="00992429" w:rsidP="00992429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C93763">
              <w:rPr>
                <w:rFonts w:ascii="Times New Roman" w:hAnsi="Times New Roman" w:cs="Times New Roman"/>
                <w:sz w:val="24"/>
                <w:szCs w:val="24"/>
              </w:rPr>
              <w:t>0.108</w:t>
            </w:r>
          </w:p>
        </w:tc>
        <w:tc>
          <w:tcPr>
            <w:tcW w:w="1701" w:type="dxa"/>
          </w:tcPr>
          <w:p w14:paraId="23965D5D" w14:textId="5484F017" w:rsidR="00992429" w:rsidRPr="00C93763" w:rsidRDefault="00992429" w:rsidP="00992429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C93763">
              <w:rPr>
                <w:rFonts w:ascii="Times New Roman" w:hAnsi="Times New Roman" w:cs="Times New Roman"/>
                <w:sz w:val="24"/>
                <w:szCs w:val="24"/>
              </w:rPr>
              <w:t>[-0.411, 0.024]</w:t>
            </w:r>
          </w:p>
        </w:tc>
        <w:tc>
          <w:tcPr>
            <w:tcW w:w="992" w:type="dxa"/>
            <w:gridSpan w:val="6"/>
          </w:tcPr>
          <w:p w14:paraId="5A8884FC" w14:textId="1494E633" w:rsidR="00992429" w:rsidRPr="00C93763" w:rsidRDefault="00992429" w:rsidP="0099242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93763">
              <w:rPr>
                <w:rFonts w:ascii="Times New Roman" w:hAnsi="Times New Roman" w:cs="Times New Roman"/>
                <w:sz w:val="24"/>
                <w:szCs w:val="24"/>
              </w:rPr>
              <w:t>0.066</w:t>
            </w:r>
          </w:p>
        </w:tc>
        <w:tc>
          <w:tcPr>
            <w:tcW w:w="851" w:type="dxa"/>
          </w:tcPr>
          <w:p w14:paraId="4262AD56" w14:textId="2F4FFF41" w:rsidR="00992429" w:rsidRPr="00C93763" w:rsidRDefault="00992429" w:rsidP="0099242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93763">
              <w:rPr>
                <w:rFonts w:ascii="Times New Roman" w:hAnsi="Times New Roman" w:cs="Times New Roman"/>
                <w:sz w:val="24"/>
                <w:szCs w:val="24"/>
              </w:rPr>
              <w:t>0.073</w:t>
            </w:r>
          </w:p>
        </w:tc>
        <w:tc>
          <w:tcPr>
            <w:tcW w:w="1843" w:type="dxa"/>
          </w:tcPr>
          <w:p w14:paraId="5EA08466" w14:textId="2B003A74" w:rsidR="00992429" w:rsidRPr="00C93763" w:rsidRDefault="00992429" w:rsidP="0099242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93763">
              <w:rPr>
                <w:rFonts w:ascii="Times New Roman" w:hAnsi="Times New Roman" w:cs="Times New Roman"/>
                <w:sz w:val="24"/>
                <w:szCs w:val="24"/>
              </w:rPr>
              <w:t>[-0.073, 0.201]</w:t>
            </w:r>
          </w:p>
        </w:tc>
        <w:tc>
          <w:tcPr>
            <w:tcW w:w="992" w:type="dxa"/>
            <w:gridSpan w:val="4"/>
          </w:tcPr>
          <w:p w14:paraId="4F0413D2" w14:textId="4FF34636" w:rsidR="00992429" w:rsidRPr="00C93763" w:rsidRDefault="00992429" w:rsidP="0099242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</w:pPr>
            <w:r w:rsidRPr="00C937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.712</w:t>
            </w:r>
          </w:p>
        </w:tc>
        <w:tc>
          <w:tcPr>
            <w:tcW w:w="850" w:type="dxa"/>
          </w:tcPr>
          <w:p w14:paraId="6A79462A" w14:textId="42D978A2" w:rsidR="00992429" w:rsidRPr="00C93763" w:rsidRDefault="00992429" w:rsidP="0099242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</w:pPr>
            <w:r w:rsidRPr="00C937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.407</w:t>
            </w:r>
          </w:p>
        </w:tc>
        <w:tc>
          <w:tcPr>
            <w:tcW w:w="2182" w:type="dxa"/>
            <w:gridSpan w:val="2"/>
          </w:tcPr>
          <w:p w14:paraId="4985A228" w14:textId="2BF5B1B9" w:rsidR="00992429" w:rsidRPr="00C93763" w:rsidRDefault="00992429" w:rsidP="0099242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magenta"/>
              </w:rPr>
            </w:pPr>
            <w:r w:rsidRPr="00C937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[3.036, 12.315]</w:t>
            </w:r>
          </w:p>
        </w:tc>
      </w:tr>
      <w:tr w:rsidR="00992429" w:rsidRPr="00C93763" w14:paraId="4CDEABF1" w14:textId="77777777" w:rsidTr="00861A08">
        <w:tc>
          <w:tcPr>
            <w:tcW w:w="1701" w:type="dxa"/>
          </w:tcPr>
          <w:p w14:paraId="3236E61B" w14:textId="4C30E1F5" w:rsidR="00992429" w:rsidRPr="00C93763" w:rsidRDefault="00D75E14" w:rsidP="009924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763">
              <w:rPr>
                <w:rFonts w:ascii="Times New Roman" w:hAnsi="Times New Roman" w:cs="Times New Roman"/>
                <w:sz w:val="24"/>
                <w:szCs w:val="24"/>
              </w:rPr>
              <w:t>METH</w:t>
            </w:r>
          </w:p>
        </w:tc>
        <w:tc>
          <w:tcPr>
            <w:tcW w:w="993" w:type="dxa"/>
            <w:gridSpan w:val="2"/>
          </w:tcPr>
          <w:p w14:paraId="7F2662EF" w14:textId="0AFB7741" w:rsidR="00992429" w:rsidRPr="00C93763" w:rsidRDefault="00992429" w:rsidP="0099242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magenta"/>
              </w:rPr>
            </w:pPr>
            <w:r w:rsidRPr="00C93763">
              <w:rPr>
                <w:rFonts w:ascii="Times New Roman" w:hAnsi="Times New Roman" w:cs="Times New Roman"/>
                <w:sz w:val="24"/>
                <w:szCs w:val="24"/>
              </w:rPr>
              <w:t>0.041</w:t>
            </w:r>
          </w:p>
        </w:tc>
        <w:tc>
          <w:tcPr>
            <w:tcW w:w="850" w:type="dxa"/>
          </w:tcPr>
          <w:p w14:paraId="7EAE75D0" w14:textId="6C1AA45E" w:rsidR="00992429" w:rsidRPr="00C93763" w:rsidRDefault="00992429" w:rsidP="0099242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magenta"/>
              </w:rPr>
            </w:pPr>
            <w:r w:rsidRPr="00C93763">
              <w:rPr>
                <w:rFonts w:ascii="Times New Roman" w:hAnsi="Times New Roman" w:cs="Times New Roman"/>
                <w:sz w:val="24"/>
                <w:szCs w:val="24"/>
              </w:rPr>
              <w:t>0.093</w:t>
            </w:r>
          </w:p>
        </w:tc>
        <w:tc>
          <w:tcPr>
            <w:tcW w:w="1701" w:type="dxa"/>
          </w:tcPr>
          <w:p w14:paraId="05EAAAAC" w14:textId="5520AD59" w:rsidR="00992429" w:rsidRPr="00C93763" w:rsidRDefault="00992429" w:rsidP="0099242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magenta"/>
              </w:rPr>
            </w:pPr>
            <w:r w:rsidRPr="00C93763">
              <w:rPr>
                <w:rFonts w:ascii="Times New Roman" w:hAnsi="Times New Roman" w:cs="Times New Roman"/>
                <w:sz w:val="24"/>
                <w:szCs w:val="24"/>
              </w:rPr>
              <w:t>[-0.152, 0.228]</w:t>
            </w:r>
          </w:p>
        </w:tc>
        <w:tc>
          <w:tcPr>
            <w:tcW w:w="992" w:type="dxa"/>
            <w:gridSpan w:val="6"/>
          </w:tcPr>
          <w:p w14:paraId="16A23093" w14:textId="42CF45D0" w:rsidR="00992429" w:rsidRPr="00C93763" w:rsidRDefault="00992429" w:rsidP="0099242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</w:pPr>
            <w:r w:rsidRPr="00C93763">
              <w:rPr>
                <w:rFonts w:ascii="Times New Roman" w:hAnsi="Times New Roman" w:cs="Times New Roman"/>
                <w:sz w:val="24"/>
                <w:szCs w:val="24"/>
              </w:rPr>
              <w:t>-0.143</w:t>
            </w:r>
          </w:p>
        </w:tc>
        <w:tc>
          <w:tcPr>
            <w:tcW w:w="851" w:type="dxa"/>
          </w:tcPr>
          <w:p w14:paraId="672E31B2" w14:textId="24B615F4" w:rsidR="00992429" w:rsidRPr="00C93763" w:rsidRDefault="00992429" w:rsidP="0099242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</w:pPr>
            <w:r w:rsidRPr="00C93763">
              <w:rPr>
                <w:rFonts w:ascii="Times New Roman" w:hAnsi="Times New Roman" w:cs="Times New Roman"/>
                <w:sz w:val="24"/>
                <w:szCs w:val="24"/>
              </w:rPr>
              <w:t>0.068</w:t>
            </w:r>
          </w:p>
        </w:tc>
        <w:tc>
          <w:tcPr>
            <w:tcW w:w="1843" w:type="dxa"/>
          </w:tcPr>
          <w:p w14:paraId="72355FA4" w14:textId="7874FFDD" w:rsidR="00992429" w:rsidRPr="00C93763" w:rsidRDefault="00992429" w:rsidP="0099242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</w:pPr>
            <w:r w:rsidRPr="00C93763">
              <w:rPr>
                <w:rFonts w:ascii="Times New Roman" w:hAnsi="Times New Roman" w:cs="Times New Roman"/>
                <w:sz w:val="24"/>
                <w:szCs w:val="24"/>
              </w:rPr>
              <w:t>[-0.273, 0.015]</w:t>
            </w:r>
          </w:p>
        </w:tc>
        <w:tc>
          <w:tcPr>
            <w:tcW w:w="992" w:type="dxa"/>
            <w:gridSpan w:val="4"/>
          </w:tcPr>
          <w:p w14:paraId="04A2F897" w14:textId="0BAFDC01" w:rsidR="00992429" w:rsidRPr="00C93763" w:rsidRDefault="00992429" w:rsidP="0099242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93763">
              <w:rPr>
                <w:rFonts w:ascii="Times New Roman" w:hAnsi="Times New Roman" w:cs="Times New Roman"/>
                <w:sz w:val="24"/>
                <w:szCs w:val="24"/>
              </w:rPr>
              <w:t>1.721</w:t>
            </w:r>
          </w:p>
        </w:tc>
        <w:tc>
          <w:tcPr>
            <w:tcW w:w="850" w:type="dxa"/>
          </w:tcPr>
          <w:p w14:paraId="7B275C71" w14:textId="7497C503" w:rsidR="00992429" w:rsidRPr="00C93763" w:rsidRDefault="00992429" w:rsidP="0099242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93763">
              <w:rPr>
                <w:rFonts w:ascii="Times New Roman" w:hAnsi="Times New Roman" w:cs="Times New Roman"/>
                <w:sz w:val="24"/>
                <w:szCs w:val="24"/>
              </w:rPr>
              <w:t>2.195</w:t>
            </w:r>
          </w:p>
        </w:tc>
        <w:tc>
          <w:tcPr>
            <w:tcW w:w="2182" w:type="dxa"/>
            <w:gridSpan w:val="2"/>
          </w:tcPr>
          <w:p w14:paraId="301265F8" w14:textId="7D6DFC32" w:rsidR="00992429" w:rsidRPr="00C93763" w:rsidRDefault="00992429" w:rsidP="0099242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magenta"/>
              </w:rPr>
            </w:pPr>
            <w:r w:rsidRPr="00C93763">
              <w:rPr>
                <w:rFonts w:ascii="Times New Roman" w:hAnsi="Times New Roman" w:cs="Times New Roman"/>
                <w:sz w:val="24"/>
                <w:szCs w:val="24"/>
              </w:rPr>
              <w:t>[-2.958, 6.26]</w:t>
            </w:r>
          </w:p>
        </w:tc>
      </w:tr>
      <w:tr w:rsidR="0031237E" w:rsidRPr="00C93763" w14:paraId="199BD5A0" w14:textId="77777777" w:rsidTr="00861A08">
        <w:tc>
          <w:tcPr>
            <w:tcW w:w="1701" w:type="dxa"/>
          </w:tcPr>
          <w:p w14:paraId="5E09CCEA" w14:textId="77777777" w:rsidR="0031237E" w:rsidRPr="00C93763" w:rsidRDefault="0031237E" w:rsidP="003123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2" w:type="dxa"/>
            <w:tcBorders>
              <w:top w:val="single" w:sz="4" w:space="0" w:color="auto"/>
            </w:tcBorders>
          </w:tcPr>
          <w:p w14:paraId="123C834F" w14:textId="150DC001" w:rsidR="0031237E" w:rsidRPr="00C93763" w:rsidRDefault="0031237E" w:rsidP="003123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7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3686188F" w14:textId="4AA31AF1" w:rsidR="0031237E" w:rsidRPr="00C93763" w:rsidRDefault="0031237E" w:rsidP="003123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3763">
              <w:rPr>
                <w:rFonts w:ascii="Times New Roman" w:hAnsi="Times New Roman" w:cs="Times New Roman"/>
                <w:sz w:val="24"/>
                <w:szCs w:val="24"/>
              </w:rPr>
              <w:t>Reaction Time Error</w:t>
            </w:r>
          </w:p>
        </w:tc>
        <w:tc>
          <w:tcPr>
            <w:tcW w:w="23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5E6F861" w14:textId="69844449" w:rsidR="0031237E" w:rsidRPr="00C93763" w:rsidRDefault="0031237E" w:rsidP="003123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8D35A7D" w14:textId="77777777" w:rsidR="0031237E" w:rsidRPr="00C93763" w:rsidRDefault="0031237E" w:rsidP="003123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2F431832" w14:textId="77777777" w:rsidR="0031237E" w:rsidRPr="00C93763" w:rsidRDefault="0031237E" w:rsidP="003123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3C040524" w14:textId="77777777" w:rsidR="0031237E" w:rsidRPr="00C93763" w:rsidRDefault="0031237E" w:rsidP="003123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0145FACB" w14:textId="77777777" w:rsidR="0031237E" w:rsidRPr="00C93763" w:rsidRDefault="0031237E" w:rsidP="003123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74B2E083" w14:textId="77777777" w:rsidR="0031237E" w:rsidRPr="00C93763" w:rsidRDefault="0031237E" w:rsidP="003123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D5BE639" w14:textId="77777777" w:rsidR="0031237E" w:rsidRPr="00C93763" w:rsidRDefault="0031237E" w:rsidP="003123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92429" w:rsidRPr="00C93763" w14:paraId="7CE049E2" w14:textId="77777777" w:rsidTr="00861A08">
        <w:tc>
          <w:tcPr>
            <w:tcW w:w="1701" w:type="dxa"/>
          </w:tcPr>
          <w:p w14:paraId="0A5F2874" w14:textId="5CB40DF8" w:rsidR="00992429" w:rsidRPr="00C93763" w:rsidRDefault="00992429" w:rsidP="009924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763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</w:tcBorders>
          </w:tcPr>
          <w:p w14:paraId="7F9FAEFF" w14:textId="6CAA9F28" w:rsidR="00992429" w:rsidRPr="00C93763" w:rsidRDefault="00992429" w:rsidP="0099242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937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069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2C096A11" w14:textId="68A8BC7D" w:rsidR="00992429" w:rsidRPr="00C93763" w:rsidRDefault="00992429" w:rsidP="0099242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937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163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036EAB7" w14:textId="2C53E419" w:rsidR="00992429" w:rsidRPr="00C93763" w:rsidRDefault="00992429" w:rsidP="0099242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937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[0.782, 1.377]</w:t>
            </w:r>
          </w:p>
        </w:tc>
        <w:tc>
          <w:tcPr>
            <w:tcW w:w="992" w:type="dxa"/>
            <w:gridSpan w:val="6"/>
            <w:tcBorders>
              <w:top w:val="single" w:sz="4" w:space="0" w:color="auto"/>
            </w:tcBorders>
          </w:tcPr>
          <w:p w14:paraId="55D72E78" w14:textId="77777777" w:rsidR="00992429" w:rsidRPr="00C93763" w:rsidRDefault="00992429" w:rsidP="009924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3B1E9015" w14:textId="77777777" w:rsidR="00992429" w:rsidRPr="00C93763" w:rsidRDefault="00992429" w:rsidP="009924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1E8A395E" w14:textId="77777777" w:rsidR="00992429" w:rsidRPr="00C93763" w:rsidRDefault="00992429" w:rsidP="009924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gridSpan w:val="4"/>
            <w:tcBorders>
              <w:top w:val="single" w:sz="4" w:space="0" w:color="auto"/>
            </w:tcBorders>
          </w:tcPr>
          <w:p w14:paraId="37C7866B" w14:textId="77777777" w:rsidR="00992429" w:rsidRPr="00C93763" w:rsidRDefault="00992429" w:rsidP="009924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7C7C8458" w14:textId="77777777" w:rsidR="00992429" w:rsidRPr="00C93763" w:rsidRDefault="00992429" w:rsidP="009924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2" w:type="dxa"/>
            <w:gridSpan w:val="2"/>
            <w:tcBorders>
              <w:top w:val="single" w:sz="4" w:space="0" w:color="auto"/>
            </w:tcBorders>
          </w:tcPr>
          <w:p w14:paraId="4FEE1D21" w14:textId="14891D4B" w:rsidR="00992429" w:rsidRPr="00C93763" w:rsidRDefault="00992429" w:rsidP="009924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92429" w:rsidRPr="00C93763" w14:paraId="4B91D142" w14:textId="77777777" w:rsidTr="00861A08">
        <w:tc>
          <w:tcPr>
            <w:tcW w:w="1701" w:type="dxa"/>
          </w:tcPr>
          <w:p w14:paraId="437F6D92" w14:textId="5420BED9" w:rsidR="00992429" w:rsidRPr="00C93763" w:rsidRDefault="00992429" w:rsidP="009924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763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993" w:type="dxa"/>
            <w:gridSpan w:val="2"/>
          </w:tcPr>
          <w:p w14:paraId="0A9B474B" w14:textId="29626102" w:rsidR="00992429" w:rsidRPr="00C93763" w:rsidRDefault="00992429" w:rsidP="0099242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93763">
              <w:rPr>
                <w:rFonts w:ascii="Times New Roman" w:hAnsi="Times New Roman" w:cs="Times New Roman"/>
                <w:sz w:val="24"/>
                <w:szCs w:val="24"/>
              </w:rPr>
              <w:t>-0.195</w:t>
            </w:r>
          </w:p>
        </w:tc>
        <w:tc>
          <w:tcPr>
            <w:tcW w:w="850" w:type="dxa"/>
          </w:tcPr>
          <w:p w14:paraId="020AC624" w14:textId="3E305FF8" w:rsidR="00992429" w:rsidRPr="00C93763" w:rsidRDefault="00992429" w:rsidP="0099242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93763">
              <w:rPr>
                <w:rFonts w:ascii="Times New Roman" w:hAnsi="Times New Roman" w:cs="Times New Roman"/>
                <w:sz w:val="24"/>
                <w:szCs w:val="24"/>
              </w:rPr>
              <w:t>0.364</w:t>
            </w:r>
          </w:p>
        </w:tc>
        <w:tc>
          <w:tcPr>
            <w:tcW w:w="1701" w:type="dxa"/>
          </w:tcPr>
          <w:p w14:paraId="726007E6" w14:textId="60DE898E" w:rsidR="00992429" w:rsidRPr="00C93763" w:rsidRDefault="00992429" w:rsidP="0099242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93763">
              <w:rPr>
                <w:rFonts w:ascii="Times New Roman" w:hAnsi="Times New Roman" w:cs="Times New Roman"/>
                <w:sz w:val="24"/>
                <w:szCs w:val="24"/>
              </w:rPr>
              <w:t>[-0.895, 0.514]</w:t>
            </w:r>
          </w:p>
        </w:tc>
        <w:tc>
          <w:tcPr>
            <w:tcW w:w="992" w:type="dxa"/>
            <w:gridSpan w:val="6"/>
          </w:tcPr>
          <w:p w14:paraId="691C04EE" w14:textId="77777777" w:rsidR="00992429" w:rsidRPr="00C93763" w:rsidRDefault="00992429" w:rsidP="009924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72F61179" w14:textId="77777777" w:rsidR="00992429" w:rsidRPr="00C93763" w:rsidRDefault="00992429" w:rsidP="009924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65094830" w14:textId="77777777" w:rsidR="00992429" w:rsidRPr="00C93763" w:rsidRDefault="00992429" w:rsidP="009924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gridSpan w:val="4"/>
          </w:tcPr>
          <w:p w14:paraId="302355BF" w14:textId="77777777" w:rsidR="00992429" w:rsidRPr="00C93763" w:rsidRDefault="00992429" w:rsidP="009924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569D40F9" w14:textId="77777777" w:rsidR="00992429" w:rsidRPr="00C93763" w:rsidRDefault="00992429" w:rsidP="009924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2" w:type="dxa"/>
            <w:gridSpan w:val="2"/>
          </w:tcPr>
          <w:p w14:paraId="69D28053" w14:textId="69CAD9C9" w:rsidR="00992429" w:rsidRPr="00C93763" w:rsidRDefault="00992429" w:rsidP="009924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92429" w:rsidRPr="00C93763" w14:paraId="7AC75F1C" w14:textId="77777777" w:rsidTr="00861A08">
        <w:tc>
          <w:tcPr>
            <w:tcW w:w="1701" w:type="dxa"/>
          </w:tcPr>
          <w:p w14:paraId="3415BA67" w14:textId="3282A3CF" w:rsidR="00992429" w:rsidRPr="00C93763" w:rsidRDefault="00992429" w:rsidP="009924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763">
              <w:rPr>
                <w:rFonts w:ascii="Times New Roman" w:hAnsi="Times New Roman" w:cs="Times New Roman"/>
                <w:sz w:val="24"/>
                <w:szCs w:val="24"/>
              </w:rPr>
              <w:t>Education</w:t>
            </w:r>
          </w:p>
        </w:tc>
        <w:tc>
          <w:tcPr>
            <w:tcW w:w="993" w:type="dxa"/>
            <w:gridSpan w:val="2"/>
          </w:tcPr>
          <w:p w14:paraId="409CCAB3" w14:textId="544FEBF8" w:rsidR="00992429" w:rsidRPr="00C93763" w:rsidRDefault="00992429" w:rsidP="0099242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93763">
              <w:rPr>
                <w:rFonts w:ascii="Times New Roman" w:hAnsi="Times New Roman" w:cs="Times New Roman"/>
                <w:sz w:val="24"/>
                <w:szCs w:val="24"/>
              </w:rPr>
              <w:t>-0.033</w:t>
            </w:r>
          </w:p>
        </w:tc>
        <w:tc>
          <w:tcPr>
            <w:tcW w:w="850" w:type="dxa"/>
          </w:tcPr>
          <w:p w14:paraId="5A19013A" w14:textId="191C6BB4" w:rsidR="00992429" w:rsidRPr="00C93763" w:rsidRDefault="00992429" w:rsidP="0099242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93763">
              <w:rPr>
                <w:rFonts w:ascii="Times New Roman" w:hAnsi="Times New Roman" w:cs="Times New Roman"/>
                <w:sz w:val="24"/>
                <w:szCs w:val="24"/>
              </w:rPr>
              <w:t>0.225</w:t>
            </w:r>
          </w:p>
        </w:tc>
        <w:tc>
          <w:tcPr>
            <w:tcW w:w="1701" w:type="dxa"/>
          </w:tcPr>
          <w:p w14:paraId="0C5103DC" w14:textId="2FB488FF" w:rsidR="00992429" w:rsidRPr="00C93763" w:rsidRDefault="00992429" w:rsidP="0099242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93763">
              <w:rPr>
                <w:rFonts w:ascii="Times New Roman" w:hAnsi="Times New Roman" w:cs="Times New Roman"/>
                <w:sz w:val="24"/>
                <w:szCs w:val="24"/>
              </w:rPr>
              <w:t>[-0.576, 0.441]</w:t>
            </w:r>
          </w:p>
        </w:tc>
        <w:tc>
          <w:tcPr>
            <w:tcW w:w="992" w:type="dxa"/>
            <w:gridSpan w:val="6"/>
          </w:tcPr>
          <w:p w14:paraId="1B0DD715" w14:textId="77777777" w:rsidR="00992429" w:rsidRPr="00C93763" w:rsidRDefault="00992429" w:rsidP="009924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7D00F107" w14:textId="77777777" w:rsidR="00992429" w:rsidRPr="00C93763" w:rsidRDefault="00992429" w:rsidP="009924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282BA6C9" w14:textId="77777777" w:rsidR="00992429" w:rsidRPr="00C93763" w:rsidRDefault="00992429" w:rsidP="009924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gridSpan w:val="4"/>
          </w:tcPr>
          <w:p w14:paraId="2DAA2FA2" w14:textId="77777777" w:rsidR="00992429" w:rsidRPr="00C93763" w:rsidRDefault="00992429" w:rsidP="009924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74F21FAF" w14:textId="77777777" w:rsidR="00992429" w:rsidRPr="00C93763" w:rsidRDefault="00992429" w:rsidP="009924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2" w:type="dxa"/>
            <w:gridSpan w:val="2"/>
          </w:tcPr>
          <w:p w14:paraId="07B66182" w14:textId="193374A8" w:rsidR="00992429" w:rsidRPr="00C93763" w:rsidRDefault="00992429" w:rsidP="009924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92429" w:rsidRPr="00C93763" w14:paraId="20F751B9" w14:textId="77777777" w:rsidTr="00861A08">
        <w:tc>
          <w:tcPr>
            <w:tcW w:w="1701" w:type="dxa"/>
          </w:tcPr>
          <w:p w14:paraId="5A01479F" w14:textId="30EAFE61" w:rsidR="00992429" w:rsidRPr="00C93763" w:rsidRDefault="00992429" w:rsidP="009924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763">
              <w:rPr>
                <w:rFonts w:ascii="Times New Roman" w:hAnsi="Times New Roman" w:cs="Times New Roman"/>
                <w:sz w:val="24"/>
                <w:szCs w:val="24"/>
              </w:rPr>
              <w:t>VLS</w:t>
            </w:r>
          </w:p>
        </w:tc>
        <w:tc>
          <w:tcPr>
            <w:tcW w:w="993" w:type="dxa"/>
            <w:gridSpan w:val="2"/>
          </w:tcPr>
          <w:p w14:paraId="7E259179" w14:textId="63A812BB" w:rsidR="00992429" w:rsidRPr="00C93763" w:rsidRDefault="00992429" w:rsidP="0099242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93763">
              <w:rPr>
                <w:rFonts w:ascii="Times New Roman" w:hAnsi="Times New Roman" w:cs="Times New Roman"/>
                <w:sz w:val="24"/>
                <w:szCs w:val="24"/>
              </w:rPr>
              <w:t>1.492</w:t>
            </w:r>
          </w:p>
        </w:tc>
        <w:tc>
          <w:tcPr>
            <w:tcW w:w="850" w:type="dxa"/>
          </w:tcPr>
          <w:p w14:paraId="024AD2AF" w14:textId="41E38A24" w:rsidR="00992429" w:rsidRPr="00C93763" w:rsidRDefault="00992429" w:rsidP="0099242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93763">
              <w:rPr>
                <w:rFonts w:ascii="Times New Roman" w:hAnsi="Times New Roman" w:cs="Times New Roman"/>
                <w:sz w:val="24"/>
                <w:szCs w:val="24"/>
              </w:rPr>
              <w:t>0.577</w:t>
            </w:r>
          </w:p>
        </w:tc>
        <w:tc>
          <w:tcPr>
            <w:tcW w:w="1701" w:type="dxa"/>
          </w:tcPr>
          <w:p w14:paraId="0B8143A4" w14:textId="0589C6CD" w:rsidR="00992429" w:rsidRPr="00C93763" w:rsidRDefault="00992429" w:rsidP="0099242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93763">
              <w:rPr>
                <w:rFonts w:ascii="Times New Roman" w:hAnsi="Times New Roman" w:cs="Times New Roman"/>
                <w:sz w:val="24"/>
                <w:szCs w:val="24"/>
              </w:rPr>
              <w:t>[0.222, 2.618]</w:t>
            </w:r>
            <w:r w:rsidR="003144A5" w:rsidRPr="00C93763">
              <w:rPr>
                <w:rFonts w:ascii="Times New Roman" w:hAnsi="Times New Roman" w:cs="Times New Roman"/>
                <w:sz w:val="24"/>
                <w:szCs w:val="24"/>
              </w:rPr>
              <w:t>†</w:t>
            </w:r>
          </w:p>
        </w:tc>
        <w:tc>
          <w:tcPr>
            <w:tcW w:w="992" w:type="dxa"/>
            <w:gridSpan w:val="6"/>
          </w:tcPr>
          <w:p w14:paraId="790CA9AB" w14:textId="77777777" w:rsidR="00992429" w:rsidRPr="00C93763" w:rsidRDefault="00992429" w:rsidP="009924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75D5F3B4" w14:textId="77777777" w:rsidR="00992429" w:rsidRPr="00C93763" w:rsidRDefault="00992429" w:rsidP="009924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2BF3355B" w14:textId="77777777" w:rsidR="00992429" w:rsidRPr="00C93763" w:rsidRDefault="00992429" w:rsidP="009924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gridSpan w:val="4"/>
          </w:tcPr>
          <w:p w14:paraId="2C52AC5E" w14:textId="77777777" w:rsidR="00992429" w:rsidRPr="00C93763" w:rsidRDefault="00992429" w:rsidP="009924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7AAB507C" w14:textId="77777777" w:rsidR="00992429" w:rsidRPr="00C93763" w:rsidRDefault="00992429" w:rsidP="009924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2" w:type="dxa"/>
            <w:gridSpan w:val="2"/>
          </w:tcPr>
          <w:p w14:paraId="193BAA0C" w14:textId="77777777" w:rsidR="00992429" w:rsidRPr="00C93763" w:rsidRDefault="00992429" w:rsidP="009924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92429" w:rsidRPr="00C93763" w14:paraId="410AC3F4" w14:textId="77777777" w:rsidTr="00861A08">
        <w:tc>
          <w:tcPr>
            <w:tcW w:w="1701" w:type="dxa"/>
          </w:tcPr>
          <w:p w14:paraId="744AF833" w14:textId="2413A282" w:rsidR="00992429" w:rsidRPr="00C93763" w:rsidRDefault="00992429" w:rsidP="009924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763">
              <w:rPr>
                <w:rFonts w:ascii="Times New Roman" w:hAnsi="Times New Roman" w:cs="Times New Roman"/>
                <w:sz w:val="24"/>
                <w:szCs w:val="24"/>
              </w:rPr>
              <w:t>Block</w:t>
            </w:r>
          </w:p>
        </w:tc>
        <w:tc>
          <w:tcPr>
            <w:tcW w:w="993" w:type="dxa"/>
            <w:gridSpan w:val="2"/>
          </w:tcPr>
          <w:p w14:paraId="7B20A08E" w14:textId="5606781A" w:rsidR="00992429" w:rsidRPr="00C93763" w:rsidRDefault="00992429" w:rsidP="0099242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</w:pPr>
            <w:r w:rsidRPr="00C937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416</w:t>
            </w:r>
          </w:p>
        </w:tc>
        <w:tc>
          <w:tcPr>
            <w:tcW w:w="850" w:type="dxa"/>
          </w:tcPr>
          <w:p w14:paraId="2DBC544F" w14:textId="513A5410" w:rsidR="00992429" w:rsidRPr="00C93763" w:rsidRDefault="00992429" w:rsidP="0099242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</w:pPr>
            <w:r w:rsidRPr="00C937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105</w:t>
            </w:r>
          </w:p>
        </w:tc>
        <w:tc>
          <w:tcPr>
            <w:tcW w:w="1701" w:type="dxa"/>
          </w:tcPr>
          <w:p w14:paraId="2CFB23C1" w14:textId="45B7C2C1" w:rsidR="00992429" w:rsidRPr="00C93763" w:rsidRDefault="00992429" w:rsidP="0099242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</w:pPr>
            <w:r w:rsidRPr="00C937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[0.219, 0.6]</w:t>
            </w:r>
          </w:p>
        </w:tc>
        <w:tc>
          <w:tcPr>
            <w:tcW w:w="992" w:type="dxa"/>
            <w:gridSpan w:val="6"/>
          </w:tcPr>
          <w:p w14:paraId="399780C6" w14:textId="77777777" w:rsidR="00992429" w:rsidRPr="00C93763" w:rsidRDefault="00992429" w:rsidP="009924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043407B9" w14:textId="77777777" w:rsidR="00992429" w:rsidRPr="00C93763" w:rsidRDefault="00992429" w:rsidP="009924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5B18E4E0" w14:textId="77777777" w:rsidR="00992429" w:rsidRPr="00C93763" w:rsidRDefault="00992429" w:rsidP="009924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gridSpan w:val="4"/>
          </w:tcPr>
          <w:p w14:paraId="651146B4" w14:textId="77777777" w:rsidR="00992429" w:rsidRPr="00C93763" w:rsidRDefault="00992429" w:rsidP="009924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62D265B8" w14:textId="77777777" w:rsidR="00992429" w:rsidRPr="00C93763" w:rsidRDefault="00992429" w:rsidP="009924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2" w:type="dxa"/>
            <w:gridSpan w:val="2"/>
          </w:tcPr>
          <w:p w14:paraId="3C952720" w14:textId="0453FB27" w:rsidR="00992429" w:rsidRPr="00C93763" w:rsidRDefault="00992429" w:rsidP="009924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92429" w:rsidRPr="00C93763" w14:paraId="4EB36D70" w14:textId="77777777" w:rsidTr="00861A08">
        <w:tc>
          <w:tcPr>
            <w:tcW w:w="1701" w:type="dxa"/>
          </w:tcPr>
          <w:p w14:paraId="550C2C80" w14:textId="5CB1DD47" w:rsidR="00992429" w:rsidRPr="00C93763" w:rsidRDefault="004C0F69" w:rsidP="009924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763">
              <w:rPr>
                <w:rFonts w:ascii="Times New Roman" w:hAnsi="Times New Roman" w:cs="Times New Roman"/>
                <w:sz w:val="24"/>
                <w:szCs w:val="24"/>
              </w:rPr>
              <w:t>HIV</w:t>
            </w:r>
          </w:p>
        </w:tc>
        <w:tc>
          <w:tcPr>
            <w:tcW w:w="993" w:type="dxa"/>
            <w:gridSpan w:val="2"/>
          </w:tcPr>
          <w:p w14:paraId="4F140191" w14:textId="35B730E5" w:rsidR="00992429" w:rsidRPr="00C93763" w:rsidRDefault="00992429" w:rsidP="0099242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93763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  <w:tc>
          <w:tcPr>
            <w:tcW w:w="850" w:type="dxa"/>
          </w:tcPr>
          <w:p w14:paraId="4D8CF410" w14:textId="4FDB7F4E" w:rsidR="00992429" w:rsidRPr="00C93763" w:rsidRDefault="00992429" w:rsidP="0099242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93763">
              <w:rPr>
                <w:rFonts w:ascii="Times New Roman" w:hAnsi="Times New Roman" w:cs="Times New Roman"/>
                <w:sz w:val="24"/>
                <w:szCs w:val="24"/>
              </w:rPr>
              <w:t>0.425</w:t>
            </w:r>
          </w:p>
        </w:tc>
        <w:tc>
          <w:tcPr>
            <w:tcW w:w="1701" w:type="dxa"/>
          </w:tcPr>
          <w:p w14:paraId="337BE23B" w14:textId="32AFC36E" w:rsidR="00992429" w:rsidRPr="00C93763" w:rsidRDefault="00992429" w:rsidP="0099242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93763">
              <w:rPr>
                <w:rFonts w:ascii="Times New Roman" w:hAnsi="Times New Roman" w:cs="Times New Roman"/>
                <w:sz w:val="24"/>
                <w:szCs w:val="24"/>
              </w:rPr>
              <w:t>[-0.22, 1.473]</w:t>
            </w:r>
          </w:p>
        </w:tc>
        <w:tc>
          <w:tcPr>
            <w:tcW w:w="992" w:type="dxa"/>
            <w:gridSpan w:val="6"/>
          </w:tcPr>
          <w:p w14:paraId="32A2B1CC" w14:textId="77777777" w:rsidR="00992429" w:rsidRPr="00C93763" w:rsidRDefault="00992429" w:rsidP="009924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268BBA13" w14:textId="77777777" w:rsidR="00992429" w:rsidRPr="00C93763" w:rsidRDefault="00992429" w:rsidP="009924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596E3202" w14:textId="77777777" w:rsidR="00992429" w:rsidRPr="00C93763" w:rsidRDefault="00992429" w:rsidP="009924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gridSpan w:val="4"/>
          </w:tcPr>
          <w:p w14:paraId="73815F06" w14:textId="77777777" w:rsidR="00992429" w:rsidRPr="00C93763" w:rsidRDefault="00992429" w:rsidP="009924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45276363" w14:textId="77777777" w:rsidR="00992429" w:rsidRPr="00C93763" w:rsidRDefault="00992429" w:rsidP="009924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2" w:type="dxa"/>
            <w:gridSpan w:val="2"/>
          </w:tcPr>
          <w:p w14:paraId="131CB0B3" w14:textId="54C67D93" w:rsidR="00992429" w:rsidRPr="00C93763" w:rsidRDefault="00992429" w:rsidP="009924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92429" w:rsidRPr="00C93763" w14:paraId="2BD67488" w14:textId="77777777" w:rsidTr="00861A08">
        <w:tc>
          <w:tcPr>
            <w:tcW w:w="1701" w:type="dxa"/>
            <w:tcBorders>
              <w:bottom w:val="single" w:sz="4" w:space="0" w:color="auto"/>
            </w:tcBorders>
          </w:tcPr>
          <w:p w14:paraId="547A342F" w14:textId="220BA69D" w:rsidR="00992429" w:rsidRPr="00C93763" w:rsidRDefault="00D75E14" w:rsidP="009924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763">
              <w:rPr>
                <w:rFonts w:ascii="Times New Roman" w:hAnsi="Times New Roman" w:cs="Times New Roman"/>
                <w:sz w:val="24"/>
                <w:szCs w:val="24"/>
              </w:rPr>
              <w:t>METH</w:t>
            </w:r>
          </w:p>
        </w:tc>
        <w:tc>
          <w:tcPr>
            <w:tcW w:w="993" w:type="dxa"/>
            <w:gridSpan w:val="2"/>
            <w:tcBorders>
              <w:bottom w:val="single" w:sz="4" w:space="0" w:color="auto"/>
            </w:tcBorders>
          </w:tcPr>
          <w:p w14:paraId="6F30C863" w14:textId="1BE9229D" w:rsidR="00992429" w:rsidRPr="00C93763" w:rsidRDefault="00992429" w:rsidP="0099242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</w:pPr>
            <w:r w:rsidRPr="00C93763">
              <w:rPr>
                <w:rFonts w:ascii="Times New Roman" w:hAnsi="Times New Roman" w:cs="Times New Roman"/>
                <w:sz w:val="24"/>
                <w:szCs w:val="24"/>
              </w:rPr>
              <w:t>0.509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D846B96" w14:textId="59E197BB" w:rsidR="00992429" w:rsidRPr="00C93763" w:rsidRDefault="00992429" w:rsidP="0099242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</w:pPr>
            <w:r w:rsidRPr="00C93763">
              <w:rPr>
                <w:rFonts w:ascii="Times New Roman" w:hAnsi="Times New Roman" w:cs="Times New Roman"/>
                <w:sz w:val="24"/>
                <w:szCs w:val="24"/>
              </w:rPr>
              <w:t>0.329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C202971" w14:textId="3E86D1B3" w:rsidR="00992429" w:rsidRPr="00C93763" w:rsidRDefault="00992429" w:rsidP="0099242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</w:pPr>
            <w:r w:rsidRPr="00C93763">
              <w:rPr>
                <w:rFonts w:ascii="Times New Roman" w:hAnsi="Times New Roman" w:cs="Times New Roman"/>
                <w:sz w:val="24"/>
                <w:szCs w:val="24"/>
              </w:rPr>
              <w:t>[-0.095, 1.133]</w:t>
            </w:r>
          </w:p>
        </w:tc>
        <w:tc>
          <w:tcPr>
            <w:tcW w:w="992" w:type="dxa"/>
            <w:gridSpan w:val="6"/>
            <w:tcBorders>
              <w:bottom w:val="single" w:sz="4" w:space="0" w:color="auto"/>
            </w:tcBorders>
          </w:tcPr>
          <w:p w14:paraId="18E2A6A0" w14:textId="77777777" w:rsidR="00992429" w:rsidRPr="00C93763" w:rsidRDefault="00992429" w:rsidP="009924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4A1F020B" w14:textId="77777777" w:rsidR="00992429" w:rsidRPr="00C93763" w:rsidRDefault="00992429" w:rsidP="009924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229E497F" w14:textId="77777777" w:rsidR="00992429" w:rsidRPr="00C93763" w:rsidRDefault="00992429" w:rsidP="009924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gridSpan w:val="4"/>
            <w:tcBorders>
              <w:bottom w:val="single" w:sz="4" w:space="0" w:color="auto"/>
            </w:tcBorders>
          </w:tcPr>
          <w:p w14:paraId="2D765D63" w14:textId="77777777" w:rsidR="00992429" w:rsidRPr="00C93763" w:rsidRDefault="00992429" w:rsidP="009924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0E9670C" w14:textId="77777777" w:rsidR="00992429" w:rsidRPr="00C93763" w:rsidRDefault="00992429" w:rsidP="009924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2" w:type="dxa"/>
            <w:gridSpan w:val="2"/>
            <w:tcBorders>
              <w:bottom w:val="single" w:sz="4" w:space="0" w:color="auto"/>
            </w:tcBorders>
          </w:tcPr>
          <w:p w14:paraId="05230729" w14:textId="37172F5C" w:rsidR="00992429" w:rsidRPr="00C93763" w:rsidRDefault="00992429" w:rsidP="009924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1237E" w:rsidRPr="00C93763" w14:paraId="1560867E" w14:textId="77777777" w:rsidTr="00C266D2">
        <w:tc>
          <w:tcPr>
            <w:tcW w:w="12955" w:type="dxa"/>
            <w:gridSpan w:val="20"/>
            <w:tcBorders>
              <w:top w:val="single" w:sz="4" w:space="0" w:color="auto"/>
            </w:tcBorders>
          </w:tcPr>
          <w:p w14:paraId="39232C1F" w14:textId="06F2724C" w:rsidR="0031237E" w:rsidRPr="00C93763" w:rsidRDefault="0031237E" w:rsidP="00AE41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763">
              <w:rPr>
                <w:rFonts w:ascii="Times New Roman" w:hAnsi="Times New Roman" w:cs="Times New Roman"/>
                <w:sz w:val="24"/>
                <w:szCs w:val="24"/>
              </w:rPr>
              <w:t xml:space="preserve">Note. </w:t>
            </w:r>
            <w:r w:rsidR="00AE4104" w:rsidRPr="00C93763">
              <w:rPr>
                <w:rFonts w:ascii="Times New Roman" w:hAnsi="Times New Roman" w:cs="Times New Roman"/>
                <w:sz w:val="24"/>
                <w:szCs w:val="24"/>
              </w:rPr>
              <w:t xml:space="preserve">HIV = Human immunodeficiency virus. </w:t>
            </w:r>
            <w:r w:rsidR="004C0F69" w:rsidRPr="00C93763">
              <w:rPr>
                <w:rFonts w:ascii="Times New Roman" w:hAnsi="Times New Roman" w:cs="Times New Roman"/>
                <w:sz w:val="24"/>
                <w:szCs w:val="24"/>
              </w:rPr>
              <w:t>METH</w:t>
            </w:r>
            <w:r w:rsidRPr="00C93763">
              <w:rPr>
                <w:rFonts w:ascii="Times New Roman" w:hAnsi="Times New Roman" w:cs="Times New Roman"/>
                <w:sz w:val="24"/>
                <w:szCs w:val="24"/>
              </w:rPr>
              <w:t xml:space="preserve"> = methamphetamine dependence. VLS = Viral load suppression. Significant effects following bonferroni adjustment (</w:t>
            </w:r>
            <w:r w:rsidRPr="00C93763">
              <w:rPr>
                <w:rFonts w:ascii="Times New Roman" w:hAnsi="Times New Roman" w:cs="Times New Roman"/>
                <w:i/>
                <w:sz w:val="24"/>
                <w:szCs w:val="24"/>
              </w:rPr>
              <w:t>p=</w:t>
            </w:r>
            <w:r w:rsidRPr="00C93763">
              <w:rPr>
                <w:rFonts w:ascii="Times New Roman" w:hAnsi="Times New Roman" w:cs="Times New Roman"/>
                <w:sz w:val="24"/>
                <w:szCs w:val="24"/>
              </w:rPr>
              <w:t xml:space="preserve">.006) are bolded. †Significant at </w:t>
            </w:r>
            <w:r w:rsidRPr="00C93763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C93763">
              <w:rPr>
                <w:rFonts w:ascii="Times New Roman" w:hAnsi="Times New Roman" w:cs="Times New Roman"/>
                <w:sz w:val="24"/>
                <w:szCs w:val="24"/>
              </w:rPr>
              <w:t>=.05</w:t>
            </w:r>
          </w:p>
        </w:tc>
      </w:tr>
    </w:tbl>
    <w:p w14:paraId="119C236B" w14:textId="4FE43614" w:rsidR="008E050C" w:rsidRPr="00556D4C" w:rsidRDefault="008E050C" w:rsidP="002A1792">
      <w:pPr>
        <w:rPr>
          <w:rFonts w:ascii="Times New Roman" w:hAnsi="Times New Roman" w:cs="Times New Roman"/>
          <w:b/>
        </w:rPr>
      </w:pPr>
    </w:p>
    <w:sectPr w:rsidR="008E050C" w:rsidRPr="00556D4C" w:rsidSect="002A179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6488A75" w14:textId="77777777" w:rsidR="006B55A3" w:rsidRDefault="006B55A3" w:rsidP="00EC1B51">
      <w:pPr>
        <w:spacing w:after="0" w:line="240" w:lineRule="auto"/>
      </w:pPr>
      <w:r>
        <w:separator/>
      </w:r>
    </w:p>
  </w:endnote>
  <w:endnote w:type="continuationSeparator" w:id="0">
    <w:p w14:paraId="5D6014DE" w14:textId="77777777" w:rsidR="006B55A3" w:rsidRDefault="006B55A3" w:rsidP="00EC1B5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F850F54" w14:textId="77777777" w:rsidR="006B55A3" w:rsidRDefault="006B55A3" w:rsidP="00EC1B51">
      <w:pPr>
        <w:spacing w:after="0" w:line="240" w:lineRule="auto"/>
      </w:pPr>
      <w:r>
        <w:separator/>
      </w:r>
    </w:p>
  </w:footnote>
  <w:footnote w:type="continuationSeparator" w:id="0">
    <w:p w14:paraId="4FC73953" w14:textId="77777777" w:rsidR="006B55A3" w:rsidRDefault="006B55A3" w:rsidP="00EC1B5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DAD3894"/>
    <w:multiLevelType w:val="hybridMultilevel"/>
    <w:tmpl w:val="8990D902"/>
    <w:lvl w:ilvl="0" w:tplc="2A323A86">
      <w:start w:val="2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D33A5"/>
    <w:rsid w:val="000020FF"/>
    <w:rsid w:val="000022AF"/>
    <w:rsid w:val="0001283C"/>
    <w:rsid w:val="00014131"/>
    <w:rsid w:val="000157DF"/>
    <w:rsid w:val="00016493"/>
    <w:rsid w:val="00017229"/>
    <w:rsid w:val="00021944"/>
    <w:rsid w:val="0002315B"/>
    <w:rsid w:val="0002750F"/>
    <w:rsid w:val="0003027F"/>
    <w:rsid w:val="00031D54"/>
    <w:rsid w:val="00034538"/>
    <w:rsid w:val="00035ACC"/>
    <w:rsid w:val="00037265"/>
    <w:rsid w:val="000376AF"/>
    <w:rsid w:val="0004031F"/>
    <w:rsid w:val="00041265"/>
    <w:rsid w:val="000413C7"/>
    <w:rsid w:val="00041929"/>
    <w:rsid w:val="00042F75"/>
    <w:rsid w:val="0004315E"/>
    <w:rsid w:val="000445AE"/>
    <w:rsid w:val="00046C63"/>
    <w:rsid w:val="00046DAF"/>
    <w:rsid w:val="00046F07"/>
    <w:rsid w:val="00047409"/>
    <w:rsid w:val="00047D11"/>
    <w:rsid w:val="00052F89"/>
    <w:rsid w:val="00054507"/>
    <w:rsid w:val="0005540E"/>
    <w:rsid w:val="00056764"/>
    <w:rsid w:val="00057142"/>
    <w:rsid w:val="00060781"/>
    <w:rsid w:val="0006160F"/>
    <w:rsid w:val="000627D6"/>
    <w:rsid w:val="0006316C"/>
    <w:rsid w:val="000631A6"/>
    <w:rsid w:val="00063612"/>
    <w:rsid w:val="00067D0A"/>
    <w:rsid w:val="000747B5"/>
    <w:rsid w:val="00075224"/>
    <w:rsid w:val="000775F1"/>
    <w:rsid w:val="000806A9"/>
    <w:rsid w:val="00081B37"/>
    <w:rsid w:val="0008457F"/>
    <w:rsid w:val="000872CC"/>
    <w:rsid w:val="000907E3"/>
    <w:rsid w:val="00094089"/>
    <w:rsid w:val="000958CA"/>
    <w:rsid w:val="00095C63"/>
    <w:rsid w:val="000968B1"/>
    <w:rsid w:val="000A3D87"/>
    <w:rsid w:val="000A7804"/>
    <w:rsid w:val="000B1047"/>
    <w:rsid w:val="000B32C4"/>
    <w:rsid w:val="000B334E"/>
    <w:rsid w:val="000B4764"/>
    <w:rsid w:val="000B4AAE"/>
    <w:rsid w:val="000B6D6C"/>
    <w:rsid w:val="000C0EBF"/>
    <w:rsid w:val="000C193E"/>
    <w:rsid w:val="000C313F"/>
    <w:rsid w:val="000C37CD"/>
    <w:rsid w:val="000C459F"/>
    <w:rsid w:val="000C45DE"/>
    <w:rsid w:val="000C488A"/>
    <w:rsid w:val="000C5E89"/>
    <w:rsid w:val="000C6958"/>
    <w:rsid w:val="000C7E18"/>
    <w:rsid w:val="000C7FA1"/>
    <w:rsid w:val="000D1E8B"/>
    <w:rsid w:val="000D296A"/>
    <w:rsid w:val="000D2B57"/>
    <w:rsid w:val="000D3035"/>
    <w:rsid w:val="000D3480"/>
    <w:rsid w:val="000D6347"/>
    <w:rsid w:val="000D6E77"/>
    <w:rsid w:val="000E0A4E"/>
    <w:rsid w:val="000E11C8"/>
    <w:rsid w:val="000E33C2"/>
    <w:rsid w:val="000E655C"/>
    <w:rsid w:val="001046B7"/>
    <w:rsid w:val="00105AB0"/>
    <w:rsid w:val="00106EEF"/>
    <w:rsid w:val="00111D76"/>
    <w:rsid w:val="00112E27"/>
    <w:rsid w:val="00112FFA"/>
    <w:rsid w:val="0012086D"/>
    <w:rsid w:val="00122CC0"/>
    <w:rsid w:val="0012551A"/>
    <w:rsid w:val="00126692"/>
    <w:rsid w:val="0013201B"/>
    <w:rsid w:val="00134456"/>
    <w:rsid w:val="00134881"/>
    <w:rsid w:val="00136434"/>
    <w:rsid w:val="00137B9E"/>
    <w:rsid w:val="0014078F"/>
    <w:rsid w:val="00141DD2"/>
    <w:rsid w:val="0014438D"/>
    <w:rsid w:val="00144E37"/>
    <w:rsid w:val="001461A7"/>
    <w:rsid w:val="001475B1"/>
    <w:rsid w:val="0015016A"/>
    <w:rsid w:val="001534A4"/>
    <w:rsid w:val="00154472"/>
    <w:rsid w:val="0015534C"/>
    <w:rsid w:val="001557D4"/>
    <w:rsid w:val="001614E1"/>
    <w:rsid w:val="001626EC"/>
    <w:rsid w:val="0016275B"/>
    <w:rsid w:val="00164C6A"/>
    <w:rsid w:val="001653BE"/>
    <w:rsid w:val="00165D28"/>
    <w:rsid w:val="00166F92"/>
    <w:rsid w:val="00174BCD"/>
    <w:rsid w:val="00175F59"/>
    <w:rsid w:val="00177151"/>
    <w:rsid w:val="00177892"/>
    <w:rsid w:val="00180779"/>
    <w:rsid w:val="001807E7"/>
    <w:rsid w:val="00183AF1"/>
    <w:rsid w:val="001877E3"/>
    <w:rsid w:val="001A027A"/>
    <w:rsid w:val="001A18BB"/>
    <w:rsid w:val="001A21A4"/>
    <w:rsid w:val="001A2986"/>
    <w:rsid w:val="001A454B"/>
    <w:rsid w:val="001A7BFB"/>
    <w:rsid w:val="001B05E3"/>
    <w:rsid w:val="001B1AF5"/>
    <w:rsid w:val="001B58C4"/>
    <w:rsid w:val="001B7C17"/>
    <w:rsid w:val="001C001C"/>
    <w:rsid w:val="001C196A"/>
    <w:rsid w:val="001C3FCD"/>
    <w:rsid w:val="001C5015"/>
    <w:rsid w:val="001C5604"/>
    <w:rsid w:val="001C63E7"/>
    <w:rsid w:val="001C6F43"/>
    <w:rsid w:val="001C725A"/>
    <w:rsid w:val="001C7619"/>
    <w:rsid w:val="001C786E"/>
    <w:rsid w:val="001D3521"/>
    <w:rsid w:val="001D36FA"/>
    <w:rsid w:val="001D37C3"/>
    <w:rsid w:val="001D6B5A"/>
    <w:rsid w:val="001D6F80"/>
    <w:rsid w:val="001E0335"/>
    <w:rsid w:val="001E21EF"/>
    <w:rsid w:val="001E5BD9"/>
    <w:rsid w:val="001E5CF1"/>
    <w:rsid w:val="001E60D7"/>
    <w:rsid w:val="001E790E"/>
    <w:rsid w:val="001F2D22"/>
    <w:rsid w:val="001F7830"/>
    <w:rsid w:val="00201C1D"/>
    <w:rsid w:val="00202035"/>
    <w:rsid w:val="00206B50"/>
    <w:rsid w:val="00207989"/>
    <w:rsid w:val="00210D80"/>
    <w:rsid w:val="00211BB4"/>
    <w:rsid w:val="00211F82"/>
    <w:rsid w:val="00213553"/>
    <w:rsid w:val="00214283"/>
    <w:rsid w:val="00216C75"/>
    <w:rsid w:val="00223645"/>
    <w:rsid w:val="00223BE6"/>
    <w:rsid w:val="00230619"/>
    <w:rsid w:val="00231269"/>
    <w:rsid w:val="00231D8A"/>
    <w:rsid w:val="00233C48"/>
    <w:rsid w:val="0023740C"/>
    <w:rsid w:val="002379C3"/>
    <w:rsid w:val="00237F12"/>
    <w:rsid w:val="00240158"/>
    <w:rsid w:val="002424B2"/>
    <w:rsid w:val="00245658"/>
    <w:rsid w:val="0024578C"/>
    <w:rsid w:val="00247903"/>
    <w:rsid w:val="00251597"/>
    <w:rsid w:val="00251780"/>
    <w:rsid w:val="00251CEF"/>
    <w:rsid w:val="002541AD"/>
    <w:rsid w:val="0025440B"/>
    <w:rsid w:val="0025773F"/>
    <w:rsid w:val="00260FCD"/>
    <w:rsid w:val="00265A56"/>
    <w:rsid w:val="00265A6A"/>
    <w:rsid w:val="002721D4"/>
    <w:rsid w:val="002739FC"/>
    <w:rsid w:val="00274759"/>
    <w:rsid w:val="00275339"/>
    <w:rsid w:val="002761A1"/>
    <w:rsid w:val="0028042B"/>
    <w:rsid w:val="00280A42"/>
    <w:rsid w:val="00281AE9"/>
    <w:rsid w:val="002822B5"/>
    <w:rsid w:val="002836D9"/>
    <w:rsid w:val="00283C0E"/>
    <w:rsid w:val="00283E34"/>
    <w:rsid w:val="00286083"/>
    <w:rsid w:val="00286EF9"/>
    <w:rsid w:val="002909D0"/>
    <w:rsid w:val="00290B55"/>
    <w:rsid w:val="00290C19"/>
    <w:rsid w:val="002926AC"/>
    <w:rsid w:val="0029612A"/>
    <w:rsid w:val="002969D3"/>
    <w:rsid w:val="002A1792"/>
    <w:rsid w:val="002A1861"/>
    <w:rsid w:val="002A1BB6"/>
    <w:rsid w:val="002A4779"/>
    <w:rsid w:val="002A533D"/>
    <w:rsid w:val="002A6AF4"/>
    <w:rsid w:val="002A6ED9"/>
    <w:rsid w:val="002B0842"/>
    <w:rsid w:val="002B11CA"/>
    <w:rsid w:val="002B2693"/>
    <w:rsid w:val="002B2DF1"/>
    <w:rsid w:val="002B34C1"/>
    <w:rsid w:val="002B503A"/>
    <w:rsid w:val="002B5474"/>
    <w:rsid w:val="002B7A68"/>
    <w:rsid w:val="002C0CA6"/>
    <w:rsid w:val="002C0D12"/>
    <w:rsid w:val="002C1093"/>
    <w:rsid w:val="002C195E"/>
    <w:rsid w:val="002C45EA"/>
    <w:rsid w:val="002C488E"/>
    <w:rsid w:val="002C680A"/>
    <w:rsid w:val="002C6E87"/>
    <w:rsid w:val="002C7DF7"/>
    <w:rsid w:val="002D1681"/>
    <w:rsid w:val="002D1E08"/>
    <w:rsid w:val="002D33A5"/>
    <w:rsid w:val="002D351A"/>
    <w:rsid w:val="002D458F"/>
    <w:rsid w:val="002D6A12"/>
    <w:rsid w:val="002E0370"/>
    <w:rsid w:val="002E0691"/>
    <w:rsid w:val="002E268A"/>
    <w:rsid w:val="002E6C6C"/>
    <w:rsid w:val="002F0848"/>
    <w:rsid w:val="002F0A55"/>
    <w:rsid w:val="002F14A8"/>
    <w:rsid w:val="002F24B8"/>
    <w:rsid w:val="002F3100"/>
    <w:rsid w:val="002F702B"/>
    <w:rsid w:val="00300D50"/>
    <w:rsid w:val="003018E4"/>
    <w:rsid w:val="003035A9"/>
    <w:rsid w:val="003053B2"/>
    <w:rsid w:val="00305A61"/>
    <w:rsid w:val="0031015D"/>
    <w:rsid w:val="00310F25"/>
    <w:rsid w:val="0031237E"/>
    <w:rsid w:val="00312B6A"/>
    <w:rsid w:val="003144A5"/>
    <w:rsid w:val="00314686"/>
    <w:rsid w:val="00314CD7"/>
    <w:rsid w:val="003161ED"/>
    <w:rsid w:val="0032098F"/>
    <w:rsid w:val="00326A68"/>
    <w:rsid w:val="003300A0"/>
    <w:rsid w:val="00333171"/>
    <w:rsid w:val="00334332"/>
    <w:rsid w:val="00335EA2"/>
    <w:rsid w:val="0034004C"/>
    <w:rsid w:val="0034015F"/>
    <w:rsid w:val="00342769"/>
    <w:rsid w:val="00344A16"/>
    <w:rsid w:val="00345AEF"/>
    <w:rsid w:val="003465E7"/>
    <w:rsid w:val="00346A1B"/>
    <w:rsid w:val="00347F74"/>
    <w:rsid w:val="003529D3"/>
    <w:rsid w:val="00356768"/>
    <w:rsid w:val="00360092"/>
    <w:rsid w:val="0036241A"/>
    <w:rsid w:val="00366465"/>
    <w:rsid w:val="003666B8"/>
    <w:rsid w:val="00366A10"/>
    <w:rsid w:val="003715E3"/>
    <w:rsid w:val="00377ABC"/>
    <w:rsid w:val="00380C2B"/>
    <w:rsid w:val="00383165"/>
    <w:rsid w:val="00383C62"/>
    <w:rsid w:val="00383E74"/>
    <w:rsid w:val="003856E3"/>
    <w:rsid w:val="003939CE"/>
    <w:rsid w:val="00397127"/>
    <w:rsid w:val="00397357"/>
    <w:rsid w:val="003A17F1"/>
    <w:rsid w:val="003A2AE6"/>
    <w:rsid w:val="003A3E28"/>
    <w:rsid w:val="003A5F77"/>
    <w:rsid w:val="003A68BB"/>
    <w:rsid w:val="003A69CC"/>
    <w:rsid w:val="003B0D69"/>
    <w:rsid w:val="003B1202"/>
    <w:rsid w:val="003B28F4"/>
    <w:rsid w:val="003B60AF"/>
    <w:rsid w:val="003B63B5"/>
    <w:rsid w:val="003C1A22"/>
    <w:rsid w:val="003C4882"/>
    <w:rsid w:val="003C67C7"/>
    <w:rsid w:val="003D13FD"/>
    <w:rsid w:val="003D1999"/>
    <w:rsid w:val="003D1D05"/>
    <w:rsid w:val="003D2B10"/>
    <w:rsid w:val="003D3271"/>
    <w:rsid w:val="003D4951"/>
    <w:rsid w:val="003D6181"/>
    <w:rsid w:val="003E23AB"/>
    <w:rsid w:val="003E3197"/>
    <w:rsid w:val="003E419E"/>
    <w:rsid w:val="003F4357"/>
    <w:rsid w:val="003F43EA"/>
    <w:rsid w:val="003F4B6E"/>
    <w:rsid w:val="003F6F76"/>
    <w:rsid w:val="00400B38"/>
    <w:rsid w:val="00401D39"/>
    <w:rsid w:val="004021EA"/>
    <w:rsid w:val="00402869"/>
    <w:rsid w:val="00403116"/>
    <w:rsid w:val="00404781"/>
    <w:rsid w:val="004056CF"/>
    <w:rsid w:val="00410032"/>
    <w:rsid w:val="004100FC"/>
    <w:rsid w:val="004104AE"/>
    <w:rsid w:val="00410830"/>
    <w:rsid w:val="0042251C"/>
    <w:rsid w:val="00422C5C"/>
    <w:rsid w:val="004258DA"/>
    <w:rsid w:val="00427FE2"/>
    <w:rsid w:val="0043128A"/>
    <w:rsid w:val="0043188E"/>
    <w:rsid w:val="0043221C"/>
    <w:rsid w:val="0043424D"/>
    <w:rsid w:val="004345C5"/>
    <w:rsid w:val="00440A89"/>
    <w:rsid w:val="00442A81"/>
    <w:rsid w:val="0045022C"/>
    <w:rsid w:val="004510A8"/>
    <w:rsid w:val="004562C3"/>
    <w:rsid w:val="0046123F"/>
    <w:rsid w:val="00462F62"/>
    <w:rsid w:val="004634D3"/>
    <w:rsid w:val="00472FD2"/>
    <w:rsid w:val="00473738"/>
    <w:rsid w:val="00474949"/>
    <w:rsid w:val="00476A3B"/>
    <w:rsid w:val="004778B4"/>
    <w:rsid w:val="0048074C"/>
    <w:rsid w:val="004828F4"/>
    <w:rsid w:val="00482BEB"/>
    <w:rsid w:val="00484627"/>
    <w:rsid w:val="004862CC"/>
    <w:rsid w:val="00486A95"/>
    <w:rsid w:val="00495353"/>
    <w:rsid w:val="00495525"/>
    <w:rsid w:val="00496984"/>
    <w:rsid w:val="00496FDA"/>
    <w:rsid w:val="00497775"/>
    <w:rsid w:val="004A27C6"/>
    <w:rsid w:val="004A3B6D"/>
    <w:rsid w:val="004A46EB"/>
    <w:rsid w:val="004A47A3"/>
    <w:rsid w:val="004A5382"/>
    <w:rsid w:val="004A6974"/>
    <w:rsid w:val="004B10BE"/>
    <w:rsid w:val="004B363F"/>
    <w:rsid w:val="004B461C"/>
    <w:rsid w:val="004B4924"/>
    <w:rsid w:val="004B5196"/>
    <w:rsid w:val="004B6564"/>
    <w:rsid w:val="004B6B93"/>
    <w:rsid w:val="004C0299"/>
    <w:rsid w:val="004C04A4"/>
    <w:rsid w:val="004C0F69"/>
    <w:rsid w:val="004C329D"/>
    <w:rsid w:val="004C390D"/>
    <w:rsid w:val="004C559D"/>
    <w:rsid w:val="004C590A"/>
    <w:rsid w:val="004C5A54"/>
    <w:rsid w:val="004C5EC0"/>
    <w:rsid w:val="004C61E6"/>
    <w:rsid w:val="004D0EA6"/>
    <w:rsid w:val="004D0F23"/>
    <w:rsid w:val="004D125C"/>
    <w:rsid w:val="004D7446"/>
    <w:rsid w:val="004D7C0C"/>
    <w:rsid w:val="004E0443"/>
    <w:rsid w:val="004E29F2"/>
    <w:rsid w:val="004E5648"/>
    <w:rsid w:val="004E57EF"/>
    <w:rsid w:val="004E666D"/>
    <w:rsid w:val="004E7179"/>
    <w:rsid w:val="004E7192"/>
    <w:rsid w:val="004F1372"/>
    <w:rsid w:val="004F227E"/>
    <w:rsid w:val="004F5CEB"/>
    <w:rsid w:val="004F6620"/>
    <w:rsid w:val="004F67FA"/>
    <w:rsid w:val="004F798F"/>
    <w:rsid w:val="00501574"/>
    <w:rsid w:val="005017C6"/>
    <w:rsid w:val="005019F2"/>
    <w:rsid w:val="005040FB"/>
    <w:rsid w:val="00510F1F"/>
    <w:rsid w:val="00512957"/>
    <w:rsid w:val="00512A96"/>
    <w:rsid w:val="00514F87"/>
    <w:rsid w:val="0051539F"/>
    <w:rsid w:val="00520141"/>
    <w:rsid w:val="00521448"/>
    <w:rsid w:val="0052207C"/>
    <w:rsid w:val="00523E28"/>
    <w:rsid w:val="00524F57"/>
    <w:rsid w:val="00526286"/>
    <w:rsid w:val="00530759"/>
    <w:rsid w:val="005311C5"/>
    <w:rsid w:val="00533CCB"/>
    <w:rsid w:val="00534BB1"/>
    <w:rsid w:val="00537421"/>
    <w:rsid w:val="005459BF"/>
    <w:rsid w:val="00546EC2"/>
    <w:rsid w:val="005501D6"/>
    <w:rsid w:val="00550464"/>
    <w:rsid w:val="00553790"/>
    <w:rsid w:val="00555297"/>
    <w:rsid w:val="005561E4"/>
    <w:rsid w:val="00556D4C"/>
    <w:rsid w:val="005571A0"/>
    <w:rsid w:val="00557216"/>
    <w:rsid w:val="005579FB"/>
    <w:rsid w:val="005612D9"/>
    <w:rsid w:val="00561C5C"/>
    <w:rsid w:val="00565D68"/>
    <w:rsid w:val="00567CAF"/>
    <w:rsid w:val="00567E94"/>
    <w:rsid w:val="00570E0A"/>
    <w:rsid w:val="00571FD3"/>
    <w:rsid w:val="00573386"/>
    <w:rsid w:val="00573906"/>
    <w:rsid w:val="00575787"/>
    <w:rsid w:val="00577F35"/>
    <w:rsid w:val="00580C25"/>
    <w:rsid w:val="005815E4"/>
    <w:rsid w:val="00583EDE"/>
    <w:rsid w:val="00586363"/>
    <w:rsid w:val="00590670"/>
    <w:rsid w:val="00593AB6"/>
    <w:rsid w:val="00595315"/>
    <w:rsid w:val="00596459"/>
    <w:rsid w:val="005969A9"/>
    <w:rsid w:val="005A0402"/>
    <w:rsid w:val="005A0F25"/>
    <w:rsid w:val="005A33E2"/>
    <w:rsid w:val="005B1714"/>
    <w:rsid w:val="005B26AE"/>
    <w:rsid w:val="005B33B3"/>
    <w:rsid w:val="005B38DA"/>
    <w:rsid w:val="005B62FE"/>
    <w:rsid w:val="005C4D32"/>
    <w:rsid w:val="005C6E3A"/>
    <w:rsid w:val="005D1B1F"/>
    <w:rsid w:val="005E1183"/>
    <w:rsid w:val="005E2DBF"/>
    <w:rsid w:val="005E6591"/>
    <w:rsid w:val="005F0E01"/>
    <w:rsid w:val="005F104E"/>
    <w:rsid w:val="005F20EE"/>
    <w:rsid w:val="005F2C07"/>
    <w:rsid w:val="005F49B7"/>
    <w:rsid w:val="005F6849"/>
    <w:rsid w:val="00602D16"/>
    <w:rsid w:val="00605E29"/>
    <w:rsid w:val="00606B3D"/>
    <w:rsid w:val="00612483"/>
    <w:rsid w:val="006149CB"/>
    <w:rsid w:val="00616361"/>
    <w:rsid w:val="00621DD8"/>
    <w:rsid w:val="006222D0"/>
    <w:rsid w:val="00623289"/>
    <w:rsid w:val="0062535E"/>
    <w:rsid w:val="00625E43"/>
    <w:rsid w:val="00627208"/>
    <w:rsid w:val="0063032F"/>
    <w:rsid w:val="0063295D"/>
    <w:rsid w:val="00633973"/>
    <w:rsid w:val="00633EAA"/>
    <w:rsid w:val="00634AEB"/>
    <w:rsid w:val="00635AA5"/>
    <w:rsid w:val="0064046A"/>
    <w:rsid w:val="00642D89"/>
    <w:rsid w:val="00644EC8"/>
    <w:rsid w:val="0064625F"/>
    <w:rsid w:val="00651591"/>
    <w:rsid w:val="00653069"/>
    <w:rsid w:val="006546C0"/>
    <w:rsid w:val="006555B8"/>
    <w:rsid w:val="0065670D"/>
    <w:rsid w:val="0065712C"/>
    <w:rsid w:val="006623D9"/>
    <w:rsid w:val="0066482E"/>
    <w:rsid w:val="00664ACB"/>
    <w:rsid w:val="00665AB6"/>
    <w:rsid w:val="00666182"/>
    <w:rsid w:val="006664DC"/>
    <w:rsid w:val="006668E4"/>
    <w:rsid w:val="00667813"/>
    <w:rsid w:val="006679AC"/>
    <w:rsid w:val="00667FA9"/>
    <w:rsid w:val="00671762"/>
    <w:rsid w:val="00672615"/>
    <w:rsid w:val="0067400F"/>
    <w:rsid w:val="00674926"/>
    <w:rsid w:val="00676819"/>
    <w:rsid w:val="0068524F"/>
    <w:rsid w:val="0068578C"/>
    <w:rsid w:val="006861EE"/>
    <w:rsid w:val="00690295"/>
    <w:rsid w:val="00690A86"/>
    <w:rsid w:val="00691B9F"/>
    <w:rsid w:val="006934D4"/>
    <w:rsid w:val="006944AB"/>
    <w:rsid w:val="0069478D"/>
    <w:rsid w:val="006958E7"/>
    <w:rsid w:val="00696492"/>
    <w:rsid w:val="0069652F"/>
    <w:rsid w:val="006A3CEA"/>
    <w:rsid w:val="006A459F"/>
    <w:rsid w:val="006A488E"/>
    <w:rsid w:val="006A6D36"/>
    <w:rsid w:val="006B55A3"/>
    <w:rsid w:val="006C399F"/>
    <w:rsid w:val="006C4DC7"/>
    <w:rsid w:val="006C6586"/>
    <w:rsid w:val="006C7138"/>
    <w:rsid w:val="006D18FD"/>
    <w:rsid w:val="006D2D3B"/>
    <w:rsid w:val="006D2EE9"/>
    <w:rsid w:val="006D5CBF"/>
    <w:rsid w:val="006E0B67"/>
    <w:rsid w:val="006E2C55"/>
    <w:rsid w:val="006E40CE"/>
    <w:rsid w:val="006E438D"/>
    <w:rsid w:val="006F0425"/>
    <w:rsid w:val="006F04F8"/>
    <w:rsid w:val="006F1F60"/>
    <w:rsid w:val="006F30CA"/>
    <w:rsid w:val="006F3D8E"/>
    <w:rsid w:val="006F4C19"/>
    <w:rsid w:val="006F68A1"/>
    <w:rsid w:val="006F70B7"/>
    <w:rsid w:val="006F7BB4"/>
    <w:rsid w:val="006F7C76"/>
    <w:rsid w:val="00701E06"/>
    <w:rsid w:val="00702295"/>
    <w:rsid w:val="0070487C"/>
    <w:rsid w:val="00713199"/>
    <w:rsid w:val="007142F4"/>
    <w:rsid w:val="00714438"/>
    <w:rsid w:val="00714473"/>
    <w:rsid w:val="007154FC"/>
    <w:rsid w:val="00716208"/>
    <w:rsid w:val="007206D3"/>
    <w:rsid w:val="0072131E"/>
    <w:rsid w:val="00722060"/>
    <w:rsid w:val="007226E4"/>
    <w:rsid w:val="00722962"/>
    <w:rsid w:val="00723F9F"/>
    <w:rsid w:val="00731EAA"/>
    <w:rsid w:val="00732A6E"/>
    <w:rsid w:val="00734100"/>
    <w:rsid w:val="0073586A"/>
    <w:rsid w:val="00735B34"/>
    <w:rsid w:val="0073666B"/>
    <w:rsid w:val="00737995"/>
    <w:rsid w:val="00746EC1"/>
    <w:rsid w:val="00751DE1"/>
    <w:rsid w:val="00752EC8"/>
    <w:rsid w:val="007532DC"/>
    <w:rsid w:val="00754EAF"/>
    <w:rsid w:val="00754EF8"/>
    <w:rsid w:val="00756BF8"/>
    <w:rsid w:val="007608DD"/>
    <w:rsid w:val="00760BDE"/>
    <w:rsid w:val="00761D2E"/>
    <w:rsid w:val="00761DEA"/>
    <w:rsid w:val="0076672F"/>
    <w:rsid w:val="007669EE"/>
    <w:rsid w:val="00767D95"/>
    <w:rsid w:val="00773ADC"/>
    <w:rsid w:val="00784DB5"/>
    <w:rsid w:val="00784F01"/>
    <w:rsid w:val="00785E29"/>
    <w:rsid w:val="00785EF1"/>
    <w:rsid w:val="0078634D"/>
    <w:rsid w:val="00790235"/>
    <w:rsid w:val="00791A89"/>
    <w:rsid w:val="0079449A"/>
    <w:rsid w:val="00795B4F"/>
    <w:rsid w:val="007961A2"/>
    <w:rsid w:val="00797FE5"/>
    <w:rsid w:val="007A4C0D"/>
    <w:rsid w:val="007A577F"/>
    <w:rsid w:val="007B11DE"/>
    <w:rsid w:val="007B388F"/>
    <w:rsid w:val="007B4275"/>
    <w:rsid w:val="007B5BC8"/>
    <w:rsid w:val="007C0380"/>
    <w:rsid w:val="007C0DD8"/>
    <w:rsid w:val="007C48FE"/>
    <w:rsid w:val="007C63D3"/>
    <w:rsid w:val="007D1255"/>
    <w:rsid w:val="007D30C8"/>
    <w:rsid w:val="007D34E8"/>
    <w:rsid w:val="007D6401"/>
    <w:rsid w:val="007D7CB5"/>
    <w:rsid w:val="007E0920"/>
    <w:rsid w:val="007E0A82"/>
    <w:rsid w:val="007E2F0B"/>
    <w:rsid w:val="007E47C2"/>
    <w:rsid w:val="007F17D9"/>
    <w:rsid w:val="007F1B85"/>
    <w:rsid w:val="007F1BE0"/>
    <w:rsid w:val="007F1DF5"/>
    <w:rsid w:val="00801E24"/>
    <w:rsid w:val="00802378"/>
    <w:rsid w:val="00811955"/>
    <w:rsid w:val="00812A5D"/>
    <w:rsid w:val="008208EA"/>
    <w:rsid w:val="00822C90"/>
    <w:rsid w:val="00826F62"/>
    <w:rsid w:val="00827815"/>
    <w:rsid w:val="00831EAF"/>
    <w:rsid w:val="00832DAC"/>
    <w:rsid w:val="00836E0F"/>
    <w:rsid w:val="0083733A"/>
    <w:rsid w:val="008446AB"/>
    <w:rsid w:val="00845DD9"/>
    <w:rsid w:val="00845F26"/>
    <w:rsid w:val="008474EB"/>
    <w:rsid w:val="00850578"/>
    <w:rsid w:val="00852863"/>
    <w:rsid w:val="0085342E"/>
    <w:rsid w:val="008553CF"/>
    <w:rsid w:val="00855585"/>
    <w:rsid w:val="00855B8C"/>
    <w:rsid w:val="00856818"/>
    <w:rsid w:val="00856D27"/>
    <w:rsid w:val="00860CF7"/>
    <w:rsid w:val="00861A08"/>
    <w:rsid w:val="008627AA"/>
    <w:rsid w:val="00864003"/>
    <w:rsid w:val="00864A28"/>
    <w:rsid w:val="00865365"/>
    <w:rsid w:val="0086650E"/>
    <w:rsid w:val="00870FB1"/>
    <w:rsid w:val="00883133"/>
    <w:rsid w:val="00883ADD"/>
    <w:rsid w:val="00893D11"/>
    <w:rsid w:val="008957F1"/>
    <w:rsid w:val="00895C5A"/>
    <w:rsid w:val="00896C39"/>
    <w:rsid w:val="008A069F"/>
    <w:rsid w:val="008A1712"/>
    <w:rsid w:val="008A2612"/>
    <w:rsid w:val="008A2921"/>
    <w:rsid w:val="008A6A3A"/>
    <w:rsid w:val="008A6F33"/>
    <w:rsid w:val="008A78AE"/>
    <w:rsid w:val="008B0C93"/>
    <w:rsid w:val="008B0FED"/>
    <w:rsid w:val="008B4852"/>
    <w:rsid w:val="008C148F"/>
    <w:rsid w:val="008C2BC3"/>
    <w:rsid w:val="008C322F"/>
    <w:rsid w:val="008C33F4"/>
    <w:rsid w:val="008C3BE7"/>
    <w:rsid w:val="008C4C0A"/>
    <w:rsid w:val="008C771E"/>
    <w:rsid w:val="008C799B"/>
    <w:rsid w:val="008D2856"/>
    <w:rsid w:val="008D5571"/>
    <w:rsid w:val="008D5685"/>
    <w:rsid w:val="008D751D"/>
    <w:rsid w:val="008D7622"/>
    <w:rsid w:val="008E050C"/>
    <w:rsid w:val="008E0D18"/>
    <w:rsid w:val="008E1857"/>
    <w:rsid w:val="008E37EC"/>
    <w:rsid w:val="008E3BE1"/>
    <w:rsid w:val="008E576E"/>
    <w:rsid w:val="008E59EF"/>
    <w:rsid w:val="008E7BE8"/>
    <w:rsid w:val="008F11CE"/>
    <w:rsid w:val="008F137E"/>
    <w:rsid w:val="008F39C9"/>
    <w:rsid w:val="008F442B"/>
    <w:rsid w:val="008F513C"/>
    <w:rsid w:val="008F767E"/>
    <w:rsid w:val="00901FA3"/>
    <w:rsid w:val="00902852"/>
    <w:rsid w:val="00903099"/>
    <w:rsid w:val="00903225"/>
    <w:rsid w:val="00904999"/>
    <w:rsid w:val="009101B9"/>
    <w:rsid w:val="00912E6C"/>
    <w:rsid w:val="00921F8D"/>
    <w:rsid w:val="0092278A"/>
    <w:rsid w:val="00927C75"/>
    <w:rsid w:val="009320FD"/>
    <w:rsid w:val="00932C15"/>
    <w:rsid w:val="0093341F"/>
    <w:rsid w:val="00933FFF"/>
    <w:rsid w:val="00934700"/>
    <w:rsid w:val="00934F79"/>
    <w:rsid w:val="00935666"/>
    <w:rsid w:val="00936977"/>
    <w:rsid w:val="00936B92"/>
    <w:rsid w:val="009373A4"/>
    <w:rsid w:val="0094752F"/>
    <w:rsid w:val="00950EDC"/>
    <w:rsid w:val="00951213"/>
    <w:rsid w:val="0095178F"/>
    <w:rsid w:val="00951D6C"/>
    <w:rsid w:val="0095231A"/>
    <w:rsid w:val="00952583"/>
    <w:rsid w:val="0095625A"/>
    <w:rsid w:val="00960211"/>
    <w:rsid w:val="00962F5E"/>
    <w:rsid w:val="009638AA"/>
    <w:rsid w:val="009732FE"/>
    <w:rsid w:val="009741AC"/>
    <w:rsid w:val="009747ED"/>
    <w:rsid w:val="00975B68"/>
    <w:rsid w:val="00976125"/>
    <w:rsid w:val="00976823"/>
    <w:rsid w:val="00981471"/>
    <w:rsid w:val="009818EC"/>
    <w:rsid w:val="00982DAA"/>
    <w:rsid w:val="0098349D"/>
    <w:rsid w:val="00984621"/>
    <w:rsid w:val="00984A27"/>
    <w:rsid w:val="0098632E"/>
    <w:rsid w:val="00986C1F"/>
    <w:rsid w:val="00987DA1"/>
    <w:rsid w:val="00987DAB"/>
    <w:rsid w:val="00991D30"/>
    <w:rsid w:val="00992429"/>
    <w:rsid w:val="00993861"/>
    <w:rsid w:val="009967A5"/>
    <w:rsid w:val="009977E5"/>
    <w:rsid w:val="009A02CC"/>
    <w:rsid w:val="009A06F7"/>
    <w:rsid w:val="009A0778"/>
    <w:rsid w:val="009A1739"/>
    <w:rsid w:val="009A4418"/>
    <w:rsid w:val="009A5D0B"/>
    <w:rsid w:val="009A6803"/>
    <w:rsid w:val="009B0398"/>
    <w:rsid w:val="009B18B7"/>
    <w:rsid w:val="009B26C8"/>
    <w:rsid w:val="009B7359"/>
    <w:rsid w:val="009C1D90"/>
    <w:rsid w:val="009C2824"/>
    <w:rsid w:val="009C3738"/>
    <w:rsid w:val="009D147A"/>
    <w:rsid w:val="009D250B"/>
    <w:rsid w:val="009D3552"/>
    <w:rsid w:val="009D39BC"/>
    <w:rsid w:val="009D6FB0"/>
    <w:rsid w:val="009E299F"/>
    <w:rsid w:val="009E5D61"/>
    <w:rsid w:val="009E62E6"/>
    <w:rsid w:val="009E78A8"/>
    <w:rsid w:val="009F0C8D"/>
    <w:rsid w:val="009F1F03"/>
    <w:rsid w:val="009F2252"/>
    <w:rsid w:val="009F340D"/>
    <w:rsid w:val="009F3A24"/>
    <w:rsid w:val="009F4198"/>
    <w:rsid w:val="00A00849"/>
    <w:rsid w:val="00A00E7D"/>
    <w:rsid w:val="00A0578A"/>
    <w:rsid w:val="00A11098"/>
    <w:rsid w:val="00A1113D"/>
    <w:rsid w:val="00A11175"/>
    <w:rsid w:val="00A115FB"/>
    <w:rsid w:val="00A132C8"/>
    <w:rsid w:val="00A1410C"/>
    <w:rsid w:val="00A16BCF"/>
    <w:rsid w:val="00A21FCB"/>
    <w:rsid w:val="00A225BC"/>
    <w:rsid w:val="00A235A2"/>
    <w:rsid w:val="00A23AD1"/>
    <w:rsid w:val="00A245EC"/>
    <w:rsid w:val="00A2566B"/>
    <w:rsid w:val="00A32766"/>
    <w:rsid w:val="00A3685C"/>
    <w:rsid w:val="00A402DC"/>
    <w:rsid w:val="00A4143E"/>
    <w:rsid w:val="00A42510"/>
    <w:rsid w:val="00A46166"/>
    <w:rsid w:val="00A47272"/>
    <w:rsid w:val="00A5243D"/>
    <w:rsid w:val="00A53AC0"/>
    <w:rsid w:val="00A57103"/>
    <w:rsid w:val="00A635E0"/>
    <w:rsid w:val="00A639E8"/>
    <w:rsid w:val="00A642DB"/>
    <w:rsid w:val="00A667D7"/>
    <w:rsid w:val="00A67656"/>
    <w:rsid w:val="00A67AB9"/>
    <w:rsid w:val="00A709FD"/>
    <w:rsid w:val="00A70A0F"/>
    <w:rsid w:val="00A71A7A"/>
    <w:rsid w:val="00A723B1"/>
    <w:rsid w:val="00A72C89"/>
    <w:rsid w:val="00A73E66"/>
    <w:rsid w:val="00A771F5"/>
    <w:rsid w:val="00A8105B"/>
    <w:rsid w:val="00A81939"/>
    <w:rsid w:val="00A8339B"/>
    <w:rsid w:val="00A84473"/>
    <w:rsid w:val="00A8642D"/>
    <w:rsid w:val="00A87AA9"/>
    <w:rsid w:val="00A9133D"/>
    <w:rsid w:val="00A96117"/>
    <w:rsid w:val="00A97892"/>
    <w:rsid w:val="00AA144B"/>
    <w:rsid w:val="00AA4110"/>
    <w:rsid w:val="00AA5CE0"/>
    <w:rsid w:val="00AA6471"/>
    <w:rsid w:val="00AA7B6A"/>
    <w:rsid w:val="00AB67F7"/>
    <w:rsid w:val="00AB7E13"/>
    <w:rsid w:val="00AC0860"/>
    <w:rsid w:val="00AC6E1F"/>
    <w:rsid w:val="00AD5326"/>
    <w:rsid w:val="00AD5523"/>
    <w:rsid w:val="00AD6D72"/>
    <w:rsid w:val="00AE0665"/>
    <w:rsid w:val="00AE0939"/>
    <w:rsid w:val="00AE26D0"/>
    <w:rsid w:val="00AE3157"/>
    <w:rsid w:val="00AE4104"/>
    <w:rsid w:val="00AE48CF"/>
    <w:rsid w:val="00AE54DB"/>
    <w:rsid w:val="00AE6EE7"/>
    <w:rsid w:val="00AE7A1A"/>
    <w:rsid w:val="00AF07D0"/>
    <w:rsid w:val="00AF45A9"/>
    <w:rsid w:val="00AF5225"/>
    <w:rsid w:val="00B00759"/>
    <w:rsid w:val="00B01F05"/>
    <w:rsid w:val="00B03217"/>
    <w:rsid w:val="00B07950"/>
    <w:rsid w:val="00B1132E"/>
    <w:rsid w:val="00B1234E"/>
    <w:rsid w:val="00B13580"/>
    <w:rsid w:val="00B14DFE"/>
    <w:rsid w:val="00B15484"/>
    <w:rsid w:val="00B166E6"/>
    <w:rsid w:val="00B20A23"/>
    <w:rsid w:val="00B24B9B"/>
    <w:rsid w:val="00B25813"/>
    <w:rsid w:val="00B264D3"/>
    <w:rsid w:val="00B2650E"/>
    <w:rsid w:val="00B266CE"/>
    <w:rsid w:val="00B277A5"/>
    <w:rsid w:val="00B27E4B"/>
    <w:rsid w:val="00B31C59"/>
    <w:rsid w:val="00B32252"/>
    <w:rsid w:val="00B33A11"/>
    <w:rsid w:val="00B3403B"/>
    <w:rsid w:val="00B34533"/>
    <w:rsid w:val="00B35F47"/>
    <w:rsid w:val="00B36900"/>
    <w:rsid w:val="00B4352B"/>
    <w:rsid w:val="00B44EBB"/>
    <w:rsid w:val="00B45169"/>
    <w:rsid w:val="00B45526"/>
    <w:rsid w:val="00B46044"/>
    <w:rsid w:val="00B4624A"/>
    <w:rsid w:val="00B506D3"/>
    <w:rsid w:val="00B50CF8"/>
    <w:rsid w:val="00B52032"/>
    <w:rsid w:val="00B55AA0"/>
    <w:rsid w:val="00B56BE3"/>
    <w:rsid w:val="00B575B2"/>
    <w:rsid w:val="00B61435"/>
    <w:rsid w:val="00B61FF1"/>
    <w:rsid w:val="00B64B8F"/>
    <w:rsid w:val="00B67DC6"/>
    <w:rsid w:val="00B7200F"/>
    <w:rsid w:val="00B72383"/>
    <w:rsid w:val="00B73FA6"/>
    <w:rsid w:val="00B804B3"/>
    <w:rsid w:val="00B81E39"/>
    <w:rsid w:val="00B821EB"/>
    <w:rsid w:val="00B82286"/>
    <w:rsid w:val="00B86046"/>
    <w:rsid w:val="00B86B14"/>
    <w:rsid w:val="00B90AD4"/>
    <w:rsid w:val="00B910DE"/>
    <w:rsid w:val="00B9306F"/>
    <w:rsid w:val="00B93FA8"/>
    <w:rsid w:val="00BA1555"/>
    <w:rsid w:val="00BA3571"/>
    <w:rsid w:val="00BA535B"/>
    <w:rsid w:val="00BA5DEC"/>
    <w:rsid w:val="00BA7DC4"/>
    <w:rsid w:val="00BA7E72"/>
    <w:rsid w:val="00BB0C14"/>
    <w:rsid w:val="00BB1B9D"/>
    <w:rsid w:val="00BB1EC8"/>
    <w:rsid w:val="00BB1F90"/>
    <w:rsid w:val="00BB2AA2"/>
    <w:rsid w:val="00BB2FDB"/>
    <w:rsid w:val="00BB3CD4"/>
    <w:rsid w:val="00BC0FF1"/>
    <w:rsid w:val="00BC3403"/>
    <w:rsid w:val="00BC5BC7"/>
    <w:rsid w:val="00BC72F7"/>
    <w:rsid w:val="00BD203F"/>
    <w:rsid w:val="00BD24DA"/>
    <w:rsid w:val="00BD5E06"/>
    <w:rsid w:val="00BD6BED"/>
    <w:rsid w:val="00BD6E12"/>
    <w:rsid w:val="00BD7578"/>
    <w:rsid w:val="00BD7AA6"/>
    <w:rsid w:val="00BE23A7"/>
    <w:rsid w:val="00BE46B2"/>
    <w:rsid w:val="00BE599E"/>
    <w:rsid w:val="00BF219A"/>
    <w:rsid w:val="00BF274E"/>
    <w:rsid w:val="00BF33BC"/>
    <w:rsid w:val="00BF34F4"/>
    <w:rsid w:val="00BF355B"/>
    <w:rsid w:val="00BF3B68"/>
    <w:rsid w:val="00BF4168"/>
    <w:rsid w:val="00BF5CEA"/>
    <w:rsid w:val="00BF6926"/>
    <w:rsid w:val="00BF7C09"/>
    <w:rsid w:val="00C00F60"/>
    <w:rsid w:val="00C015EF"/>
    <w:rsid w:val="00C01CBC"/>
    <w:rsid w:val="00C02E26"/>
    <w:rsid w:val="00C036DE"/>
    <w:rsid w:val="00C042E1"/>
    <w:rsid w:val="00C10DD4"/>
    <w:rsid w:val="00C11ADA"/>
    <w:rsid w:val="00C12D0F"/>
    <w:rsid w:val="00C142E7"/>
    <w:rsid w:val="00C15743"/>
    <w:rsid w:val="00C16602"/>
    <w:rsid w:val="00C17653"/>
    <w:rsid w:val="00C20000"/>
    <w:rsid w:val="00C25B4C"/>
    <w:rsid w:val="00C266D2"/>
    <w:rsid w:val="00C30491"/>
    <w:rsid w:val="00C31857"/>
    <w:rsid w:val="00C3572F"/>
    <w:rsid w:val="00C377C6"/>
    <w:rsid w:val="00C37C7A"/>
    <w:rsid w:val="00C40E0D"/>
    <w:rsid w:val="00C42C61"/>
    <w:rsid w:val="00C43824"/>
    <w:rsid w:val="00C44225"/>
    <w:rsid w:val="00C4499F"/>
    <w:rsid w:val="00C45898"/>
    <w:rsid w:val="00C5046D"/>
    <w:rsid w:val="00C5185E"/>
    <w:rsid w:val="00C54AF7"/>
    <w:rsid w:val="00C555F4"/>
    <w:rsid w:val="00C557B8"/>
    <w:rsid w:val="00C56F74"/>
    <w:rsid w:val="00C57D16"/>
    <w:rsid w:val="00C604B1"/>
    <w:rsid w:val="00C60C46"/>
    <w:rsid w:val="00C60D2F"/>
    <w:rsid w:val="00C61E62"/>
    <w:rsid w:val="00C65255"/>
    <w:rsid w:val="00C67772"/>
    <w:rsid w:val="00C7282D"/>
    <w:rsid w:val="00C734F8"/>
    <w:rsid w:val="00C752C1"/>
    <w:rsid w:val="00C7610D"/>
    <w:rsid w:val="00C7768B"/>
    <w:rsid w:val="00C81646"/>
    <w:rsid w:val="00C85449"/>
    <w:rsid w:val="00C86FDF"/>
    <w:rsid w:val="00C86FF0"/>
    <w:rsid w:val="00C92069"/>
    <w:rsid w:val="00C9210B"/>
    <w:rsid w:val="00C92A3B"/>
    <w:rsid w:val="00C933FD"/>
    <w:rsid w:val="00C93763"/>
    <w:rsid w:val="00C938A1"/>
    <w:rsid w:val="00CA1A5C"/>
    <w:rsid w:val="00CA2FF7"/>
    <w:rsid w:val="00CA3590"/>
    <w:rsid w:val="00CA601E"/>
    <w:rsid w:val="00CA6795"/>
    <w:rsid w:val="00CA7338"/>
    <w:rsid w:val="00CB1EB7"/>
    <w:rsid w:val="00CB2F76"/>
    <w:rsid w:val="00CB4EBE"/>
    <w:rsid w:val="00CB5033"/>
    <w:rsid w:val="00CB7026"/>
    <w:rsid w:val="00CC15A2"/>
    <w:rsid w:val="00CC433D"/>
    <w:rsid w:val="00CC4556"/>
    <w:rsid w:val="00CC77F1"/>
    <w:rsid w:val="00CC7C7A"/>
    <w:rsid w:val="00CD27CE"/>
    <w:rsid w:val="00CE0469"/>
    <w:rsid w:val="00CE0D0D"/>
    <w:rsid w:val="00CE1F5F"/>
    <w:rsid w:val="00CE4AD3"/>
    <w:rsid w:val="00CE552B"/>
    <w:rsid w:val="00CE6BF7"/>
    <w:rsid w:val="00CE7855"/>
    <w:rsid w:val="00CE7A94"/>
    <w:rsid w:val="00CF0A34"/>
    <w:rsid w:val="00CF14A2"/>
    <w:rsid w:val="00CF1BA9"/>
    <w:rsid w:val="00CF2B01"/>
    <w:rsid w:val="00D00298"/>
    <w:rsid w:val="00D00FF6"/>
    <w:rsid w:val="00D04909"/>
    <w:rsid w:val="00D12309"/>
    <w:rsid w:val="00D1353B"/>
    <w:rsid w:val="00D17C39"/>
    <w:rsid w:val="00D207EA"/>
    <w:rsid w:val="00D22371"/>
    <w:rsid w:val="00D2337A"/>
    <w:rsid w:val="00D25C60"/>
    <w:rsid w:val="00D26167"/>
    <w:rsid w:val="00D261FB"/>
    <w:rsid w:val="00D31CDA"/>
    <w:rsid w:val="00D328D3"/>
    <w:rsid w:val="00D3290B"/>
    <w:rsid w:val="00D3414D"/>
    <w:rsid w:val="00D35DCC"/>
    <w:rsid w:val="00D4059D"/>
    <w:rsid w:val="00D42EA9"/>
    <w:rsid w:val="00D462CC"/>
    <w:rsid w:val="00D46C28"/>
    <w:rsid w:val="00D47163"/>
    <w:rsid w:val="00D515F8"/>
    <w:rsid w:val="00D54206"/>
    <w:rsid w:val="00D54550"/>
    <w:rsid w:val="00D54B1C"/>
    <w:rsid w:val="00D575F0"/>
    <w:rsid w:val="00D61F6C"/>
    <w:rsid w:val="00D64F57"/>
    <w:rsid w:val="00D65F08"/>
    <w:rsid w:val="00D663A5"/>
    <w:rsid w:val="00D66B33"/>
    <w:rsid w:val="00D67671"/>
    <w:rsid w:val="00D67771"/>
    <w:rsid w:val="00D70751"/>
    <w:rsid w:val="00D7259D"/>
    <w:rsid w:val="00D72DFD"/>
    <w:rsid w:val="00D75E14"/>
    <w:rsid w:val="00D8660A"/>
    <w:rsid w:val="00D87027"/>
    <w:rsid w:val="00D90AA1"/>
    <w:rsid w:val="00D9280F"/>
    <w:rsid w:val="00D92F1E"/>
    <w:rsid w:val="00D948EE"/>
    <w:rsid w:val="00D94D38"/>
    <w:rsid w:val="00D96852"/>
    <w:rsid w:val="00D96AE8"/>
    <w:rsid w:val="00D9727B"/>
    <w:rsid w:val="00D97D86"/>
    <w:rsid w:val="00DA1146"/>
    <w:rsid w:val="00DA1B22"/>
    <w:rsid w:val="00DA1B72"/>
    <w:rsid w:val="00DA3327"/>
    <w:rsid w:val="00DA6ED8"/>
    <w:rsid w:val="00DB3308"/>
    <w:rsid w:val="00DB355F"/>
    <w:rsid w:val="00DB3F99"/>
    <w:rsid w:val="00DB46D3"/>
    <w:rsid w:val="00DB6B72"/>
    <w:rsid w:val="00DC06BB"/>
    <w:rsid w:val="00DC0D93"/>
    <w:rsid w:val="00DC0E7D"/>
    <w:rsid w:val="00DC1FC7"/>
    <w:rsid w:val="00DC26DB"/>
    <w:rsid w:val="00DC36BD"/>
    <w:rsid w:val="00DC418D"/>
    <w:rsid w:val="00DC4B05"/>
    <w:rsid w:val="00DC4EB4"/>
    <w:rsid w:val="00DC5033"/>
    <w:rsid w:val="00DC5F8C"/>
    <w:rsid w:val="00DC78CE"/>
    <w:rsid w:val="00DD01B8"/>
    <w:rsid w:val="00DD1A54"/>
    <w:rsid w:val="00DD1B3D"/>
    <w:rsid w:val="00DD24B5"/>
    <w:rsid w:val="00DD3C7D"/>
    <w:rsid w:val="00DD47D5"/>
    <w:rsid w:val="00DD5886"/>
    <w:rsid w:val="00DD58E0"/>
    <w:rsid w:val="00DE0B3A"/>
    <w:rsid w:val="00DE4D72"/>
    <w:rsid w:val="00DE5590"/>
    <w:rsid w:val="00DF0C13"/>
    <w:rsid w:val="00DF36BB"/>
    <w:rsid w:val="00E01802"/>
    <w:rsid w:val="00E02088"/>
    <w:rsid w:val="00E04A7C"/>
    <w:rsid w:val="00E11338"/>
    <w:rsid w:val="00E11484"/>
    <w:rsid w:val="00E124B3"/>
    <w:rsid w:val="00E12906"/>
    <w:rsid w:val="00E13250"/>
    <w:rsid w:val="00E15716"/>
    <w:rsid w:val="00E17059"/>
    <w:rsid w:val="00E170A6"/>
    <w:rsid w:val="00E21195"/>
    <w:rsid w:val="00E21B47"/>
    <w:rsid w:val="00E228A9"/>
    <w:rsid w:val="00E25BD6"/>
    <w:rsid w:val="00E264F8"/>
    <w:rsid w:val="00E35405"/>
    <w:rsid w:val="00E35572"/>
    <w:rsid w:val="00E35E56"/>
    <w:rsid w:val="00E4437A"/>
    <w:rsid w:val="00E44769"/>
    <w:rsid w:val="00E46291"/>
    <w:rsid w:val="00E476A4"/>
    <w:rsid w:val="00E47859"/>
    <w:rsid w:val="00E47BFE"/>
    <w:rsid w:val="00E522AF"/>
    <w:rsid w:val="00E5377F"/>
    <w:rsid w:val="00E563DE"/>
    <w:rsid w:val="00E5652E"/>
    <w:rsid w:val="00E61878"/>
    <w:rsid w:val="00E63153"/>
    <w:rsid w:val="00E63572"/>
    <w:rsid w:val="00E6362D"/>
    <w:rsid w:val="00E660DE"/>
    <w:rsid w:val="00E702B1"/>
    <w:rsid w:val="00E72C30"/>
    <w:rsid w:val="00E731A8"/>
    <w:rsid w:val="00E744D9"/>
    <w:rsid w:val="00E74B9C"/>
    <w:rsid w:val="00E75703"/>
    <w:rsid w:val="00E7589B"/>
    <w:rsid w:val="00E75DA1"/>
    <w:rsid w:val="00E76B5A"/>
    <w:rsid w:val="00E8264D"/>
    <w:rsid w:val="00E82881"/>
    <w:rsid w:val="00E833CC"/>
    <w:rsid w:val="00E847A5"/>
    <w:rsid w:val="00E854C6"/>
    <w:rsid w:val="00E867A9"/>
    <w:rsid w:val="00E90876"/>
    <w:rsid w:val="00E909FF"/>
    <w:rsid w:val="00E9135D"/>
    <w:rsid w:val="00E9196E"/>
    <w:rsid w:val="00E93951"/>
    <w:rsid w:val="00EA24C3"/>
    <w:rsid w:val="00EA4D07"/>
    <w:rsid w:val="00EB0CC3"/>
    <w:rsid w:val="00EB4113"/>
    <w:rsid w:val="00EB4276"/>
    <w:rsid w:val="00EB66D0"/>
    <w:rsid w:val="00EC1B51"/>
    <w:rsid w:val="00EC63DD"/>
    <w:rsid w:val="00ED4334"/>
    <w:rsid w:val="00ED4F87"/>
    <w:rsid w:val="00ED614E"/>
    <w:rsid w:val="00ED7001"/>
    <w:rsid w:val="00EE0EC4"/>
    <w:rsid w:val="00EE1284"/>
    <w:rsid w:val="00EE16E5"/>
    <w:rsid w:val="00EE272D"/>
    <w:rsid w:val="00EE2D63"/>
    <w:rsid w:val="00EE333D"/>
    <w:rsid w:val="00EE35D4"/>
    <w:rsid w:val="00EE3A02"/>
    <w:rsid w:val="00EE5360"/>
    <w:rsid w:val="00EF3332"/>
    <w:rsid w:val="00EF4831"/>
    <w:rsid w:val="00EF5896"/>
    <w:rsid w:val="00EF6C9B"/>
    <w:rsid w:val="00EF7721"/>
    <w:rsid w:val="00EF778A"/>
    <w:rsid w:val="00F01393"/>
    <w:rsid w:val="00F02845"/>
    <w:rsid w:val="00F0715F"/>
    <w:rsid w:val="00F07F18"/>
    <w:rsid w:val="00F1059F"/>
    <w:rsid w:val="00F11B03"/>
    <w:rsid w:val="00F13821"/>
    <w:rsid w:val="00F217EA"/>
    <w:rsid w:val="00F21CD5"/>
    <w:rsid w:val="00F22872"/>
    <w:rsid w:val="00F22BE3"/>
    <w:rsid w:val="00F22EEB"/>
    <w:rsid w:val="00F237D2"/>
    <w:rsid w:val="00F23A41"/>
    <w:rsid w:val="00F246E3"/>
    <w:rsid w:val="00F248CF"/>
    <w:rsid w:val="00F24A28"/>
    <w:rsid w:val="00F26722"/>
    <w:rsid w:val="00F26E74"/>
    <w:rsid w:val="00F30F37"/>
    <w:rsid w:val="00F31A0B"/>
    <w:rsid w:val="00F32836"/>
    <w:rsid w:val="00F32ED8"/>
    <w:rsid w:val="00F33430"/>
    <w:rsid w:val="00F33DC1"/>
    <w:rsid w:val="00F340A1"/>
    <w:rsid w:val="00F34503"/>
    <w:rsid w:val="00F400D4"/>
    <w:rsid w:val="00F4449F"/>
    <w:rsid w:val="00F508F0"/>
    <w:rsid w:val="00F52EE2"/>
    <w:rsid w:val="00F54D35"/>
    <w:rsid w:val="00F551F6"/>
    <w:rsid w:val="00F559C4"/>
    <w:rsid w:val="00F55EA1"/>
    <w:rsid w:val="00F61D3E"/>
    <w:rsid w:val="00F63920"/>
    <w:rsid w:val="00F662D7"/>
    <w:rsid w:val="00F663C6"/>
    <w:rsid w:val="00F66A57"/>
    <w:rsid w:val="00F716D0"/>
    <w:rsid w:val="00F71B51"/>
    <w:rsid w:val="00F727C5"/>
    <w:rsid w:val="00F734D1"/>
    <w:rsid w:val="00F74750"/>
    <w:rsid w:val="00F74C9C"/>
    <w:rsid w:val="00F75D17"/>
    <w:rsid w:val="00F760F8"/>
    <w:rsid w:val="00F765C3"/>
    <w:rsid w:val="00F77566"/>
    <w:rsid w:val="00F808F4"/>
    <w:rsid w:val="00F82200"/>
    <w:rsid w:val="00F82D7F"/>
    <w:rsid w:val="00F8361B"/>
    <w:rsid w:val="00F8369E"/>
    <w:rsid w:val="00F837CC"/>
    <w:rsid w:val="00F83EC9"/>
    <w:rsid w:val="00F87FCE"/>
    <w:rsid w:val="00F94999"/>
    <w:rsid w:val="00F94AB6"/>
    <w:rsid w:val="00F94FEB"/>
    <w:rsid w:val="00F96DED"/>
    <w:rsid w:val="00FA09DA"/>
    <w:rsid w:val="00FA0C66"/>
    <w:rsid w:val="00FA25A8"/>
    <w:rsid w:val="00FA3A6C"/>
    <w:rsid w:val="00FA6C44"/>
    <w:rsid w:val="00FB04DF"/>
    <w:rsid w:val="00FB0501"/>
    <w:rsid w:val="00FB21A7"/>
    <w:rsid w:val="00FB2914"/>
    <w:rsid w:val="00FC37AC"/>
    <w:rsid w:val="00FC699C"/>
    <w:rsid w:val="00FD085F"/>
    <w:rsid w:val="00FD2277"/>
    <w:rsid w:val="00FD321F"/>
    <w:rsid w:val="00FD7D69"/>
    <w:rsid w:val="00FE1B76"/>
    <w:rsid w:val="00FE246F"/>
    <w:rsid w:val="00FE5C6C"/>
    <w:rsid w:val="00FE5EB4"/>
    <w:rsid w:val="00FE5F6C"/>
    <w:rsid w:val="00FF0BA9"/>
    <w:rsid w:val="00FF199D"/>
    <w:rsid w:val="00FF1F8E"/>
    <w:rsid w:val="00FF2BDA"/>
    <w:rsid w:val="00FF419E"/>
    <w:rsid w:val="00FF61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24B5D7"/>
  <w15:chartTrackingRefBased/>
  <w15:docId w15:val="{1CA77685-570E-4B40-9729-8E2F6ECAAA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C57D1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D33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F20E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20EE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EC1B5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C1B51"/>
  </w:style>
  <w:style w:type="paragraph" w:styleId="Footer">
    <w:name w:val="footer"/>
    <w:basedOn w:val="Normal"/>
    <w:link w:val="FooterChar"/>
    <w:uiPriority w:val="99"/>
    <w:unhideWhenUsed/>
    <w:rsid w:val="00EC1B5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C1B51"/>
  </w:style>
  <w:style w:type="character" w:styleId="CommentReference">
    <w:name w:val="annotation reference"/>
    <w:basedOn w:val="DefaultParagraphFont"/>
    <w:uiPriority w:val="99"/>
    <w:semiHidden/>
    <w:unhideWhenUsed/>
    <w:rsid w:val="0043424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3424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3424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3424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3424D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A68BB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B44EBB"/>
    <w:pPr>
      <w:ind w:left="720"/>
      <w:contextualSpacing/>
    </w:pPr>
  </w:style>
  <w:style w:type="table" w:customStyle="1" w:styleId="TableGrid1">
    <w:name w:val="Table Grid1"/>
    <w:basedOn w:val="TableNormal"/>
    <w:next w:val="TableGrid"/>
    <w:uiPriority w:val="39"/>
    <w:rsid w:val="006C4D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0C0EB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13066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677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854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629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258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357D8D62790A54C82FD8C22A99F7D9D" ma:contentTypeVersion="9" ma:contentTypeDescription="Create a new document." ma:contentTypeScope="" ma:versionID="cc8fbda20f2bc7fc836b6c9a33eb6ea0">
  <xsd:schema xmlns:xsd="http://www.w3.org/2001/XMLSchema" xmlns:xs="http://www.w3.org/2001/XMLSchema" xmlns:p="http://schemas.microsoft.com/office/2006/metadata/properties" xmlns:ns3="6ec6f878-7bab-47f4-9347-afaaae826730" targetNamespace="http://schemas.microsoft.com/office/2006/metadata/properties" ma:root="true" ma:fieldsID="83678b069a372cf7289f5a5884cd9f59" ns3:_="">
    <xsd:import namespace="6ec6f878-7bab-47f4-9347-afaaae826730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ec6f878-7bab-47f4-9347-afaaae82673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888B604-81CA-4974-B3D3-3EEAAF1D2986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B2CF0BF0-C43B-4F9F-A0FD-9ACF44ED3BE4}">
  <ds:schemaRefs>
    <ds:schemaRef ds:uri="http://purl.org/dc/terms/"/>
    <ds:schemaRef ds:uri="http://schemas.microsoft.com/office/2006/documentManagement/types"/>
    <ds:schemaRef ds:uri="http://www.w3.org/XML/1998/namespace"/>
    <ds:schemaRef ds:uri="http://schemas.microsoft.com/office/infopath/2007/PartnerControls"/>
    <ds:schemaRef ds:uri="http://purl.org/dc/elements/1.1/"/>
    <ds:schemaRef ds:uri="http://schemas.microsoft.com/office/2006/metadata/properties"/>
    <ds:schemaRef ds:uri="http://schemas.openxmlformats.org/package/2006/metadata/core-properties"/>
    <ds:schemaRef ds:uri="6ec6f878-7bab-47f4-9347-afaaae826730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14C34E82-359A-4E43-8B26-FDE64ABBB2A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ec6f878-7bab-47f4-9347-afaaae82673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2F1B8B36-73C7-430B-AD1B-2F4A480C849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4</TotalTime>
  <Pages>5</Pages>
  <Words>1450</Words>
  <Characters>8265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cuca, Nina</dc:creator>
  <cp:keywords/>
  <dc:description/>
  <cp:lastModifiedBy>ninapocuca01@gmail.com</cp:lastModifiedBy>
  <cp:revision>113</cp:revision>
  <cp:lastPrinted>2020-02-28T21:20:00Z</cp:lastPrinted>
  <dcterms:created xsi:type="dcterms:W3CDTF">2020-04-09T19:54:00Z</dcterms:created>
  <dcterms:modified xsi:type="dcterms:W3CDTF">2020-05-29T22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357D8D62790A54C82FD8C22A99F7D9D</vt:lpwstr>
  </property>
</Properties>
</file>